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Spec="center" w:tblpY="506"/>
        <w:tblW w:w="16444" w:type="dxa"/>
        <w:tblLayout w:type="fixed"/>
        <w:tblLook w:val="04A0" w:firstRow="1" w:lastRow="0" w:firstColumn="1" w:lastColumn="0" w:noHBand="0" w:noVBand="1"/>
      </w:tblPr>
      <w:tblGrid>
        <w:gridCol w:w="425"/>
        <w:gridCol w:w="709"/>
        <w:gridCol w:w="426"/>
        <w:gridCol w:w="992"/>
        <w:gridCol w:w="851"/>
        <w:gridCol w:w="1134"/>
        <w:gridCol w:w="850"/>
        <w:gridCol w:w="567"/>
        <w:gridCol w:w="567"/>
        <w:gridCol w:w="567"/>
        <w:gridCol w:w="709"/>
        <w:gridCol w:w="850"/>
        <w:gridCol w:w="993"/>
        <w:gridCol w:w="567"/>
        <w:gridCol w:w="567"/>
        <w:gridCol w:w="850"/>
        <w:gridCol w:w="567"/>
        <w:gridCol w:w="567"/>
        <w:gridCol w:w="992"/>
        <w:gridCol w:w="567"/>
        <w:gridCol w:w="709"/>
        <w:gridCol w:w="709"/>
        <w:gridCol w:w="709"/>
      </w:tblGrid>
      <w:tr w:rsidR="00217B3B" w14:paraId="5726F91A" w14:textId="77777777" w:rsidTr="00F3767D">
        <w:trPr>
          <w:trHeight w:val="443"/>
        </w:trPr>
        <w:tc>
          <w:tcPr>
            <w:tcW w:w="425" w:type="dxa"/>
            <w:vMerge w:val="restart"/>
          </w:tcPr>
          <w:p w14:paraId="338410D1" w14:textId="77777777" w:rsidR="00217B3B" w:rsidRPr="00707275" w:rsidRDefault="00217B3B" w:rsidP="00F3767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vMerge w:val="restart"/>
          </w:tcPr>
          <w:p w14:paraId="6C860368" w14:textId="5E4937F3" w:rsidR="00217B3B" w:rsidRDefault="00217B3B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at</w:t>
            </w:r>
          </w:p>
          <w:p w14:paraId="6C3D92AE" w14:textId="7F5F3443" w:rsidR="00217B3B" w:rsidRPr="00707275" w:rsidRDefault="00217B3B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C19 event</w:t>
            </w:r>
          </w:p>
        </w:tc>
        <w:tc>
          <w:tcPr>
            <w:tcW w:w="426" w:type="dxa"/>
            <w:vMerge w:val="restart"/>
          </w:tcPr>
          <w:p w14:paraId="11311E9E" w14:textId="77777777" w:rsidR="00217B3B" w:rsidRPr="00707275" w:rsidRDefault="00217B3B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/F</w:t>
            </w:r>
          </w:p>
        </w:tc>
        <w:tc>
          <w:tcPr>
            <w:tcW w:w="992" w:type="dxa"/>
            <w:vMerge w:val="restart"/>
          </w:tcPr>
          <w:p w14:paraId="009B653A" w14:textId="35A4057F" w:rsidR="00217B3B" w:rsidRPr="00707275" w:rsidRDefault="00217B3B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ex event admission year</w:t>
            </w:r>
          </w:p>
        </w:tc>
        <w:tc>
          <w:tcPr>
            <w:tcW w:w="851" w:type="dxa"/>
            <w:vMerge w:val="restart"/>
          </w:tcPr>
          <w:p w14:paraId="13A3E37B" w14:textId="115A9DA9" w:rsidR="00217B3B" w:rsidRDefault="00217B3B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finite </w:t>
            </w:r>
          </w:p>
          <w:p w14:paraId="09D4782F" w14:textId="53D0FDC2" w:rsidR="00217B3B" w:rsidRDefault="00217B3B" w:rsidP="00F3767D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sz w:val="18"/>
                <w:szCs w:val="18"/>
              </w:rPr>
              <w:t>fever? (</w:t>
            </w:r>
            <w:r>
              <w:rPr>
                <w:rFonts w:cstheme="minorHAnsi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38</w:t>
            </w:r>
            <w:bookmarkStart w:id="0" w:name="_Hlk173200895"/>
            <w:r w:rsidRPr="00007759">
              <w:rPr>
                <w:sz w:val="18"/>
                <w:szCs w:val="18"/>
                <w:vertAlign w:val="superscript"/>
              </w:rPr>
              <w:t>O</w:t>
            </w:r>
            <w:r>
              <w:rPr>
                <w:sz w:val="18"/>
                <w:szCs w:val="18"/>
              </w:rPr>
              <w:t>C</w:t>
            </w:r>
            <w:bookmarkEnd w:id="0"/>
            <w:r>
              <w:rPr>
                <w:sz w:val="18"/>
                <w:szCs w:val="18"/>
              </w:rPr>
              <w:t>)</w:t>
            </w:r>
          </w:p>
          <w:p w14:paraId="64870BCE" w14:textId="4EC48950" w:rsidR="00217B3B" w:rsidRPr="00007759" w:rsidRDefault="00217B3B" w:rsidP="00F3767D">
            <w:pPr>
              <w:rPr>
                <w:rFonts w:cstheme="minorHAnsi"/>
                <w:sz w:val="18"/>
                <w:szCs w:val="18"/>
              </w:rPr>
            </w:pPr>
            <w:r w:rsidRPr="00007759">
              <w:rPr>
                <w:rFonts w:cstheme="minorHAnsi"/>
                <w:sz w:val="18"/>
                <w:szCs w:val="18"/>
              </w:rPr>
              <w:t>Y / N</w:t>
            </w:r>
          </w:p>
        </w:tc>
        <w:tc>
          <w:tcPr>
            <w:tcW w:w="1134" w:type="dxa"/>
            <w:vMerge w:val="restart"/>
          </w:tcPr>
          <w:p w14:paraId="09533E06" w14:textId="77777777" w:rsidR="00217B3B" w:rsidRDefault="00217B3B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itial  event</w:t>
            </w:r>
          </w:p>
          <w:p w14:paraId="2BDCBE59" w14:textId="4B7D30A5" w:rsidR="00217B3B" w:rsidRPr="00707275" w:rsidRDefault="00217B3B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9-specific strategy</w:t>
            </w:r>
          </w:p>
        </w:tc>
        <w:tc>
          <w:tcPr>
            <w:tcW w:w="850" w:type="dxa"/>
            <w:vMerge w:val="restart"/>
          </w:tcPr>
          <w:p w14:paraId="4E7F1979" w14:textId="5EA418B5" w:rsidR="00217B3B" w:rsidRPr="00707275" w:rsidRDefault="00217B3B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vel of support needed</w:t>
            </w:r>
          </w:p>
        </w:tc>
        <w:tc>
          <w:tcPr>
            <w:tcW w:w="1701" w:type="dxa"/>
            <w:gridSpan w:val="3"/>
          </w:tcPr>
          <w:p w14:paraId="7D01192F" w14:textId="00B1B1D4" w:rsidR="00217B3B" w:rsidRDefault="00217B3B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od results at presentation</w:t>
            </w:r>
          </w:p>
        </w:tc>
        <w:tc>
          <w:tcPr>
            <w:tcW w:w="709" w:type="dxa"/>
            <w:vMerge w:val="restart"/>
          </w:tcPr>
          <w:p w14:paraId="2E30254C" w14:textId="2A7FF3DF" w:rsidR="00217B3B" w:rsidRDefault="00217B3B" w:rsidP="00F3767D">
            <w:pPr>
              <w:rPr>
                <w:sz w:val="18"/>
                <w:szCs w:val="18"/>
              </w:rPr>
            </w:pPr>
            <w:bookmarkStart w:id="1" w:name="_Hlk172491373"/>
            <w:r>
              <w:rPr>
                <w:sz w:val="18"/>
                <w:szCs w:val="18"/>
              </w:rPr>
              <w:t xml:space="preserve">Time to sats </w:t>
            </w:r>
            <w:r>
              <w:rPr>
                <w:rFonts w:cstheme="minorHAnsi"/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92%</w:t>
            </w:r>
          </w:p>
          <w:p w14:paraId="0813ACF4" w14:textId="1E8A26F4" w:rsidR="00217B3B" w:rsidRPr="00707275" w:rsidRDefault="00217B3B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days)</w:t>
            </w:r>
            <w:bookmarkEnd w:id="1"/>
          </w:p>
        </w:tc>
        <w:tc>
          <w:tcPr>
            <w:tcW w:w="3827" w:type="dxa"/>
            <w:gridSpan w:val="5"/>
          </w:tcPr>
          <w:p w14:paraId="75DEC608" w14:textId="121E48D5" w:rsidR="00217B3B" w:rsidRPr="00707275" w:rsidRDefault="00217B3B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t medical history</w:t>
            </w:r>
          </w:p>
        </w:tc>
        <w:tc>
          <w:tcPr>
            <w:tcW w:w="1134" w:type="dxa"/>
            <w:gridSpan w:val="2"/>
          </w:tcPr>
          <w:p w14:paraId="719AE287" w14:textId="0F570C95" w:rsidR="00217B3B" w:rsidRPr="00307423" w:rsidRDefault="00217B3B" w:rsidP="00F3767D">
            <w:pPr>
              <w:rPr>
                <w:sz w:val="16"/>
                <w:szCs w:val="16"/>
              </w:rPr>
            </w:pPr>
            <w:bookmarkStart w:id="2" w:name="_Hlk172582012"/>
            <w:r w:rsidRPr="00307423">
              <w:rPr>
                <w:sz w:val="16"/>
                <w:szCs w:val="16"/>
              </w:rPr>
              <w:t>Bl</w:t>
            </w:r>
            <w:r w:rsidR="003F772F">
              <w:rPr>
                <w:sz w:val="16"/>
                <w:szCs w:val="16"/>
              </w:rPr>
              <w:t>oo</w:t>
            </w:r>
            <w:r w:rsidRPr="00307423">
              <w:rPr>
                <w:sz w:val="16"/>
                <w:szCs w:val="16"/>
              </w:rPr>
              <w:t>d</w:t>
            </w:r>
            <w:r w:rsidR="003F772F">
              <w:rPr>
                <w:sz w:val="16"/>
                <w:szCs w:val="16"/>
              </w:rPr>
              <w:t>s</w:t>
            </w:r>
            <w:r w:rsidRPr="00307423">
              <w:rPr>
                <w:sz w:val="16"/>
                <w:szCs w:val="16"/>
              </w:rPr>
              <w:t xml:space="preserve"> </w:t>
            </w:r>
            <w:r w:rsidRPr="00307423">
              <w:rPr>
                <w:rFonts w:cstheme="minorHAnsi"/>
                <w:sz w:val="16"/>
                <w:szCs w:val="16"/>
              </w:rPr>
              <w:t>≤</w:t>
            </w:r>
            <w:r w:rsidRPr="00307423">
              <w:rPr>
                <w:sz w:val="16"/>
                <w:szCs w:val="16"/>
              </w:rPr>
              <w:t>48hr</w:t>
            </w:r>
            <w:r w:rsidR="003F772F">
              <w:rPr>
                <w:sz w:val="16"/>
                <w:szCs w:val="16"/>
              </w:rPr>
              <w:t xml:space="preserve">s </w:t>
            </w:r>
            <w:r>
              <w:rPr>
                <w:sz w:val="16"/>
                <w:szCs w:val="16"/>
              </w:rPr>
              <w:t>pr</w:t>
            </w:r>
            <w:bookmarkEnd w:id="2"/>
            <w:r>
              <w:rPr>
                <w:sz w:val="16"/>
                <w:szCs w:val="16"/>
              </w:rPr>
              <w:t>ior to discharge</w:t>
            </w:r>
          </w:p>
        </w:tc>
        <w:tc>
          <w:tcPr>
            <w:tcW w:w="992" w:type="dxa"/>
            <w:vMerge w:val="restart"/>
          </w:tcPr>
          <w:p w14:paraId="49AC37DE" w14:textId="474DB99E" w:rsidR="00217B3B" w:rsidRPr="00A51B71" w:rsidRDefault="00217B3B" w:rsidP="00F3767D">
            <w:pPr>
              <w:rPr>
                <w:sz w:val="16"/>
                <w:szCs w:val="16"/>
              </w:rPr>
            </w:pPr>
            <w:r w:rsidRPr="00A51B71">
              <w:rPr>
                <w:rFonts w:cstheme="minorHAnsi"/>
                <w:sz w:val="16"/>
                <w:szCs w:val="16"/>
              </w:rPr>
              <w:t xml:space="preserve">No. of days </w:t>
            </w:r>
            <w:r w:rsidR="009C6F56" w:rsidRPr="00A51B71">
              <w:rPr>
                <w:rFonts w:cstheme="minorHAnsi"/>
                <w:sz w:val="16"/>
                <w:szCs w:val="16"/>
              </w:rPr>
              <w:t xml:space="preserve">off C-19 </w:t>
            </w:r>
            <w:r w:rsidRPr="00A51B71">
              <w:rPr>
                <w:rFonts w:cstheme="minorHAnsi"/>
                <w:sz w:val="16"/>
                <w:szCs w:val="16"/>
              </w:rPr>
              <w:t>steroids till rebound symptoms</w:t>
            </w:r>
          </w:p>
        </w:tc>
        <w:tc>
          <w:tcPr>
            <w:tcW w:w="2694" w:type="dxa"/>
            <w:gridSpan w:val="4"/>
          </w:tcPr>
          <w:p w14:paraId="6EE80C26" w14:textId="1F3ABBA4" w:rsidR="00217B3B" w:rsidRDefault="00217B3B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</w:t>
            </w:r>
            <w:r w:rsidR="005249D7">
              <w:rPr>
                <w:sz w:val="18"/>
                <w:szCs w:val="18"/>
              </w:rPr>
              <w:t xml:space="preserve">-morbid </w:t>
            </w:r>
            <w:r>
              <w:rPr>
                <w:sz w:val="18"/>
                <w:szCs w:val="18"/>
              </w:rPr>
              <w:t>vaccine history</w:t>
            </w:r>
            <w:r w:rsidR="00267EAF">
              <w:rPr>
                <w:sz w:val="18"/>
                <w:szCs w:val="18"/>
              </w:rPr>
              <w:t xml:space="preserve"> </w:t>
            </w:r>
            <w:r w:rsidR="005249D7">
              <w:rPr>
                <w:sz w:val="18"/>
                <w:szCs w:val="18"/>
              </w:rPr>
              <w:t xml:space="preserve">and timing from </w:t>
            </w:r>
            <w:r w:rsidR="001C6AE3">
              <w:rPr>
                <w:sz w:val="18"/>
                <w:szCs w:val="18"/>
              </w:rPr>
              <w:t>symptom onset</w:t>
            </w:r>
          </w:p>
        </w:tc>
      </w:tr>
      <w:tr w:rsidR="00A51B71" w14:paraId="2E94CCED" w14:textId="77777777" w:rsidTr="00F3767D">
        <w:trPr>
          <w:trHeight w:val="386"/>
        </w:trPr>
        <w:tc>
          <w:tcPr>
            <w:tcW w:w="425" w:type="dxa"/>
            <w:vMerge/>
          </w:tcPr>
          <w:p w14:paraId="0D2F387C" w14:textId="77777777" w:rsidR="00A51B71" w:rsidRPr="00707275" w:rsidRDefault="00A51B71" w:rsidP="00F3767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67969EF2" w14:textId="77777777" w:rsidR="00A51B71" w:rsidRDefault="00A51B71" w:rsidP="00F3767D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  <w:vMerge/>
          </w:tcPr>
          <w:p w14:paraId="185CA912" w14:textId="77777777" w:rsidR="00A51B71" w:rsidRDefault="00A51B71" w:rsidP="00F3767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35CED462" w14:textId="77777777" w:rsidR="00A51B71" w:rsidRDefault="00A51B71" w:rsidP="00F3767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5AB679F5" w14:textId="77777777" w:rsidR="00A51B71" w:rsidRDefault="00A51B71" w:rsidP="00F3767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25719B59" w14:textId="77777777" w:rsidR="00A51B71" w:rsidRDefault="00A51B71" w:rsidP="00F3767D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12617C07" w14:textId="77777777" w:rsidR="00A51B71" w:rsidRDefault="00A51B71" w:rsidP="00F3767D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76F878CC" w14:textId="38D7F863" w:rsidR="00A51B71" w:rsidRDefault="00A51B71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CRP</w:t>
            </w:r>
            <w:r w:rsidR="00B647D5">
              <w:rPr>
                <w:sz w:val="17"/>
                <w:szCs w:val="17"/>
              </w:rPr>
              <w:t xml:space="preserve"> </w:t>
            </w:r>
          </w:p>
          <w:p w14:paraId="0BD2AB16" w14:textId="3D450BF7" w:rsidR="00705C6C" w:rsidRDefault="00B647D5" w:rsidP="00F3767D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g/l</w:t>
            </w:r>
          </w:p>
          <w:p w14:paraId="342DEEF2" w14:textId="38D98BF4" w:rsidR="00B647D5" w:rsidRPr="00676E3A" w:rsidRDefault="00B647D5" w:rsidP="00F3767D">
            <w:pPr>
              <w:rPr>
                <w:sz w:val="17"/>
                <w:szCs w:val="17"/>
              </w:rPr>
            </w:pPr>
          </w:p>
        </w:tc>
        <w:tc>
          <w:tcPr>
            <w:tcW w:w="567" w:type="dxa"/>
          </w:tcPr>
          <w:p w14:paraId="79AC6444" w14:textId="77777777" w:rsidR="00A51B71" w:rsidRDefault="00A51B71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L</w:t>
            </w:r>
            <w:r>
              <w:rPr>
                <w:sz w:val="17"/>
                <w:szCs w:val="17"/>
              </w:rPr>
              <w:t>ym</w:t>
            </w:r>
          </w:p>
          <w:p w14:paraId="362406AB" w14:textId="72909C9B" w:rsidR="00B647D5" w:rsidRPr="00B647D5" w:rsidRDefault="00B647D5" w:rsidP="00F3767D">
            <w:pPr>
              <w:rPr>
                <w:sz w:val="16"/>
                <w:szCs w:val="16"/>
              </w:rPr>
            </w:pPr>
            <w:r w:rsidRPr="00B647D5">
              <w:rPr>
                <w:sz w:val="16"/>
                <w:szCs w:val="16"/>
              </w:rPr>
              <w:t>10</w:t>
            </w:r>
            <w:r w:rsidRPr="00B647D5">
              <w:rPr>
                <w:sz w:val="18"/>
                <w:szCs w:val="18"/>
                <w:vertAlign w:val="superscript"/>
              </w:rPr>
              <w:t>9</w:t>
            </w:r>
            <w:r w:rsidRPr="00B647D5">
              <w:rPr>
                <w:sz w:val="16"/>
                <w:szCs w:val="16"/>
              </w:rPr>
              <w:t>/l</w:t>
            </w:r>
          </w:p>
        </w:tc>
        <w:tc>
          <w:tcPr>
            <w:tcW w:w="567" w:type="dxa"/>
          </w:tcPr>
          <w:p w14:paraId="21A575E7" w14:textId="77777777" w:rsidR="00A51B71" w:rsidRDefault="00A51B71" w:rsidP="00F3767D">
            <w:pPr>
              <w:rPr>
                <w:sz w:val="17"/>
                <w:szCs w:val="17"/>
              </w:rPr>
            </w:pPr>
            <w:r w:rsidRPr="00444ECC">
              <w:rPr>
                <w:sz w:val="17"/>
                <w:szCs w:val="17"/>
              </w:rPr>
              <w:t>Neu</w:t>
            </w:r>
          </w:p>
          <w:p w14:paraId="439BD13F" w14:textId="6CB1B835" w:rsidR="00B647D5" w:rsidRDefault="00B647D5" w:rsidP="00F3767D">
            <w:pPr>
              <w:rPr>
                <w:sz w:val="18"/>
                <w:szCs w:val="18"/>
              </w:rPr>
            </w:pPr>
            <w:r w:rsidRPr="00B647D5">
              <w:rPr>
                <w:sz w:val="16"/>
                <w:szCs w:val="16"/>
              </w:rPr>
              <w:t>10</w:t>
            </w:r>
            <w:r w:rsidRPr="00B647D5">
              <w:rPr>
                <w:sz w:val="18"/>
                <w:szCs w:val="18"/>
                <w:vertAlign w:val="superscript"/>
              </w:rPr>
              <w:t>9</w:t>
            </w:r>
            <w:r w:rsidRPr="00B647D5">
              <w:rPr>
                <w:sz w:val="16"/>
                <w:szCs w:val="16"/>
              </w:rPr>
              <w:t>/l</w:t>
            </w:r>
          </w:p>
        </w:tc>
        <w:tc>
          <w:tcPr>
            <w:tcW w:w="709" w:type="dxa"/>
            <w:vMerge/>
          </w:tcPr>
          <w:p w14:paraId="4BB72B96" w14:textId="77777777" w:rsidR="00A51B71" w:rsidRDefault="00A51B71" w:rsidP="00F3767D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4D100131" w14:textId="77777777" w:rsidR="00A51B71" w:rsidRDefault="00A51B71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</w:t>
            </w:r>
          </w:p>
        </w:tc>
        <w:tc>
          <w:tcPr>
            <w:tcW w:w="993" w:type="dxa"/>
          </w:tcPr>
          <w:p w14:paraId="7A0A9D9F" w14:textId="77777777" w:rsidR="00A51B71" w:rsidRPr="00707275" w:rsidRDefault="00A51B71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V</w:t>
            </w:r>
          </w:p>
        </w:tc>
        <w:tc>
          <w:tcPr>
            <w:tcW w:w="567" w:type="dxa"/>
          </w:tcPr>
          <w:p w14:paraId="044DE164" w14:textId="04507FE4" w:rsidR="00A51B71" w:rsidRPr="00B14CED" w:rsidRDefault="00A51B71" w:rsidP="00F3767D">
            <w:pPr>
              <w:rPr>
                <w:rFonts w:ascii="Arial Narrow" w:hAnsi="Arial Narrow"/>
                <w:sz w:val="18"/>
                <w:szCs w:val="18"/>
              </w:rPr>
            </w:pPr>
            <w:r w:rsidRPr="00B14CED">
              <w:rPr>
                <w:rFonts w:ascii="Arial Narrow" w:hAnsi="Arial Narrow"/>
                <w:sz w:val="18"/>
                <w:szCs w:val="18"/>
              </w:rPr>
              <w:t>Endo</w:t>
            </w:r>
          </w:p>
        </w:tc>
        <w:tc>
          <w:tcPr>
            <w:tcW w:w="567" w:type="dxa"/>
          </w:tcPr>
          <w:p w14:paraId="3ACC59EC" w14:textId="2424B8ED" w:rsidR="00A51B71" w:rsidRDefault="00A51B71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</w:t>
            </w:r>
          </w:p>
          <w:p w14:paraId="4CA28D19" w14:textId="77777777" w:rsidR="00A51B71" w:rsidRPr="00707275" w:rsidRDefault="00A51B71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 35</w:t>
            </w:r>
          </w:p>
        </w:tc>
        <w:tc>
          <w:tcPr>
            <w:tcW w:w="850" w:type="dxa"/>
          </w:tcPr>
          <w:p w14:paraId="130BD42C" w14:textId="77777777" w:rsidR="00A51B71" w:rsidRPr="00C076A8" w:rsidRDefault="00A51B71" w:rsidP="00F3767D">
            <w:pPr>
              <w:rPr>
                <w:sz w:val="18"/>
                <w:szCs w:val="18"/>
              </w:rPr>
            </w:pPr>
            <w:r w:rsidRPr="00C076A8">
              <w:rPr>
                <w:sz w:val="18"/>
                <w:szCs w:val="18"/>
              </w:rPr>
              <w:t>Other</w:t>
            </w:r>
          </w:p>
        </w:tc>
        <w:tc>
          <w:tcPr>
            <w:tcW w:w="567" w:type="dxa"/>
          </w:tcPr>
          <w:p w14:paraId="70C7B431" w14:textId="3AE211D7" w:rsidR="00A51B71" w:rsidRPr="00B761A2" w:rsidRDefault="00A51B71" w:rsidP="00F376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P</w:t>
            </w:r>
          </w:p>
        </w:tc>
        <w:tc>
          <w:tcPr>
            <w:tcW w:w="567" w:type="dxa"/>
          </w:tcPr>
          <w:p w14:paraId="0D1E321F" w14:textId="5E4DD504" w:rsidR="00A51B71" w:rsidRPr="00B761A2" w:rsidRDefault="00A51B71" w:rsidP="00F376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m</w:t>
            </w:r>
          </w:p>
        </w:tc>
        <w:tc>
          <w:tcPr>
            <w:tcW w:w="992" w:type="dxa"/>
            <w:vMerge/>
          </w:tcPr>
          <w:p w14:paraId="2B6C03E4" w14:textId="77777777" w:rsidR="00A51B71" w:rsidRDefault="00A51B71" w:rsidP="00F3767D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793134BD" w14:textId="7DDB5D48" w:rsidR="00A51B71" w:rsidRPr="006C00A7" w:rsidRDefault="00A51B71" w:rsidP="00F3767D">
            <w:pPr>
              <w:rPr>
                <w:sz w:val="16"/>
                <w:szCs w:val="16"/>
              </w:rPr>
            </w:pPr>
            <w:r w:rsidRPr="006C00A7">
              <w:rPr>
                <w:sz w:val="16"/>
                <w:szCs w:val="16"/>
              </w:rPr>
              <w:t xml:space="preserve">Any dose at all? </w:t>
            </w:r>
            <w:r w:rsidR="006C00A7">
              <w:rPr>
                <w:sz w:val="16"/>
                <w:szCs w:val="16"/>
              </w:rPr>
              <w:t>Y</w:t>
            </w:r>
            <w:r w:rsidRPr="006C00A7">
              <w:rPr>
                <w:sz w:val="16"/>
                <w:szCs w:val="16"/>
              </w:rPr>
              <w:t>/N</w:t>
            </w:r>
          </w:p>
        </w:tc>
        <w:tc>
          <w:tcPr>
            <w:tcW w:w="709" w:type="dxa"/>
          </w:tcPr>
          <w:p w14:paraId="69DE1B4A" w14:textId="58C9A60D" w:rsidR="00A51B71" w:rsidRPr="006C00A7" w:rsidRDefault="00A51B71" w:rsidP="00F3767D">
            <w:pPr>
              <w:rPr>
                <w:sz w:val="16"/>
                <w:szCs w:val="16"/>
              </w:rPr>
            </w:pPr>
            <w:r w:rsidRPr="006C00A7">
              <w:rPr>
                <w:sz w:val="16"/>
                <w:szCs w:val="16"/>
              </w:rPr>
              <w:t>1</w:t>
            </w:r>
            <w:r w:rsidRPr="006C00A7">
              <w:rPr>
                <w:sz w:val="16"/>
                <w:szCs w:val="16"/>
                <w:vertAlign w:val="superscript"/>
              </w:rPr>
              <w:t>st</w:t>
            </w:r>
            <w:r w:rsidRPr="006C00A7">
              <w:rPr>
                <w:sz w:val="16"/>
                <w:szCs w:val="16"/>
              </w:rPr>
              <w:t xml:space="preserve"> dose</w:t>
            </w:r>
            <w:r w:rsidR="006C00A7">
              <w:rPr>
                <w:sz w:val="16"/>
                <w:szCs w:val="16"/>
              </w:rPr>
              <w:t xml:space="preserve"> and </w:t>
            </w:r>
            <w:r w:rsidR="00C9093A">
              <w:rPr>
                <w:sz w:val="16"/>
                <w:szCs w:val="16"/>
              </w:rPr>
              <w:t>timing / mths</w:t>
            </w:r>
          </w:p>
        </w:tc>
        <w:tc>
          <w:tcPr>
            <w:tcW w:w="709" w:type="dxa"/>
          </w:tcPr>
          <w:p w14:paraId="0F8314EE" w14:textId="5E2B7EF2" w:rsidR="00A51B71" w:rsidRPr="006C00A7" w:rsidRDefault="00A51B71" w:rsidP="00F3767D">
            <w:pPr>
              <w:rPr>
                <w:sz w:val="16"/>
                <w:szCs w:val="16"/>
              </w:rPr>
            </w:pPr>
            <w:r w:rsidRPr="006C00A7">
              <w:rPr>
                <w:sz w:val="16"/>
                <w:szCs w:val="16"/>
              </w:rPr>
              <w:t>2</w:t>
            </w:r>
            <w:r w:rsidRPr="006C00A7">
              <w:rPr>
                <w:sz w:val="16"/>
                <w:szCs w:val="16"/>
                <w:vertAlign w:val="superscript"/>
              </w:rPr>
              <w:t>nd</w:t>
            </w:r>
            <w:r w:rsidRPr="006C00A7">
              <w:rPr>
                <w:sz w:val="16"/>
                <w:szCs w:val="16"/>
              </w:rPr>
              <w:t xml:space="preserve"> dose</w:t>
            </w:r>
            <w:r w:rsidR="006C00A7" w:rsidRPr="006C00A7">
              <w:rPr>
                <w:sz w:val="16"/>
                <w:szCs w:val="16"/>
              </w:rPr>
              <w:t xml:space="preserve"> </w:t>
            </w:r>
            <w:r w:rsidR="006C00A7">
              <w:rPr>
                <w:sz w:val="16"/>
                <w:szCs w:val="16"/>
              </w:rPr>
              <w:t xml:space="preserve">and </w:t>
            </w:r>
            <w:r w:rsidR="00C9093A">
              <w:rPr>
                <w:sz w:val="16"/>
                <w:szCs w:val="16"/>
              </w:rPr>
              <w:t>timing / mths</w:t>
            </w:r>
          </w:p>
        </w:tc>
        <w:tc>
          <w:tcPr>
            <w:tcW w:w="709" w:type="dxa"/>
          </w:tcPr>
          <w:p w14:paraId="43DA73AF" w14:textId="6B01F163" w:rsidR="00A51B71" w:rsidRPr="006C00A7" w:rsidRDefault="00C9093A" w:rsidP="00F376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="00A51B71" w:rsidRPr="006C00A7">
              <w:rPr>
                <w:sz w:val="16"/>
                <w:szCs w:val="16"/>
              </w:rPr>
              <w:t>oost</w:t>
            </w:r>
            <w:r>
              <w:rPr>
                <w:sz w:val="16"/>
                <w:szCs w:val="16"/>
              </w:rPr>
              <w:t xml:space="preserve"> dose </w:t>
            </w:r>
            <w:r w:rsidR="006C00A7">
              <w:rPr>
                <w:sz w:val="16"/>
                <w:szCs w:val="16"/>
              </w:rPr>
              <w:t xml:space="preserve">and </w:t>
            </w:r>
            <w:r>
              <w:rPr>
                <w:sz w:val="16"/>
                <w:szCs w:val="16"/>
              </w:rPr>
              <w:t>timing / mths</w:t>
            </w:r>
          </w:p>
        </w:tc>
      </w:tr>
      <w:tr w:rsidR="006C00A7" w14:paraId="3140DAE8" w14:textId="77777777" w:rsidTr="00F3767D">
        <w:trPr>
          <w:trHeight w:val="175"/>
        </w:trPr>
        <w:tc>
          <w:tcPr>
            <w:tcW w:w="425" w:type="dxa"/>
          </w:tcPr>
          <w:p w14:paraId="1D867D76" w14:textId="46B2B6F6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4B87D7C8" w14:textId="77777777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426" w:type="dxa"/>
          </w:tcPr>
          <w:p w14:paraId="356DEB2C" w14:textId="77777777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14:paraId="54E3D6D1" w14:textId="6D1B0FBF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851" w:type="dxa"/>
          </w:tcPr>
          <w:p w14:paraId="43B4F5FA" w14:textId="54BED895" w:rsidR="006C00A7" w:rsidRPr="007F0A69" w:rsidRDefault="006C00A7" w:rsidP="00F3767D">
            <w:pPr>
              <w:rPr>
                <w:caps/>
                <w:sz w:val="18"/>
                <w:szCs w:val="18"/>
              </w:rPr>
            </w:pPr>
            <w:r w:rsidRPr="007F0A69">
              <w:rPr>
                <w:caps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104D60CC" w14:textId="7DCA681E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x</w:t>
            </w:r>
          </w:p>
        </w:tc>
        <w:tc>
          <w:tcPr>
            <w:tcW w:w="850" w:type="dxa"/>
          </w:tcPr>
          <w:p w14:paraId="038737F2" w14:textId="77777777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AP</w:t>
            </w:r>
          </w:p>
        </w:tc>
        <w:tc>
          <w:tcPr>
            <w:tcW w:w="567" w:type="dxa"/>
          </w:tcPr>
          <w:p w14:paraId="27D8E95C" w14:textId="18B0F7C4" w:rsidR="006C00A7" w:rsidRPr="00676E3A" w:rsidRDefault="006C00A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144</w:t>
            </w:r>
          </w:p>
        </w:tc>
        <w:tc>
          <w:tcPr>
            <w:tcW w:w="567" w:type="dxa"/>
          </w:tcPr>
          <w:p w14:paraId="2972C4BC" w14:textId="77777777" w:rsidR="006C00A7" w:rsidRPr="00676E3A" w:rsidRDefault="006C00A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1.3</w:t>
            </w:r>
          </w:p>
        </w:tc>
        <w:tc>
          <w:tcPr>
            <w:tcW w:w="567" w:type="dxa"/>
          </w:tcPr>
          <w:p w14:paraId="0CE1B99D" w14:textId="2A65C9BB" w:rsidR="006C00A7" w:rsidRPr="00676E3A" w:rsidRDefault="006C00A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4.8</w:t>
            </w:r>
          </w:p>
        </w:tc>
        <w:tc>
          <w:tcPr>
            <w:tcW w:w="709" w:type="dxa"/>
          </w:tcPr>
          <w:p w14:paraId="4A9A6A0A" w14:textId="77777777" w:rsidR="006C00A7" w:rsidRPr="00676E3A" w:rsidRDefault="006C00A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42</w:t>
            </w:r>
          </w:p>
        </w:tc>
        <w:tc>
          <w:tcPr>
            <w:tcW w:w="850" w:type="dxa"/>
          </w:tcPr>
          <w:p w14:paraId="20E2EFB4" w14:textId="460B47B9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-skr</w:t>
            </w:r>
          </w:p>
        </w:tc>
        <w:tc>
          <w:tcPr>
            <w:tcW w:w="993" w:type="dxa"/>
          </w:tcPr>
          <w:p w14:paraId="3D129FB6" w14:textId="77777777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</w:t>
            </w:r>
          </w:p>
        </w:tc>
        <w:tc>
          <w:tcPr>
            <w:tcW w:w="567" w:type="dxa"/>
          </w:tcPr>
          <w:p w14:paraId="0E85E25C" w14:textId="6D0F7035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  <w:tc>
          <w:tcPr>
            <w:tcW w:w="567" w:type="dxa"/>
          </w:tcPr>
          <w:p w14:paraId="411A511D" w14:textId="5D0099BE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29A690C4" w14:textId="1CD87186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US</w:t>
            </w:r>
          </w:p>
        </w:tc>
        <w:tc>
          <w:tcPr>
            <w:tcW w:w="567" w:type="dxa"/>
          </w:tcPr>
          <w:p w14:paraId="5D17383B" w14:textId="47DCE532" w:rsidR="006C00A7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567" w:type="dxa"/>
          </w:tcPr>
          <w:p w14:paraId="6A4D7102" w14:textId="3293A296" w:rsidR="006C00A7" w:rsidRPr="00307423" w:rsidRDefault="006C00A7" w:rsidP="00F376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992" w:type="dxa"/>
          </w:tcPr>
          <w:p w14:paraId="564EE692" w14:textId="554F9E69" w:rsidR="006C00A7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567" w:type="dxa"/>
          </w:tcPr>
          <w:p w14:paraId="304980FB" w14:textId="77777777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127" w:type="dxa"/>
            <w:gridSpan w:val="3"/>
          </w:tcPr>
          <w:p w14:paraId="338FDDE8" w14:textId="2D8ECF73" w:rsidR="006C00A7" w:rsidRPr="00707275" w:rsidRDefault="006C00A7" w:rsidP="00F376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6C00A7" w14:paraId="21F1090B" w14:textId="77777777" w:rsidTr="00F3767D">
        <w:tc>
          <w:tcPr>
            <w:tcW w:w="425" w:type="dxa"/>
          </w:tcPr>
          <w:p w14:paraId="201AD704" w14:textId="1862166C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40B77B09" w14:textId="77777777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426" w:type="dxa"/>
          </w:tcPr>
          <w:p w14:paraId="59F7E627" w14:textId="77777777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14:paraId="164556DD" w14:textId="3129383D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851" w:type="dxa"/>
          </w:tcPr>
          <w:p w14:paraId="7D2216F3" w14:textId="49836F69" w:rsidR="006C00A7" w:rsidRPr="007F0A69" w:rsidRDefault="006C00A7" w:rsidP="00F3767D">
            <w:pPr>
              <w:rPr>
                <w:caps/>
                <w:sz w:val="18"/>
                <w:szCs w:val="18"/>
              </w:rPr>
            </w:pPr>
            <w:r w:rsidRPr="007F0A69">
              <w:rPr>
                <w:caps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1FD77119" w14:textId="5283D301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x</w:t>
            </w:r>
          </w:p>
        </w:tc>
        <w:tc>
          <w:tcPr>
            <w:tcW w:w="850" w:type="dxa"/>
          </w:tcPr>
          <w:p w14:paraId="271A99A2" w14:textId="77777777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M</w:t>
            </w:r>
          </w:p>
        </w:tc>
        <w:tc>
          <w:tcPr>
            <w:tcW w:w="567" w:type="dxa"/>
          </w:tcPr>
          <w:p w14:paraId="1FF377F5" w14:textId="3AEA3DA5" w:rsidR="006C00A7" w:rsidRPr="00676E3A" w:rsidRDefault="006C00A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38</w:t>
            </w:r>
          </w:p>
        </w:tc>
        <w:tc>
          <w:tcPr>
            <w:tcW w:w="567" w:type="dxa"/>
          </w:tcPr>
          <w:p w14:paraId="73C603D4" w14:textId="77777777" w:rsidR="006C00A7" w:rsidRPr="00676E3A" w:rsidRDefault="006C00A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0.9</w:t>
            </w:r>
          </w:p>
        </w:tc>
        <w:tc>
          <w:tcPr>
            <w:tcW w:w="567" w:type="dxa"/>
          </w:tcPr>
          <w:p w14:paraId="7448D673" w14:textId="0292D0E7" w:rsidR="006C00A7" w:rsidRPr="00676E3A" w:rsidRDefault="006C00A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5.3</w:t>
            </w:r>
          </w:p>
        </w:tc>
        <w:tc>
          <w:tcPr>
            <w:tcW w:w="709" w:type="dxa"/>
          </w:tcPr>
          <w:p w14:paraId="2957E6E0" w14:textId="77777777" w:rsidR="006C00A7" w:rsidRPr="00676E3A" w:rsidRDefault="006C00A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11</w:t>
            </w:r>
          </w:p>
        </w:tc>
        <w:tc>
          <w:tcPr>
            <w:tcW w:w="850" w:type="dxa"/>
          </w:tcPr>
          <w:p w14:paraId="2C40E4D6" w14:textId="2343FAF7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-skr</w:t>
            </w:r>
          </w:p>
        </w:tc>
        <w:tc>
          <w:tcPr>
            <w:tcW w:w="993" w:type="dxa"/>
          </w:tcPr>
          <w:p w14:paraId="5097A7D4" w14:textId="77777777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</w:t>
            </w:r>
          </w:p>
        </w:tc>
        <w:tc>
          <w:tcPr>
            <w:tcW w:w="567" w:type="dxa"/>
          </w:tcPr>
          <w:p w14:paraId="650E51CC" w14:textId="77777777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M</w:t>
            </w:r>
          </w:p>
        </w:tc>
        <w:tc>
          <w:tcPr>
            <w:tcW w:w="567" w:type="dxa"/>
          </w:tcPr>
          <w:p w14:paraId="7164DA85" w14:textId="6D31151A" w:rsidR="006C00A7" w:rsidRPr="00626A72" w:rsidRDefault="006C00A7" w:rsidP="00F3767D">
            <w:pPr>
              <w:rPr>
                <w:caps/>
                <w:sz w:val="18"/>
                <w:szCs w:val="18"/>
              </w:rPr>
            </w:pPr>
            <w:r w:rsidRPr="00626A72">
              <w:rPr>
                <w:caps/>
                <w:sz w:val="18"/>
                <w:szCs w:val="18"/>
              </w:rPr>
              <w:t>y</w:t>
            </w:r>
          </w:p>
        </w:tc>
        <w:tc>
          <w:tcPr>
            <w:tcW w:w="850" w:type="dxa"/>
          </w:tcPr>
          <w:p w14:paraId="4520113C" w14:textId="0E89E34C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  <w:tc>
          <w:tcPr>
            <w:tcW w:w="567" w:type="dxa"/>
          </w:tcPr>
          <w:p w14:paraId="64D35DFB" w14:textId="00519D2A" w:rsidR="006C00A7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5A17B62D" w14:textId="79D1058C" w:rsidR="006C00A7" w:rsidRPr="00307423" w:rsidRDefault="006C00A7" w:rsidP="00F376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</w:tcPr>
          <w:p w14:paraId="5031C479" w14:textId="2A3BA980" w:rsidR="006C00A7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567" w:type="dxa"/>
          </w:tcPr>
          <w:p w14:paraId="251C4A32" w14:textId="77777777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127" w:type="dxa"/>
            <w:gridSpan w:val="3"/>
          </w:tcPr>
          <w:p w14:paraId="05121660" w14:textId="5720751C" w:rsidR="006C00A7" w:rsidRPr="00707275" w:rsidRDefault="006C00A7" w:rsidP="00F376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6C00A7" w14:paraId="252F05C0" w14:textId="77777777" w:rsidTr="00F3767D">
        <w:tc>
          <w:tcPr>
            <w:tcW w:w="425" w:type="dxa"/>
          </w:tcPr>
          <w:p w14:paraId="36F49CE4" w14:textId="397600A4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6133A05E" w14:textId="77777777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426" w:type="dxa"/>
          </w:tcPr>
          <w:p w14:paraId="149C2DE3" w14:textId="77777777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14:paraId="46991AFB" w14:textId="67EA47A0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851" w:type="dxa"/>
          </w:tcPr>
          <w:p w14:paraId="7AACEDE4" w14:textId="42905779" w:rsidR="006C00A7" w:rsidRPr="007F0A69" w:rsidRDefault="006C00A7" w:rsidP="00F3767D">
            <w:pPr>
              <w:rPr>
                <w:caps/>
                <w:sz w:val="18"/>
                <w:szCs w:val="18"/>
              </w:rPr>
            </w:pPr>
            <w:r w:rsidRPr="007F0A69">
              <w:rPr>
                <w:caps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572F3472" w14:textId="4B88BD9B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x</w:t>
            </w:r>
          </w:p>
        </w:tc>
        <w:tc>
          <w:tcPr>
            <w:tcW w:w="850" w:type="dxa"/>
          </w:tcPr>
          <w:p w14:paraId="48FBD38D" w14:textId="77777777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M</w:t>
            </w:r>
          </w:p>
        </w:tc>
        <w:tc>
          <w:tcPr>
            <w:tcW w:w="567" w:type="dxa"/>
          </w:tcPr>
          <w:p w14:paraId="37E764C2" w14:textId="2865839C" w:rsidR="006C00A7" w:rsidRPr="00676E3A" w:rsidRDefault="006C00A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132</w:t>
            </w:r>
          </w:p>
        </w:tc>
        <w:tc>
          <w:tcPr>
            <w:tcW w:w="567" w:type="dxa"/>
          </w:tcPr>
          <w:p w14:paraId="04AFB9B3" w14:textId="77777777" w:rsidR="006C00A7" w:rsidRPr="00676E3A" w:rsidRDefault="006C00A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1.0</w:t>
            </w:r>
          </w:p>
        </w:tc>
        <w:tc>
          <w:tcPr>
            <w:tcW w:w="567" w:type="dxa"/>
          </w:tcPr>
          <w:p w14:paraId="49291BCD" w14:textId="0AFAC518" w:rsidR="006C00A7" w:rsidRPr="00676E3A" w:rsidRDefault="006C00A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14.6</w:t>
            </w:r>
          </w:p>
        </w:tc>
        <w:tc>
          <w:tcPr>
            <w:tcW w:w="709" w:type="dxa"/>
          </w:tcPr>
          <w:p w14:paraId="491C5267" w14:textId="77777777" w:rsidR="006C00A7" w:rsidRPr="00676E3A" w:rsidRDefault="006C00A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15</w:t>
            </w:r>
          </w:p>
        </w:tc>
        <w:tc>
          <w:tcPr>
            <w:tcW w:w="850" w:type="dxa"/>
          </w:tcPr>
          <w:p w14:paraId="5E920578" w14:textId="412B9925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-skr, COPD</w:t>
            </w:r>
          </w:p>
        </w:tc>
        <w:tc>
          <w:tcPr>
            <w:tcW w:w="993" w:type="dxa"/>
          </w:tcPr>
          <w:p w14:paraId="22E8B472" w14:textId="7D67510C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, CKD</w:t>
            </w:r>
          </w:p>
        </w:tc>
        <w:tc>
          <w:tcPr>
            <w:tcW w:w="567" w:type="dxa"/>
          </w:tcPr>
          <w:p w14:paraId="545F49D0" w14:textId="49BEB120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  <w:tc>
          <w:tcPr>
            <w:tcW w:w="567" w:type="dxa"/>
          </w:tcPr>
          <w:p w14:paraId="669F8694" w14:textId="0F036D7A" w:rsidR="006C00A7" w:rsidRPr="00626A72" w:rsidRDefault="006C00A7" w:rsidP="00F3767D">
            <w:pPr>
              <w:rPr>
                <w:caps/>
                <w:sz w:val="18"/>
                <w:szCs w:val="18"/>
              </w:rPr>
            </w:pPr>
            <w:r w:rsidRPr="00626A72">
              <w:rPr>
                <w:caps/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10FAC9B0" w14:textId="5788E17D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  <w:tc>
          <w:tcPr>
            <w:tcW w:w="567" w:type="dxa"/>
          </w:tcPr>
          <w:p w14:paraId="40DCB2AD" w14:textId="49C57EE7" w:rsidR="006C00A7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567" w:type="dxa"/>
          </w:tcPr>
          <w:p w14:paraId="62C3B557" w14:textId="07F58554" w:rsidR="006C00A7" w:rsidRPr="00307423" w:rsidRDefault="006C00A7" w:rsidP="00F376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992" w:type="dxa"/>
          </w:tcPr>
          <w:p w14:paraId="3A1C6D45" w14:textId="7E760338" w:rsidR="006C00A7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4068CD7F" w14:textId="77777777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127" w:type="dxa"/>
            <w:gridSpan w:val="3"/>
          </w:tcPr>
          <w:p w14:paraId="73129C0B" w14:textId="77777777" w:rsidR="006C00A7" w:rsidRPr="00707275" w:rsidRDefault="006C00A7" w:rsidP="00F376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  <w:p w14:paraId="4A471CF7" w14:textId="362A7F9E" w:rsidR="006C00A7" w:rsidRPr="00707275" w:rsidRDefault="006C00A7" w:rsidP="00F3767D">
            <w:pPr>
              <w:jc w:val="center"/>
              <w:rPr>
                <w:sz w:val="18"/>
                <w:szCs w:val="18"/>
              </w:rPr>
            </w:pPr>
          </w:p>
        </w:tc>
      </w:tr>
      <w:tr w:rsidR="006C00A7" w14:paraId="4B997D06" w14:textId="77777777" w:rsidTr="00F3767D">
        <w:tc>
          <w:tcPr>
            <w:tcW w:w="425" w:type="dxa"/>
          </w:tcPr>
          <w:p w14:paraId="17FC5E4F" w14:textId="4027E373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47BAC215" w14:textId="77777777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426" w:type="dxa"/>
          </w:tcPr>
          <w:p w14:paraId="62B4811C" w14:textId="77777777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14:paraId="41C9F513" w14:textId="36FF1C28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851" w:type="dxa"/>
          </w:tcPr>
          <w:p w14:paraId="7BCBB4F0" w14:textId="3E601468" w:rsidR="006C00A7" w:rsidRPr="007F0A69" w:rsidRDefault="006C00A7" w:rsidP="00F3767D">
            <w:pPr>
              <w:rPr>
                <w:caps/>
                <w:sz w:val="18"/>
                <w:szCs w:val="18"/>
              </w:rPr>
            </w:pPr>
            <w:r w:rsidRPr="007F0A69">
              <w:rPr>
                <w:caps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50E94FA0" w14:textId="18C2F8B1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x</w:t>
            </w:r>
          </w:p>
        </w:tc>
        <w:tc>
          <w:tcPr>
            <w:tcW w:w="850" w:type="dxa"/>
          </w:tcPr>
          <w:p w14:paraId="21A09175" w14:textId="77777777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67" w:type="dxa"/>
          </w:tcPr>
          <w:p w14:paraId="0711B2D1" w14:textId="70EA94CE" w:rsidR="006C00A7" w:rsidRPr="00676E3A" w:rsidRDefault="006C00A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265</w:t>
            </w:r>
          </w:p>
        </w:tc>
        <w:tc>
          <w:tcPr>
            <w:tcW w:w="567" w:type="dxa"/>
          </w:tcPr>
          <w:p w14:paraId="6CE4E292" w14:textId="77777777" w:rsidR="006C00A7" w:rsidRPr="00676E3A" w:rsidRDefault="006C00A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1.2</w:t>
            </w:r>
          </w:p>
        </w:tc>
        <w:tc>
          <w:tcPr>
            <w:tcW w:w="567" w:type="dxa"/>
          </w:tcPr>
          <w:p w14:paraId="3CD409FA" w14:textId="1F94C50D" w:rsidR="006C00A7" w:rsidRPr="00676E3A" w:rsidRDefault="006C00A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8.5</w:t>
            </w:r>
          </w:p>
        </w:tc>
        <w:tc>
          <w:tcPr>
            <w:tcW w:w="709" w:type="dxa"/>
          </w:tcPr>
          <w:p w14:paraId="2D8F9955" w14:textId="77777777" w:rsidR="006C00A7" w:rsidRPr="00676E3A" w:rsidRDefault="006C00A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n/a</w:t>
            </w:r>
          </w:p>
        </w:tc>
        <w:tc>
          <w:tcPr>
            <w:tcW w:w="850" w:type="dxa"/>
          </w:tcPr>
          <w:p w14:paraId="78FA1FBA" w14:textId="6EEF86B1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-skr</w:t>
            </w:r>
          </w:p>
        </w:tc>
        <w:tc>
          <w:tcPr>
            <w:tcW w:w="993" w:type="dxa"/>
          </w:tcPr>
          <w:p w14:paraId="4ECD89FC" w14:textId="27E74B6E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HD, HTN, PVD, CKD</w:t>
            </w:r>
          </w:p>
        </w:tc>
        <w:tc>
          <w:tcPr>
            <w:tcW w:w="567" w:type="dxa"/>
          </w:tcPr>
          <w:p w14:paraId="3E33757E" w14:textId="4888F8E7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  <w:tc>
          <w:tcPr>
            <w:tcW w:w="567" w:type="dxa"/>
          </w:tcPr>
          <w:p w14:paraId="572F40A8" w14:textId="118B8B82" w:rsidR="006C00A7" w:rsidRPr="00626A72" w:rsidRDefault="006C00A7" w:rsidP="00F3767D">
            <w:pPr>
              <w:rPr>
                <w:caps/>
                <w:sz w:val="18"/>
                <w:szCs w:val="18"/>
              </w:rPr>
            </w:pPr>
            <w:r w:rsidRPr="00626A72">
              <w:rPr>
                <w:caps/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4AD05DB9" w14:textId="51028F8C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oriasis</w:t>
            </w:r>
          </w:p>
        </w:tc>
        <w:tc>
          <w:tcPr>
            <w:tcW w:w="567" w:type="dxa"/>
          </w:tcPr>
          <w:p w14:paraId="0FE20F2B" w14:textId="091381D5" w:rsidR="006C00A7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567" w:type="dxa"/>
          </w:tcPr>
          <w:p w14:paraId="5FBACCFD" w14:textId="6BB2EF32" w:rsidR="006C00A7" w:rsidRPr="00307423" w:rsidRDefault="006C00A7" w:rsidP="00F376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</w:tcPr>
          <w:p w14:paraId="74F3FD9D" w14:textId="6881F085" w:rsidR="006C00A7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67" w:type="dxa"/>
          </w:tcPr>
          <w:p w14:paraId="54AC7CE9" w14:textId="77777777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127" w:type="dxa"/>
            <w:gridSpan w:val="3"/>
          </w:tcPr>
          <w:p w14:paraId="16FF5689" w14:textId="77777777" w:rsidR="006C00A7" w:rsidRPr="00707275" w:rsidRDefault="006C00A7" w:rsidP="00F376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  <w:p w14:paraId="20A3EBCB" w14:textId="6A5ACDE9" w:rsidR="006C00A7" w:rsidRPr="00707275" w:rsidRDefault="006C00A7" w:rsidP="00F3767D">
            <w:pPr>
              <w:jc w:val="center"/>
              <w:rPr>
                <w:sz w:val="18"/>
                <w:szCs w:val="18"/>
              </w:rPr>
            </w:pPr>
          </w:p>
        </w:tc>
      </w:tr>
      <w:tr w:rsidR="006C00A7" w14:paraId="364EAAE1" w14:textId="77777777" w:rsidTr="00F3767D">
        <w:tc>
          <w:tcPr>
            <w:tcW w:w="425" w:type="dxa"/>
          </w:tcPr>
          <w:p w14:paraId="5A5E2472" w14:textId="1C434D9F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68A91E60" w14:textId="77777777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426" w:type="dxa"/>
          </w:tcPr>
          <w:p w14:paraId="3AFF3778" w14:textId="77777777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14:paraId="6BFFD454" w14:textId="6D059E9F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851" w:type="dxa"/>
          </w:tcPr>
          <w:p w14:paraId="50817D45" w14:textId="03151632" w:rsidR="006C00A7" w:rsidRPr="007F0A69" w:rsidRDefault="006C00A7" w:rsidP="00F3767D">
            <w:pPr>
              <w:rPr>
                <w:caps/>
                <w:sz w:val="18"/>
                <w:szCs w:val="18"/>
              </w:rPr>
            </w:pPr>
            <w:r w:rsidRPr="007F0A69">
              <w:rPr>
                <w:caps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12AFA97E" w14:textId="383A8C5E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x; </w:t>
            </w:r>
            <w:r w:rsidRPr="007F0A69">
              <w:rPr>
                <w:sz w:val="18"/>
                <w:szCs w:val="18"/>
              </w:rPr>
              <w:t>pred wean</w:t>
            </w:r>
          </w:p>
        </w:tc>
        <w:tc>
          <w:tcPr>
            <w:tcW w:w="850" w:type="dxa"/>
          </w:tcPr>
          <w:p w14:paraId="7806100D" w14:textId="77777777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B</w:t>
            </w:r>
          </w:p>
        </w:tc>
        <w:tc>
          <w:tcPr>
            <w:tcW w:w="567" w:type="dxa"/>
          </w:tcPr>
          <w:p w14:paraId="5C4F29B9" w14:textId="7E5B2B2B" w:rsidR="006C00A7" w:rsidRPr="00676E3A" w:rsidRDefault="006C00A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110</w:t>
            </w:r>
          </w:p>
        </w:tc>
        <w:tc>
          <w:tcPr>
            <w:tcW w:w="567" w:type="dxa"/>
          </w:tcPr>
          <w:p w14:paraId="05B6003C" w14:textId="77777777" w:rsidR="006C00A7" w:rsidRPr="00676E3A" w:rsidRDefault="006C00A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0.9</w:t>
            </w:r>
          </w:p>
        </w:tc>
        <w:tc>
          <w:tcPr>
            <w:tcW w:w="567" w:type="dxa"/>
          </w:tcPr>
          <w:p w14:paraId="05DF4830" w14:textId="1BA7E260" w:rsidR="006C00A7" w:rsidRPr="00676E3A" w:rsidRDefault="006C00A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5.4</w:t>
            </w:r>
          </w:p>
        </w:tc>
        <w:tc>
          <w:tcPr>
            <w:tcW w:w="709" w:type="dxa"/>
          </w:tcPr>
          <w:p w14:paraId="61E11DFF" w14:textId="77777777" w:rsidR="006C00A7" w:rsidRPr="00676E3A" w:rsidRDefault="006C00A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15</w:t>
            </w:r>
          </w:p>
        </w:tc>
        <w:tc>
          <w:tcPr>
            <w:tcW w:w="850" w:type="dxa"/>
          </w:tcPr>
          <w:p w14:paraId="1448A132" w14:textId="1046E0BA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AS</w:t>
            </w:r>
          </w:p>
        </w:tc>
        <w:tc>
          <w:tcPr>
            <w:tcW w:w="993" w:type="dxa"/>
          </w:tcPr>
          <w:p w14:paraId="415CC1AC" w14:textId="77777777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</w:t>
            </w:r>
          </w:p>
        </w:tc>
        <w:tc>
          <w:tcPr>
            <w:tcW w:w="567" w:type="dxa"/>
          </w:tcPr>
          <w:p w14:paraId="1E7EBA67" w14:textId="77777777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M</w:t>
            </w:r>
          </w:p>
        </w:tc>
        <w:tc>
          <w:tcPr>
            <w:tcW w:w="567" w:type="dxa"/>
          </w:tcPr>
          <w:p w14:paraId="7EC1CFDD" w14:textId="5553AA71" w:rsidR="006C00A7" w:rsidRPr="00626A72" w:rsidRDefault="006C00A7" w:rsidP="00F3767D">
            <w:pPr>
              <w:rPr>
                <w:caps/>
                <w:sz w:val="18"/>
                <w:szCs w:val="18"/>
              </w:rPr>
            </w:pPr>
            <w:r w:rsidRPr="00626A72">
              <w:rPr>
                <w:caps/>
                <w:sz w:val="18"/>
                <w:szCs w:val="18"/>
              </w:rPr>
              <w:t>Y</w:t>
            </w:r>
          </w:p>
          <w:p w14:paraId="6C50584E" w14:textId="3173B7D2" w:rsidR="006C00A7" w:rsidRPr="00626A72" w:rsidRDefault="006C00A7" w:rsidP="00F3767D">
            <w:pPr>
              <w:rPr>
                <w:caps/>
                <w:sz w:val="18"/>
                <w:szCs w:val="18"/>
              </w:rPr>
            </w:pPr>
          </w:p>
        </w:tc>
        <w:tc>
          <w:tcPr>
            <w:tcW w:w="850" w:type="dxa"/>
          </w:tcPr>
          <w:p w14:paraId="61588E76" w14:textId="77777777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</w:t>
            </w:r>
          </w:p>
        </w:tc>
        <w:tc>
          <w:tcPr>
            <w:tcW w:w="567" w:type="dxa"/>
          </w:tcPr>
          <w:p w14:paraId="2E40E16D" w14:textId="22CDA631" w:rsidR="006C00A7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567" w:type="dxa"/>
          </w:tcPr>
          <w:p w14:paraId="4D6DA7EE" w14:textId="4EEAFE7E" w:rsidR="006C00A7" w:rsidRPr="00307423" w:rsidRDefault="006C00A7" w:rsidP="00F376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992" w:type="dxa"/>
          </w:tcPr>
          <w:p w14:paraId="421FB125" w14:textId="4EC691C6" w:rsidR="006C00A7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*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67" w:type="dxa"/>
          </w:tcPr>
          <w:p w14:paraId="19484D11" w14:textId="77777777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127" w:type="dxa"/>
            <w:gridSpan w:val="3"/>
          </w:tcPr>
          <w:p w14:paraId="4B9F38B1" w14:textId="6B9EDB8B" w:rsidR="006C00A7" w:rsidRPr="00707275" w:rsidRDefault="006C00A7" w:rsidP="00F376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6C00A7" w14:paraId="47421586" w14:textId="77777777" w:rsidTr="00F3767D">
        <w:tc>
          <w:tcPr>
            <w:tcW w:w="425" w:type="dxa"/>
          </w:tcPr>
          <w:p w14:paraId="02FE45A5" w14:textId="3BC6FFC6" w:rsidR="006C00A7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 w14:paraId="6FC27E7D" w14:textId="77777777" w:rsidR="006C00A7" w:rsidRPr="00707275" w:rsidRDefault="006C00A7" w:rsidP="00F3767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137B806B" w14:textId="77777777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426" w:type="dxa"/>
          </w:tcPr>
          <w:p w14:paraId="03FA4EC8" w14:textId="77777777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14:paraId="34AD1431" w14:textId="19A34EA4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851" w:type="dxa"/>
          </w:tcPr>
          <w:p w14:paraId="6EEC64DA" w14:textId="4A100F5C" w:rsidR="006C00A7" w:rsidRPr="007F0A69" w:rsidRDefault="006C00A7" w:rsidP="00F3767D">
            <w:pPr>
              <w:rPr>
                <w:caps/>
                <w:sz w:val="18"/>
                <w:szCs w:val="18"/>
              </w:rPr>
            </w:pPr>
            <w:r w:rsidRPr="007F0A69">
              <w:rPr>
                <w:caps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7DE60337" w14:textId="446AF5DF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x</w:t>
            </w:r>
          </w:p>
        </w:tc>
        <w:tc>
          <w:tcPr>
            <w:tcW w:w="850" w:type="dxa"/>
          </w:tcPr>
          <w:p w14:paraId="7C165747" w14:textId="77777777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M</w:t>
            </w:r>
          </w:p>
        </w:tc>
        <w:tc>
          <w:tcPr>
            <w:tcW w:w="567" w:type="dxa"/>
          </w:tcPr>
          <w:p w14:paraId="6988ACF5" w14:textId="0730103F" w:rsidR="006C00A7" w:rsidRPr="00676E3A" w:rsidRDefault="006C00A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305</w:t>
            </w:r>
          </w:p>
        </w:tc>
        <w:tc>
          <w:tcPr>
            <w:tcW w:w="567" w:type="dxa"/>
          </w:tcPr>
          <w:p w14:paraId="70CDB5A3" w14:textId="77777777" w:rsidR="006C00A7" w:rsidRPr="00676E3A" w:rsidRDefault="006C00A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0.6</w:t>
            </w:r>
          </w:p>
        </w:tc>
        <w:tc>
          <w:tcPr>
            <w:tcW w:w="567" w:type="dxa"/>
          </w:tcPr>
          <w:p w14:paraId="7CFCBF2C" w14:textId="6D6E7AEE" w:rsidR="006C00A7" w:rsidRPr="00676E3A" w:rsidRDefault="006C00A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3.7</w:t>
            </w:r>
          </w:p>
        </w:tc>
        <w:tc>
          <w:tcPr>
            <w:tcW w:w="709" w:type="dxa"/>
          </w:tcPr>
          <w:p w14:paraId="073EF51F" w14:textId="77777777" w:rsidR="006C00A7" w:rsidRPr="00676E3A" w:rsidRDefault="006C00A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14</w:t>
            </w:r>
          </w:p>
        </w:tc>
        <w:tc>
          <w:tcPr>
            <w:tcW w:w="850" w:type="dxa"/>
          </w:tcPr>
          <w:p w14:paraId="154E5CBD" w14:textId="1F0C9F33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-skr, e’sema</w:t>
            </w:r>
          </w:p>
        </w:tc>
        <w:tc>
          <w:tcPr>
            <w:tcW w:w="993" w:type="dxa"/>
          </w:tcPr>
          <w:p w14:paraId="7A487428" w14:textId="77777777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</w:t>
            </w:r>
          </w:p>
        </w:tc>
        <w:tc>
          <w:tcPr>
            <w:tcW w:w="567" w:type="dxa"/>
          </w:tcPr>
          <w:p w14:paraId="489D16E5" w14:textId="026C9990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  <w:tc>
          <w:tcPr>
            <w:tcW w:w="567" w:type="dxa"/>
          </w:tcPr>
          <w:p w14:paraId="4D842C7A" w14:textId="05BE8B7E" w:rsidR="006C00A7" w:rsidRPr="00626A72" w:rsidRDefault="006C00A7" w:rsidP="00F3767D">
            <w:pPr>
              <w:rPr>
                <w:caps/>
                <w:sz w:val="18"/>
                <w:szCs w:val="18"/>
              </w:rPr>
            </w:pPr>
            <w:r w:rsidRPr="00626A72">
              <w:rPr>
                <w:caps/>
                <w:sz w:val="18"/>
                <w:szCs w:val="18"/>
              </w:rPr>
              <w:t>Y</w:t>
            </w:r>
          </w:p>
        </w:tc>
        <w:tc>
          <w:tcPr>
            <w:tcW w:w="850" w:type="dxa"/>
          </w:tcPr>
          <w:p w14:paraId="62AB23A1" w14:textId="2EC7560F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  <w:tc>
          <w:tcPr>
            <w:tcW w:w="567" w:type="dxa"/>
          </w:tcPr>
          <w:p w14:paraId="6DEF9446" w14:textId="295DF6E0" w:rsidR="006C00A7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567" w:type="dxa"/>
          </w:tcPr>
          <w:p w14:paraId="058E675A" w14:textId="0E55D747" w:rsidR="006C00A7" w:rsidRPr="00307423" w:rsidRDefault="006C00A7" w:rsidP="00F376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92" w:type="dxa"/>
          </w:tcPr>
          <w:p w14:paraId="631EB215" w14:textId="55C87A31" w:rsidR="006C00A7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567" w:type="dxa"/>
          </w:tcPr>
          <w:p w14:paraId="12AA5CA7" w14:textId="77777777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127" w:type="dxa"/>
            <w:gridSpan w:val="3"/>
          </w:tcPr>
          <w:p w14:paraId="6DF41121" w14:textId="6F83A9C7" w:rsidR="006C00A7" w:rsidRPr="00707275" w:rsidRDefault="006C00A7" w:rsidP="00F376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6C00A7" w14:paraId="64B9BD80" w14:textId="77777777" w:rsidTr="00F3767D">
        <w:trPr>
          <w:trHeight w:val="215"/>
        </w:trPr>
        <w:tc>
          <w:tcPr>
            <w:tcW w:w="425" w:type="dxa"/>
          </w:tcPr>
          <w:p w14:paraId="4D409D4E" w14:textId="645A598C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14:paraId="42DF9B31" w14:textId="77777777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426" w:type="dxa"/>
          </w:tcPr>
          <w:p w14:paraId="1751892F" w14:textId="77777777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</w:tcPr>
          <w:p w14:paraId="2E089682" w14:textId="553AB8C9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851" w:type="dxa"/>
          </w:tcPr>
          <w:p w14:paraId="1A82C92D" w14:textId="1C2EA84C" w:rsidR="006C00A7" w:rsidRPr="007F0A69" w:rsidRDefault="006C00A7" w:rsidP="00F3767D">
            <w:pPr>
              <w:rPr>
                <w:caps/>
                <w:sz w:val="18"/>
                <w:szCs w:val="18"/>
              </w:rPr>
            </w:pPr>
            <w:r w:rsidRPr="007F0A69">
              <w:rPr>
                <w:caps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266C95EC" w14:textId="50F2C4C2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x</w:t>
            </w:r>
          </w:p>
        </w:tc>
        <w:tc>
          <w:tcPr>
            <w:tcW w:w="850" w:type="dxa"/>
          </w:tcPr>
          <w:p w14:paraId="2EC038A8" w14:textId="77777777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M</w:t>
            </w:r>
          </w:p>
        </w:tc>
        <w:tc>
          <w:tcPr>
            <w:tcW w:w="567" w:type="dxa"/>
          </w:tcPr>
          <w:p w14:paraId="6D4D5817" w14:textId="4136578F" w:rsidR="006C00A7" w:rsidRPr="00676E3A" w:rsidRDefault="006C00A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144</w:t>
            </w:r>
          </w:p>
        </w:tc>
        <w:tc>
          <w:tcPr>
            <w:tcW w:w="567" w:type="dxa"/>
          </w:tcPr>
          <w:p w14:paraId="733E52C4" w14:textId="77777777" w:rsidR="006C00A7" w:rsidRPr="00676E3A" w:rsidRDefault="006C00A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0.8</w:t>
            </w:r>
          </w:p>
        </w:tc>
        <w:tc>
          <w:tcPr>
            <w:tcW w:w="567" w:type="dxa"/>
          </w:tcPr>
          <w:p w14:paraId="6C5617AB" w14:textId="424A5D84" w:rsidR="006C00A7" w:rsidRPr="00676E3A" w:rsidRDefault="006C00A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10.5</w:t>
            </w:r>
          </w:p>
        </w:tc>
        <w:tc>
          <w:tcPr>
            <w:tcW w:w="709" w:type="dxa"/>
          </w:tcPr>
          <w:p w14:paraId="3DD6D9AE" w14:textId="77777777" w:rsidR="006C00A7" w:rsidRPr="00676E3A" w:rsidRDefault="006C00A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9</w:t>
            </w:r>
          </w:p>
        </w:tc>
        <w:tc>
          <w:tcPr>
            <w:tcW w:w="850" w:type="dxa"/>
          </w:tcPr>
          <w:p w14:paraId="7669CB0A" w14:textId="18824D3D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-skr</w:t>
            </w:r>
          </w:p>
        </w:tc>
        <w:tc>
          <w:tcPr>
            <w:tcW w:w="993" w:type="dxa"/>
          </w:tcPr>
          <w:p w14:paraId="539F2EE0" w14:textId="5870D79F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  <w:tc>
          <w:tcPr>
            <w:tcW w:w="567" w:type="dxa"/>
          </w:tcPr>
          <w:p w14:paraId="1CD6251D" w14:textId="6C7CBBF8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  <w:tc>
          <w:tcPr>
            <w:tcW w:w="567" w:type="dxa"/>
          </w:tcPr>
          <w:p w14:paraId="5E5A85ED" w14:textId="79FA1D76" w:rsidR="006C00A7" w:rsidRPr="00626A72" w:rsidRDefault="006C00A7" w:rsidP="00F3767D">
            <w:pPr>
              <w:rPr>
                <w:caps/>
                <w:sz w:val="16"/>
                <w:szCs w:val="16"/>
              </w:rPr>
            </w:pPr>
            <w:r w:rsidRPr="00626A72">
              <w:rPr>
                <w:caps/>
                <w:sz w:val="16"/>
                <w:szCs w:val="16"/>
              </w:rPr>
              <w:t>n</w:t>
            </w:r>
          </w:p>
        </w:tc>
        <w:tc>
          <w:tcPr>
            <w:tcW w:w="850" w:type="dxa"/>
          </w:tcPr>
          <w:p w14:paraId="51D0BE5F" w14:textId="7767A617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  <w:tc>
          <w:tcPr>
            <w:tcW w:w="567" w:type="dxa"/>
          </w:tcPr>
          <w:p w14:paraId="18907279" w14:textId="1DBEF92A" w:rsidR="006C00A7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</w:tcPr>
          <w:p w14:paraId="2BB9905F" w14:textId="2DFA0B4F" w:rsidR="006C00A7" w:rsidRPr="00307423" w:rsidRDefault="006C00A7" w:rsidP="00F376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992" w:type="dxa"/>
          </w:tcPr>
          <w:p w14:paraId="158E4CCA" w14:textId="5943DD23" w:rsidR="006C00A7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567" w:type="dxa"/>
          </w:tcPr>
          <w:p w14:paraId="2B972F4F" w14:textId="77777777" w:rsidR="006C00A7" w:rsidRPr="00412E38" w:rsidRDefault="006C00A7" w:rsidP="00F376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127" w:type="dxa"/>
            <w:gridSpan w:val="3"/>
          </w:tcPr>
          <w:p w14:paraId="756FFFEA" w14:textId="67C62254" w:rsidR="006C00A7" w:rsidRPr="006C00A7" w:rsidRDefault="006C00A7" w:rsidP="00F376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6C00A7" w14:paraId="2DF7527F" w14:textId="77777777" w:rsidTr="00F3767D">
        <w:trPr>
          <w:trHeight w:val="218"/>
        </w:trPr>
        <w:tc>
          <w:tcPr>
            <w:tcW w:w="425" w:type="dxa"/>
            <w:vMerge w:val="restart"/>
          </w:tcPr>
          <w:p w14:paraId="44A7BD54" w14:textId="630FB85E" w:rsidR="006C00A7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  <w:p w14:paraId="72171395" w14:textId="77777777" w:rsidR="006C00A7" w:rsidRPr="00707275" w:rsidRDefault="006C00A7" w:rsidP="00F3767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vMerge w:val="restart"/>
          </w:tcPr>
          <w:p w14:paraId="7A5733AF" w14:textId="77777777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426" w:type="dxa"/>
            <w:vMerge w:val="restart"/>
          </w:tcPr>
          <w:p w14:paraId="7E66CAD0" w14:textId="77777777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vMerge w:val="restart"/>
          </w:tcPr>
          <w:p w14:paraId="487F92B6" w14:textId="2057CCF2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851" w:type="dxa"/>
            <w:vMerge w:val="restart"/>
          </w:tcPr>
          <w:p w14:paraId="612C216A" w14:textId="7273EEAF" w:rsidR="006C00A7" w:rsidRPr="007F0A69" w:rsidRDefault="006C00A7" w:rsidP="00F3767D">
            <w:pPr>
              <w:rPr>
                <w:caps/>
                <w:sz w:val="18"/>
                <w:szCs w:val="18"/>
              </w:rPr>
            </w:pPr>
            <w:r w:rsidRPr="007F0A69">
              <w:rPr>
                <w:caps/>
                <w:sz w:val="18"/>
                <w:szCs w:val="18"/>
              </w:rPr>
              <w:t>n</w:t>
            </w:r>
          </w:p>
        </w:tc>
        <w:tc>
          <w:tcPr>
            <w:tcW w:w="1134" w:type="dxa"/>
            <w:vMerge w:val="restart"/>
          </w:tcPr>
          <w:p w14:paraId="750ABC6A" w14:textId="574F467D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x; S’mab</w:t>
            </w:r>
          </w:p>
        </w:tc>
        <w:tc>
          <w:tcPr>
            <w:tcW w:w="850" w:type="dxa"/>
            <w:vMerge w:val="restart"/>
          </w:tcPr>
          <w:p w14:paraId="37EB37B4" w14:textId="77777777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AP</w:t>
            </w:r>
          </w:p>
        </w:tc>
        <w:tc>
          <w:tcPr>
            <w:tcW w:w="567" w:type="dxa"/>
            <w:vMerge w:val="restart"/>
          </w:tcPr>
          <w:p w14:paraId="2C515761" w14:textId="522230B1" w:rsidR="006C00A7" w:rsidRPr="00676E3A" w:rsidRDefault="006C00A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208</w:t>
            </w:r>
          </w:p>
        </w:tc>
        <w:tc>
          <w:tcPr>
            <w:tcW w:w="567" w:type="dxa"/>
            <w:vMerge w:val="restart"/>
          </w:tcPr>
          <w:p w14:paraId="44AAEF82" w14:textId="77777777" w:rsidR="006C00A7" w:rsidRPr="00676E3A" w:rsidRDefault="006C00A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0.9</w:t>
            </w:r>
          </w:p>
        </w:tc>
        <w:tc>
          <w:tcPr>
            <w:tcW w:w="567" w:type="dxa"/>
            <w:vMerge w:val="restart"/>
          </w:tcPr>
          <w:p w14:paraId="325F4B77" w14:textId="2F1C5059" w:rsidR="006C00A7" w:rsidRPr="00676E3A" w:rsidRDefault="006C00A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6.2</w:t>
            </w:r>
          </w:p>
        </w:tc>
        <w:tc>
          <w:tcPr>
            <w:tcW w:w="709" w:type="dxa"/>
            <w:vMerge w:val="restart"/>
          </w:tcPr>
          <w:p w14:paraId="0CDEF112" w14:textId="424C2861" w:rsidR="006C00A7" w:rsidRPr="00676E3A" w:rsidRDefault="006C00A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n/a (2l)</w:t>
            </w:r>
            <w:r>
              <w:rPr>
                <w:sz w:val="17"/>
                <w:szCs w:val="17"/>
              </w:rPr>
              <w:t xml:space="preserve"> *</w:t>
            </w:r>
            <w:r w:rsidRPr="009C6F56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0" w:type="dxa"/>
            <w:vMerge w:val="restart"/>
          </w:tcPr>
          <w:p w14:paraId="5FD2F509" w14:textId="6D4437CC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-skr</w:t>
            </w:r>
          </w:p>
        </w:tc>
        <w:tc>
          <w:tcPr>
            <w:tcW w:w="993" w:type="dxa"/>
            <w:vMerge w:val="restart"/>
          </w:tcPr>
          <w:p w14:paraId="3B0F4EA2" w14:textId="77777777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</w:t>
            </w:r>
          </w:p>
        </w:tc>
        <w:tc>
          <w:tcPr>
            <w:tcW w:w="567" w:type="dxa"/>
            <w:vMerge w:val="restart"/>
          </w:tcPr>
          <w:p w14:paraId="55487A10" w14:textId="14A75EA2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  <w:tc>
          <w:tcPr>
            <w:tcW w:w="567" w:type="dxa"/>
            <w:vMerge w:val="restart"/>
          </w:tcPr>
          <w:p w14:paraId="587F9027" w14:textId="5E4F09A9" w:rsidR="006C00A7" w:rsidRPr="00626A72" w:rsidRDefault="006C00A7" w:rsidP="00F3767D">
            <w:pPr>
              <w:rPr>
                <w:caps/>
                <w:sz w:val="18"/>
                <w:szCs w:val="18"/>
              </w:rPr>
            </w:pPr>
            <w:r w:rsidRPr="00626A72">
              <w:rPr>
                <w:caps/>
                <w:sz w:val="18"/>
                <w:szCs w:val="18"/>
              </w:rPr>
              <w:t>y</w:t>
            </w:r>
          </w:p>
          <w:p w14:paraId="30CA07ED" w14:textId="19327B3A" w:rsidR="006C00A7" w:rsidRPr="00626A72" w:rsidRDefault="006C00A7" w:rsidP="00F3767D">
            <w:pPr>
              <w:rPr>
                <w:caps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</w:tcPr>
          <w:p w14:paraId="519EEE2E" w14:textId="2258205D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  <w:tc>
          <w:tcPr>
            <w:tcW w:w="1134" w:type="dxa"/>
            <w:gridSpan w:val="2"/>
          </w:tcPr>
          <w:p w14:paraId="3A857B68" w14:textId="6555436A" w:rsidR="006C00A7" w:rsidRPr="00412E38" w:rsidRDefault="006C00A7" w:rsidP="00F376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x </w:t>
            </w:r>
            <w:r w:rsidRPr="00412E38">
              <w:rPr>
                <w:sz w:val="16"/>
                <w:szCs w:val="16"/>
              </w:rPr>
              <w:t>stop day</w:t>
            </w:r>
            <w:r>
              <w:rPr>
                <w:sz w:val="16"/>
                <w:szCs w:val="16"/>
              </w:rPr>
              <w:t>*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2" w:type="dxa"/>
            <w:vMerge w:val="restart"/>
          </w:tcPr>
          <w:p w14:paraId="5FE395A8" w14:textId="033A983E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67" w:type="dxa"/>
            <w:vMerge w:val="restart"/>
          </w:tcPr>
          <w:p w14:paraId="63C02DBB" w14:textId="77777777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09" w:type="dxa"/>
            <w:vMerge w:val="restart"/>
          </w:tcPr>
          <w:p w14:paraId="38F1367B" w14:textId="2E5DF69A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, </w:t>
            </w:r>
            <w:r w:rsidR="003D47E2"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  <w:vMerge w:val="restart"/>
          </w:tcPr>
          <w:p w14:paraId="721C98B7" w14:textId="2D0EDDC1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, 6</w:t>
            </w:r>
          </w:p>
        </w:tc>
        <w:tc>
          <w:tcPr>
            <w:tcW w:w="709" w:type="dxa"/>
            <w:vMerge w:val="restart"/>
          </w:tcPr>
          <w:p w14:paraId="2FA026A5" w14:textId="3367220B" w:rsidR="006C00A7" w:rsidRPr="00707275" w:rsidRDefault="006C00A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6C00A7" w14:paraId="7685524F" w14:textId="77777777" w:rsidTr="00F3767D">
        <w:trPr>
          <w:trHeight w:val="217"/>
        </w:trPr>
        <w:tc>
          <w:tcPr>
            <w:tcW w:w="425" w:type="dxa"/>
            <w:vMerge/>
          </w:tcPr>
          <w:p w14:paraId="692D1F3F" w14:textId="77777777" w:rsidR="006C00A7" w:rsidRDefault="006C00A7" w:rsidP="00F3767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03149C44" w14:textId="77777777" w:rsidR="006C00A7" w:rsidRDefault="006C00A7" w:rsidP="00F3767D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  <w:vMerge/>
          </w:tcPr>
          <w:p w14:paraId="48BB9127" w14:textId="77777777" w:rsidR="006C00A7" w:rsidRDefault="006C00A7" w:rsidP="00F3767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5EBC64B4" w14:textId="77777777" w:rsidR="006C00A7" w:rsidRDefault="006C00A7" w:rsidP="00F3767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7C702E92" w14:textId="77777777" w:rsidR="006C00A7" w:rsidRPr="007F0A69" w:rsidRDefault="006C00A7" w:rsidP="00F3767D">
            <w:pPr>
              <w:rPr>
                <w:caps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76B7876E" w14:textId="77777777" w:rsidR="006C00A7" w:rsidRDefault="006C00A7" w:rsidP="00F3767D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9D3727B" w14:textId="77777777" w:rsidR="006C00A7" w:rsidRDefault="006C00A7" w:rsidP="00F3767D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38888138" w14:textId="77777777" w:rsidR="006C00A7" w:rsidRPr="00676E3A" w:rsidRDefault="006C00A7" w:rsidP="00F3767D">
            <w:pPr>
              <w:rPr>
                <w:sz w:val="17"/>
                <w:szCs w:val="17"/>
              </w:rPr>
            </w:pPr>
          </w:p>
        </w:tc>
        <w:tc>
          <w:tcPr>
            <w:tcW w:w="567" w:type="dxa"/>
            <w:vMerge/>
          </w:tcPr>
          <w:p w14:paraId="67D21663" w14:textId="77777777" w:rsidR="006C00A7" w:rsidRPr="00676E3A" w:rsidRDefault="006C00A7" w:rsidP="00F3767D">
            <w:pPr>
              <w:rPr>
                <w:sz w:val="17"/>
                <w:szCs w:val="17"/>
              </w:rPr>
            </w:pPr>
          </w:p>
        </w:tc>
        <w:tc>
          <w:tcPr>
            <w:tcW w:w="567" w:type="dxa"/>
            <w:vMerge/>
          </w:tcPr>
          <w:p w14:paraId="19541EC7" w14:textId="77777777" w:rsidR="006C00A7" w:rsidRPr="00676E3A" w:rsidRDefault="006C00A7" w:rsidP="00F3767D">
            <w:pPr>
              <w:rPr>
                <w:sz w:val="17"/>
                <w:szCs w:val="17"/>
              </w:rPr>
            </w:pPr>
          </w:p>
        </w:tc>
        <w:tc>
          <w:tcPr>
            <w:tcW w:w="709" w:type="dxa"/>
            <w:vMerge/>
          </w:tcPr>
          <w:p w14:paraId="4B2D6E8B" w14:textId="77777777" w:rsidR="006C00A7" w:rsidRPr="00676E3A" w:rsidRDefault="006C00A7" w:rsidP="00F3767D">
            <w:pPr>
              <w:rPr>
                <w:sz w:val="17"/>
                <w:szCs w:val="17"/>
              </w:rPr>
            </w:pPr>
          </w:p>
        </w:tc>
        <w:tc>
          <w:tcPr>
            <w:tcW w:w="850" w:type="dxa"/>
            <w:vMerge/>
          </w:tcPr>
          <w:p w14:paraId="28F6A875" w14:textId="77777777" w:rsidR="006C00A7" w:rsidRDefault="006C00A7" w:rsidP="00F3767D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19A961CE" w14:textId="77777777" w:rsidR="006C00A7" w:rsidRDefault="006C00A7" w:rsidP="00F3767D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1219D263" w14:textId="77777777" w:rsidR="006C00A7" w:rsidRDefault="006C00A7" w:rsidP="00F3767D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03A8DC70" w14:textId="77777777" w:rsidR="006C00A7" w:rsidRPr="00626A72" w:rsidRDefault="006C00A7" w:rsidP="00F3767D">
            <w:pPr>
              <w:rPr>
                <w:caps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01D5835" w14:textId="77777777" w:rsidR="006C00A7" w:rsidRDefault="006C00A7" w:rsidP="00F3767D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00CDA07B" w14:textId="3CC906B3" w:rsidR="006C00A7" w:rsidRPr="00D35E10" w:rsidRDefault="006C00A7" w:rsidP="00F3767D">
            <w:pPr>
              <w:rPr>
                <w:sz w:val="16"/>
                <w:szCs w:val="16"/>
              </w:rPr>
            </w:pPr>
            <w:r w:rsidRPr="00D35E10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6B923D23" w14:textId="07A0966D" w:rsidR="006C00A7" w:rsidRDefault="006C00A7" w:rsidP="00F376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992" w:type="dxa"/>
            <w:vMerge/>
          </w:tcPr>
          <w:p w14:paraId="15D37629" w14:textId="77777777" w:rsidR="006C00A7" w:rsidRDefault="006C00A7" w:rsidP="00F3767D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13ACE705" w14:textId="77777777" w:rsidR="006C00A7" w:rsidRDefault="006C00A7" w:rsidP="00F3767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6C68B5FE" w14:textId="5F9935AC" w:rsidR="006C00A7" w:rsidRDefault="006C00A7" w:rsidP="00F3767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71DB7849" w14:textId="77777777" w:rsidR="006C00A7" w:rsidRDefault="006C00A7" w:rsidP="00F3767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0730CF17" w14:textId="5B9EB03A" w:rsidR="006C00A7" w:rsidRDefault="006C00A7" w:rsidP="00F3767D">
            <w:pPr>
              <w:rPr>
                <w:sz w:val="18"/>
                <w:szCs w:val="18"/>
              </w:rPr>
            </w:pPr>
          </w:p>
        </w:tc>
      </w:tr>
      <w:tr w:rsidR="005249D7" w14:paraId="0F234DB6" w14:textId="77777777" w:rsidTr="00F3767D">
        <w:tc>
          <w:tcPr>
            <w:tcW w:w="425" w:type="dxa"/>
          </w:tcPr>
          <w:p w14:paraId="0424A1B7" w14:textId="210EDF45" w:rsidR="005249D7" w:rsidRPr="00707275" w:rsidRDefault="005249D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14:paraId="0C5C9937" w14:textId="77777777" w:rsidR="005249D7" w:rsidRPr="00707275" w:rsidRDefault="005249D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426" w:type="dxa"/>
          </w:tcPr>
          <w:p w14:paraId="576E7B24" w14:textId="77777777" w:rsidR="005249D7" w:rsidRPr="00707275" w:rsidRDefault="005249D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14:paraId="4476FBB4" w14:textId="761CBD4E" w:rsidR="005249D7" w:rsidRPr="00707275" w:rsidRDefault="005249D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851" w:type="dxa"/>
          </w:tcPr>
          <w:p w14:paraId="23A30A40" w14:textId="50EF9337" w:rsidR="005249D7" w:rsidRPr="007F0A69" w:rsidRDefault="005249D7" w:rsidP="00F3767D">
            <w:pPr>
              <w:rPr>
                <w:caps/>
                <w:sz w:val="18"/>
                <w:szCs w:val="18"/>
              </w:rPr>
            </w:pPr>
            <w:r w:rsidRPr="007F0A69">
              <w:rPr>
                <w:caps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40CCF545" w14:textId="2A36D0F4" w:rsidR="005249D7" w:rsidRPr="00707275" w:rsidRDefault="005249D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x; S’mab</w:t>
            </w:r>
          </w:p>
        </w:tc>
        <w:tc>
          <w:tcPr>
            <w:tcW w:w="850" w:type="dxa"/>
          </w:tcPr>
          <w:p w14:paraId="11EA1E81" w14:textId="77777777" w:rsidR="005249D7" w:rsidRPr="00707275" w:rsidRDefault="005249D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M</w:t>
            </w:r>
          </w:p>
        </w:tc>
        <w:tc>
          <w:tcPr>
            <w:tcW w:w="567" w:type="dxa"/>
          </w:tcPr>
          <w:p w14:paraId="52C0509D" w14:textId="4F7E96AF" w:rsidR="005249D7" w:rsidRPr="00676E3A" w:rsidRDefault="005249D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81</w:t>
            </w:r>
          </w:p>
        </w:tc>
        <w:tc>
          <w:tcPr>
            <w:tcW w:w="567" w:type="dxa"/>
          </w:tcPr>
          <w:p w14:paraId="040CE668" w14:textId="77777777" w:rsidR="005249D7" w:rsidRPr="00676E3A" w:rsidRDefault="005249D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3.8</w:t>
            </w:r>
          </w:p>
        </w:tc>
        <w:tc>
          <w:tcPr>
            <w:tcW w:w="567" w:type="dxa"/>
          </w:tcPr>
          <w:p w14:paraId="7780555C" w14:textId="22F647B6" w:rsidR="005249D7" w:rsidRPr="00676E3A" w:rsidRDefault="005249D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7.5</w:t>
            </w:r>
          </w:p>
        </w:tc>
        <w:tc>
          <w:tcPr>
            <w:tcW w:w="709" w:type="dxa"/>
          </w:tcPr>
          <w:p w14:paraId="115790B4" w14:textId="77777777" w:rsidR="005249D7" w:rsidRPr="00676E3A" w:rsidRDefault="005249D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4</w:t>
            </w:r>
          </w:p>
        </w:tc>
        <w:tc>
          <w:tcPr>
            <w:tcW w:w="850" w:type="dxa"/>
          </w:tcPr>
          <w:p w14:paraId="6756FA9E" w14:textId="5401D843" w:rsidR="005249D7" w:rsidRPr="00707275" w:rsidRDefault="005249D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-skr</w:t>
            </w:r>
          </w:p>
        </w:tc>
        <w:tc>
          <w:tcPr>
            <w:tcW w:w="993" w:type="dxa"/>
          </w:tcPr>
          <w:p w14:paraId="0ED96634" w14:textId="77777777" w:rsidR="005249D7" w:rsidRPr="00707275" w:rsidRDefault="005249D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HD, HTN</w:t>
            </w:r>
          </w:p>
        </w:tc>
        <w:tc>
          <w:tcPr>
            <w:tcW w:w="567" w:type="dxa"/>
          </w:tcPr>
          <w:p w14:paraId="45329475" w14:textId="6D18F7A9" w:rsidR="005249D7" w:rsidRPr="00707275" w:rsidRDefault="005249D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  <w:tc>
          <w:tcPr>
            <w:tcW w:w="567" w:type="dxa"/>
          </w:tcPr>
          <w:p w14:paraId="407635DA" w14:textId="40AE29F3" w:rsidR="005249D7" w:rsidRPr="00626A72" w:rsidRDefault="005249D7" w:rsidP="00F3767D">
            <w:pPr>
              <w:rPr>
                <w:caps/>
                <w:sz w:val="18"/>
                <w:szCs w:val="18"/>
              </w:rPr>
            </w:pPr>
            <w:r w:rsidRPr="00626A72">
              <w:rPr>
                <w:caps/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11FCD4E0" w14:textId="77777777" w:rsidR="005249D7" w:rsidRPr="00707275" w:rsidRDefault="005249D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L</w:t>
            </w:r>
          </w:p>
        </w:tc>
        <w:tc>
          <w:tcPr>
            <w:tcW w:w="567" w:type="dxa"/>
          </w:tcPr>
          <w:p w14:paraId="5D1C5906" w14:textId="3762DC48" w:rsidR="005249D7" w:rsidRDefault="005249D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</w:tcPr>
          <w:p w14:paraId="6F3C5AB1" w14:textId="12003B92" w:rsidR="005249D7" w:rsidRPr="00307423" w:rsidRDefault="005249D7" w:rsidP="00F376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992" w:type="dxa"/>
          </w:tcPr>
          <w:p w14:paraId="4BAD954B" w14:textId="3C0709E6" w:rsidR="005249D7" w:rsidRPr="00707275" w:rsidRDefault="005249D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67" w:type="dxa"/>
          </w:tcPr>
          <w:p w14:paraId="5651AAC4" w14:textId="3738D304" w:rsidR="005249D7" w:rsidRPr="00707275" w:rsidRDefault="005249D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5D4529EC" w14:textId="65CA4257" w:rsidR="005249D7" w:rsidRPr="00707275" w:rsidRDefault="00A35132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 w:rsidR="00223FF2">
              <w:rPr>
                <w:sz w:val="18"/>
                <w:szCs w:val="18"/>
              </w:rPr>
              <w:t>, 7</w:t>
            </w:r>
          </w:p>
        </w:tc>
        <w:tc>
          <w:tcPr>
            <w:tcW w:w="709" w:type="dxa"/>
          </w:tcPr>
          <w:p w14:paraId="3EB9ABB7" w14:textId="1B5FFFFD" w:rsidR="005249D7" w:rsidRPr="00707275" w:rsidRDefault="00A35132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, </w:t>
            </w:r>
            <w:r w:rsidR="00223FF2"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0803A6D1" w14:textId="5A57F0DC" w:rsidR="005249D7" w:rsidRPr="00707275" w:rsidRDefault="00A35132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A35132" w14:paraId="4B7171A6" w14:textId="77777777" w:rsidTr="00F3767D">
        <w:tc>
          <w:tcPr>
            <w:tcW w:w="425" w:type="dxa"/>
          </w:tcPr>
          <w:p w14:paraId="5868F1EB" w14:textId="77777777" w:rsidR="00A35132" w:rsidRDefault="00A35132" w:rsidP="00F3767D">
            <w:pPr>
              <w:rPr>
                <w:sz w:val="18"/>
                <w:szCs w:val="18"/>
              </w:rPr>
            </w:pPr>
          </w:p>
          <w:p w14:paraId="4D15A40E" w14:textId="2290FA31" w:rsidR="00A35132" w:rsidRPr="00707275" w:rsidRDefault="00A35132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14:paraId="52438533" w14:textId="77777777" w:rsidR="00A35132" w:rsidRPr="00707275" w:rsidRDefault="00A35132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426" w:type="dxa"/>
          </w:tcPr>
          <w:p w14:paraId="0359E6BF" w14:textId="77777777" w:rsidR="00A35132" w:rsidRPr="00707275" w:rsidRDefault="00A35132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14:paraId="2AF5F279" w14:textId="15E044B2" w:rsidR="00A35132" w:rsidRPr="00707275" w:rsidRDefault="00A35132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851" w:type="dxa"/>
          </w:tcPr>
          <w:p w14:paraId="3863D191" w14:textId="2B26385E" w:rsidR="00A35132" w:rsidRPr="007F0A69" w:rsidRDefault="00A35132" w:rsidP="00F3767D">
            <w:pPr>
              <w:rPr>
                <w:caps/>
                <w:sz w:val="18"/>
                <w:szCs w:val="18"/>
              </w:rPr>
            </w:pPr>
            <w:r w:rsidRPr="007F0A69">
              <w:rPr>
                <w:caps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686B77B2" w14:textId="37AE74F8" w:rsidR="00A35132" w:rsidRPr="00707275" w:rsidRDefault="00A35132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x</w:t>
            </w:r>
          </w:p>
        </w:tc>
        <w:tc>
          <w:tcPr>
            <w:tcW w:w="850" w:type="dxa"/>
          </w:tcPr>
          <w:p w14:paraId="7DDBE790" w14:textId="77777777" w:rsidR="00A35132" w:rsidRPr="00707275" w:rsidRDefault="00A35132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M</w:t>
            </w:r>
          </w:p>
        </w:tc>
        <w:tc>
          <w:tcPr>
            <w:tcW w:w="567" w:type="dxa"/>
          </w:tcPr>
          <w:p w14:paraId="0F6CB1F2" w14:textId="0558EC7E" w:rsidR="00A35132" w:rsidRPr="00676E3A" w:rsidRDefault="00A35132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81</w:t>
            </w:r>
          </w:p>
        </w:tc>
        <w:tc>
          <w:tcPr>
            <w:tcW w:w="567" w:type="dxa"/>
          </w:tcPr>
          <w:p w14:paraId="2A62A433" w14:textId="77777777" w:rsidR="00A35132" w:rsidRPr="00676E3A" w:rsidRDefault="00A35132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0.9</w:t>
            </w:r>
          </w:p>
        </w:tc>
        <w:tc>
          <w:tcPr>
            <w:tcW w:w="567" w:type="dxa"/>
          </w:tcPr>
          <w:p w14:paraId="71B65E1B" w14:textId="66EFBC2D" w:rsidR="00A35132" w:rsidRPr="00676E3A" w:rsidRDefault="00A35132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2.2</w:t>
            </w:r>
          </w:p>
        </w:tc>
        <w:tc>
          <w:tcPr>
            <w:tcW w:w="709" w:type="dxa"/>
          </w:tcPr>
          <w:p w14:paraId="7C451310" w14:textId="77777777" w:rsidR="00A35132" w:rsidRPr="00676E3A" w:rsidRDefault="00A35132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10</w:t>
            </w:r>
          </w:p>
        </w:tc>
        <w:tc>
          <w:tcPr>
            <w:tcW w:w="850" w:type="dxa"/>
          </w:tcPr>
          <w:p w14:paraId="00F94454" w14:textId="2D4B3094" w:rsidR="00A35132" w:rsidRPr="00707275" w:rsidRDefault="00A35132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-skr / OSAS</w:t>
            </w:r>
          </w:p>
        </w:tc>
        <w:tc>
          <w:tcPr>
            <w:tcW w:w="993" w:type="dxa"/>
          </w:tcPr>
          <w:p w14:paraId="75BEF333" w14:textId="0C1D6461" w:rsidR="00A35132" w:rsidRPr="00707275" w:rsidRDefault="00A35132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HD, AS, HTN</w:t>
            </w:r>
          </w:p>
        </w:tc>
        <w:tc>
          <w:tcPr>
            <w:tcW w:w="567" w:type="dxa"/>
          </w:tcPr>
          <w:p w14:paraId="3984DD92" w14:textId="77777777" w:rsidR="00A35132" w:rsidRPr="00707275" w:rsidRDefault="00A35132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M</w:t>
            </w:r>
          </w:p>
        </w:tc>
        <w:tc>
          <w:tcPr>
            <w:tcW w:w="567" w:type="dxa"/>
          </w:tcPr>
          <w:p w14:paraId="3934FA96" w14:textId="1F5EA9F7" w:rsidR="00A35132" w:rsidRPr="00626A72" w:rsidRDefault="00A35132" w:rsidP="00F3767D">
            <w:pPr>
              <w:rPr>
                <w:caps/>
                <w:sz w:val="18"/>
                <w:szCs w:val="18"/>
              </w:rPr>
            </w:pPr>
            <w:r w:rsidRPr="00626A72">
              <w:rPr>
                <w:caps/>
                <w:sz w:val="18"/>
                <w:szCs w:val="18"/>
              </w:rPr>
              <w:t>y</w:t>
            </w:r>
          </w:p>
          <w:p w14:paraId="407E3072" w14:textId="748C2CDC" w:rsidR="00A35132" w:rsidRPr="00626A72" w:rsidRDefault="00A35132" w:rsidP="00F3767D">
            <w:pPr>
              <w:rPr>
                <w:caps/>
                <w:sz w:val="18"/>
                <w:szCs w:val="18"/>
              </w:rPr>
            </w:pPr>
          </w:p>
        </w:tc>
        <w:tc>
          <w:tcPr>
            <w:tcW w:w="850" w:type="dxa"/>
          </w:tcPr>
          <w:p w14:paraId="44156B18" w14:textId="7AAC6587" w:rsidR="00A35132" w:rsidRPr="00707275" w:rsidRDefault="00A35132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  <w:tc>
          <w:tcPr>
            <w:tcW w:w="567" w:type="dxa"/>
          </w:tcPr>
          <w:p w14:paraId="27E0D8C9" w14:textId="2700305F" w:rsidR="00A35132" w:rsidRDefault="00A35132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5F4614DA" w14:textId="3A8C5AF9" w:rsidR="00A35132" w:rsidRPr="00307423" w:rsidRDefault="00A35132" w:rsidP="00F376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992" w:type="dxa"/>
          </w:tcPr>
          <w:p w14:paraId="77E3AEA1" w14:textId="3D715AC4" w:rsidR="00A35132" w:rsidRPr="00707275" w:rsidRDefault="00A35132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67" w:type="dxa"/>
          </w:tcPr>
          <w:p w14:paraId="6C9423DD" w14:textId="7C7ACF0F" w:rsidR="00A35132" w:rsidRPr="00707275" w:rsidRDefault="0099089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127" w:type="dxa"/>
            <w:gridSpan w:val="3"/>
          </w:tcPr>
          <w:p w14:paraId="0569EB38" w14:textId="2D1CC19E" w:rsidR="00A35132" w:rsidRPr="00707275" w:rsidRDefault="00A35132" w:rsidP="00F376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C9093A" w14:paraId="61749A02" w14:textId="77777777" w:rsidTr="00F3767D">
        <w:trPr>
          <w:trHeight w:val="731"/>
        </w:trPr>
        <w:tc>
          <w:tcPr>
            <w:tcW w:w="425" w:type="dxa"/>
          </w:tcPr>
          <w:p w14:paraId="5A21D0E2" w14:textId="77777777" w:rsidR="00C9093A" w:rsidRDefault="00C9093A" w:rsidP="00F3767D">
            <w:pPr>
              <w:rPr>
                <w:sz w:val="18"/>
                <w:szCs w:val="18"/>
              </w:rPr>
            </w:pPr>
          </w:p>
          <w:p w14:paraId="5E57574D" w14:textId="46D56563" w:rsidR="00C9093A" w:rsidRPr="00707275" w:rsidRDefault="00C9093A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09" w:type="dxa"/>
          </w:tcPr>
          <w:p w14:paraId="57BCFFB6" w14:textId="77777777" w:rsidR="00C9093A" w:rsidRPr="00707275" w:rsidRDefault="00C9093A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426" w:type="dxa"/>
          </w:tcPr>
          <w:p w14:paraId="08AAC1B0" w14:textId="77777777" w:rsidR="00C9093A" w:rsidRPr="00707275" w:rsidRDefault="00C9093A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14:paraId="19D524E0" w14:textId="0EBFB5BD" w:rsidR="00C9093A" w:rsidRPr="00707275" w:rsidRDefault="00C9093A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851" w:type="dxa"/>
          </w:tcPr>
          <w:p w14:paraId="20F47819" w14:textId="53A46885" w:rsidR="00C9093A" w:rsidRPr="007F0A69" w:rsidRDefault="00C9093A" w:rsidP="00F3767D">
            <w:pPr>
              <w:rPr>
                <w:caps/>
                <w:sz w:val="18"/>
                <w:szCs w:val="18"/>
              </w:rPr>
            </w:pPr>
            <w:r w:rsidRPr="007F0A69">
              <w:rPr>
                <w:caps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5DB01EF0" w14:textId="7FAF2832" w:rsidR="00C9093A" w:rsidRPr="00707275" w:rsidRDefault="00C9093A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x; S’mab; pred wean</w:t>
            </w:r>
          </w:p>
        </w:tc>
        <w:tc>
          <w:tcPr>
            <w:tcW w:w="850" w:type="dxa"/>
          </w:tcPr>
          <w:p w14:paraId="489FBE72" w14:textId="77777777" w:rsidR="00C9093A" w:rsidRPr="00707275" w:rsidRDefault="00C9093A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B</w:t>
            </w:r>
          </w:p>
        </w:tc>
        <w:tc>
          <w:tcPr>
            <w:tcW w:w="567" w:type="dxa"/>
          </w:tcPr>
          <w:p w14:paraId="7D914ACF" w14:textId="58A1E79B" w:rsidR="00C9093A" w:rsidRPr="00676E3A" w:rsidRDefault="00C9093A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193</w:t>
            </w:r>
          </w:p>
        </w:tc>
        <w:tc>
          <w:tcPr>
            <w:tcW w:w="567" w:type="dxa"/>
          </w:tcPr>
          <w:p w14:paraId="10EF6A60" w14:textId="77777777" w:rsidR="00C9093A" w:rsidRPr="00676E3A" w:rsidRDefault="00C9093A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0.8</w:t>
            </w:r>
          </w:p>
        </w:tc>
        <w:tc>
          <w:tcPr>
            <w:tcW w:w="567" w:type="dxa"/>
          </w:tcPr>
          <w:p w14:paraId="1EA20D27" w14:textId="2949143E" w:rsidR="00C9093A" w:rsidRPr="00676E3A" w:rsidRDefault="00C9093A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9.9</w:t>
            </w:r>
          </w:p>
        </w:tc>
        <w:tc>
          <w:tcPr>
            <w:tcW w:w="709" w:type="dxa"/>
          </w:tcPr>
          <w:p w14:paraId="49DF4638" w14:textId="77777777" w:rsidR="00C9093A" w:rsidRPr="00676E3A" w:rsidRDefault="00C9093A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25</w:t>
            </w:r>
          </w:p>
        </w:tc>
        <w:tc>
          <w:tcPr>
            <w:tcW w:w="850" w:type="dxa"/>
          </w:tcPr>
          <w:p w14:paraId="15959CE6" w14:textId="6E5B2CF2" w:rsidR="00C9093A" w:rsidRPr="00707275" w:rsidRDefault="00C9093A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-skr /COPD/ OSAS</w:t>
            </w:r>
          </w:p>
        </w:tc>
        <w:tc>
          <w:tcPr>
            <w:tcW w:w="993" w:type="dxa"/>
          </w:tcPr>
          <w:p w14:paraId="27B0F321" w14:textId="77777777" w:rsidR="00C9093A" w:rsidRPr="00707275" w:rsidRDefault="00C9093A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HD, HTN</w:t>
            </w:r>
          </w:p>
        </w:tc>
        <w:tc>
          <w:tcPr>
            <w:tcW w:w="567" w:type="dxa"/>
          </w:tcPr>
          <w:p w14:paraId="4A6C0F15" w14:textId="77777777" w:rsidR="00C9093A" w:rsidRPr="00707275" w:rsidRDefault="00C9093A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M</w:t>
            </w:r>
          </w:p>
        </w:tc>
        <w:tc>
          <w:tcPr>
            <w:tcW w:w="567" w:type="dxa"/>
          </w:tcPr>
          <w:p w14:paraId="2E8B6728" w14:textId="0DAB2354" w:rsidR="00C9093A" w:rsidRPr="00626A72" w:rsidRDefault="00C9093A" w:rsidP="00F3767D">
            <w:pPr>
              <w:rPr>
                <w:caps/>
                <w:sz w:val="18"/>
                <w:szCs w:val="18"/>
              </w:rPr>
            </w:pPr>
            <w:r w:rsidRPr="00626A72">
              <w:rPr>
                <w:caps/>
                <w:sz w:val="18"/>
                <w:szCs w:val="18"/>
              </w:rPr>
              <w:t>y</w:t>
            </w:r>
          </w:p>
        </w:tc>
        <w:tc>
          <w:tcPr>
            <w:tcW w:w="850" w:type="dxa"/>
          </w:tcPr>
          <w:p w14:paraId="35012ACB" w14:textId="77777777" w:rsidR="00C9093A" w:rsidRPr="00707275" w:rsidRDefault="00C9093A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VD</w:t>
            </w:r>
          </w:p>
        </w:tc>
        <w:tc>
          <w:tcPr>
            <w:tcW w:w="567" w:type="dxa"/>
          </w:tcPr>
          <w:p w14:paraId="3A869F21" w14:textId="2DAC3799" w:rsidR="00C9093A" w:rsidRPr="001448D4" w:rsidRDefault="00C9093A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</w:tcPr>
          <w:p w14:paraId="2DF15E7D" w14:textId="5B426662" w:rsidR="00C9093A" w:rsidRDefault="00C9093A" w:rsidP="00F376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1448D4">
              <w:rPr>
                <w:sz w:val="16"/>
                <w:szCs w:val="16"/>
              </w:rPr>
              <w:t>d</w:t>
            </w:r>
          </w:p>
          <w:p w14:paraId="36D98502" w14:textId="5138C482" w:rsidR="00C9093A" w:rsidRPr="001448D4" w:rsidRDefault="00C9093A" w:rsidP="00F3767D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738E954" w14:textId="6C29F768" w:rsidR="00C9093A" w:rsidRPr="009C6F56" w:rsidRDefault="00C9093A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*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567" w:type="dxa"/>
          </w:tcPr>
          <w:p w14:paraId="0D80C803" w14:textId="202C1D73" w:rsidR="00C9093A" w:rsidRPr="00707275" w:rsidRDefault="00C9093A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1D5C01F3" w14:textId="217144FB" w:rsidR="00C9093A" w:rsidRPr="00707275" w:rsidRDefault="00C9093A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, 8</w:t>
            </w:r>
          </w:p>
        </w:tc>
        <w:tc>
          <w:tcPr>
            <w:tcW w:w="709" w:type="dxa"/>
          </w:tcPr>
          <w:p w14:paraId="548DF54C" w14:textId="4CEC5477" w:rsidR="00C9093A" w:rsidRPr="00707275" w:rsidRDefault="00C9093A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, 6</w:t>
            </w:r>
          </w:p>
        </w:tc>
        <w:tc>
          <w:tcPr>
            <w:tcW w:w="709" w:type="dxa"/>
          </w:tcPr>
          <w:p w14:paraId="038D5EA5" w14:textId="75231680" w:rsidR="00C9093A" w:rsidRPr="00707275" w:rsidRDefault="00C9093A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990897" w14:paraId="26F31DAE" w14:textId="77777777" w:rsidTr="00F3767D">
        <w:trPr>
          <w:trHeight w:val="554"/>
        </w:trPr>
        <w:tc>
          <w:tcPr>
            <w:tcW w:w="425" w:type="dxa"/>
          </w:tcPr>
          <w:p w14:paraId="51453629" w14:textId="77777777" w:rsidR="00990897" w:rsidRDefault="00990897" w:rsidP="00F3767D">
            <w:pPr>
              <w:rPr>
                <w:sz w:val="18"/>
                <w:szCs w:val="18"/>
              </w:rPr>
            </w:pPr>
          </w:p>
          <w:p w14:paraId="673BB143" w14:textId="124DDB52" w:rsidR="00990897" w:rsidRPr="00707275" w:rsidRDefault="0099089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09" w:type="dxa"/>
          </w:tcPr>
          <w:p w14:paraId="780C4688" w14:textId="77777777" w:rsidR="00990897" w:rsidRPr="00707275" w:rsidRDefault="0099089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426" w:type="dxa"/>
          </w:tcPr>
          <w:p w14:paraId="09FABE87" w14:textId="77777777" w:rsidR="00990897" w:rsidRPr="00707275" w:rsidRDefault="0099089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14:paraId="736C02E7" w14:textId="128D62DD" w:rsidR="00990897" w:rsidRPr="00707275" w:rsidRDefault="0099089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851" w:type="dxa"/>
          </w:tcPr>
          <w:p w14:paraId="11B84B29" w14:textId="7BFE785E" w:rsidR="00990897" w:rsidRPr="007F0A69" w:rsidRDefault="00990897" w:rsidP="00F3767D">
            <w:pPr>
              <w:rPr>
                <w:caps/>
                <w:sz w:val="18"/>
                <w:szCs w:val="18"/>
              </w:rPr>
            </w:pPr>
            <w:r w:rsidRPr="007F0A69">
              <w:rPr>
                <w:caps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66282574" w14:textId="4829DCF3" w:rsidR="00990897" w:rsidRPr="00707275" w:rsidRDefault="0099089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x; B’nib; pred wean</w:t>
            </w:r>
          </w:p>
        </w:tc>
        <w:tc>
          <w:tcPr>
            <w:tcW w:w="850" w:type="dxa"/>
          </w:tcPr>
          <w:p w14:paraId="2D31D0DF" w14:textId="77777777" w:rsidR="00990897" w:rsidRPr="00707275" w:rsidRDefault="0099089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AP</w:t>
            </w:r>
          </w:p>
        </w:tc>
        <w:tc>
          <w:tcPr>
            <w:tcW w:w="567" w:type="dxa"/>
          </w:tcPr>
          <w:p w14:paraId="09F4C5A2" w14:textId="47839DFE" w:rsidR="00990897" w:rsidRPr="00676E3A" w:rsidRDefault="0099089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99</w:t>
            </w:r>
          </w:p>
        </w:tc>
        <w:tc>
          <w:tcPr>
            <w:tcW w:w="567" w:type="dxa"/>
          </w:tcPr>
          <w:p w14:paraId="74529D8F" w14:textId="77777777" w:rsidR="00990897" w:rsidRPr="00676E3A" w:rsidRDefault="0099089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1.2</w:t>
            </w:r>
          </w:p>
        </w:tc>
        <w:tc>
          <w:tcPr>
            <w:tcW w:w="567" w:type="dxa"/>
          </w:tcPr>
          <w:p w14:paraId="0639612B" w14:textId="483496F9" w:rsidR="00990897" w:rsidRPr="00676E3A" w:rsidRDefault="0099089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11.6</w:t>
            </w:r>
          </w:p>
        </w:tc>
        <w:tc>
          <w:tcPr>
            <w:tcW w:w="709" w:type="dxa"/>
          </w:tcPr>
          <w:p w14:paraId="62514F70" w14:textId="77777777" w:rsidR="00990897" w:rsidRPr="00676E3A" w:rsidRDefault="0099089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20</w:t>
            </w:r>
          </w:p>
        </w:tc>
        <w:tc>
          <w:tcPr>
            <w:tcW w:w="850" w:type="dxa"/>
          </w:tcPr>
          <w:p w14:paraId="64616AF4" w14:textId="02A5AAE5" w:rsidR="00990897" w:rsidRPr="00707275" w:rsidRDefault="0099089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-skr</w:t>
            </w:r>
          </w:p>
        </w:tc>
        <w:tc>
          <w:tcPr>
            <w:tcW w:w="993" w:type="dxa"/>
          </w:tcPr>
          <w:p w14:paraId="085108BB" w14:textId="77777777" w:rsidR="00990897" w:rsidRPr="00707275" w:rsidRDefault="0099089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</w:t>
            </w:r>
          </w:p>
        </w:tc>
        <w:tc>
          <w:tcPr>
            <w:tcW w:w="567" w:type="dxa"/>
          </w:tcPr>
          <w:p w14:paraId="27C8AB9A" w14:textId="77777777" w:rsidR="00990897" w:rsidRPr="00707275" w:rsidRDefault="0099089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M</w:t>
            </w:r>
          </w:p>
        </w:tc>
        <w:tc>
          <w:tcPr>
            <w:tcW w:w="567" w:type="dxa"/>
          </w:tcPr>
          <w:p w14:paraId="586BF93A" w14:textId="3D8EF3E6" w:rsidR="00990897" w:rsidRPr="00626A72" w:rsidRDefault="00990897" w:rsidP="00F3767D">
            <w:pPr>
              <w:rPr>
                <w:caps/>
                <w:sz w:val="18"/>
                <w:szCs w:val="18"/>
              </w:rPr>
            </w:pPr>
            <w:r w:rsidRPr="00626A72">
              <w:rPr>
                <w:caps/>
                <w:sz w:val="18"/>
                <w:szCs w:val="18"/>
              </w:rPr>
              <w:t>y</w:t>
            </w:r>
          </w:p>
          <w:p w14:paraId="41450E72" w14:textId="302F9506" w:rsidR="00990897" w:rsidRPr="00626A72" w:rsidRDefault="00990897" w:rsidP="00F3767D">
            <w:pPr>
              <w:rPr>
                <w:caps/>
                <w:sz w:val="18"/>
                <w:szCs w:val="18"/>
              </w:rPr>
            </w:pPr>
          </w:p>
        </w:tc>
        <w:tc>
          <w:tcPr>
            <w:tcW w:w="850" w:type="dxa"/>
          </w:tcPr>
          <w:p w14:paraId="1148063B" w14:textId="0331302E" w:rsidR="00990897" w:rsidRPr="00707275" w:rsidRDefault="0099089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  <w:tc>
          <w:tcPr>
            <w:tcW w:w="567" w:type="dxa"/>
          </w:tcPr>
          <w:p w14:paraId="29236F9E" w14:textId="10448811" w:rsidR="00990897" w:rsidRPr="00412E38" w:rsidRDefault="00990897" w:rsidP="00F376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567" w:type="dxa"/>
          </w:tcPr>
          <w:p w14:paraId="41A53418" w14:textId="4DA46987" w:rsidR="00990897" w:rsidRPr="00412E38" w:rsidRDefault="00990897" w:rsidP="00F376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992" w:type="dxa"/>
          </w:tcPr>
          <w:p w14:paraId="5D540A7C" w14:textId="386B786C" w:rsidR="00990897" w:rsidRPr="009C6F56" w:rsidRDefault="0099089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*</w:t>
            </w:r>
            <w:r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567" w:type="dxa"/>
          </w:tcPr>
          <w:p w14:paraId="50D6742D" w14:textId="33EC5669" w:rsidR="00990897" w:rsidRPr="00707275" w:rsidRDefault="0099089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7C233081" w14:textId="11700C4E" w:rsidR="00990897" w:rsidRPr="00707275" w:rsidRDefault="0099089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 w:rsidR="00C9093A">
              <w:rPr>
                <w:sz w:val="18"/>
                <w:szCs w:val="18"/>
              </w:rPr>
              <w:t>, 1</w:t>
            </w:r>
          </w:p>
        </w:tc>
        <w:tc>
          <w:tcPr>
            <w:tcW w:w="709" w:type="dxa"/>
          </w:tcPr>
          <w:p w14:paraId="5DF58154" w14:textId="04A50B0C" w:rsidR="00990897" w:rsidRPr="009C6E26" w:rsidRDefault="00990897" w:rsidP="00F3767D">
            <w:pPr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0143F3F8" w14:textId="4AA56C7A" w:rsidR="00990897" w:rsidRPr="009C6E26" w:rsidRDefault="00990897" w:rsidP="00F376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 w:rsidR="00990897" w14:paraId="5A54BA2C" w14:textId="77777777" w:rsidTr="00F3767D">
        <w:tc>
          <w:tcPr>
            <w:tcW w:w="425" w:type="dxa"/>
          </w:tcPr>
          <w:p w14:paraId="57C6529C" w14:textId="77777777" w:rsidR="00990897" w:rsidRDefault="00990897" w:rsidP="00F3767D">
            <w:pPr>
              <w:rPr>
                <w:sz w:val="18"/>
                <w:szCs w:val="18"/>
              </w:rPr>
            </w:pPr>
          </w:p>
          <w:p w14:paraId="6E5C0B11" w14:textId="33D69EBD" w:rsidR="00990897" w:rsidRPr="00707275" w:rsidRDefault="0099089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09" w:type="dxa"/>
          </w:tcPr>
          <w:p w14:paraId="5C216BFB" w14:textId="77777777" w:rsidR="00990897" w:rsidRPr="00707275" w:rsidRDefault="0099089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426" w:type="dxa"/>
          </w:tcPr>
          <w:p w14:paraId="0938701A" w14:textId="77777777" w:rsidR="00990897" w:rsidRPr="00707275" w:rsidRDefault="0099089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14:paraId="553148D8" w14:textId="312B43C2" w:rsidR="00990897" w:rsidRPr="00707275" w:rsidRDefault="0099089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851" w:type="dxa"/>
          </w:tcPr>
          <w:p w14:paraId="5EC47789" w14:textId="55E96E82" w:rsidR="00990897" w:rsidRPr="007F0A69" w:rsidRDefault="00990897" w:rsidP="00F3767D">
            <w:pPr>
              <w:rPr>
                <w:caps/>
                <w:sz w:val="18"/>
                <w:szCs w:val="18"/>
              </w:rPr>
            </w:pPr>
            <w:r w:rsidRPr="007F0A69">
              <w:rPr>
                <w:caps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322AA048" w14:textId="3C676952" w:rsidR="00990897" w:rsidRPr="00707275" w:rsidRDefault="0099089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x; S’mab; B’nib</w:t>
            </w:r>
          </w:p>
        </w:tc>
        <w:tc>
          <w:tcPr>
            <w:tcW w:w="850" w:type="dxa"/>
          </w:tcPr>
          <w:p w14:paraId="2853B802" w14:textId="77777777" w:rsidR="00990897" w:rsidRPr="00707275" w:rsidRDefault="0099089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M</w:t>
            </w:r>
          </w:p>
        </w:tc>
        <w:tc>
          <w:tcPr>
            <w:tcW w:w="567" w:type="dxa"/>
          </w:tcPr>
          <w:p w14:paraId="006A2724" w14:textId="02473EF2" w:rsidR="00990897" w:rsidRPr="00676E3A" w:rsidRDefault="0099089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97</w:t>
            </w:r>
          </w:p>
        </w:tc>
        <w:tc>
          <w:tcPr>
            <w:tcW w:w="567" w:type="dxa"/>
          </w:tcPr>
          <w:p w14:paraId="6D3FDB0C" w14:textId="77777777" w:rsidR="00990897" w:rsidRPr="00676E3A" w:rsidRDefault="0099089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0.7</w:t>
            </w:r>
          </w:p>
        </w:tc>
        <w:tc>
          <w:tcPr>
            <w:tcW w:w="567" w:type="dxa"/>
          </w:tcPr>
          <w:p w14:paraId="70B7ECE1" w14:textId="5A243054" w:rsidR="00990897" w:rsidRPr="00676E3A" w:rsidRDefault="0099089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3.8</w:t>
            </w:r>
          </w:p>
        </w:tc>
        <w:tc>
          <w:tcPr>
            <w:tcW w:w="709" w:type="dxa"/>
          </w:tcPr>
          <w:p w14:paraId="5B076D92" w14:textId="77777777" w:rsidR="00990897" w:rsidRPr="00676E3A" w:rsidRDefault="0099089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2</w:t>
            </w:r>
          </w:p>
        </w:tc>
        <w:tc>
          <w:tcPr>
            <w:tcW w:w="850" w:type="dxa"/>
          </w:tcPr>
          <w:p w14:paraId="4703615D" w14:textId="5677293C" w:rsidR="00990897" w:rsidRPr="00707275" w:rsidRDefault="0099089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-skr</w:t>
            </w:r>
          </w:p>
        </w:tc>
        <w:tc>
          <w:tcPr>
            <w:tcW w:w="993" w:type="dxa"/>
          </w:tcPr>
          <w:p w14:paraId="67BB1921" w14:textId="7A2C8130" w:rsidR="00990897" w:rsidRPr="00707275" w:rsidRDefault="0099089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  <w:tc>
          <w:tcPr>
            <w:tcW w:w="567" w:type="dxa"/>
          </w:tcPr>
          <w:p w14:paraId="0FBFF9DB" w14:textId="373B061B" w:rsidR="00990897" w:rsidRPr="00707275" w:rsidRDefault="0099089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  <w:tc>
          <w:tcPr>
            <w:tcW w:w="567" w:type="dxa"/>
          </w:tcPr>
          <w:p w14:paraId="52E10B7E" w14:textId="2C74D22F" w:rsidR="00990897" w:rsidRPr="00626A72" w:rsidRDefault="00990897" w:rsidP="00F3767D">
            <w:pPr>
              <w:rPr>
                <w:caps/>
                <w:sz w:val="18"/>
                <w:szCs w:val="18"/>
              </w:rPr>
            </w:pPr>
            <w:r w:rsidRPr="00626A72">
              <w:rPr>
                <w:caps/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1E82BED0" w14:textId="005B8EF0" w:rsidR="00990897" w:rsidRPr="00707275" w:rsidRDefault="0099089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oneg RA</w:t>
            </w:r>
          </w:p>
        </w:tc>
        <w:tc>
          <w:tcPr>
            <w:tcW w:w="567" w:type="dxa"/>
          </w:tcPr>
          <w:p w14:paraId="6847A341" w14:textId="02847B66" w:rsidR="00990897" w:rsidRDefault="0099089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</w:tcPr>
          <w:p w14:paraId="30077347" w14:textId="2BE02E0D" w:rsidR="00990897" w:rsidRPr="00307423" w:rsidRDefault="00990897" w:rsidP="00F376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992" w:type="dxa"/>
          </w:tcPr>
          <w:p w14:paraId="39C92505" w14:textId="03E76B61" w:rsidR="00990897" w:rsidRPr="00707275" w:rsidRDefault="0099089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6CA4184F" w14:textId="7D06AB8E" w:rsidR="00990897" w:rsidRPr="00707275" w:rsidRDefault="0099089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127" w:type="dxa"/>
            <w:gridSpan w:val="3"/>
          </w:tcPr>
          <w:p w14:paraId="2782A731" w14:textId="1BD70F19" w:rsidR="00990897" w:rsidRPr="00945C4F" w:rsidRDefault="00990897" w:rsidP="00F3767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E30318" w14:paraId="55ED7999" w14:textId="77777777" w:rsidTr="00F3767D">
        <w:tc>
          <w:tcPr>
            <w:tcW w:w="425" w:type="dxa"/>
          </w:tcPr>
          <w:p w14:paraId="7F770CBC" w14:textId="77777777" w:rsidR="00E30318" w:rsidRDefault="00E30318" w:rsidP="00F3767D">
            <w:pPr>
              <w:rPr>
                <w:sz w:val="18"/>
                <w:szCs w:val="18"/>
              </w:rPr>
            </w:pPr>
          </w:p>
          <w:p w14:paraId="153097F0" w14:textId="30F7DCAC" w:rsidR="00E30318" w:rsidRDefault="00E30318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709" w:type="dxa"/>
          </w:tcPr>
          <w:p w14:paraId="04418D9C" w14:textId="77777777" w:rsidR="00E30318" w:rsidRPr="00707275" w:rsidRDefault="00E30318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426" w:type="dxa"/>
          </w:tcPr>
          <w:p w14:paraId="61E24EB8" w14:textId="77777777" w:rsidR="00E30318" w:rsidRPr="00707275" w:rsidRDefault="00E30318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14:paraId="41F2D9C3" w14:textId="6AA3A07F" w:rsidR="00E30318" w:rsidRPr="00707275" w:rsidRDefault="00E30318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851" w:type="dxa"/>
          </w:tcPr>
          <w:p w14:paraId="1C98DD6B" w14:textId="123EEE83" w:rsidR="00E30318" w:rsidRPr="007F0A69" w:rsidRDefault="00E30318" w:rsidP="00F3767D">
            <w:pPr>
              <w:rPr>
                <w:caps/>
                <w:sz w:val="18"/>
                <w:szCs w:val="18"/>
              </w:rPr>
            </w:pPr>
            <w:r w:rsidRPr="007F0A69">
              <w:rPr>
                <w:caps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2F73019A" w14:textId="29B2203B" w:rsidR="00E30318" w:rsidRPr="00707275" w:rsidRDefault="00E30318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x; T’mab</w:t>
            </w:r>
          </w:p>
        </w:tc>
        <w:tc>
          <w:tcPr>
            <w:tcW w:w="850" w:type="dxa"/>
          </w:tcPr>
          <w:p w14:paraId="6A113F78" w14:textId="77777777" w:rsidR="00E30318" w:rsidRPr="00707275" w:rsidRDefault="00E30318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M</w:t>
            </w:r>
          </w:p>
        </w:tc>
        <w:tc>
          <w:tcPr>
            <w:tcW w:w="567" w:type="dxa"/>
          </w:tcPr>
          <w:p w14:paraId="08986AE9" w14:textId="67983E96" w:rsidR="00E30318" w:rsidRPr="00676E3A" w:rsidRDefault="00E30318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118</w:t>
            </w:r>
          </w:p>
        </w:tc>
        <w:tc>
          <w:tcPr>
            <w:tcW w:w="567" w:type="dxa"/>
          </w:tcPr>
          <w:p w14:paraId="6B965636" w14:textId="77777777" w:rsidR="00E30318" w:rsidRPr="00676E3A" w:rsidRDefault="00E30318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0.6</w:t>
            </w:r>
          </w:p>
        </w:tc>
        <w:tc>
          <w:tcPr>
            <w:tcW w:w="567" w:type="dxa"/>
          </w:tcPr>
          <w:p w14:paraId="32B057A8" w14:textId="4632ABD4" w:rsidR="00E30318" w:rsidRPr="00676E3A" w:rsidRDefault="00E30318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10.4</w:t>
            </w:r>
          </w:p>
        </w:tc>
        <w:tc>
          <w:tcPr>
            <w:tcW w:w="709" w:type="dxa"/>
          </w:tcPr>
          <w:p w14:paraId="321F991B" w14:textId="77777777" w:rsidR="00E30318" w:rsidRPr="00676E3A" w:rsidRDefault="00E30318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6</w:t>
            </w:r>
          </w:p>
        </w:tc>
        <w:tc>
          <w:tcPr>
            <w:tcW w:w="850" w:type="dxa"/>
          </w:tcPr>
          <w:p w14:paraId="01417452" w14:textId="4E480F06" w:rsidR="00E30318" w:rsidRPr="00707275" w:rsidRDefault="00E30318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-skr</w:t>
            </w:r>
          </w:p>
        </w:tc>
        <w:tc>
          <w:tcPr>
            <w:tcW w:w="993" w:type="dxa"/>
          </w:tcPr>
          <w:p w14:paraId="47181EE8" w14:textId="427EC142" w:rsidR="00E30318" w:rsidRPr="00707275" w:rsidRDefault="00E30318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HD, CKD, cardiac t’plant</w:t>
            </w:r>
          </w:p>
        </w:tc>
        <w:tc>
          <w:tcPr>
            <w:tcW w:w="567" w:type="dxa"/>
          </w:tcPr>
          <w:p w14:paraId="03667374" w14:textId="77777777" w:rsidR="00E30318" w:rsidRPr="00707275" w:rsidRDefault="00E30318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M</w:t>
            </w:r>
          </w:p>
        </w:tc>
        <w:tc>
          <w:tcPr>
            <w:tcW w:w="567" w:type="dxa"/>
          </w:tcPr>
          <w:p w14:paraId="0C67E337" w14:textId="18B02819" w:rsidR="00E30318" w:rsidRPr="00626A72" w:rsidRDefault="00E30318" w:rsidP="00F3767D">
            <w:pPr>
              <w:rPr>
                <w:caps/>
                <w:sz w:val="18"/>
                <w:szCs w:val="18"/>
              </w:rPr>
            </w:pPr>
            <w:r w:rsidRPr="00626A72">
              <w:rPr>
                <w:caps/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08845FB1" w14:textId="177613E2" w:rsidR="00E30318" w:rsidRPr="00707275" w:rsidRDefault="00E30318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D</w:t>
            </w:r>
          </w:p>
        </w:tc>
        <w:tc>
          <w:tcPr>
            <w:tcW w:w="567" w:type="dxa"/>
          </w:tcPr>
          <w:p w14:paraId="6380CA22" w14:textId="50E30C2D" w:rsidR="00E30318" w:rsidRDefault="00E30318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567" w:type="dxa"/>
          </w:tcPr>
          <w:p w14:paraId="6E86745A" w14:textId="1FB5CDC3" w:rsidR="00E30318" w:rsidRPr="00307423" w:rsidRDefault="00E30318" w:rsidP="00F376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92" w:type="dxa"/>
          </w:tcPr>
          <w:p w14:paraId="19058C88" w14:textId="6B7452A2" w:rsidR="00E30318" w:rsidRPr="00F27F70" w:rsidRDefault="000E7D70" w:rsidP="00F3767D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18"/>
                <w:szCs w:val="18"/>
              </w:rPr>
              <w:t>4</w:t>
            </w:r>
            <w:r w:rsidR="00F27F70">
              <w:rPr>
                <w:sz w:val="20"/>
                <w:szCs w:val="20"/>
                <w:vertAlign w:val="superscript"/>
              </w:rPr>
              <w:t xml:space="preserve"> </w:t>
            </w:r>
            <w:r w:rsidR="00F27F70">
              <w:rPr>
                <w:sz w:val="18"/>
                <w:szCs w:val="18"/>
              </w:rPr>
              <w:t>(l</w:t>
            </w:r>
            <w:r w:rsidR="00E30318">
              <w:rPr>
                <w:sz w:val="18"/>
                <w:szCs w:val="18"/>
              </w:rPr>
              <w:t>ong</w:t>
            </w:r>
            <w:r w:rsidR="00F27F70">
              <w:rPr>
                <w:sz w:val="18"/>
                <w:szCs w:val="18"/>
              </w:rPr>
              <w:t>-</w:t>
            </w:r>
            <w:r w:rsidR="00E30318">
              <w:rPr>
                <w:sz w:val="18"/>
                <w:szCs w:val="18"/>
              </w:rPr>
              <w:t xml:space="preserve">term </w:t>
            </w:r>
            <w:r w:rsidR="00F27F70">
              <w:rPr>
                <w:sz w:val="18"/>
                <w:szCs w:val="18"/>
              </w:rPr>
              <w:t xml:space="preserve">pred </w:t>
            </w:r>
            <w:r w:rsidR="00E30318">
              <w:rPr>
                <w:sz w:val="18"/>
                <w:szCs w:val="18"/>
              </w:rPr>
              <w:t>10mg</w:t>
            </w:r>
            <w:r w:rsidR="00F27F70">
              <w:rPr>
                <w:sz w:val="18"/>
                <w:szCs w:val="18"/>
              </w:rPr>
              <w:t xml:space="preserve">) </w:t>
            </w:r>
            <w:bookmarkStart w:id="3" w:name="_Hlk172596383"/>
            <w:r w:rsidR="00F27F70">
              <w:rPr>
                <w:sz w:val="18"/>
                <w:szCs w:val="18"/>
              </w:rPr>
              <w:t>*</w:t>
            </w:r>
            <w:bookmarkEnd w:id="3"/>
            <w:r w:rsidR="00F27F70">
              <w:rPr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567" w:type="dxa"/>
          </w:tcPr>
          <w:p w14:paraId="3B4E3860" w14:textId="56870BEB" w:rsidR="00E30318" w:rsidRPr="00707275" w:rsidRDefault="00E30318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04ED062A" w14:textId="44B44F95" w:rsidR="00E30318" w:rsidRPr="00707275" w:rsidRDefault="00E30318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, 14</w:t>
            </w:r>
          </w:p>
        </w:tc>
        <w:tc>
          <w:tcPr>
            <w:tcW w:w="709" w:type="dxa"/>
          </w:tcPr>
          <w:p w14:paraId="77EDE140" w14:textId="1294CBE1" w:rsidR="00E30318" w:rsidRPr="008D1C4B" w:rsidRDefault="00E30318" w:rsidP="00F3767D">
            <w:pPr>
              <w:rPr>
                <w:sz w:val="17"/>
                <w:szCs w:val="17"/>
              </w:rPr>
            </w:pPr>
            <w:r>
              <w:rPr>
                <w:sz w:val="18"/>
                <w:szCs w:val="18"/>
              </w:rPr>
              <w:t>Y, 12</w:t>
            </w:r>
          </w:p>
        </w:tc>
        <w:tc>
          <w:tcPr>
            <w:tcW w:w="709" w:type="dxa"/>
          </w:tcPr>
          <w:p w14:paraId="1A700145" w14:textId="715E2B69" w:rsidR="00E30318" w:rsidRPr="008D1C4B" w:rsidRDefault="00E30318" w:rsidP="00F3767D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, 5</w:t>
            </w:r>
          </w:p>
        </w:tc>
      </w:tr>
      <w:tr w:rsidR="00990897" w14:paraId="6315C71B" w14:textId="77777777" w:rsidTr="00F3767D">
        <w:tc>
          <w:tcPr>
            <w:tcW w:w="425" w:type="dxa"/>
          </w:tcPr>
          <w:p w14:paraId="125ED201" w14:textId="77777777" w:rsidR="00990897" w:rsidRDefault="00990897" w:rsidP="00F3767D">
            <w:pPr>
              <w:rPr>
                <w:sz w:val="18"/>
                <w:szCs w:val="18"/>
              </w:rPr>
            </w:pPr>
          </w:p>
          <w:p w14:paraId="5AAB27A9" w14:textId="2DAAD27C" w:rsidR="00990897" w:rsidRDefault="0099089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09" w:type="dxa"/>
          </w:tcPr>
          <w:p w14:paraId="731D5A2E" w14:textId="77777777" w:rsidR="00990897" w:rsidRPr="00707275" w:rsidRDefault="0099089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426" w:type="dxa"/>
          </w:tcPr>
          <w:p w14:paraId="4819841B" w14:textId="77777777" w:rsidR="00990897" w:rsidRPr="00707275" w:rsidRDefault="0099089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14:paraId="15EDE125" w14:textId="69880D9F" w:rsidR="00990897" w:rsidRPr="00707275" w:rsidRDefault="0099089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851" w:type="dxa"/>
          </w:tcPr>
          <w:p w14:paraId="61E2FA0B" w14:textId="1D1DE1C4" w:rsidR="00990897" w:rsidRPr="007F0A69" w:rsidRDefault="00990897" w:rsidP="00F3767D">
            <w:pPr>
              <w:rPr>
                <w:caps/>
                <w:sz w:val="18"/>
                <w:szCs w:val="18"/>
              </w:rPr>
            </w:pPr>
            <w:r w:rsidRPr="007F0A69">
              <w:rPr>
                <w:caps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5B9F5B46" w14:textId="5D30404E" w:rsidR="00990897" w:rsidRPr="00707275" w:rsidRDefault="0099089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x; S’mab</w:t>
            </w:r>
          </w:p>
        </w:tc>
        <w:tc>
          <w:tcPr>
            <w:tcW w:w="850" w:type="dxa"/>
          </w:tcPr>
          <w:p w14:paraId="0B7D801F" w14:textId="77777777" w:rsidR="00990897" w:rsidRPr="00707275" w:rsidRDefault="0099089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M</w:t>
            </w:r>
          </w:p>
        </w:tc>
        <w:tc>
          <w:tcPr>
            <w:tcW w:w="567" w:type="dxa"/>
          </w:tcPr>
          <w:p w14:paraId="003D38E8" w14:textId="44AC2F42" w:rsidR="00990897" w:rsidRPr="00676E3A" w:rsidRDefault="0099089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110</w:t>
            </w:r>
          </w:p>
        </w:tc>
        <w:tc>
          <w:tcPr>
            <w:tcW w:w="567" w:type="dxa"/>
          </w:tcPr>
          <w:p w14:paraId="3144799C" w14:textId="77777777" w:rsidR="00990897" w:rsidRPr="00676E3A" w:rsidRDefault="0099089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1.0</w:t>
            </w:r>
          </w:p>
        </w:tc>
        <w:tc>
          <w:tcPr>
            <w:tcW w:w="567" w:type="dxa"/>
          </w:tcPr>
          <w:p w14:paraId="5790CDB4" w14:textId="710626E2" w:rsidR="00990897" w:rsidRPr="00676E3A" w:rsidRDefault="0099089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5.9</w:t>
            </w:r>
          </w:p>
        </w:tc>
        <w:tc>
          <w:tcPr>
            <w:tcW w:w="709" w:type="dxa"/>
          </w:tcPr>
          <w:p w14:paraId="69306913" w14:textId="77777777" w:rsidR="00990897" w:rsidRPr="00676E3A" w:rsidRDefault="00990897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1</w:t>
            </w:r>
          </w:p>
        </w:tc>
        <w:tc>
          <w:tcPr>
            <w:tcW w:w="850" w:type="dxa"/>
          </w:tcPr>
          <w:p w14:paraId="013BF352" w14:textId="08B3A26D" w:rsidR="00990897" w:rsidRPr="00707275" w:rsidRDefault="0099089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-skr, COPD</w:t>
            </w:r>
          </w:p>
        </w:tc>
        <w:tc>
          <w:tcPr>
            <w:tcW w:w="993" w:type="dxa"/>
          </w:tcPr>
          <w:p w14:paraId="73F2361A" w14:textId="0D6725C0" w:rsidR="00990897" w:rsidRPr="00707275" w:rsidRDefault="0099089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  <w:tc>
          <w:tcPr>
            <w:tcW w:w="567" w:type="dxa"/>
          </w:tcPr>
          <w:p w14:paraId="2E126ED2" w14:textId="172A7C42" w:rsidR="00990897" w:rsidRPr="00707275" w:rsidRDefault="0099089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  <w:tc>
          <w:tcPr>
            <w:tcW w:w="567" w:type="dxa"/>
          </w:tcPr>
          <w:p w14:paraId="1432388C" w14:textId="2A5A808D" w:rsidR="00990897" w:rsidRPr="00626A72" w:rsidRDefault="00990897" w:rsidP="00F3767D">
            <w:pPr>
              <w:rPr>
                <w:caps/>
                <w:sz w:val="18"/>
                <w:szCs w:val="18"/>
              </w:rPr>
            </w:pPr>
            <w:r w:rsidRPr="00626A72">
              <w:rPr>
                <w:caps/>
                <w:sz w:val="18"/>
                <w:szCs w:val="18"/>
              </w:rPr>
              <w:t>y</w:t>
            </w:r>
          </w:p>
        </w:tc>
        <w:tc>
          <w:tcPr>
            <w:tcW w:w="850" w:type="dxa"/>
          </w:tcPr>
          <w:p w14:paraId="65B0068F" w14:textId="3F645CEB" w:rsidR="00990897" w:rsidRPr="00707275" w:rsidRDefault="0099089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A</w:t>
            </w:r>
          </w:p>
        </w:tc>
        <w:tc>
          <w:tcPr>
            <w:tcW w:w="567" w:type="dxa"/>
          </w:tcPr>
          <w:p w14:paraId="7BCFE59E" w14:textId="47103C74" w:rsidR="00990897" w:rsidRDefault="00990897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567" w:type="dxa"/>
          </w:tcPr>
          <w:p w14:paraId="79D8A462" w14:textId="006C81A6" w:rsidR="00990897" w:rsidRPr="00307423" w:rsidRDefault="00990897" w:rsidP="00F376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992" w:type="dxa"/>
          </w:tcPr>
          <w:p w14:paraId="54B44211" w14:textId="5B93D84A" w:rsidR="00990897" w:rsidRPr="00707275" w:rsidRDefault="00F27F70" w:rsidP="00F3767D">
            <w:pPr>
              <w:rPr>
                <w:sz w:val="18"/>
                <w:szCs w:val="18"/>
              </w:rPr>
            </w:pPr>
            <w:r w:rsidRPr="00F27F70">
              <w:rPr>
                <w:sz w:val="18"/>
                <w:szCs w:val="18"/>
              </w:rPr>
              <w:t xml:space="preserve">4 </w:t>
            </w:r>
            <w:r w:rsidRPr="00F27F70">
              <w:rPr>
                <w:sz w:val="20"/>
                <w:szCs w:val="20"/>
                <w:vertAlign w:val="superscript"/>
              </w:rPr>
              <w:t>*10</w:t>
            </w:r>
          </w:p>
        </w:tc>
        <w:tc>
          <w:tcPr>
            <w:tcW w:w="567" w:type="dxa"/>
          </w:tcPr>
          <w:p w14:paraId="1066E842" w14:textId="422476D5" w:rsidR="00990897" w:rsidRPr="00707275" w:rsidRDefault="001C6AE3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22577BE4" w14:textId="321EC9A9" w:rsidR="00990897" w:rsidRPr="00990897" w:rsidRDefault="00990897" w:rsidP="00F3767D">
            <w:pPr>
              <w:rPr>
                <w:sz w:val="18"/>
                <w:szCs w:val="18"/>
              </w:rPr>
            </w:pPr>
            <w:r w:rsidRPr="00990897">
              <w:rPr>
                <w:sz w:val="18"/>
                <w:szCs w:val="18"/>
              </w:rPr>
              <w:t xml:space="preserve">Y, </w:t>
            </w:r>
            <w:r w:rsidR="001C6AE3"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14:paraId="651DBCD4" w14:textId="545DEB75" w:rsidR="00990897" w:rsidRPr="00990897" w:rsidRDefault="00990897" w:rsidP="00F3767D">
            <w:pPr>
              <w:rPr>
                <w:sz w:val="18"/>
                <w:szCs w:val="18"/>
              </w:rPr>
            </w:pPr>
            <w:r w:rsidRPr="00990897">
              <w:rPr>
                <w:sz w:val="18"/>
                <w:szCs w:val="18"/>
              </w:rPr>
              <w:t>Y, 6</w:t>
            </w:r>
          </w:p>
        </w:tc>
        <w:tc>
          <w:tcPr>
            <w:tcW w:w="709" w:type="dxa"/>
          </w:tcPr>
          <w:p w14:paraId="439FC357" w14:textId="4703CD71" w:rsidR="00990897" w:rsidRPr="00990897" w:rsidRDefault="00990897" w:rsidP="00F3767D">
            <w:pPr>
              <w:rPr>
                <w:sz w:val="18"/>
                <w:szCs w:val="18"/>
              </w:rPr>
            </w:pPr>
            <w:r w:rsidRPr="00990897">
              <w:rPr>
                <w:sz w:val="18"/>
                <w:szCs w:val="18"/>
              </w:rPr>
              <w:t>N</w:t>
            </w:r>
          </w:p>
        </w:tc>
      </w:tr>
      <w:tr w:rsidR="0018096E" w14:paraId="4DFF6D02" w14:textId="77777777" w:rsidTr="00F3767D">
        <w:tc>
          <w:tcPr>
            <w:tcW w:w="425" w:type="dxa"/>
          </w:tcPr>
          <w:p w14:paraId="5584433B" w14:textId="77777777" w:rsidR="0018096E" w:rsidRDefault="0018096E" w:rsidP="00F3767D">
            <w:pPr>
              <w:rPr>
                <w:sz w:val="18"/>
                <w:szCs w:val="18"/>
              </w:rPr>
            </w:pPr>
          </w:p>
          <w:p w14:paraId="4E1401E7" w14:textId="5831803B" w:rsidR="0018096E" w:rsidRDefault="0018096E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09" w:type="dxa"/>
          </w:tcPr>
          <w:p w14:paraId="7099E217" w14:textId="77777777" w:rsidR="0018096E" w:rsidRPr="00707275" w:rsidRDefault="0018096E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426" w:type="dxa"/>
          </w:tcPr>
          <w:p w14:paraId="5A839121" w14:textId="77777777" w:rsidR="0018096E" w:rsidRPr="00707275" w:rsidRDefault="0018096E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14:paraId="046373BC" w14:textId="4C0011AA" w:rsidR="0018096E" w:rsidRPr="00707275" w:rsidRDefault="0018096E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851" w:type="dxa"/>
          </w:tcPr>
          <w:p w14:paraId="765BB77B" w14:textId="0315933B" w:rsidR="0018096E" w:rsidRPr="007F0A69" w:rsidRDefault="0018096E" w:rsidP="00F3767D">
            <w:pPr>
              <w:rPr>
                <w:caps/>
                <w:sz w:val="18"/>
                <w:szCs w:val="18"/>
              </w:rPr>
            </w:pPr>
            <w:r w:rsidRPr="007F0A69">
              <w:rPr>
                <w:caps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379ACEC3" w14:textId="2F5D24B1" w:rsidR="0018096E" w:rsidRPr="00707275" w:rsidRDefault="0018096E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x</w:t>
            </w:r>
          </w:p>
        </w:tc>
        <w:tc>
          <w:tcPr>
            <w:tcW w:w="850" w:type="dxa"/>
          </w:tcPr>
          <w:p w14:paraId="48FAEA07" w14:textId="77777777" w:rsidR="0018096E" w:rsidRPr="00707275" w:rsidRDefault="0018096E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M</w:t>
            </w:r>
          </w:p>
        </w:tc>
        <w:tc>
          <w:tcPr>
            <w:tcW w:w="567" w:type="dxa"/>
          </w:tcPr>
          <w:p w14:paraId="73A35AA5" w14:textId="42B1E874" w:rsidR="0018096E" w:rsidRPr="00676E3A" w:rsidRDefault="0018096E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133</w:t>
            </w:r>
          </w:p>
        </w:tc>
        <w:tc>
          <w:tcPr>
            <w:tcW w:w="567" w:type="dxa"/>
          </w:tcPr>
          <w:p w14:paraId="1BF9DA7C" w14:textId="77777777" w:rsidR="0018096E" w:rsidRPr="00676E3A" w:rsidRDefault="0018096E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0.5</w:t>
            </w:r>
          </w:p>
        </w:tc>
        <w:tc>
          <w:tcPr>
            <w:tcW w:w="567" w:type="dxa"/>
          </w:tcPr>
          <w:p w14:paraId="2EB38830" w14:textId="65C0E240" w:rsidR="0018096E" w:rsidRPr="00676E3A" w:rsidRDefault="0018096E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7.6</w:t>
            </w:r>
          </w:p>
        </w:tc>
        <w:tc>
          <w:tcPr>
            <w:tcW w:w="709" w:type="dxa"/>
          </w:tcPr>
          <w:p w14:paraId="387C626B" w14:textId="77777777" w:rsidR="0018096E" w:rsidRPr="00676E3A" w:rsidRDefault="0018096E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8</w:t>
            </w:r>
          </w:p>
        </w:tc>
        <w:tc>
          <w:tcPr>
            <w:tcW w:w="850" w:type="dxa"/>
          </w:tcPr>
          <w:p w14:paraId="42BF439E" w14:textId="77777777" w:rsidR="0018096E" w:rsidRPr="005A33EA" w:rsidRDefault="0018096E" w:rsidP="00F3767D">
            <w:pPr>
              <w:rPr>
                <w:sz w:val="18"/>
                <w:szCs w:val="18"/>
              </w:rPr>
            </w:pPr>
            <w:r w:rsidRPr="005A33EA">
              <w:rPr>
                <w:sz w:val="18"/>
                <w:szCs w:val="18"/>
              </w:rPr>
              <w:t>Ex-skr</w:t>
            </w:r>
          </w:p>
          <w:p w14:paraId="16D87991" w14:textId="4CD79E9C" w:rsidR="0018096E" w:rsidRPr="00412E38" w:rsidRDefault="0018096E" w:rsidP="00F3767D">
            <w:pPr>
              <w:rPr>
                <w:sz w:val="16"/>
                <w:szCs w:val="16"/>
              </w:rPr>
            </w:pPr>
            <w:r w:rsidRPr="005A33EA">
              <w:rPr>
                <w:sz w:val="18"/>
                <w:szCs w:val="18"/>
              </w:rPr>
              <w:t>ILD</w:t>
            </w:r>
          </w:p>
        </w:tc>
        <w:tc>
          <w:tcPr>
            <w:tcW w:w="993" w:type="dxa"/>
          </w:tcPr>
          <w:p w14:paraId="09BC6939" w14:textId="7C1718F7" w:rsidR="0018096E" w:rsidRPr="00707275" w:rsidRDefault="0018096E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N, IHD</w:t>
            </w:r>
          </w:p>
        </w:tc>
        <w:tc>
          <w:tcPr>
            <w:tcW w:w="567" w:type="dxa"/>
          </w:tcPr>
          <w:p w14:paraId="1C1D765E" w14:textId="38ABD29E" w:rsidR="0018096E" w:rsidRPr="00707275" w:rsidRDefault="0018096E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  <w:tc>
          <w:tcPr>
            <w:tcW w:w="567" w:type="dxa"/>
          </w:tcPr>
          <w:p w14:paraId="3152B2A4" w14:textId="6D0273B7" w:rsidR="0018096E" w:rsidRPr="00626A72" w:rsidRDefault="0018096E" w:rsidP="00F3767D">
            <w:pPr>
              <w:rPr>
                <w:caps/>
                <w:sz w:val="18"/>
                <w:szCs w:val="18"/>
              </w:rPr>
            </w:pPr>
            <w:r w:rsidRPr="00626A72">
              <w:rPr>
                <w:caps/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4C9C03C9" w14:textId="47A18DAA" w:rsidR="0018096E" w:rsidRPr="00707275" w:rsidRDefault="0018096E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  <w:tc>
          <w:tcPr>
            <w:tcW w:w="567" w:type="dxa"/>
          </w:tcPr>
          <w:p w14:paraId="29ACEF74" w14:textId="113FC9A1" w:rsidR="0018096E" w:rsidRDefault="0018096E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08E261B1" w14:textId="44336BAF" w:rsidR="0018096E" w:rsidRPr="00307423" w:rsidRDefault="0018096E" w:rsidP="00F376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992" w:type="dxa"/>
          </w:tcPr>
          <w:p w14:paraId="6D718F88" w14:textId="028E9352" w:rsidR="0018096E" w:rsidRPr="00707275" w:rsidRDefault="0018096E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67" w:type="dxa"/>
          </w:tcPr>
          <w:p w14:paraId="2BCE2D64" w14:textId="739F56AA" w:rsidR="0018096E" w:rsidRPr="00707275" w:rsidRDefault="0018096E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389C3391" w14:textId="622B3049" w:rsidR="0018096E" w:rsidRPr="00707275" w:rsidRDefault="0018096E" w:rsidP="00F3767D">
            <w:pPr>
              <w:rPr>
                <w:sz w:val="18"/>
                <w:szCs w:val="18"/>
              </w:rPr>
            </w:pPr>
            <w:r w:rsidRPr="00990897">
              <w:rPr>
                <w:sz w:val="18"/>
                <w:szCs w:val="18"/>
              </w:rPr>
              <w:t xml:space="preserve">Y, </w:t>
            </w:r>
            <w:r w:rsidR="00C753D5">
              <w:rPr>
                <w:sz w:val="18"/>
                <w:szCs w:val="18"/>
              </w:rPr>
              <w:t>22</w:t>
            </w:r>
          </w:p>
        </w:tc>
        <w:tc>
          <w:tcPr>
            <w:tcW w:w="709" w:type="dxa"/>
          </w:tcPr>
          <w:p w14:paraId="35619064" w14:textId="2DE83CD5" w:rsidR="0018096E" w:rsidRPr="00724E56" w:rsidRDefault="0018096E" w:rsidP="00F3767D">
            <w:pPr>
              <w:rPr>
                <w:sz w:val="16"/>
                <w:szCs w:val="16"/>
              </w:rPr>
            </w:pPr>
            <w:r w:rsidRPr="00990897">
              <w:rPr>
                <w:sz w:val="18"/>
                <w:szCs w:val="18"/>
              </w:rPr>
              <w:t xml:space="preserve">Y, </w:t>
            </w:r>
            <w:r w:rsidR="00C753D5">
              <w:rPr>
                <w:sz w:val="18"/>
                <w:szCs w:val="18"/>
              </w:rPr>
              <w:t>20</w:t>
            </w:r>
          </w:p>
        </w:tc>
        <w:tc>
          <w:tcPr>
            <w:tcW w:w="709" w:type="dxa"/>
          </w:tcPr>
          <w:p w14:paraId="68277D51" w14:textId="417288D4" w:rsidR="0018096E" w:rsidRPr="00724E56" w:rsidRDefault="0018096E" w:rsidP="00F3767D">
            <w:pPr>
              <w:rPr>
                <w:sz w:val="16"/>
                <w:szCs w:val="16"/>
              </w:rPr>
            </w:pPr>
            <w:r w:rsidRPr="00990897">
              <w:rPr>
                <w:sz w:val="18"/>
                <w:szCs w:val="18"/>
              </w:rPr>
              <w:t xml:space="preserve">Y, </w:t>
            </w:r>
            <w:r w:rsidR="001C6AE3">
              <w:rPr>
                <w:sz w:val="18"/>
                <w:szCs w:val="18"/>
              </w:rPr>
              <w:t>13</w:t>
            </w:r>
          </w:p>
        </w:tc>
      </w:tr>
      <w:tr w:rsidR="0018096E" w14:paraId="36F309B2" w14:textId="77777777" w:rsidTr="00F3767D">
        <w:trPr>
          <w:trHeight w:val="368"/>
        </w:trPr>
        <w:tc>
          <w:tcPr>
            <w:tcW w:w="425" w:type="dxa"/>
            <w:vMerge w:val="restart"/>
          </w:tcPr>
          <w:p w14:paraId="5B05C4BC" w14:textId="1FE2E87F" w:rsidR="0018096E" w:rsidRDefault="0018096E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 w14:paraId="0759466E" w14:textId="77777777" w:rsidR="0018096E" w:rsidRDefault="0018096E" w:rsidP="00F3767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vMerge w:val="restart"/>
          </w:tcPr>
          <w:p w14:paraId="06EF8D2E" w14:textId="6CE0D720" w:rsidR="0018096E" w:rsidRPr="00707275" w:rsidRDefault="008F5AB2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426" w:type="dxa"/>
            <w:vMerge w:val="restart"/>
          </w:tcPr>
          <w:p w14:paraId="2F07DF6D" w14:textId="77777777" w:rsidR="0018096E" w:rsidRPr="00707275" w:rsidRDefault="0018096E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vMerge w:val="restart"/>
          </w:tcPr>
          <w:p w14:paraId="5C131789" w14:textId="1EDBC768" w:rsidR="0018096E" w:rsidRPr="00707275" w:rsidRDefault="0018096E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851" w:type="dxa"/>
            <w:vMerge w:val="restart"/>
          </w:tcPr>
          <w:p w14:paraId="637AD2C9" w14:textId="2BA8814D" w:rsidR="0018096E" w:rsidRPr="007F0A69" w:rsidRDefault="0018096E" w:rsidP="00F3767D">
            <w:pPr>
              <w:rPr>
                <w:caps/>
                <w:sz w:val="18"/>
                <w:szCs w:val="18"/>
              </w:rPr>
            </w:pPr>
            <w:r w:rsidRPr="007F0A69">
              <w:rPr>
                <w:caps/>
                <w:sz w:val="18"/>
                <w:szCs w:val="18"/>
              </w:rPr>
              <w:t>n</w:t>
            </w:r>
          </w:p>
        </w:tc>
        <w:tc>
          <w:tcPr>
            <w:tcW w:w="1134" w:type="dxa"/>
            <w:vMerge w:val="restart"/>
          </w:tcPr>
          <w:p w14:paraId="79F5580F" w14:textId="1C970B3D" w:rsidR="0018096E" w:rsidRPr="00707275" w:rsidRDefault="0018096E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x; B’nib</w:t>
            </w:r>
          </w:p>
        </w:tc>
        <w:tc>
          <w:tcPr>
            <w:tcW w:w="850" w:type="dxa"/>
            <w:vMerge w:val="restart"/>
          </w:tcPr>
          <w:p w14:paraId="54403EFE" w14:textId="77777777" w:rsidR="0018096E" w:rsidRPr="00707275" w:rsidRDefault="0018096E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M</w:t>
            </w:r>
          </w:p>
        </w:tc>
        <w:tc>
          <w:tcPr>
            <w:tcW w:w="567" w:type="dxa"/>
            <w:vMerge w:val="restart"/>
          </w:tcPr>
          <w:p w14:paraId="0B0AE7A1" w14:textId="39323E9D" w:rsidR="0018096E" w:rsidRPr="00676E3A" w:rsidRDefault="0018096E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185</w:t>
            </w:r>
          </w:p>
        </w:tc>
        <w:tc>
          <w:tcPr>
            <w:tcW w:w="567" w:type="dxa"/>
            <w:vMerge w:val="restart"/>
          </w:tcPr>
          <w:p w14:paraId="7DF692CF" w14:textId="77777777" w:rsidR="0018096E" w:rsidRPr="00676E3A" w:rsidRDefault="0018096E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1.7</w:t>
            </w:r>
          </w:p>
        </w:tc>
        <w:tc>
          <w:tcPr>
            <w:tcW w:w="567" w:type="dxa"/>
            <w:vMerge w:val="restart"/>
          </w:tcPr>
          <w:p w14:paraId="5DF639B9" w14:textId="58745673" w:rsidR="0018096E" w:rsidRPr="00676E3A" w:rsidRDefault="0018096E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3.8</w:t>
            </w:r>
          </w:p>
        </w:tc>
        <w:tc>
          <w:tcPr>
            <w:tcW w:w="709" w:type="dxa"/>
            <w:vMerge w:val="restart"/>
          </w:tcPr>
          <w:p w14:paraId="4A1151A3" w14:textId="59D6F3CF" w:rsidR="0018096E" w:rsidRPr="00676E3A" w:rsidRDefault="0018096E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n/a</w:t>
            </w:r>
            <w:r>
              <w:rPr>
                <w:sz w:val="17"/>
                <w:szCs w:val="17"/>
              </w:rPr>
              <w:t xml:space="preserve"> *</w:t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 w:rsidRPr="00676E3A">
              <w:rPr>
                <w:sz w:val="17"/>
                <w:szCs w:val="17"/>
              </w:rPr>
              <w:t>(1l)</w:t>
            </w:r>
          </w:p>
        </w:tc>
        <w:tc>
          <w:tcPr>
            <w:tcW w:w="850" w:type="dxa"/>
            <w:vMerge w:val="restart"/>
          </w:tcPr>
          <w:p w14:paraId="1575B57B" w14:textId="2995F504" w:rsidR="0018096E" w:rsidRPr="005A33EA" w:rsidRDefault="0018096E" w:rsidP="00F3767D">
            <w:pPr>
              <w:rPr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A</w:t>
            </w:r>
            <w:r w:rsidRPr="00A04C8F">
              <w:rPr>
                <w:rFonts w:ascii="Arial Narrow" w:hAnsi="Arial Narrow"/>
                <w:sz w:val="18"/>
                <w:szCs w:val="18"/>
              </w:rPr>
              <w:t>sth</w:t>
            </w:r>
            <w:r>
              <w:rPr>
                <w:rFonts w:ascii="Arial Narrow" w:hAnsi="Arial Narrow"/>
                <w:sz w:val="18"/>
                <w:szCs w:val="18"/>
              </w:rPr>
              <w:t>ma, ex-skr,</w:t>
            </w:r>
            <w:r w:rsidRPr="00A04C8F">
              <w:rPr>
                <w:rFonts w:ascii="Arial Narrow" w:hAnsi="Arial Narrow"/>
                <w:sz w:val="18"/>
                <w:szCs w:val="18"/>
              </w:rPr>
              <w:t xml:space="preserve"> e’sema</w:t>
            </w:r>
          </w:p>
        </w:tc>
        <w:tc>
          <w:tcPr>
            <w:tcW w:w="993" w:type="dxa"/>
            <w:vMerge w:val="restart"/>
          </w:tcPr>
          <w:p w14:paraId="5FBFEC4D" w14:textId="136E684E" w:rsidR="0018096E" w:rsidRPr="00707275" w:rsidRDefault="0018096E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  <w:tc>
          <w:tcPr>
            <w:tcW w:w="567" w:type="dxa"/>
            <w:vMerge w:val="restart"/>
          </w:tcPr>
          <w:p w14:paraId="60D91DC9" w14:textId="3CEFBF78" w:rsidR="0018096E" w:rsidRPr="00707275" w:rsidRDefault="0018096E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  <w:tc>
          <w:tcPr>
            <w:tcW w:w="567" w:type="dxa"/>
            <w:vMerge w:val="restart"/>
          </w:tcPr>
          <w:p w14:paraId="0458A3BB" w14:textId="121E3329" w:rsidR="0018096E" w:rsidRPr="00626A72" w:rsidRDefault="0018096E" w:rsidP="00F3767D">
            <w:pPr>
              <w:rPr>
                <w:caps/>
                <w:sz w:val="18"/>
                <w:szCs w:val="18"/>
              </w:rPr>
            </w:pPr>
            <w:r w:rsidRPr="00626A72">
              <w:rPr>
                <w:caps/>
                <w:sz w:val="18"/>
                <w:szCs w:val="18"/>
              </w:rPr>
              <w:t>n</w:t>
            </w:r>
          </w:p>
        </w:tc>
        <w:tc>
          <w:tcPr>
            <w:tcW w:w="850" w:type="dxa"/>
            <w:vMerge w:val="restart"/>
          </w:tcPr>
          <w:p w14:paraId="578DEC23" w14:textId="5C341E23" w:rsidR="0018096E" w:rsidRPr="00707275" w:rsidRDefault="0018096E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 / on </w:t>
            </w:r>
            <w:r w:rsidRPr="00C81962">
              <w:rPr>
                <w:rFonts w:ascii="Arial Narrow" w:hAnsi="Arial Narrow"/>
                <w:sz w:val="18"/>
                <w:szCs w:val="18"/>
              </w:rPr>
              <w:t>rituximab</w:t>
            </w:r>
            <w:r>
              <w:rPr>
                <w:rFonts w:ascii="Arial Narrow" w:hAnsi="Arial Narrow"/>
                <w:sz w:val="18"/>
                <w:szCs w:val="18"/>
              </w:rPr>
              <w:t xml:space="preserve"> *</w:t>
            </w:r>
            <w:r w:rsidRPr="001008F1">
              <w:rPr>
                <w:rFonts w:ascii="Calibri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gridSpan w:val="2"/>
          </w:tcPr>
          <w:p w14:paraId="461E97BF" w14:textId="3AA3EEEF" w:rsidR="0018096E" w:rsidRPr="00307423" w:rsidRDefault="0018096E" w:rsidP="00F376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x</w:t>
            </w:r>
            <w:r w:rsidRPr="00E62E47">
              <w:rPr>
                <w:sz w:val="16"/>
                <w:szCs w:val="16"/>
              </w:rPr>
              <w:t xml:space="preserve"> stop day</w:t>
            </w:r>
            <w:r>
              <w:rPr>
                <w:sz w:val="16"/>
                <w:szCs w:val="16"/>
              </w:rPr>
              <w:t>*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92" w:type="dxa"/>
            <w:vMerge w:val="restart"/>
          </w:tcPr>
          <w:p w14:paraId="3C6D408C" w14:textId="29659090" w:rsidR="0018096E" w:rsidRPr="00707275" w:rsidRDefault="0018096E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67" w:type="dxa"/>
            <w:vMerge w:val="restart"/>
          </w:tcPr>
          <w:p w14:paraId="6E44E389" w14:textId="0D85C4EA" w:rsidR="0018096E" w:rsidRPr="00707275" w:rsidRDefault="0018096E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09" w:type="dxa"/>
            <w:vMerge w:val="restart"/>
          </w:tcPr>
          <w:p w14:paraId="46521A18" w14:textId="5F078549" w:rsidR="0018096E" w:rsidRPr="00707275" w:rsidRDefault="0018096E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 w:rsidR="00C753D5">
              <w:rPr>
                <w:sz w:val="18"/>
                <w:szCs w:val="18"/>
              </w:rPr>
              <w:t>, 21</w:t>
            </w:r>
          </w:p>
        </w:tc>
        <w:tc>
          <w:tcPr>
            <w:tcW w:w="709" w:type="dxa"/>
            <w:vMerge w:val="restart"/>
          </w:tcPr>
          <w:p w14:paraId="571BB1DC" w14:textId="56644067" w:rsidR="0018096E" w:rsidRPr="005F134D" w:rsidRDefault="0018096E" w:rsidP="00F3767D">
            <w:pPr>
              <w:rPr>
                <w:sz w:val="15"/>
                <w:szCs w:val="15"/>
              </w:rPr>
            </w:pPr>
            <w:r>
              <w:rPr>
                <w:sz w:val="18"/>
                <w:szCs w:val="18"/>
              </w:rPr>
              <w:t>Y</w:t>
            </w:r>
            <w:r w:rsidR="00C753D5">
              <w:rPr>
                <w:sz w:val="18"/>
                <w:szCs w:val="18"/>
              </w:rPr>
              <w:t>, 19</w:t>
            </w:r>
          </w:p>
        </w:tc>
        <w:tc>
          <w:tcPr>
            <w:tcW w:w="709" w:type="dxa"/>
            <w:vMerge w:val="restart"/>
          </w:tcPr>
          <w:p w14:paraId="19E9BC8C" w14:textId="61F7F180" w:rsidR="0018096E" w:rsidRPr="005F134D" w:rsidRDefault="0018096E" w:rsidP="00F3767D">
            <w:pPr>
              <w:rPr>
                <w:sz w:val="15"/>
                <w:szCs w:val="15"/>
              </w:rPr>
            </w:pPr>
            <w:r w:rsidRPr="00990897">
              <w:rPr>
                <w:sz w:val="18"/>
                <w:szCs w:val="18"/>
              </w:rPr>
              <w:t xml:space="preserve">Y, </w:t>
            </w:r>
            <w:r w:rsidR="008F5AB2">
              <w:rPr>
                <w:sz w:val="18"/>
                <w:szCs w:val="18"/>
              </w:rPr>
              <w:t>3</w:t>
            </w:r>
          </w:p>
        </w:tc>
      </w:tr>
      <w:tr w:rsidR="0018096E" w14:paraId="6F436DFB" w14:textId="77777777" w:rsidTr="00F3767D">
        <w:trPr>
          <w:trHeight w:val="120"/>
        </w:trPr>
        <w:tc>
          <w:tcPr>
            <w:tcW w:w="425" w:type="dxa"/>
            <w:vMerge/>
          </w:tcPr>
          <w:p w14:paraId="73112B00" w14:textId="77777777" w:rsidR="0018096E" w:rsidRDefault="0018096E" w:rsidP="00F3767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74ABA5F1" w14:textId="77777777" w:rsidR="0018096E" w:rsidRDefault="0018096E" w:rsidP="00F3767D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  <w:vMerge/>
          </w:tcPr>
          <w:p w14:paraId="780A13FF" w14:textId="77777777" w:rsidR="0018096E" w:rsidRDefault="0018096E" w:rsidP="00F3767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35AE0ACF" w14:textId="77777777" w:rsidR="0018096E" w:rsidRDefault="0018096E" w:rsidP="00F3767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70E173B3" w14:textId="77777777" w:rsidR="0018096E" w:rsidRPr="007F0A69" w:rsidRDefault="0018096E" w:rsidP="00F3767D">
            <w:pPr>
              <w:rPr>
                <w:caps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14208554" w14:textId="77777777" w:rsidR="0018096E" w:rsidRDefault="0018096E" w:rsidP="00F3767D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EA79F30" w14:textId="77777777" w:rsidR="0018096E" w:rsidRDefault="0018096E" w:rsidP="00F3767D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60953DEA" w14:textId="77777777" w:rsidR="0018096E" w:rsidRPr="00676E3A" w:rsidRDefault="0018096E" w:rsidP="00F3767D">
            <w:pPr>
              <w:rPr>
                <w:sz w:val="17"/>
                <w:szCs w:val="17"/>
              </w:rPr>
            </w:pPr>
          </w:p>
        </w:tc>
        <w:tc>
          <w:tcPr>
            <w:tcW w:w="567" w:type="dxa"/>
            <w:vMerge/>
          </w:tcPr>
          <w:p w14:paraId="587526BA" w14:textId="77777777" w:rsidR="0018096E" w:rsidRPr="00676E3A" w:rsidRDefault="0018096E" w:rsidP="00F3767D">
            <w:pPr>
              <w:rPr>
                <w:sz w:val="17"/>
                <w:szCs w:val="17"/>
              </w:rPr>
            </w:pPr>
          </w:p>
        </w:tc>
        <w:tc>
          <w:tcPr>
            <w:tcW w:w="567" w:type="dxa"/>
            <w:vMerge/>
          </w:tcPr>
          <w:p w14:paraId="529F93B3" w14:textId="77777777" w:rsidR="0018096E" w:rsidRPr="00676E3A" w:rsidRDefault="0018096E" w:rsidP="00F3767D">
            <w:pPr>
              <w:rPr>
                <w:sz w:val="17"/>
                <w:szCs w:val="17"/>
              </w:rPr>
            </w:pPr>
          </w:p>
        </w:tc>
        <w:tc>
          <w:tcPr>
            <w:tcW w:w="709" w:type="dxa"/>
            <w:vMerge/>
          </w:tcPr>
          <w:p w14:paraId="4EF219EF" w14:textId="77777777" w:rsidR="0018096E" w:rsidRPr="00676E3A" w:rsidRDefault="0018096E" w:rsidP="00F3767D">
            <w:pPr>
              <w:rPr>
                <w:sz w:val="17"/>
                <w:szCs w:val="17"/>
              </w:rPr>
            </w:pPr>
          </w:p>
        </w:tc>
        <w:tc>
          <w:tcPr>
            <w:tcW w:w="850" w:type="dxa"/>
            <w:vMerge/>
          </w:tcPr>
          <w:p w14:paraId="38D9D2D8" w14:textId="77777777" w:rsidR="0018096E" w:rsidRPr="00D736DC" w:rsidRDefault="0018096E" w:rsidP="00F3767D">
            <w:pPr>
              <w:rPr>
                <w:sz w:val="15"/>
                <w:szCs w:val="15"/>
              </w:rPr>
            </w:pPr>
          </w:p>
        </w:tc>
        <w:tc>
          <w:tcPr>
            <w:tcW w:w="993" w:type="dxa"/>
            <w:vMerge/>
          </w:tcPr>
          <w:p w14:paraId="177A8D53" w14:textId="77777777" w:rsidR="0018096E" w:rsidRDefault="0018096E" w:rsidP="00F3767D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538C6F5C" w14:textId="77777777" w:rsidR="0018096E" w:rsidRDefault="0018096E" w:rsidP="00F3767D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4D98FDD4" w14:textId="77777777" w:rsidR="0018096E" w:rsidRPr="00626A72" w:rsidRDefault="0018096E" w:rsidP="00F3767D">
            <w:pPr>
              <w:rPr>
                <w:caps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14E8CF4" w14:textId="77777777" w:rsidR="0018096E" w:rsidRDefault="0018096E" w:rsidP="00F3767D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3D822570" w14:textId="3F1043CD" w:rsidR="0018096E" w:rsidRPr="00E62E47" w:rsidRDefault="0018096E" w:rsidP="00F3767D">
            <w:pPr>
              <w:rPr>
                <w:rFonts w:ascii="Arial Narrow" w:hAnsi="Arial Narrow" w:cs="Arial"/>
                <w:sz w:val="14"/>
                <w:szCs w:val="14"/>
              </w:rPr>
            </w:pPr>
            <w:r w:rsidRPr="00E62E47">
              <w:rPr>
                <w:rFonts w:ascii="Arial Narrow" w:hAnsi="Arial Narrow" w:cs="Arial"/>
                <w:sz w:val="14"/>
                <w:szCs w:val="14"/>
              </w:rPr>
              <w:t>111</w:t>
            </w:r>
          </w:p>
        </w:tc>
        <w:tc>
          <w:tcPr>
            <w:tcW w:w="567" w:type="dxa"/>
          </w:tcPr>
          <w:p w14:paraId="44E30764" w14:textId="566F81BB" w:rsidR="0018096E" w:rsidRDefault="0018096E" w:rsidP="00F376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992" w:type="dxa"/>
            <w:vMerge/>
          </w:tcPr>
          <w:p w14:paraId="7F6B56CB" w14:textId="77777777" w:rsidR="0018096E" w:rsidRDefault="0018096E" w:rsidP="00F3767D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21422988" w14:textId="77777777" w:rsidR="0018096E" w:rsidRDefault="0018096E" w:rsidP="00F3767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53ED9DA9" w14:textId="5676A91A" w:rsidR="0018096E" w:rsidRDefault="0018096E" w:rsidP="00F3767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20FAE3CA" w14:textId="77777777" w:rsidR="0018096E" w:rsidRPr="005F134D" w:rsidRDefault="0018096E" w:rsidP="00F3767D">
            <w:pPr>
              <w:rPr>
                <w:sz w:val="15"/>
                <w:szCs w:val="15"/>
              </w:rPr>
            </w:pPr>
          </w:p>
        </w:tc>
        <w:tc>
          <w:tcPr>
            <w:tcW w:w="709" w:type="dxa"/>
            <w:vMerge/>
          </w:tcPr>
          <w:p w14:paraId="181B6D79" w14:textId="3E8C21D6" w:rsidR="0018096E" w:rsidRPr="005F134D" w:rsidRDefault="0018096E" w:rsidP="00F3767D">
            <w:pPr>
              <w:rPr>
                <w:sz w:val="15"/>
                <w:szCs w:val="15"/>
              </w:rPr>
            </w:pPr>
          </w:p>
        </w:tc>
      </w:tr>
      <w:tr w:rsidR="00EA06CF" w14:paraId="4158D2C3" w14:textId="77777777" w:rsidTr="00F3767D">
        <w:tc>
          <w:tcPr>
            <w:tcW w:w="425" w:type="dxa"/>
          </w:tcPr>
          <w:p w14:paraId="24C7CC67" w14:textId="4C7B8D46" w:rsidR="00EA06CF" w:rsidRDefault="00EA06CF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1FF963FC" w14:textId="77777777" w:rsidR="00EA06CF" w:rsidRDefault="00EA06CF" w:rsidP="00F3767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3D7D88D9" w14:textId="5CE7AAE8" w:rsidR="00EA06CF" w:rsidRPr="00707275" w:rsidRDefault="00EA06CF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426" w:type="dxa"/>
          </w:tcPr>
          <w:p w14:paraId="13F7BF8E" w14:textId="3F816266" w:rsidR="00EA06CF" w:rsidRPr="00707275" w:rsidRDefault="00EA06CF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</w:tcPr>
          <w:p w14:paraId="227C7272" w14:textId="1712384B" w:rsidR="00EA06CF" w:rsidRPr="00707275" w:rsidRDefault="00EA06CF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851" w:type="dxa"/>
          </w:tcPr>
          <w:p w14:paraId="1B3F3A4F" w14:textId="7EDCC1E3" w:rsidR="00EA06CF" w:rsidRPr="007F0A69" w:rsidRDefault="00EA06CF" w:rsidP="00F3767D">
            <w:pPr>
              <w:rPr>
                <w:caps/>
                <w:sz w:val="18"/>
                <w:szCs w:val="18"/>
              </w:rPr>
            </w:pPr>
            <w:r w:rsidRPr="007F0A69">
              <w:rPr>
                <w:caps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63ACB9B2" w14:textId="5917F4E7" w:rsidR="00EA06CF" w:rsidRPr="00707275" w:rsidRDefault="00EA06CF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x</w:t>
            </w:r>
          </w:p>
        </w:tc>
        <w:tc>
          <w:tcPr>
            <w:tcW w:w="850" w:type="dxa"/>
          </w:tcPr>
          <w:p w14:paraId="745CC910" w14:textId="5C0DEC65" w:rsidR="00EA06CF" w:rsidRPr="00707275" w:rsidRDefault="00EA06CF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M</w:t>
            </w:r>
          </w:p>
        </w:tc>
        <w:tc>
          <w:tcPr>
            <w:tcW w:w="567" w:type="dxa"/>
          </w:tcPr>
          <w:p w14:paraId="7AC441B0" w14:textId="055203E1" w:rsidR="00EA06CF" w:rsidRPr="00676E3A" w:rsidRDefault="00EA06CF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199</w:t>
            </w:r>
          </w:p>
        </w:tc>
        <w:tc>
          <w:tcPr>
            <w:tcW w:w="567" w:type="dxa"/>
          </w:tcPr>
          <w:p w14:paraId="172FE5C7" w14:textId="32E2F256" w:rsidR="00EA06CF" w:rsidRPr="00676E3A" w:rsidRDefault="00EA06CF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0.4</w:t>
            </w:r>
          </w:p>
        </w:tc>
        <w:tc>
          <w:tcPr>
            <w:tcW w:w="567" w:type="dxa"/>
          </w:tcPr>
          <w:p w14:paraId="35AA4DDE" w14:textId="060A7D24" w:rsidR="00EA06CF" w:rsidRPr="00676E3A" w:rsidRDefault="00EA06CF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8.8</w:t>
            </w:r>
          </w:p>
        </w:tc>
        <w:tc>
          <w:tcPr>
            <w:tcW w:w="709" w:type="dxa"/>
          </w:tcPr>
          <w:p w14:paraId="617A1251" w14:textId="605D7194" w:rsidR="00EA06CF" w:rsidRPr="00676E3A" w:rsidRDefault="00EA06CF" w:rsidP="00F3767D">
            <w:pPr>
              <w:rPr>
                <w:sz w:val="17"/>
                <w:szCs w:val="17"/>
              </w:rPr>
            </w:pPr>
            <w:r w:rsidRPr="00676E3A">
              <w:rPr>
                <w:sz w:val="17"/>
                <w:szCs w:val="17"/>
              </w:rPr>
              <w:t>10</w:t>
            </w:r>
          </w:p>
        </w:tc>
        <w:tc>
          <w:tcPr>
            <w:tcW w:w="850" w:type="dxa"/>
          </w:tcPr>
          <w:p w14:paraId="231D9102" w14:textId="370E1D25" w:rsidR="00EA06CF" w:rsidRPr="00B14CED" w:rsidRDefault="00EA06CF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  <w:tc>
          <w:tcPr>
            <w:tcW w:w="993" w:type="dxa"/>
          </w:tcPr>
          <w:p w14:paraId="4050BC90" w14:textId="7849E1A9" w:rsidR="00EA06CF" w:rsidRPr="00707275" w:rsidRDefault="00EA06CF" w:rsidP="00F3767D">
            <w:pPr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Nil</w:t>
            </w:r>
          </w:p>
        </w:tc>
        <w:tc>
          <w:tcPr>
            <w:tcW w:w="567" w:type="dxa"/>
          </w:tcPr>
          <w:p w14:paraId="745EBB0C" w14:textId="6C92E570" w:rsidR="00EA06CF" w:rsidRPr="00707275" w:rsidRDefault="00EA06CF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  <w:tc>
          <w:tcPr>
            <w:tcW w:w="567" w:type="dxa"/>
          </w:tcPr>
          <w:p w14:paraId="713ABA49" w14:textId="54913AD4" w:rsidR="00EA06CF" w:rsidRPr="00626A72" w:rsidRDefault="00EA06CF" w:rsidP="00F3767D">
            <w:pPr>
              <w:rPr>
                <w:caps/>
                <w:sz w:val="18"/>
                <w:szCs w:val="18"/>
              </w:rPr>
            </w:pPr>
            <w:r w:rsidRPr="00626A72">
              <w:rPr>
                <w:caps/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14:paraId="75097754" w14:textId="58DA4905" w:rsidR="00EA06CF" w:rsidRPr="00707275" w:rsidRDefault="00EA06CF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  <w:tc>
          <w:tcPr>
            <w:tcW w:w="567" w:type="dxa"/>
          </w:tcPr>
          <w:p w14:paraId="4E5F52D0" w14:textId="3C77B9D6" w:rsidR="00EA06CF" w:rsidRDefault="00EA06CF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67" w:type="dxa"/>
          </w:tcPr>
          <w:p w14:paraId="7081A560" w14:textId="6F410FD4" w:rsidR="00EA06CF" w:rsidRPr="00307423" w:rsidRDefault="00EA06CF" w:rsidP="00F3767D">
            <w:pPr>
              <w:rPr>
                <w:sz w:val="16"/>
                <w:szCs w:val="16"/>
              </w:rPr>
            </w:pPr>
            <w:r w:rsidRPr="00307423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14:paraId="6B09C5B1" w14:textId="54FF2070" w:rsidR="00EA06CF" w:rsidRPr="00707275" w:rsidRDefault="00EA06CF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567" w:type="dxa"/>
          </w:tcPr>
          <w:p w14:paraId="4231EE14" w14:textId="738EB0F3" w:rsidR="00EA06CF" w:rsidRPr="00707275" w:rsidRDefault="00EA06CF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14:paraId="70F1FC27" w14:textId="43EC2C17" w:rsidR="00EA06CF" w:rsidRPr="00707275" w:rsidRDefault="00EA06CF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 w:rsidR="00C753D5">
              <w:rPr>
                <w:sz w:val="18"/>
                <w:szCs w:val="18"/>
              </w:rPr>
              <w:t>, 34</w:t>
            </w:r>
          </w:p>
        </w:tc>
        <w:tc>
          <w:tcPr>
            <w:tcW w:w="709" w:type="dxa"/>
          </w:tcPr>
          <w:p w14:paraId="5F057E1C" w14:textId="7EA2BAFB" w:rsidR="00EA06CF" w:rsidRPr="00707275" w:rsidRDefault="00EA06CF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 w:rsidR="00C753D5">
              <w:rPr>
                <w:sz w:val="18"/>
                <w:szCs w:val="18"/>
              </w:rPr>
              <w:t>, 32</w:t>
            </w:r>
          </w:p>
        </w:tc>
        <w:tc>
          <w:tcPr>
            <w:tcW w:w="709" w:type="dxa"/>
          </w:tcPr>
          <w:p w14:paraId="132303E3" w14:textId="7FF89616" w:rsidR="00EA06CF" w:rsidRPr="00707275" w:rsidRDefault="00EA06CF" w:rsidP="00F376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, 3</w:t>
            </w:r>
          </w:p>
        </w:tc>
      </w:tr>
    </w:tbl>
    <w:p w14:paraId="08769206" w14:textId="2FB16022" w:rsidR="00A04C8F" w:rsidRPr="00F3767D" w:rsidRDefault="00F3767D" w:rsidP="00A851C4">
      <w:pPr>
        <w:spacing w:after="0"/>
        <w:rPr>
          <w:b/>
          <w:bCs/>
          <w:color w:val="222222"/>
          <w:shd w:val="clear" w:color="auto" w:fill="FFFFFF"/>
        </w:rPr>
      </w:pPr>
      <w:r w:rsidRPr="00F3767D">
        <w:rPr>
          <w:b/>
          <w:bCs/>
          <w:color w:val="222222"/>
          <w:shd w:val="clear" w:color="auto" w:fill="FFFFFF"/>
        </w:rPr>
        <w:t>SUPPLEMENTARY DATA TABLES</w:t>
      </w:r>
      <w:r w:rsidR="003322BF">
        <w:rPr>
          <w:b/>
          <w:bCs/>
          <w:color w:val="222222"/>
          <w:shd w:val="clear" w:color="auto" w:fill="FFFFFF"/>
        </w:rPr>
        <w:t xml:space="preserve"> </w:t>
      </w:r>
    </w:p>
    <w:p w14:paraId="3E7578B4" w14:textId="77777777" w:rsidR="00217B3B" w:rsidRDefault="00217B3B" w:rsidP="00A851C4">
      <w:pPr>
        <w:spacing w:after="0"/>
        <w:rPr>
          <w:color w:val="222222"/>
          <w:shd w:val="clear" w:color="auto" w:fill="FFFFFF"/>
        </w:rPr>
      </w:pPr>
    </w:p>
    <w:tbl>
      <w:tblPr>
        <w:tblStyle w:val="TableGrid"/>
        <w:tblW w:w="16445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425"/>
        <w:gridCol w:w="1135"/>
        <w:gridCol w:w="850"/>
        <w:gridCol w:w="993"/>
        <w:gridCol w:w="1134"/>
        <w:gridCol w:w="567"/>
        <w:gridCol w:w="567"/>
        <w:gridCol w:w="567"/>
        <w:gridCol w:w="567"/>
        <w:gridCol w:w="567"/>
        <w:gridCol w:w="850"/>
        <w:gridCol w:w="992"/>
        <w:gridCol w:w="1134"/>
        <w:gridCol w:w="993"/>
        <w:gridCol w:w="850"/>
        <w:gridCol w:w="992"/>
        <w:gridCol w:w="1134"/>
        <w:gridCol w:w="851"/>
        <w:gridCol w:w="1277"/>
      </w:tblGrid>
      <w:tr w:rsidR="002C62E7" w:rsidRPr="00707275" w14:paraId="6079B403" w14:textId="77777777" w:rsidTr="002C62E7">
        <w:trPr>
          <w:trHeight w:val="232"/>
        </w:trPr>
        <w:tc>
          <w:tcPr>
            <w:tcW w:w="425" w:type="dxa"/>
            <w:vMerge w:val="restart"/>
          </w:tcPr>
          <w:p w14:paraId="34A9BAD4" w14:textId="77777777" w:rsidR="00C75C8D" w:rsidRPr="005D0DF1" w:rsidRDefault="00C75C8D" w:rsidP="003C0F2D">
            <w:pPr>
              <w:rPr>
                <w:sz w:val="18"/>
                <w:szCs w:val="18"/>
              </w:rPr>
            </w:pPr>
            <w:r w:rsidRPr="005D0DF1">
              <w:lastRenderedPageBreak/>
              <w:tab/>
            </w:r>
          </w:p>
        </w:tc>
        <w:tc>
          <w:tcPr>
            <w:tcW w:w="1135" w:type="dxa"/>
            <w:vMerge w:val="restart"/>
          </w:tcPr>
          <w:p w14:paraId="6E71356C" w14:textId="4EBCF924" w:rsidR="00C75C8D" w:rsidRDefault="00C75C8D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eroid </w:t>
            </w:r>
            <w:r w:rsidR="00BD4057">
              <w:rPr>
                <w:sz w:val="18"/>
                <w:szCs w:val="18"/>
              </w:rPr>
              <w:t xml:space="preserve">type and current </w:t>
            </w:r>
            <w:r>
              <w:rPr>
                <w:sz w:val="18"/>
                <w:szCs w:val="18"/>
              </w:rPr>
              <w:t xml:space="preserve">dose at </w:t>
            </w:r>
            <w:r w:rsidR="00BD4057">
              <w:rPr>
                <w:sz w:val="18"/>
                <w:szCs w:val="18"/>
              </w:rPr>
              <w:t xml:space="preserve">time of </w:t>
            </w:r>
            <w:r>
              <w:rPr>
                <w:sz w:val="18"/>
                <w:szCs w:val="18"/>
              </w:rPr>
              <w:t>rebound</w:t>
            </w:r>
          </w:p>
        </w:tc>
        <w:tc>
          <w:tcPr>
            <w:tcW w:w="850" w:type="dxa"/>
            <w:vMerge w:val="restart"/>
          </w:tcPr>
          <w:p w14:paraId="1EF1D33B" w14:textId="1B1584E0" w:rsidR="00C75C8D" w:rsidRPr="00707275" w:rsidRDefault="00C75C8D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9 PCR status at rebound</w:t>
            </w:r>
          </w:p>
        </w:tc>
        <w:tc>
          <w:tcPr>
            <w:tcW w:w="993" w:type="dxa"/>
            <w:vMerge w:val="restart"/>
          </w:tcPr>
          <w:p w14:paraId="3E41441E" w14:textId="1252B022" w:rsidR="00C75C8D" w:rsidRPr="00707275" w:rsidRDefault="00C75C8D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oid choice and dose given at rebound</w:t>
            </w:r>
          </w:p>
        </w:tc>
        <w:tc>
          <w:tcPr>
            <w:tcW w:w="1134" w:type="dxa"/>
            <w:vMerge w:val="restart"/>
          </w:tcPr>
          <w:p w14:paraId="68DF09E3" w14:textId="0E444E4B" w:rsidR="00C75C8D" w:rsidRPr="00705C6C" w:rsidRDefault="00C75C8D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days</w:t>
            </w:r>
            <w:r w:rsidRPr="00705C6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</w:t>
            </w:r>
            <w:r w:rsidR="00615E08">
              <w:rPr>
                <w:sz w:val="18"/>
                <w:szCs w:val="18"/>
              </w:rPr>
              <w:t>aken t</w:t>
            </w:r>
            <w:r>
              <w:rPr>
                <w:sz w:val="18"/>
                <w:szCs w:val="18"/>
              </w:rPr>
              <w:t xml:space="preserve">ill </w:t>
            </w:r>
            <w:r w:rsidRPr="00705C6C">
              <w:rPr>
                <w:sz w:val="18"/>
                <w:szCs w:val="18"/>
              </w:rPr>
              <w:t>normoxia post steroid rechallenge</w:t>
            </w:r>
          </w:p>
        </w:tc>
        <w:tc>
          <w:tcPr>
            <w:tcW w:w="2835" w:type="dxa"/>
            <w:gridSpan w:val="5"/>
          </w:tcPr>
          <w:p w14:paraId="4BC95921" w14:textId="6E018083" w:rsidR="00C75C8D" w:rsidRDefault="00C75C8D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od landscape pre-steroid rechallenge at rebound</w:t>
            </w:r>
          </w:p>
        </w:tc>
        <w:tc>
          <w:tcPr>
            <w:tcW w:w="850" w:type="dxa"/>
            <w:vMerge w:val="restart"/>
          </w:tcPr>
          <w:p w14:paraId="65B1FB67" w14:textId="5B463BF4" w:rsidR="00C75C8D" w:rsidRPr="000C28ED" w:rsidRDefault="00C75C8D" w:rsidP="003C0F2D">
            <w:pPr>
              <w:rPr>
                <w:rFonts w:cstheme="minorHAnsi"/>
                <w:sz w:val="18"/>
                <w:szCs w:val="18"/>
              </w:rPr>
            </w:pPr>
            <w:r w:rsidRPr="000C28ED">
              <w:rPr>
                <w:rFonts w:cstheme="minorHAnsi"/>
                <w:sz w:val="18"/>
                <w:szCs w:val="18"/>
              </w:rPr>
              <w:t>Fever at rebound</w:t>
            </w:r>
            <w:r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992" w:type="dxa"/>
            <w:vMerge w:val="restart"/>
          </w:tcPr>
          <w:p w14:paraId="2FBCBC99" w14:textId="0A612CBA" w:rsidR="002F44A1" w:rsidRDefault="002F44A1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tient rebound</w:t>
            </w:r>
          </w:p>
          <w:p w14:paraId="78068BE3" w14:textId="769BFEAA" w:rsidR="00C75C8D" w:rsidRPr="000C28ED" w:rsidRDefault="002F44A1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 w:rsidR="00C75C8D" w:rsidRPr="000C28ED">
              <w:rPr>
                <w:sz w:val="18"/>
                <w:szCs w:val="18"/>
              </w:rPr>
              <w:t>utcome</w:t>
            </w:r>
          </w:p>
        </w:tc>
        <w:tc>
          <w:tcPr>
            <w:tcW w:w="1134" w:type="dxa"/>
            <w:vMerge w:val="restart"/>
          </w:tcPr>
          <w:p w14:paraId="2E316BC4" w14:textId="3C503E1E" w:rsidR="00C75C8D" w:rsidRDefault="00C75C8D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oid</w:t>
            </w:r>
          </w:p>
          <w:p w14:paraId="3900120C" w14:textId="29381625" w:rsidR="00C75C8D" w:rsidRDefault="00C75C8D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lan </w:t>
            </w:r>
            <w:r w:rsidR="00F238F9">
              <w:rPr>
                <w:sz w:val="18"/>
                <w:szCs w:val="18"/>
              </w:rPr>
              <w:t xml:space="preserve">at </w:t>
            </w:r>
            <w:r>
              <w:rPr>
                <w:sz w:val="18"/>
                <w:szCs w:val="18"/>
              </w:rPr>
              <w:t>d/c</w:t>
            </w:r>
          </w:p>
        </w:tc>
        <w:tc>
          <w:tcPr>
            <w:tcW w:w="993" w:type="dxa"/>
            <w:vMerge w:val="restart"/>
          </w:tcPr>
          <w:p w14:paraId="52C13A03" w14:textId="0872B06A" w:rsidR="00C75C8D" w:rsidRDefault="00C75C8D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further rebound</w:t>
            </w:r>
            <w:r w:rsidR="00D17545">
              <w:rPr>
                <w:sz w:val="18"/>
                <w:szCs w:val="18"/>
              </w:rPr>
              <w:t>s</w:t>
            </w:r>
          </w:p>
        </w:tc>
        <w:tc>
          <w:tcPr>
            <w:tcW w:w="850" w:type="dxa"/>
            <w:vMerge w:val="restart"/>
          </w:tcPr>
          <w:p w14:paraId="3E054AD9" w14:textId="77777777" w:rsidR="00C75C8D" w:rsidRDefault="00C75C8D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ived to d/c?</w:t>
            </w:r>
          </w:p>
          <w:p w14:paraId="48299EB7" w14:textId="6C152B64" w:rsidR="00C75C8D" w:rsidRDefault="00C75C8D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Y/N</w:t>
            </w:r>
          </w:p>
        </w:tc>
        <w:tc>
          <w:tcPr>
            <w:tcW w:w="992" w:type="dxa"/>
            <w:vMerge w:val="restart"/>
          </w:tcPr>
          <w:p w14:paraId="369F62AD" w14:textId="41B833F1" w:rsidR="00C75C8D" w:rsidRDefault="00C75C8D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ival in months from rebound diagnosis as of 17/6/24</w:t>
            </w:r>
          </w:p>
        </w:tc>
        <w:tc>
          <w:tcPr>
            <w:tcW w:w="1985" w:type="dxa"/>
            <w:gridSpan w:val="2"/>
          </w:tcPr>
          <w:p w14:paraId="61F78175" w14:textId="232005BA" w:rsidR="00C75C8D" w:rsidRDefault="00A85A3C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oid</w:t>
            </w:r>
            <w:r w:rsidR="00C75C8D" w:rsidRPr="00C75C8D">
              <w:rPr>
                <w:sz w:val="18"/>
                <w:szCs w:val="18"/>
              </w:rPr>
              <w:t xml:space="preserve"> wea</w:t>
            </w:r>
            <w:r w:rsidR="00C75C8D">
              <w:rPr>
                <w:sz w:val="18"/>
                <w:szCs w:val="18"/>
              </w:rPr>
              <w:t>n</w:t>
            </w:r>
            <w:r w:rsidR="002C62E7">
              <w:rPr>
                <w:sz w:val="18"/>
                <w:szCs w:val="18"/>
              </w:rPr>
              <w:t xml:space="preserve"> </w:t>
            </w:r>
            <w:r w:rsidR="00C75C8D">
              <w:rPr>
                <w:sz w:val="18"/>
                <w:szCs w:val="18"/>
              </w:rPr>
              <w:t xml:space="preserve">narrative </w:t>
            </w:r>
            <w:r w:rsidR="002C62E7">
              <w:rPr>
                <w:sz w:val="18"/>
                <w:szCs w:val="18"/>
              </w:rPr>
              <w:t xml:space="preserve">from rebound diagnosis </w:t>
            </w:r>
            <w:r w:rsidR="00C75C8D">
              <w:rPr>
                <w:sz w:val="18"/>
                <w:szCs w:val="18"/>
              </w:rPr>
              <w:t xml:space="preserve">as </w:t>
            </w:r>
            <w:r w:rsidR="00D17545">
              <w:rPr>
                <w:sz w:val="18"/>
                <w:szCs w:val="18"/>
              </w:rPr>
              <w:t xml:space="preserve">of </w:t>
            </w:r>
            <w:r w:rsidR="00C75C8D">
              <w:rPr>
                <w:sz w:val="18"/>
                <w:szCs w:val="18"/>
              </w:rPr>
              <w:t>17/6/24</w:t>
            </w:r>
          </w:p>
        </w:tc>
        <w:tc>
          <w:tcPr>
            <w:tcW w:w="1277" w:type="dxa"/>
            <w:vMerge w:val="restart"/>
          </w:tcPr>
          <w:p w14:paraId="6F2E5B83" w14:textId="258E25BD" w:rsidR="00C75C8D" w:rsidRDefault="00C75C8D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ications of note during index and rebound narrative</w:t>
            </w:r>
          </w:p>
        </w:tc>
      </w:tr>
      <w:tr w:rsidR="002C62E7" w:rsidRPr="00707275" w14:paraId="1CF98667" w14:textId="77777777" w:rsidTr="003322BF">
        <w:trPr>
          <w:trHeight w:val="423"/>
        </w:trPr>
        <w:tc>
          <w:tcPr>
            <w:tcW w:w="425" w:type="dxa"/>
            <w:vMerge/>
          </w:tcPr>
          <w:p w14:paraId="37FBC802" w14:textId="77777777" w:rsidR="00D17545" w:rsidRPr="005D0DF1" w:rsidRDefault="00D17545" w:rsidP="003C0F2D">
            <w:pPr>
              <w:rPr>
                <w:sz w:val="18"/>
                <w:szCs w:val="18"/>
              </w:rPr>
            </w:pPr>
          </w:p>
        </w:tc>
        <w:tc>
          <w:tcPr>
            <w:tcW w:w="1135" w:type="dxa"/>
            <w:vMerge/>
          </w:tcPr>
          <w:p w14:paraId="5134C44D" w14:textId="77777777" w:rsidR="00D17545" w:rsidRDefault="00D17545" w:rsidP="003C0F2D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05B9410" w14:textId="77777777" w:rsidR="00D17545" w:rsidRDefault="00D17545" w:rsidP="003C0F2D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044C1EB4" w14:textId="77777777" w:rsidR="00D17545" w:rsidRDefault="00D17545" w:rsidP="003C0F2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7742A0A6" w14:textId="77777777" w:rsidR="00D17545" w:rsidRDefault="00D17545" w:rsidP="003C0F2D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01AD279F" w14:textId="18ACFDEC" w:rsidR="00D17545" w:rsidRPr="00705C6C" w:rsidRDefault="00D17545" w:rsidP="003C0F2D">
            <w:pPr>
              <w:tabs>
                <w:tab w:val="left" w:pos="2985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DH </w:t>
            </w:r>
            <w:r>
              <w:rPr>
                <w:sz w:val="16"/>
                <w:szCs w:val="16"/>
              </w:rPr>
              <w:t>iu/l</w:t>
            </w:r>
          </w:p>
        </w:tc>
        <w:tc>
          <w:tcPr>
            <w:tcW w:w="567" w:type="dxa"/>
          </w:tcPr>
          <w:p w14:paraId="6AD5ABB8" w14:textId="77777777" w:rsidR="00D17545" w:rsidRPr="00050EEE" w:rsidRDefault="00D17545" w:rsidP="003C0F2D">
            <w:pPr>
              <w:tabs>
                <w:tab w:val="left" w:pos="2985"/>
              </w:tabs>
              <w:rPr>
                <w:sz w:val="18"/>
                <w:szCs w:val="18"/>
              </w:rPr>
            </w:pPr>
            <w:r w:rsidRPr="00050EEE">
              <w:rPr>
                <w:sz w:val="18"/>
                <w:szCs w:val="18"/>
              </w:rPr>
              <w:t>CRP</w:t>
            </w:r>
          </w:p>
          <w:p w14:paraId="22299696" w14:textId="0CB62A6D" w:rsidR="00D17545" w:rsidRPr="00050EEE" w:rsidRDefault="00D17545" w:rsidP="003C0F2D">
            <w:pPr>
              <w:tabs>
                <w:tab w:val="left" w:pos="2985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/l</w:t>
            </w:r>
          </w:p>
        </w:tc>
        <w:tc>
          <w:tcPr>
            <w:tcW w:w="567" w:type="dxa"/>
          </w:tcPr>
          <w:p w14:paraId="0FAEAEFD" w14:textId="77777777" w:rsidR="00D17545" w:rsidRDefault="00D17545" w:rsidP="003C0F2D">
            <w:pPr>
              <w:tabs>
                <w:tab w:val="left" w:pos="2985"/>
              </w:tabs>
              <w:rPr>
                <w:sz w:val="18"/>
                <w:szCs w:val="18"/>
              </w:rPr>
            </w:pPr>
            <w:r w:rsidRPr="00705C6C">
              <w:rPr>
                <w:sz w:val="18"/>
                <w:szCs w:val="18"/>
              </w:rPr>
              <w:t>Fer</w:t>
            </w:r>
          </w:p>
          <w:p w14:paraId="20B89302" w14:textId="191E31EC" w:rsidR="00D17545" w:rsidRPr="00295EFB" w:rsidRDefault="002C62E7" w:rsidP="003C0F2D">
            <w:pPr>
              <w:tabs>
                <w:tab w:val="left" w:pos="2985"/>
              </w:tabs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μ</w:t>
            </w:r>
            <w:r w:rsidR="00D17545">
              <w:rPr>
                <w:sz w:val="16"/>
                <w:szCs w:val="16"/>
              </w:rPr>
              <w:t>g/l</w:t>
            </w:r>
          </w:p>
        </w:tc>
        <w:tc>
          <w:tcPr>
            <w:tcW w:w="567" w:type="dxa"/>
          </w:tcPr>
          <w:p w14:paraId="126C3674" w14:textId="77777777" w:rsidR="00D17545" w:rsidRDefault="00D17545" w:rsidP="003C0F2D">
            <w:pPr>
              <w:tabs>
                <w:tab w:val="left" w:pos="2985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</w:t>
            </w:r>
          </w:p>
          <w:p w14:paraId="63EC7C08" w14:textId="3B8E8737" w:rsidR="00D17545" w:rsidRDefault="00D17545" w:rsidP="003C0F2D">
            <w:pPr>
              <w:tabs>
                <w:tab w:val="left" w:pos="2985"/>
              </w:tabs>
              <w:rPr>
                <w:sz w:val="18"/>
                <w:szCs w:val="18"/>
              </w:rPr>
            </w:pPr>
            <w:r w:rsidRPr="00B647D5">
              <w:rPr>
                <w:sz w:val="16"/>
                <w:szCs w:val="16"/>
              </w:rPr>
              <w:t>10</w:t>
            </w:r>
            <w:r w:rsidRPr="00B647D5">
              <w:rPr>
                <w:sz w:val="18"/>
                <w:szCs w:val="18"/>
                <w:vertAlign w:val="superscript"/>
              </w:rPr>
              <w:t>9</w:t>
            </w:r>
            <w:r w:rsidRPr="00B647D5">
              <w:rPr>
                <w:sz w:val="16"/>
                <w:szCs w:val="16"/>
              </w:rPr>
              <w:t>/l</w:t>
            </w:r>
          </w:p>
        </w:tc>
        <w:tc>
          <w:tcPr>
            <w:tcW w:w="567" w:type="dxa"/>
          </w:tcPr>
          <w:p w14:paraId="61856363" w14:textId="77777777" w:rsidR="00D17545" w:rsidRDefault="00D17545" w:rsidP="003C0F2D">
            <w:pPr>
              <w:tabs>
                <w:tab w:val="left" w:pos="2985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</w:t>
            </w:r>
          </w:p>
          <w:p w14:paraId="16E5F64F" w14:textId="30FE19E0" w:rsidR="00D17545" w:rsidRDefault="00D17545" w:rsidP="003C0F2D">
            <w:pPr>
              <w:tabs>
                <w:tab w:val="left" w:pos="2985"/>
              </w:tabs>
              <w:rPr>
                <w:sz w:val="18"/>
                <w:szCs w:val="18"/>
              </w:rPr>
            </w:pPr>
            <w:r w:rsidRPr="00B647D5">
              <w:rPr>
                <w:sz w:val="16"/>
                <w:szCs w:val="16"/>
              </w:rPr>
              <w:t>10</w:t>
            </w:r>
            <w:r w:rsidRPr="00B647D5">
              <w:rPr>
                <w:sz w:val="18"/>
                <w:szCs w:val="18"/>
                <w:vertAlign w:val="superscript"/>
              </w:rPr>
              <w:t>9</w:t>
            </w:r>
            <w:r w:rsidRPr="00B647D5">
              <w:rPr>
                <w:sz w:val="16"/>
                <w:szCs w:val="16"/>
              </w:rPr>
              <w:t>/l</w:t>
            </w:r>
          </w:p>
        </w:tc>
        <w:tc>
          <w:tcPr>
            <w:tcW w:w="850" w:type="dxa"/>
            <w:vMerge/>
          </w:tcPr>
          <w:p w14:paraId="0F26F7FE" w14:textId="77777777" w:rsidR="00D17545" w:rsidRDefault="00D17545" w:rsidP="003C0F2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650473BC" w14:textId="77777777" w:rsidR="00D17545" w:rsidRDefault="00D17545" w:rsidP="003C0F2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76D8D06E" w14:textId="77777777" w:rsidR="00D17545" w:rsidRDefault="00D17545" w:rsidP="003C0F2D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76C103B1" w14:textId="77777777" w:rsidR="00D17545" w:rsidRDefault="00D17545" w:rsidP="003C0F2D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69A0129" w14:textId="77777777" w:rsidR="00D17545" w:rsidRDefault="00D17545" w:rsidP="003C0F2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51A91E05" w14:textId="7FBAA6B2" w:rsidR="00D17545" w:rsidRDefault="00D17545" w:rsidP="003C0F2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C9FE0EB" w14:textId="65D0A166" w:rsidR="00D17545" w:rsidRDefault="00D17545" w:rsidP="00C75C8D">
            <w:pPr>
              <w:rPr>
                <w:sz w:val="18"/>
                <w:szCs w:val="18"/>
              </w:rPr>
            </w:pPr>
            <w:r w:rsidRPr="00D17545">
              <w:rPr>
                <w:sz w:val="17"/>
                <w:szCs w:val="17"/>
              </w:rPr>
              <w:t>Weaned off C19 steroid?</w:t>
            </w:r>
            <w:r>
              <w:rPr>
                <w:sz w:val="16"/>
                <w:szCs w:val="16"/>
              </w:rPr>
              <w:t xml:space="preserve"> Yes </w:t>
            </w:r>
            <w:r w:rsidR="003322BF" w:rsidRPr="003322BF">
              <w:rPr>
                <w:b/>
                <w:bCs/>
                <w:i/>
                <w:iCs/>
                <w:sz w:val="16"/>
                <w:szCs w:val="16"/>
              </w:rPr>
              <w:t>or</w:t>
            </w:r>
            <w:r w:rsidR="003322BF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No </w:t>
            </w:r>
            <w:r w:rsidR="003322BF">
              <w:rPr>
                <w:sz w:val="16"/>
                <w:szCs w:val="16"/>
              </w:rPr>
              <w:t>and</w:t>
            </w:r>
            <w:r>
              <w:rPr>
                <w:sz w:val="16"/>
                <w:szCs w:val="16"/>
              </w:rPr>
              <w:t xml:space="preserve"> current dose </w:t>
            </w:r>
          </w:p>
        </w:tc>
        <w:tc>
          <w:tcPr>
            <w:tcW w:w="851" w:type="dxa"/>
          </w:tcPr>
          <w:p w14:paraId="5FF19529" w14:textId="3B9C2233" w:rsidR="00D17545" w:rsidRPr="00D17545" w:rsidRDefault="00D17545" w:rsidP="00C75C8D">
            <w:pPr>
              <w:rPr>
                <w:sz w:val="17"/>
                <w:szCs w:val="17"/>
              </w:rPr>
            </w:pPr>
            <w:r w:rsidRPr="00D17545">
              <w:rPr>
                <w:sz w:val="17"/>
                <w:szCs w:val="17"/>
              </w:rPr>
              <w:t xml:space="preserve">Time on </w:t>
            </w:r>
            <w:r w:rsidR="00700F24">
              <w:rPr>
                <w:sz w:val="17"/>
                <w:szCs w:val="17"/>
              </w:rPr>
              <w:t xml:space="preserve">C19 </w:t>
            </w:r>
            <w:r w:rsidRPr="00D17545">
              <w:rPr>
                <w:sz w:val="17"/>
                <w:szCs w:val="17"/>
              </w:rPr>
              <w:t>steroids / months</w:t>
            </w:r>
          </w:p>
        </w:tc>
        <w:tc>
          <w:tcPr>
            <w:tcW w:w="1277" w:type="dxa"/>
            <w:vMerge/>
          </w:tcPr>
          <w:p w14:paraId="51F41C96" w14:textId="77777777" w:rsidR="00D17545" w:rsidRDefault="00D17545" w:rsidP="003C0F2D">
            <w:pPr>
              <w:rPr>
                <w:sz w:val="18"/>
                <w:szCs w:val="18"/>
              </w:rPr>
            </w:pPr>
          </w:p>
        </w:tc>
      </w:tr>
      <w:tr w:rsidR="002C62E7" w:rsidRPr="00707275" w14:paraId="674C0E83" w14:textId="77777777" w:rsidTr="003322BF">
        <w:trPr>
          <w:trHeight w:val="442"/>
        </w:trPr>
        <w:tc>
          <w:tcPr>
            <w:tcW w:w="425" w:type="dxa"/>
          </w:tcPr>
          <w:p w14:paraId="2BA5E414" w14:textId="77777777" w:rsidR="00D17545" w:rsidRPr="005D0DF1" w:rsidRDefault="00D17545" w:rsidP="003C0F2D">
            <w:pPr>
              <w:rPr>
                <w:sz w:val="18"/>
                <w:szCs w:val="18"/>
              </w:rPr>
            </w:pPr>
            <w:r w:rsidRPr="005D0DF1">
              <w:rPr>
                <w:sz w:val="18"/>
                <w:szCs w:val="18"/>
              </w:rPr>
              <w:t>1</w:t>
            </w:r>
          </w:p>
        </w:tc>
        <w:tc>
          <w:tcPr>
            <w:tcW w:w="1135" w:type="dxa"/>
          </w:tcPr>
          <w:p w14:paraId="162B91C2" w14:textId="77777777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208385B0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993" w:type="dxa"/>
          </w:tcPr>
          <w:p w14:paraId="70AC6BFA" w14:textId="19A4C6CD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 40mg</w:t>
            </w:r>
          </w:p>
        </w:tc>
        <w:tc>
          <w:tcPr>
            <w:tcW w:w="1134" w:type="dxa"/>
          </w:tcPr>
          <w:p w14:paraId="21B75B1F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FA69C3D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</w:t>
            </w:r>
          </w:p>
        </w:tc>
        <w:tc>
          <w:tcPr>
            <w:tcW w:w="567" w:type="dxa"/>
          </w:tcPr>
          <w:p w14:paraId="15C4C4FA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567" w:type="dxa"/>
          </w:tcPr>
          <w:p w14:paraId="07C4EF84" w14:textId="7D422084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5</w:t>
            </w:r>
          </w:p>
        </w:tc>
        <w:tc>
          <w:tcPr>
            <w:tcW w:w="567" w:type="dxa"/>
          </w:tcPr>
          <w:p w14:paraId="29255699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567" w:type="dxa"/>
          </w:tcPr>
          <w:p w14:paraId="4D136D53" w14:textId="54DF5F09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</w:t>
            </w:r>
          </w:p>
        </w:tc>
        <w:tc>
          <w:tcPr>
            <w:tcW w:w="850" w:type="dxa"/>
          </w:tcPr>
          <w:p w14:paraId="7D55D9D9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61934BB9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/c</w:t>
            </w:r>
          </w:p>
        </w:tc>
        <w:tc>
          <w:tcPr>
            <w:tcW w:w="1134" w:type="dxa"/>
          </w:tcPr>
          <w:p w14:paraId="6ACCD5A4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 wean</w:t>
            </w:r>
          </w:p>
        </w:tc>
        <w:tc>
          <w:tcPr>
            <w:tcW w:w="993" w:type="dxa"/>
          </w:tcPr>
          <w:p w14:paraId="4F2CE1D3" w14:textId="1B36556F" w:rsidR="00D17545" w:rsidRPr="000C28ED" w:rsidRDefault="00D17545" w:rsidP="003C0F2D">
            <w:pPr>
              <w:rPr>
                <w:sz w:val="18"/>
                <w:szCs w:val="18"/>
              </w:rPr>
            </w:pPr>
            <w:r w:rsidRPr="000C28ED"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13B009DE" w14:textId="680C4A6A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3C43D3FD" w14:textId="6ED248B5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8 </w:t>
            </w:r>
          </w:p>
        </w:tc>
        <w:tc>
          <w:tcPr>
            <w:tcW w:w="1134" w:type="dxa"/>
          </w:tcPr>
          <w:p w14:paraId="3304DEC5" w14:textId="2FAFAA2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</w:tc>
        <w:tc>
          <w:tcPr>
            <w:tcW w:w="851" w:type="dxa"/>
          </w:tcPr>
          <w:p w14:paraId="11286608" w14:textId="2566E39B" w:rsidR="00D17545" w:rsidRPr="00707275" w:rsidRDefault="00A85A3C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F238F9">
              <w:rPr>
                <w:sz w:val="18"/>
                <w:szCs w:val="18"/>
              </w:rPr>
              <w:t>7</w:t>
            </w:r>
            <w:r w:rsidR="00CD7DA4">
              <w:rPr>
                <w:sz w:val="18"/>
                <w:szCs w:val="18"/>
              </w:rPr>
              <w:t>*</w:t>
            </w:r>
            <w:r w:rsidR="00CD7DA4" w:rsidRPr="009A2E9B">
              <w:rPr>
                <w:sz w:val="20"/>
                <w:szCs w:val="20"/>
                <w:vertAlign w:val="superscript"/>
              </w:rPr>
              <w:t>1</w:t>
            </w:r>
            <w:r w:rsidR="00CD7DA4"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77" w:type="dxa"/>
          </w:tcPr>
          <w:p w14:paraId="55DF0192" w14:textId="1CE80F74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C19 fibrotic ILD, pneumo-</w:t>
            </w:r>
            <w:r w:rsidR="00B4173D">
              <w:rPr>
                <w:sz w:val="18"/>
                <w:szCs w:val="18"/>
              </w:rPr>
              <w:t>mediastinum</w:t>
            </w:r>
          </w:p>
        </w:tc>
      </w:tr>
      <w:tr w:rsidR="002C62E7" w:rsidRPr="00707275" w14:paraId="147498EC" w14:textId="77777777" w:rsidTr="003322BF">
        <w:trPr>
          <w:trHeight w:val="213"/>
        </w:trPr>
        <w:tc>
          <w:tcPr>
            <w:tcW w:w="425" w:type="dxa"/>
          </w:tcPr>
          <w:p w14:paraId="6BD59493" w14:textId="77777777" w:rsidR="00D17545" w:rsidRPr="005D0DF1" w:rsidRDefault="00D17545" w:rsidP="003C0F2D">
            <w:pPr>
              <w:rPr>
                <w:sz w:val="18"/>
                <w:szCs w:val="18"/>
              </w:rPr>
            </w:pPr>
            <w:r w:rsidRPr="005D0DF1">
              <w:rPr>
                <w:sz w:val="18"/>
                <w:szCs w:val="18"/>
              </w:rPr>
              <w:t>2</w:t>
            </w:r>
          </w:p>
        </w:tc>
        <w:tc>
          <w:tcPr>
            <w:tcW w:w="1135" w:type="dxa"/>
          </w:tcPr>
          <w:p w14:paraId="7BB1B533" w14:textId="77777777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6B8151A6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993" w:type="dxa"/>
          </w:tcPr>
          <w:p w14:paraId="5B262B57" w14:textId="6A2D83E9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x 6mg</w:t>
            </w:r>
          </w:p>
        </w:tc>
        <w:tc>
          <w:tcPr>
            <w:tcW w:w="1134" w:type="dxa"/>
          </w:tcPr>
          <w:p w14:paraId="625980F2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192D864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2</w:t>
            </w:r>
          </w:p>
        </w:tc>
        <w:tc>
          <w:tcPr>
            <w:tcW w:w="567" w:type="dxa"/>
          </w:tcPr>
          <w:p w14:paraId="1984366B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67" w:type="dxa"/>
          </w:tcPr>
          <w:p w14:paraId="284F8C4C" w14:textId="5AC8FBA1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7</w:t>
            </w:r>
          </w:p>
        </w:tc>
        <w:tc>
          <w:tcPr>
            <w:tcW w:w="567" w:type="dxa"/>
          </w:tcPr>
          <w:p w14:paraId="0EC60A2B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567" w:type="dxa"/>
          </w:tcPr>
          <w:p w14:paraId="0E00F4A5" w14:textId="7CB71F12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</w:t>
            </w:r>
          </w:p>
        </w:tc>
        <w:tc>
          <w:tcPr>
            <w:tcW w:w="850" w:type="dxa"/>
          </w:tcPr>
          <w:p w14:paraId="55B6147D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453CE23E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/c</w:t>
            </w:r>
          </w:p>
        </w:tc>
        <w:tc>
          <w:tcPr>
            <w:tcW w:w="1134" w:type="dxa"/>
          </w:tcPr>
          <w:p w14:paraId="4BC02E67" w14:textId="77777777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x</w:t>
            </w:r>
          </w:p>
          <w:p w14:paraId="26C10301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an</w:t>
            </w:r>
          </w:p>
        </w:tc>
        <w:tc>
          <w:tcPr>
            <w:tcW w:w="993" w:type="dxa"/>
          </w:tcPr>
          <w:p w14:paraId="559D122E" w14:textId="69C54A1B" w:rsidR="00D17545" w:rsidRPr="00707275" w:rsidRDefault="004039F9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72CC6B23" w14:textId="71036779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5E51CE80" w14:textId="7270DCC4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died)</w:t>
            </w:r>
          </w:p>
        </w:tc>
        <w:tc>
          <w:tcPr>
            <w:tcW w:w="1134" w:type="dxa"/>
          </w:tcPr>
          <w:p w14:paraId="465E7045" w14:textId="0CDD2E96" w:rsidR="002F44A1" w:rsidRPr="002F44A1" w:rsidRDefault="00A85A3C" w:rsidP="003C0F2D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18"/>
                <w:szCs w:val="18"/>
              </w:rPr>
              <w:t>n/a</w:t>
            </w:r>
            <w:r w:rsidRPr="00F27F70">
              <w:rPr>
                <w:sz w:val="18"/>
                <w:szCs w:val="18"/>
              </w:rPr>
              <w:t xml:space="preserve"> </w:t>
            </w:r>
            <w:r w:rsidRPr="00F27F70">
              <w:rPr>
                <w:sz w:val="20"/>
                <w:szCs w:val="20"/>
                <w:vertAlign w:val="superscript"/>
              </w:rPr>
              <w:t>*1</w:t>
            </w:r>
            <w:r w:rsidR="002F44A1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</w:tcPr>
          <w:p w14:paraId="036BFD5D" w14:textId="3983B8B5" w:rsidR="00D17545" w:rsidRPr="00707275" w:rsidRDefault="00A85A3C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7" w:type="dxa"/>
          </w:tcPr>
          <w:p w14:paraId="60E38BBC" w14:textId="69D7C20D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eumo-mediastinum</w:t>
            </w:r>
          </w:p>
        </w:tc>
      </w:tr>
      <w:tr w:rsidR="002C62E7" w:rsidRPr="00707275" w14:paraId="0BA7A406" w14:textId="77777777" w:rsidTr="003322BF">
        <w:trPr>
          <w:trHeight w:val="231"/>
        </w:trPr>
        <w:tc>
          <w:tcPr>
            <w:tcW w:w="425" w:type="dxa"/>
          </w:tcPr>
          <w:p w14:paraId="581B3F3E" w14:textId="77777777" w:rsidR="00D17545" w:rsidRPr="005D0DF1" w:rsidRDefault="00D17545" w:rsidP="003C0F2D">
            <w:pPr>
              <w:rPr>
                <w:sz w:val="18"/>
                <w:szCs w:val="18"/>
              </w:rPr>
            </w:pPr>
            <w:bookmarkStart w:id="4" w:name="_Hlk173188813"/>
            <w:r w:rsidRPr="005D0DF1">
              <w:rPr>
                <w:sz w:val="18"/>
                <w:szCs w:val="18"/>
              </w:rPr>
              <w:t>3</w:t>
            </w:r>
          </w:p>
        </w:tc>
        <w:tc>
          <w:tcPr>
            <w:tcW w:w="1135" w:type="dxa"/>
          </w:tcPr>
          <w:p w14:paraId="28561F7E" w14:textId="77777777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0B02E2D1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993" w:type="dxa"/>
          </w:tcPr>
          <w:p w14:paraId="08C42EB1" w14:textId="3E2D9B9E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x 6mg</w:t>
            </w:r>
          </w:p>
        </w:tc>
        <w:tc>
          <w:tcPr>
            <w:tcW w:w="1134" w:type="dxa"/>
          </w:tcPr>
          <w:p w14:paraId="693FE9B5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</w:p>
        </w:tc>
        <w:tc>
          <w:tcPr>
            <w:tcW w:w="567" w:type="dxa"/>
          </w:tcPr>
          <w:p w14:paraId="327BFC46" w14:textId="72E07E39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</w:tcPr>
          <w:p w14:paraId="5989E8D0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</w:tc>
        <w:tc>
          <w:tcPr>
            <w:tcW w:w="567" w:type="dxa"/>
          </w:tcPr>
          <w:p w14:paraId="39B78AF6" w14:textId="0D841B4B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</w:tcPr>
          <w:p w14:paraId="515AC2F4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567" w:type="dxa"/>
          </w:tcPr>
          <w:p w14:paraId="705F5EF5" w14:textId="4FB66374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</w:t>
            </w:r>
          </w:p>
        </w:tc>
        <w:tc>
          <w:tcPr>
            <w:tcW w:w="850" w:type="dxa"/>
          </w:tcPr>
          <w:p w14:paraId="15CAD56B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216A1974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/c</w:t>
            </w:r>
          </w:p>
        </w:tc>
        <w:tc>
          <w:tcPr>
            <w:tcW w:w="1134" w:type="dxa"/>
          </w:tcPr>
          <w:p w14:paraId="7E5F37BA" w14:textId="21204DF3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 steroids</w:t>
            </w:r>
          </w:p>
        </w:tc>
        <w:tc>
          <w:tcPr>
            <w:tcW w:w="993" w:type="dxa"/>
          </w:tcPr>
          <w:p w14:paraId="25E9CA71" w14:textId="5E54760C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53C37E3" w14:textId="3A8FBE91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70BC340A" w14:textId="143C2B30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1 </w:t>
            </w:r>
          </w:p>
        </w:tc>
        <w:tc>
          <w:tcPr>
            <w:tcW w:w="1134" w:type="dxa"/>
          </w:tcPr>
          <w:p w14:paraId="160ED9DC" w14:textId="1EB1CBBB" w:rsidR="00D17545" w:rsidRPr="00707275" w:rsidRDefault="00105EEF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F27F70">
              <w:rPr>
                <w:sz w:val="20"/>
                <w:szCs w:val="20"/>
                <w:vertAlign w:val="superscript"/>
              </w:rPr>
              <w:t>*1</w:t>
            </w:r>
            <w:r w:rsidR="002F44A1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51" w:type="dxa"/>
          </w:tcPr>
          <w:p w14:paraId="7F254F27" w14:textId="25BC0652" w:rsidR="00D17545" w:rsidRPr="00707275" w:rsidRDefault="00105EEF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7" w:type="dxa"/>
          </w:tcPr>
          <w:p w14:paraId="555A7E2F" w14:textId="47D89718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</w:tr>
      <w:bookmarkEnd w:id="4"/>
      <w:tr w:rsidR="002C62E7" w:rsidRPr="00707275" w14:paraId="6A072806" w14:textId="77777777" w:rsidTr="003322BF">
        <w:trPr>
          <w:trHeight w:val="229"/>
        </w:trPr>
        <w:tc>
          <w:tcPr>
            <w:tcW w:w="425" w:type="dxa"/>
          </w:tcPr>
          <w:p w14:paraId="394C3094" w14:textId="77777777" w:rsidR="00D17545" w:rsidRPr="00C45107" w:rsidRDefault="00D17545" w:rsidP="003C0F2D">
            <w:pPr>
              <w:rPr>
                <w:sz w:val="18"/>
                <w:szCs w:val="18"/>
              </w:rPr>
            </w:pPr>
            <w:r w:rsidRPr="00C45107">
              <w:rPr>
                <w:sz w:val="18"/>
                <w:szCs w:val="18"/>
              </w:rPr>
              <w:t>4</w:t>
            </w:r>
          </w:p>
        </w:tc>
        <w:tc>
          <w:tcPr>
            <w:tcW w:w="1135" w:type="dxa"/>
          </w:tcPr>
          <w:p w14:paraId="3AF072A9" w14:textId="77777777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356B8F84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993" w:type="dxa"/>
          </w:tcPr>
          <w:p w14:paraId="7A6D97C9" w14:textId="3E2A335D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 30mg</w:t>
            </w:r>
          </w:p>
        </w:tc>
        <w:tc>
          <w:tcPr>
            <w:tcW w:w="1134" w:type="dxa"/>
          </w:tcPr>
          <w:p w14:paraId="5964FC3E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567" w:type="dxa"/>
          </w:tcPr>
          <w:p w14:paraId="03624BFE" w14:textId="12A1F50A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</w:tcPr>
          <w:p w14:paraId="6D0A0A17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</w:t>
            </w:r>
          </w:p>
        </w:tc>
        <w:tc>
          <w:tcPr>
            <w:tcW w:w="567" w:type="dxa"/>
          </w:tcPr>
          <w:p w14:paraId="5AECFEE8" w14:textId="0EB3924A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</w:tcPr>
          <w:p w14:paraId="50FBFD38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567" w:type="dxa"/>
          </w:tcPr>
          <w:p w14:paraId="7F4B1D95" w14:textId="43D0E6DB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</w:t>
            </w:r>
          </w:p>
        </w:tc>
        <w:tc>
          <w:tcPr>
            <w:tcW w:w="850" w:type="dxa"/>
          </w:tcPr>
          <w:p w14:paraId="7FBADC21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3E9BD9B2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/c</w:t>
            </w:r>
          </w:p>
        </w:tc>
        <w:tc>
          <w:tcPr>
            <w:tcW w:w="1134" w:type="dxa"/>
          </w:tcPr>
          <w:p w14:paraId="7BFB574E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 wean</w:t>
            </w:r>
          </w:p>
        </w:tc>
        <w:tc>
          <w:tcPr>
            <w:tcW w:w="993" w:type="dxa"/>
          </w:tcPr>
          <w:p w14:paraId="74513CC6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018C57E1" w14:textId="378E9665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603A0194" w14:textId="63518569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died)</w:t>
            </w:r>
          </w:p>
        </w:tc>
        <w:tc>
          <w:tcPr>
            <w:tcW w:w="1134" w:type="dxa"/>
          </w:tcPr>
          <w:p w14:paraId="6F3AC99B" w14:textId="0B439605" w:rsidR="00D17545" w:rsidRPr="00707275" w:rsidRDefault="00C45107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14:paraId="2C5B8114" w14:textId="401E0812" w:rsidR="00D17545" w:rsidRPr="00707275" w:rsidRDefault="00C45107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77" w:type="dxa"/>
          </w:tcPr>
          <w:p w14:paraId="4D73AED6" w14:textId="7537053F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</w:tr>
      <w:tr w:rsidR="002C62E7" w:rsidRPr="00707275" w14:paraId="7875E7FD" w14:textId="77777777" w:rsidTr="003322BF">
        <w:trPr>
          <w:trHeight w:val="213"/>
        </w:trPr>
        <w:tc>
          <w:tcPr>
            <w:tcW w:w="425" w:type="dxa"/>
          </w:tcPr>
          <w:p w14:paraId="2F9757AE" w14:textId="77777777" w:rsidR="00D17545" w:rsidRPr="005D0DF1" w:rsidRDefault="00D17545" w:rsidP="003C0F2D">
            <w:pPr>
              <w:rPr>
                <w:sz w:val="17"/>
                <w:szCs w:val="17"/>
              </w:rPr>
            </w:pPr>
            <w:r w:rsidRPr="005D0DF1">
              <w:rPr>
                <w:sz w:val="17"/>
                <w:szCs w:val="17"/>
              </w:rPr>
              <w:t>5</w:t>
            </w:r>
          </w:p>
          <w:p w14:paraId="5C0B7E75" w14:textId="77777777" w:rsidR="00D17545" w:rsidRPr="005D0DF1" w:rsidRDefault="00D17545" w:rsidP="003C0F2D">
            <w:pPr>
              <w:rPr>
                <w:sz w:val="18"/>
                <w:szCs w:val="18"/>
              </w:rPr>
            </w:pPr>
          </w:p>
        </w:tc>
        <w:tc>
          <w:tcPr>
            <w:tcW w:w="1135" w:type="dxa"/>
          </w:tcPr>
          <w:p w14:paraId="3FFF3CF3" w14:textId="32E6926C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 15mg</w:t>
            </w:r>
          </w:p>
        </w:tc>
        <w:tc>
          <w:tcPr>
            <w:tcW w:w="850" w:type="dxa"/>
          </w:tcPr>
          <w:p w14:paraId="3DD20614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993" w:type="dxa"/>
          </w:tcPr>
          <w:p w14:paraId="3D3FF1E7" w14:textId="3A647425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x 6mg (+ t’mab)</w:t>
            </w:r>
          </w:p>
        </w:tc>
        <w:tc>
          <w:tcPr>
            <w:tcW w:w="1134" w:type="dxa"/>
          </w:tcPr>
          <w:p w14:paraId="592FED14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567" w:type="dxa"/>
          </w:tcPr>
          <w:p w14:paraId="3D28667A" w14:textId="19C38AF6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</w:tcPr>
          <w:p w14:paraId="51F03E2C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</w:t>
            </w:r>
          </w:p>
        </w:tc>
        <w:tc>
          <w:tcPr>
            <w:tcW w:w="567" w:type="dxa"/>
          </w:tcPr>
          <w:p w14:paraId="47FEFB9E" w14:textId="685E8468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</w:tcPr>
          <w:p w14:paraId="1C07CA52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567" w:type="dxa"/>
          </w:tcPr>
          <w:p w14:paraId="23A78678" w14:textId="196C57CE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</w:t>
            </w:r>
          </w:p>
        </w:tc>
        <w:tc>
          <w:tcPr>
            <w:tcW w:w="850" w:type="dxa"/>
          </w:tcPr>
          <w:p w14:paraId="6CDE6935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2B76F843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/c</w:t>
            </w:r>
          </w:p>
        </w:tc>
        <w:tc>
          <w:tcPr>
            <w:tcW w:w="1134" w:type="dxa"/>
          </w:tcPr>
          <w:p w14:paraId="0E1EEC4C" w14:textId="0A1A746B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 40mg and wean</w:t>
            </w:r>
          </w:p>
        </w:tc>
        <w:tc>
          <w:tcPr>
            <w:tcW w:w="993" w:type="dxa"/>
          </w:tcPr>
          <w:p w14:paraId="535BDDCD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1814A220" w14:textId="742C72BC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1883AD84" w14:textId="4977F718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134" w:type="dxa"/>
          </w:tcPr>
          <w:p w14:paraId="33848710" w14:textId="69DFC5E0" w:rsidR="00D17545" w:rsidRPr="00707275" w:rsidRDefault="00C310D7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14:paraId="0EA45807" w14:textId="5B28658A" w:rsidR="00D17545" w:rsidRPr="00707275" w:rsidRDefault="002C62E7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 </w:t>
            </w:r>
          </w:p>
        </w:tc>
        <w:tc>
          <w:tcPr>
            <w:tcW w:w="1277" w:type="dxa"/>
          </w:tcPr>
          <w:p w14:paraId="51D1CB6D" w14:textId="72A299D9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</w:tr>
      <w:tr w:rsidR="002C62E7" w:rsidRPr="00707275" w14:paraId="0A8043AA" w14:textId="77777777" w:rsidTr="003322BF">
        <w:trPr>
          <w:trHeight w:val="508"/>
        </w:trPr>
        <w:tc>
          <w:tcPr>
            <w:tcW w:w="425" w:type="dxa"/>
          </w:tcPr>
          <w:p w14:paraId="5E51DB7B" w14:textId="77777777" w:rsidR="00D17545" w:rsidRPr="005D0DF1" w:rsidRDefault="00D17545" w:rsidP="003C0F2D">
            <w:pPr>
              <w:rPr>
                <w:sz w:val="18"/>
                <w:szCs w:val="18"/>
              </w:rPr>
            </w:pPr>
            <w:r w:rsidRPr="005D0DF1">
              <w:rPr>
                <w:sz w:val="18"/>
                <w:szCs w:val="18"/>
              </w:rPr>
              <w:t>6</w:t>
            </w:r>
          </w:p>
          <w:p w14:paraId="055DE038" w14:textId="77777777" w:rsidR="00D17545" w:rsidRPr="005D0DF1" w:rsidRDefault="00D17545" w:rsidP="003C0F2D">
            <w:pPr>
              <w:rPr>
                <w:sz w:val="18"/>
                <w:szCs w:val="18"/>
              </w:rPr>
            </w:pPr>
          </w:p>
        </w:tc>
        <w:tc>
          <w:tcPr>
            <w:tcW w:w="1135" w:type="dxa"/>
          </w:tcPr>
          <w:p w14:paraId="7D6F7259" w14:textId="77777777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3782AE67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993" w:type="dxa"/>
          </w:tcPr>
          <w:p w14:paraId="2B6978D1" w14:textId="51D7D816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 40mg</w:t>
            </w:r>
          </w:p>
        </w:tc>
        <w:tc>
          <w:tcPr>
            <w:tcW w:w="1134" w:type="dxa"/>
          </w:tcPr>
          <w:p w14:paraId="084CA3C6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567" w:type="dxa"/>
          </w:tcPr>
          <w:p w14:paraId="760282F7" w14:textId="41B6BE7F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</w:tcPr>
          <w:p w14:paraId="59673C10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567" w:type="dxa"/>
          </w:tcPr>
          <w:p w14:paraId="5F83A16D" w14:textId="039ED6AF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</w:tcPr>
          <w:p w14:paraId="57D4BA86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567" w:type="dxa"/>
          </w:tcPr>
          <w:p w14:paraId="22646442" w14:textId="609CDEE8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</w:p>
        </w:tc>
        <w:tc>
          <w:tcPr>
            <w:tcW w:w="850" w:type="dxa"/>
          </w:tcPr>
          <w:p w14:paraId="0066FFE9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0A744F83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/C</w:t>
            </w:r>
          </w:p>
        </w:tc>
        <w:tc>
          <w:tcPr>
            <w:tcW w:w="1134" w:type="dxa"/>
          </w:tcPr>
          <w:p w14:paraId="2B1AFB1B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 wean</w:t>
            </w:r>
          </w:p>
        </w:tc>
        <w:tc>
          <w:tcPr>
            <w:tcW w:w="993" w:type="dxa"/>
          </w:tcPr>
          <w:p w14:paraId="45200A99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0E6A20CC" w14:textId="683A9287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2A7972A6" w14:textId="1A4F276B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died)</w:t>
            </w:r>
          </w:p>
        </w:tc>
        <w:tc>
          <w:tcPr>
            <w:tcW w:w="1134" w:type="dxa"/>
          </w:tcPr>
          <w:p w14:paraId="3684635D" w14:textId="716C2C55" w:rsidR="00D17545" w:rsidRPr="00707275" w:rsidRDefault="00CA7E80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14:paraId="10300AF9" w14:textId="2923ABBA" w:rsidR="00D17545" w:rsidRPr="00707275" w:rsidRDefault="00A41520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77" w:type="dxa"/>
          </w:tcPr>
          <w:p w14:paraId="1E219C92" w14:textId="652A2FF9" w:rsidR="00D17545" w:rsidRPr="00736860" w:rsidRDefault="00D17545" w:rsidP="003C0F2D">
            <w:pPr>
              <w:rPr>
                <w:sz w:val="18"/>
                <w:szCs w:val="18"/>
              </w:rPr>
            </w:pPr>
            <w:r w:rsidRPr="00736860">
              <w:rPr>
                <w:sz w:val="18"/>
                <w:szCs w:val="18"/>
              </w:rPr>
              <w:t>Post-C19 fibrotic ILD</w:t>
            </w:r>
          </w:p>
        </w:tc>
      </w:tr>
      <w:tr w:rsidR="002C62E7" w:rsidRPr="00707275" w14:paraId="11730BED" w14:textId="77777777" w:rsidTr="003322BF">
        <w:trPr>
          <w:trHeight w:val="229"/>
        </w:trPr>
        <w:tc>
          <w:tcPr>
            <w:tcW w:w="425" w:type="dxa"/>
          </w:tcPr>
          <w:p w14:paraId="75B09431" w14:textId="77777777" w:rsidR="00D17545" w:rsidRPr="005D0DF1" w:rsidRDefault="00D17545" w:rsidP="003C0F2D">
            <w:pPr>
              <w:rPr>
                <w:sz w:val="18"/>
                <w:szCs w:val="18"/>
              </w:rPr>
            </w:pPr>
            <w:r w:rsidRPr="005D0DF1">
              <w:rPr>
                <w:sz w:val="18"/>
                <w:szCs w:val="18"/>
              </w:rPr>
              <w:t>7</w:t>
            </w:r>
          </w:p>
          <w:p w14:paraId="123207ED" w14:textId="77777777" w:rsidR="00D17545" w:rsidRPr="005D0DF1" w:rsidRDefault="00D17545" w:rsidP="003C0F2D">
            <w:pPr>
              <w:rPr>
                <w:sz w:val="18"/>
                <w:szCs w:val="18"/>
              </w:rPr>
            </w:pPr>
          </w:p>
        </w:tc>
        <w:tc>
          <w:tcPr>
            <w:tcW w:w="1135" w:type="dxa"/>
          </w:tcPr>
          <w:p w14:paraId="2466C6C5" w14:textId="77777777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15E44BD6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993" w:type="dxa"/>
          </w:tcPr>
          <w:p w14:paraId="723E032B" w14:textId="72DBEDA0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x 6mg</w:t>
            </w:r>
          </w:p>
        </w:tc>
        <w:tc>
          <w:tcPr>
            <w:tcW w:w="1134" w:type="dxa"/>
          </w:tcPr>
          <w:p w14:paraId="500C6BD3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4C57543C" w14:textId="288AA7EC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</w:tcPr>
          <w:p w14:paraId="4D474F6C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</w:tc>
        <w:tc>
          <w:tcPr>
            <w:tcW w:w="567" w:type="dxa"/>
          </w:tcPr>
          <w:p w14:paraId="084A6AAE" w14:textId="0714446C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</w:tcPr>
          <w:p w14:paraId="29EB4CBC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567" w:type="dxa"/>
          </w:tcPr>
          <w:p w14:paraId="6264E528" w14:textId="50CDE99A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</w:p>
        </w:tc>
        <w:tc>
          <w:tcPr>
            <w:tcW w:w="850" w:type="dxa"/>
          </w:tcPr>
          <w:p w14:paraId="53B811FC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5796E44F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/c</w:t>
            </w:r>
          </w:p>
        </w:tc>
        <w:tc>
          <w:tcPr>
            <w:tcW w:w="1134" w:type="dxa"/>
          </w:tcPr>
          <w:p w14:paraId="52C19CE4" w14:textId="7018F8FC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 40mg and wean</w:t>
            </w:r>
          </w:p>
        </w:tc>
        <w:tc>
          <w:tcPr>
            <w:tcW w:w="993" w:type="dxa"/>
          </w:tcPr>
          <w:p w14:paraId="68ACA9C6" w14:textId="4F3284C2" w:rsidR="00D17545" w:rsidRPr="00736860" w:rsidRDefault="00D17545" w:rsidP="003C0F2D">
            <w:pPr>
              <w:rPr>
                <w:sz w:val="18"/>
                <w:szCs w:val="18"/>
              </w:rPr>
            </w:pPr>
            <w:r w:rsidRPr="00736860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726B2D62" w14:textId="2A14252D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09207433" w14:textId="67BC26C4" w:rsidR="00D17545" w:rsidRPr="00B632FE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134" w:type="dxa"/>
          </w:tcPr>
          <w:p w14:paraId="173AB37A" w14:textId="303B6D0A" w:rsidR="00D17545" w:rsidRPr="00707275" w:rsidRDefault="00C310D7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14:paraId="3D167449" w14:textId="6F5A271D" w:rsidR="00D17545" w:rsidRPr="00707275" w:rsidRDefault="00A41520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  <w:r w:rsidR="00002F1E">
              <w:rPr>
                <w:sz w:val="18"/>
                <w:szCs w:val="18"/>
              </w:rPr>
              <w:t>*</w:t>
            </w:r>
            <w:r w:rsidR="00002F1E" w:rsidRPr="009A2E9B">
              <w:rPr>
                <w:sz w:val="20"/>
                <w:szCs w:val="20"/>
                <w:vertAlign w:val="superscript"/>
              </w:rPr>
              <w:t>1</w:t>
            </w:r>
            <w:r w:rsidR="00CD7DA4"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277" w:type="dxa"/>
          </w:tcPr>
          <w:p w14:paraId="2177F15C" w14:textId="0720A22B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C19 fibrotic ILD</w:t>
            </w:r>
          </w:p>
        </w:tc>
      </w:tr>
      <w:tr w:rsidR="002C62E7" w:rsidRPr="00707275" w14:paraId="756A0074" w14:textId="77777777" w:rsidTr="003322BF">
        <w:trPr>
          <w:trHeight w:val="213"/>
        </w:trPr>
        <w:tc>
          <w:tcPr>
            <w:tcW w:w="425" w:type="dxa"/>
          </w:tcPr>
          <w:p w14:paraId="059D2ABD" w14:textId="77777777" w:rsidR="00D17545" w:rsidRPr="005D0DF1" w:rsidRDefault="00D17545" w:rsidP="003C0F2D">
            <w:pPr>
              <w:rPr>
                <w:sz w:val="18"/>
                <w:szCs w:val="18"/>
              </w:rPr>
            </w:pPr>
            <w:r w:rsidRPr="005D0DF1">
              <w:rPr>
                <w:sz w:val="18"/>
                <w:szCs w:val="18"/>
              </w:rPr>
              <w:t>8</w:t>
            </w:r>
          </w:p>
        </w:tc>
        <w:tc>
          <w:tcPr>
            <w:tcW w:w="1135" w:type="dxa"/>
          </w:tcPr>
          <w:p w14:paraId="797D4B81" w14:textId="77777777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56C69291" w14:textId="77777777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  <w:p w14:paraId="1AF1A483" w14:textId="77777777" w:rsidR="00D17545" w:rsidRPr="00707275" w:rsidRDefault="00D17545" w:rsidP="003C0F2D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4340F547" w14:textId="501FDF2B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 40mg</w:t>
            </w:r>
          </w:p>
        </w:tc>
        <w:tc>
          <w:tcPr>
            <w:tcW w:w="1134" w:type="dxa"/>
          </w:tcPr>
          <w:p w14:paraId="2E0E8DC5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67" w:type="dxa"/>
          </w:tcPr>
          <w:p w14:paraId="1F49AF5E" w14:textId="1FD7F16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</w:tcPr>
          <w:p w14:paraId="68D95DF9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567" w:type="dxa"/>
          </w:tcPr>
          <w:p w14:paraId="1E33D888" w14:textId="3EE6BE55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</w:tcPr>
          <w:p w14:paraId="4606AE73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28D35357" w14:textId="3EB443BC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4E30E6DA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45152684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/c</w:t>
            </w:r>
          </w:p>
        </w:tc>
        <w:tc>
          <w:tcPr>
            <w:tcW w:w="1134" w:type="dxa"/>
          </w:tcPr>
          <w:p w14:paraId="57737051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 wean</w:t>
            </w:r>
          </w:p>
        </w:tc>
        <w:tc>
          <w:tcPr>
            <w:tcW w:w="993" w:type="dxa"/>
          </w:tcPr>
          <w:p w14:paraId="02A8AF84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18E72058" w14:textId="61E30AE9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7A2C33FC" w14:textId="167F68FE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134" w:type="dxa"/>
          </w:tcPr>
          <w:p w14:paraId="57FE4E2E" w14:textId="20CF8797" w:rsidR="00D17545" w:rsidRPr="00707275" w:rsidRDefault="00C310D7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14:paraId="0CD33B05" w14:textId="1EFFAA31" w:rsidR="00D17545" w:rsidRPr="00707275" w:rsidRDefault="00ED0BF7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277" w:type="dxa"/>
          </w:tcPr>
          <w:p w14:paraId="1E8BD4A8" w14:textId="0EDED218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</w:tr>
      <w:tr w:rsidR="002C62E7" w:rsidRPr="00707275" w14:paraId="23D64B87" w14:textId="77777777" w:rsidTr="003322BF">
        <w:trPr>
          <w:trHeight w:val="213"/>
        </w:trPr>
        <w:tc>
          <w:tcPr>
            <w:tcW w:w="425" w:type="dxa"/>
          </w:tcPr>
          <w:p w14:paraId="7EA050A8" w14:textId="77777777" w:rsidR="00D17545" w:rsidRPr="005D0DF1" w:rsidRDefault="00D17545" w:rsidP="003C0F2D">
            <w:pPr>
              <w:rPr>
                <w:sz w:val="18"/>
                <w:szCs w:val="18"/>
              </w:rPr>
            </w:pPr>
            <w:r w:rsidRPr="005D0DF1">
              <w:rPr>
                <w:sz w:val="18"/>
                <w:szCs w:val="18"/>
              </w:rPr>
              <w:t>9</w:t>
            </w:r>
          </w:p>
        </w:tc>
        <w:tc>
          <w:tcPr>
            <w:tcW w:w="1135" w:type="dxa"/>
          </w:tcPr>
          <w:p w14:paraId="67433A3C" w14:textId="77777777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191DFDB8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993" w:type="dxa"/>
          </w:tcPr>
          <w:p w14:paraId="3F912E6B" w14:textId="1A673EEF" w:rsidR="00D17545" w:rsidRPr="00707275" w:rsidRDefault="00D17545" w:rsidP="002972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TP 1g </w:t>
            </w:r>
          </w:p>
          <w:p w14:paraId="2E9B413B" w14:textId="39873427" w:rsidR="00D17545" w:rsidRPr="00707275" w:rsidRDefault="00D17545" w:rsidP="003C0F2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5222F8E" w14:textId="286DC2E2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 *</w:t>
            </w:r>
            <w:r w:rsidRPr="009A2E9B">
              <w:rPr>
                <w:sz w:val="20"/>
                <w:szCs w:val="18"/>
                <w:vertAlign w:val="superscript"/>
              </w:rPr>
              <w:t>1</w:t>
            </w:r>
            <w:r w:rsidR="002F44A1">
              <w:rPr>
                <w:sz w:val="20"/>
                <w:szCs w:val="18"/>
                <w:vertAlign w:val="superscript"/>
              </w:rPr>
              <w:t>0</w:t>
            </w:r>
          </w:p>
        </w:tc>
        <w:tc>
          <w:tcPr>
            <w:tcW w:w="567" w:type="dxa"/>
          </w:tcPr>
          <w:p w14:paraId="0CFB7290" w14:textId="2D30C072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</w:tcPr>
          <w:p w14:paraId="2566AC2C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4DCD40AD" w14:textId="7C4272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7</w:t>
            </w:r>
          </w:p>
        </w:tc>
        <w:tc>
          <w:tcPr>
            <w:tcW w:w="567" w:type="dxa"/>
          </w:tcPr>
          <w:p w14:paraId="5637057D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567" w:type="dxa"/>
          </w:tcPr>
          <w:p w14:paraId="2FE21ED0" w14:textId="07CC4208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850" w:type="dxa"/>
          </w:tcPr>
          <w:p w14:paraId="10C4D9CC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6AE41E7B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/c</w:t>
            </w:r>
          </w:p>
        </w:tc>
        <w:tc>
          <w:tcPr>
            <w:tcW w:w="1134" w:type="dxa"/>
          </w:tcPr>
          <w:p w14:paraId="4C723770" w14:textId="69C6D54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 50mg and wean</w:t>
            </w:r>
          </w:p>
        </w:tc>
        <w:tc>
          <w:tcPr>
            <w:tcW w:w="993" w:type="dxa"/>
          </w:tcPr>
          <w:p w14:paraId="54C5AD1C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5ED8F559" w14:textId="5E266522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0E38F022" w14:textId="06F8310B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34" w:type="dxa"/>
          </w:tcPr>
          <w:p w14:paraId="2D47CE5A" w14:textId="69844038" w:rsidR="00D17545" w:rsidRPr="00707275" w:rsidRDefault="00C310D7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14:paraId="3960F16A" w14:textId="105B8D14" w:rsidR="00D17545" w:rsidRPr="00707275" w:rsidRDefault="00ED0BF7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447155">
              <w:rPr>
                <w:sz w:val="18"/>
                <w:szCs w:val="18"/>
              </w:rPr>
              <w:t>3</w:t>
            </w:r>
          </w:p>
        </w:tc>
        <w:tc>
          <w:tcPr>
            <w:tcW w:w="1277" w:type="dxa"/>
          </w:tcPr>
          <w:p w14:paraId="571A37AA" w14:textId="1CA7C2A5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 C19 fibrotic ILD</w:t>
            </w:r>
          </w:p>
        </w:tc>
      </w:tr>
      <w:tr w:rsidR="002C62E7" w:rsidRPr="00707275" w14:paraId="58197F8F" w14:textId="77777777" w:rsidTr="003322BF">
        <w:trPr>
          <w:trHeight w:val="229"/>
        </w:trPr>
        <w:tc>
          <w:tcPr>
            <w:tcW w:w="425" w:type="dxa"/>
          </w:tcPr>
          <w:p w14:paraId="6F1C3A8E" w14:textId="77777777" w:rsidR="00D17545" w:rsidRPr="005D0DF1" w:rsidRDefault="00D17545" w:rsidP="003C0F2D">
            <w:pPr>
              <w:rPr>
                <w:sz w:val="18"/>
                <w:szCs w:val="18"/>
              </w:rPr>
            </w:pPr>
            <w:r w:rsidRPr="005D0DF1">
              <w:rPr>
                <w:sz w:val="18"/>
                <w:szCs w:val="18"/>
              </w:rPr>
              <w:t>10</w:t>
            </w:r>
          </w:p>
        </w:tc>
        <w:tc>
          <w:tcPr>
            <w:tcW w:w="1135" w:type="dxa"/>
          </w:tcPr>
          <w:p w14:paraId="28FF427D" w14:textId="77777777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63A67446" w14:textId="77777777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  <w:p w14:paraId="03C78A7C" w14:textId="77777777" w:rsidR="00D17545" w:rsidRPr="00707275" w:rsidRDefault="00D17545" w:rsidP="003C0F2D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19185D7D" w14:textId="0371A855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 40mg</w:t>
            </w:r>
          </w:p>
        </w:tc>
        <w:tc>
          <w:tcPr>
            <w:tcW w:w="1134" w:type="dxa"/>
          </w:tcPr>
          <w:p w14:paraId="56C73EDA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14:paraId="3EC38157" w14:textId="59E04FF1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</w:tcPr>
          <w:p w14:paraId="6D45B474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567" w:type="dxa"/>
          </w:tcPr>
          <w:p w14:paraId="03B8A208" w14:textId="189988B5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</w:tcPr>
          <w:p w14:paraId="5D2CAD20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567" w:type="dxa"/>
          </w:tcPr>
          <w:p w14:paraId="466DA5EB" w14:textId="238CDEC8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850" w:type="dxa"/>
          </w:tcPr>
          <w:p w14:paraId="77830966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790C96DF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/c</w:t>
            </w:r>
          </w:p>
        </w:tc>
        <w:tc>
          <w:tcPr>
            <w:tcW w:w="1134" w:type="dxa"/>
          </w:tcPr>
          <w:p w14:paraId="7304DCEC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 wean</w:t>
            </w:r>
          </w:p>
        </w:tc>
        <w:tc>
          <w:tcPr>
            <w:tcW w:w="993" w:type="dxa"/>
          </w:tcPr>
          <w:p w14:paraId="1C9C49F0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47D06C92" w14:textId="0202B70D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0933AA30" w14:textId="45381E8C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134" w:type="dxa"/>
          </w:tcPr>
          <w:p w14:paraId="43E849CD" w14:textId="587F7B6E" w:rsidR="00D17545" w:rsidRPr="00707275" w:rsidRDefault="00C310D7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14:paraId="1E14972E" w14:textId="606D5A2E" w:rsidR="00D17545" w:rsidRPr="00707275" w:rsidRDefault="00036D61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77" w:type="dxa"/>
          </w:tcPr>
          <w:p w14:paraId="16F88BD7" w14:textId="4015F51F" w:rsidR="00D17545" w:rsidRPr="00663AFD" w:rsidRDefault="00D17545" w:rsidP="003C0F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l</w:t>
            </w:r>
          </w:p>
        </w:tc>
      </w:tr>
      <w:tr w:rsidR="002C62E7" w:rsidRPr="00707275" w14:paraId="7634FE9E" w14:textId="77777777" w:rsidTr="003322BF">
        <w:trPr>
          <w:trHeight w:val="213"/>
        </w:trPr>
        <w:tc>
          <w:tcPr>
            <w:tcW w:w="425" w:type="dxa"/>
          </w:tcPr>
          <w:p w14:paraId="653F8396" w14:textId="77777777" w:rsidR="00D17545" w:rsidRPr="005D0DF1" w:rsidRDefault="00D17545" w:rsidP="003C0F2D">
            <w:pPr>
              <w:rPr>
                <w:sz w:val="18"/>
                <w:szCs w:val="18"/>
              </w:rPr>
            </w:pPr>
            <w:r w:rsidRPr="005D0DF1">
              <w:rPr>
                <w:sz w:val="18"/>
                <w:szCs w:val="18"/>
              </w:rPr>
              <w:t>11</w:t>
            </w:r>
          </w:p>
        </w:tc>
        <w:tc>
          <w:tcPr>
            <w:tcW w:w="1135" w:type="dxa"/>
          </w:tcPr>
          <w:p w14:paraId="50A80E3F" w14:textId="07514F4A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 5mg</w:t>
            </w:r>
          </w:p>
        </w:tc>
        <w:tc>
          <w:tcPr>
            <w:tcW w:w="850" w:type="dxa"/>
          </w:tcPr>
          <w:p w14:paraId="5A377149" w14:textId="77777777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  <w:p w14:paraId="1C01D4AA" w14:textId="77777777" w:rsidR="00D17545" w:rsidRPr="00707275" w:rsidRDefault="00D17545" w:rsidP="003C0F2D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0D483AC1" w14:textId="7FBAC3CC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 30mg</w:t>
            </w:r>
          </w:p>
        </w:tc>
        <w:tc>
          <w:tcPr>
            <w:tcW w:w="1134" w:type="dxa"/>
          </w:tcPr>
          <w:p w14:paraId="2702AC0C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67" w:type="dxa"/>
          </w:tcPr>
          <w:p w14:paraId="1357EAB9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</w:t>
            </w:r>
          </w:p>
        </w:tc>
        <w:tc>
          <w:tcPr>
            <w:tcW w:w="567" w:type="dxa"/>
          </w:tcPr>
          <w:p w14:paraId="2ED48490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</w:tc>
        <w:tc>
          <w:tcPr>
            <w:tcW w:w="567" w:type="dxa"/>
          </w:tcPr>
          <w:p w14:paraId="38386F5A" w14:textId="5B5E691E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</w:t>
            </w:r>
          </w:p>
        </w:tc>
        <w:tc>
          <w:tcPr>
            <w:tcW w:w="567" w:type="dxa"/>
          </w:tcPr>
          <w:p w14:paraId="68149839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567" w:type="dxa"/>
          </w:tcPr>
          <w:p w14:paraId="77E541B2" w14:textId="1E1EF7B0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50" w:type="dxa"/>
          </w:tcPr>
          <w:p w14:paraId="31163497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3BEC4020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/c</w:t>
            </w:r>
          </w:p>
        </w:tc>
        <w:tc>
          <w:tcPr>
            <w:tcW w:w="1134" w:type="dxa"/>
          </w:tcPr>
          <w:p w14:paraId="7164D919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 wean</w:t>
            </w:r>
          </w:p>
        </w:tc>
        <w:tc>
          <w:tcPr>
            <w:tcW w:w="993" w:type="dxa"/>
          </w:tcPr>
          <w:p w14:paraId="44E98D3E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728A0146" w14:textId="3D351E34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7552DD56" w14:textId="25904C60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134" w:type="dxa"/>
          </w:tcPr>
          <w:p w14:paraId="06612BCF" w14:textId="3040A829" w:rsidR="00D17545" w:rsidRPr="00707275" w:rsidRDefault="00C310D7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14:paraId="07021FDC" w14:textId="7B1F713B" w:rsidR="00D17545" w:rsidRPr="00707275" w:rsidRDefault="00036D61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277" w:type="dxa"/>
          </w:tcPr>
          <w:p w14:paraId="778CF8E2" w14:textId="3EC830EF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</w:t>
            </w:r>
          </w:p>
        </w:tc>
      </w:tr>
      <w:tr w:rsidR="002C62E7" w:rsidRPr="00707275" w14:paraId="58E4BF32" w14:textId="77777777" w:rsidTr="003322BF">
        <w:trPr>
          <w:trHeight w:val="213"/>
        </w:trPr>
        <w:tc>
          <w:tcPr>
            <w:tcW w:w="425" w:type="dxa"/>
          </w:tcPr>
          <w:p w14:paraId="6A18F1CD" w14:textId="77777777" w:rsidR="00D17545" w:rsidRPr="005D0DF1" w:rsidRDefault="00D17545" w:rsidP="003C0F2D">
            <w:pPr>
              <w:rPr>
                <w:sz w:val="18"/>
                <w:szCs w:val="18"/>
              </w:rPr>
            </w:pPr>
            <w:r w:rsidRPr="005D0DF1">
              <w:rPr>
                <w:sz w:val="18"/>
                <w:szCs w:val="18"/>
              </w:rPr>
              <w:t>12</w:t>
            </w:r>
          </w:p>
        </w:tc>
        <w:tc>
          <w:tcPr>
            <w:tcW w:w="1135" w:type="dxa"/>
          </w:tcPr>
          <w:p w14:paraId="5A012FCB" w14:textId="5B39E57C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 15mg</w:t>
            </w:r>
          </w:p>
        </w:tc>
        <w:tc>
          <w:tcPr>
            <w:tcW w:w="850" w:type="dxa"/>
          </w:tcPr>
          <w:p w14:paraId="7A937548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993" w:type="dxa"/>
          </w:tcPr>
          <w:p w14:paraId="060732A3" w14:textId="7BE171CF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 60mg</w:t>
            </w:r>
          </w:p>
        </w:tc>
        <w:tc>
          <w:tcPr>
            <w:tcW w:w="1134" w:type="dxa"/>
          </w:tcPr>
          <w:p w14:paraId="5D2E44D8" w14:textId="77777777" w:rsidR="00D17545" w:rsidRPr="006438CF" w:rsidRDefault="00D17545" w:rsidP="003C0F2D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6438CF">
              <w:rPr>
                <w:b/>
                <w:bCs/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14:paraId="14CAE16C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4</w:t>
            </w:r>
          </w:p>
        </w:tc>
        <w:tc>
          <w:tcPr>
            <w:tcW w:w="567" w:type="dxa"/>
          </w:tcPr>
          <w:p w14:paraId="4636B42A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</w:p>
        </w:tc>
        <w:tc>
          <w:tcPr>
            <w:tcW w:w="567" w:type="dxa"/>
          </w:tcPr>
          <w:p w14:paraId="1A823CED" w14:textId="27C7D0BD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</w:t>
            </w:r>
          </w:p>
        </w:tc>
        <w:tc>
          <w:tcPr>
            <w:tcW w:w="567" w:type="dxa"/>
          </w:tcPr>
          <w:p w14:paraId="11681183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567" w:type="dxa"/>
          </w:tcPr>
          <w:p w14:paraId="73F8D1F4" w14:textId="25D3F5FF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</w:t>
            </w:r>
          </w:p>
        </w:tc>
        <w:tc>
          <w:tcPr>
            <w:tcW w:w="850" w:type="dxa"/>
          </w:tcPr>
          <w:p w14:paraId="2B9B6B30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046BD97F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c</w:t>
            </w:r>
          </w:p>
        </w:tc>
        <w:tc>
          <w:tcPr>
            <w:tcW w:w="1134" w:type="dxa"/>
          </w:tcPr>
          <w:p w14:paraId="3883946F" w14:textId="1556A9A0" w:rsidR="00D17545" w:rsidRPr="00736860" w:rsidRDefault="00D17545" w:rsidP="003C0F2D">
            <w:pPr>
              <w:rPr>
                <w:sz w:val="18"/>
                <w:szCs w:val="18"/>
              </w:rPr>
            </w:pPr>
            <w:r w:rsidRPr="00736860">
              <w:rPr>
                <w:sz w:val="18"/>
                <w:szCs w:val="18"/>
              </w:rPr>
              <w:t>Pred wean</w:t>
            </w:r>
          </w:p>
        </w:tc>
        <w:tc>
          <w:tcPr>
            <w:tcW w:w="993" w:type="dxa"/>
          </w:tcPr>
          <w:p w14:paraId="2AE2421D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7C4B2D83" w14:textId="39D47860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6F54B101" w14:textId="501244F4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134" w:type="dxa"/>
          </w:tcPr>
          <w:p w14:paraId="77D2706D" w14:textId="37FCBE13" w:rsidR="00D17545" w:rsidRPr="00707275" w:rsidRDefault="00C310D7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14:paraId="1F1771B2" w14:textId="25661614" w:rsidR="00D17545" w:rsidRPr="00707275" w:rsidRDefault="00851E11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77" w:type="dxa"/>
          </w:tcPr>
          <w:p w14:paraId="617176BB" w14:textId="6C6E8AB3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</w:tr>
      <w:tr w:rsidR="00851E11" w:rsidRPr="00707275" w14:paraId="36F29B7D" w14:textId="77777777" w:rsidTr="003322BF">
        <w:trPr>
          <w:trHeight w:val="71"/>
        </w:trPr>
        <w:tc>
          <w:tcPr>
            <w:tcW w:w="425" w:type="dxa"/>
          </w:tcPr>
          <w:p w14:paraId="5A87C425" w14:textId="77777777" w:rsidR="00851E11" w:rsidRPr="005D0DF1" w:rsidRDefault="00851E11" w:rsidP="00851E11">
            <w:pPr>
              <w:rPr>
                <w:sz w:val="18"/>
                <w:szCs w:val="18"/>
              </w:rPr>
            </w:pPr>
            <w:r w:rsidRPr="005D0DF1">
              <w:rPr>
                <w:sz w:val="18"/>
                <w:szCs w:val="18"/>
              </w:rPr>
              <w:t>13</w:t>
            </w:r>
          </w:p>
        </w:tc>
        <w:tc>
          <w:tcPr>
            <w:tcW w:w="1135" w:type="dxa"/>
          </w:tcPr>
          <w:p w14:paraId="257C9742" w14:textId="77777777" w:rsidR="00851E11" w:rsidRDefault="00851E11" w:rsidP="00851E1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37C39452" w14:textId="77777777" w:rsidR="00851E11" w:rsidRPr="00707275" w:rsidRDefault="00851E11" w:rsidP="00851E1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993" w:type="dxa"/>
          </w:tcPr>
          <w:p w14:paraId="651DE35B" w14:textId="56EAAA59" w:rsidR="00851E11" w:rsidRDefault="00851E11" w:rsidP="00851E1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x 6mg + </w:t>
            </w:r>
          </w:p>
          <w:p w14:paraId="46A80488" w14:textId="305C1050" w:rsidR="00851E11" w:rsidRPr="00707275" w:rsidRDefault="00851E11" w:rsidP="00851E1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napreve</w:t>
            </w:r>
          </w:p>
        </w:tc>
        <w:tc>
          <w:tcPr>
            <w:tcW w:w="1134" w:type="dxa"/>
          </w:tcPr>
          <w:p w14:paraId="36C2B384" w14:textId="77777777" w:rsidR="00851E11" w:rsidRPr="00707275" w:rsidRDefault="00851E11" w:rsidP="00851E1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12F7AE2B" w14:textId="0FA7A1FD" w:rsidR="00851E11" w:rsidRPr="00707275" w:rsidRDefault="00851E11" w:rsidP="00851E1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</w:tcPr>
          <w:p w14:paraId="42E15BFF" w14:textId="77777777" w:rsidR="00851E11" w:rsidRPr="00707275" w:rsidRDefault="00851E11" w:rsidP="00851E1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67" w:type="dxa"/>
          </w:tcPr>
          <w:p w14:paraId="58FA7F31" w14:textId="7D476D30" w:rsidR="00851E11" w:rsidRPr="00707275" w:rsidRDefault="00851E11" w:rsidP="00851E1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</w:tcPr>
          <w:p w14:paraId="1CEE4D86" w14:textId="77777777" w:rsidR="00851E11" w:rsidRPr="00707275" w:rsidRDefault="00851E11" w:rsidP="00851E1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567" w:type="dxa"/>
          </w:tcPr>
          <w:p w14:paraId="6FACCA06" w14:textId="03D576CE" w:rsidR="00851E11" w:rsidRPr="00707275" w:rsidRDefault="00851E11" w:rsidP="00851E1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</w:p>
        </w:tc>
        <w:tc>
          <w:tcPr>
            <w:tcW w:w="850" w:type="dxa"/>
          </w:tcPr>
          <w:p w14:paraId="52CF3FB1" w14:textId="77777777" w:rsidR="00851E11" w:rsidRPr="00707275" w:rsidRDefault="00851E11" w:rsidP="00851E1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73CB3859" w14:textId="77777777" w:rsidR="00851E11" w:rsidRPr="00707275" w:rsidRDefault="00851E11" w:rsidP="00851E1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/c</w:t>
            </w:r>
          </w:p>
        </w:tc>
        <w:tc>
          <w:tcPr>
            <w:tcW w:w="1134" w:type="dxa"/>
          </w:tcPr>
          <w:p w14:paraId="563DA05F" w14:textId="3A3075A2" w:rsidR="00851E11" w:rsidRPr="00707275" w:rsidRDefault="00851E11" w:rsidP="00851E1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 steroids</w:t>
            </w:r>
          </w:p>
        </w:tc>
        <w:tc>
          <w:tcPr>
            <w:tcW w:w="993" w:type="dxa"/>
          </w:tcPr>
          <w:p w14:paraId="153E4809" w14:textId="1E7C9B36" w:rsidR="00851E11" w:rsidRPr="00707275" w:rsidRDefault="00851E11" w:rsidP="00851E1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115E4DD9" w14:textId="601BE33C" w:rsidR="00851E11" w:rsidRPr="00707275" w:rsidRDefault="00851E11" w:rsidP="00851E11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92AE3E8" w14:textId="271AD04C" w:rsidR="00851E11" w:rsidRDefault="00851E11" w:rsidP="00851E1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69628B35" w14:textId="3E5C7335" w:rsidR="00851E11" w:rsidRPr="00707275" w:rsidRDefault="00851E11" w:rsidP="00851E1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134" w:type="dxa"/>
          </w:tcPr>
          <w:p w14:paraId="3750E262" w14:textId="74BB5B86" w:rsidR="00851E11" w:rsidRPr="00707275" w:rsidRDefault="00851E11" w:rsidP="00851E1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F27F70">
              <w:rPr>
                <w:sz w:val="20"/>
                <w:szCs w:val="20"/>
                <w:vertAlign w:val="superscript"/>
              </w:rPr>
              <w:t>*1</w:t>
            </w:r>
            <w:r w:rsidR="00F3767D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51" w:type="dxa"/>
          </w:tcPr>
          <w:p w14:paraId="04836F43" w14:textId="30FAB388" w:rsidR="00851E11" w:rsidRPr="00707275" w:rsidRDefault="00851E11" w:rsidP="00851E1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7" w:type="dxa"/>
          </w:tcPr>
          <w:p w14:paraId="41500C3F" w14:textId="6CC34731" w:rsidR="00851E11" w:rsidRPr="00707275" w:rsidRDefault="00851E11" w:rsidP="00851E1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eumo-thorax</w:t>
            </w:r>
          </w:p>
        </w:tc>
      </w:tr>
      <w:tr w:rsidR="002C62E7" w:rsidRPr="00707275" w14:paraId="06708216" w14:textId="77777777" w:rsidTr="003322BF">
        <w:trPr>
          <w:trHeight w:val="224"/>
        </w:trPr>
        <w:tc>
          <w:tcPr>
            <w:tcW w:w="425" w:type="dxa"/>
          </w:tcPr>
          <w:p w14:paraId="1443D2A5" w14:textId="77777777" w:rsidR="00D17545" w:rsidRPr="009A2E9B" w:rsidRDefault="00D17545" w:rsidP="003C0F2D">
            <w:pPr>
              <w:rPr>
                <w:sz w:val="18"/>
                <w:szCs w:val="18"/>
              </w:rPr>
            </w:pPr>
            <w:r w:rsidRPr="009A2E9B">
              <w:rPr>
                <w:sz w:val="18"/>
                <w:szCs w:val="18"/>
              </w:rPr>
              <w:t>14</w:t>
            </w:r>
          </w:p>
        </w:tc>
        <w:tc>
          <w:tcPr>
            <w:tcW w:w="1135" w:type="dxa"/>
          </w:tcPr>
          <w:p w14:paraId="08F4BB51" w14:textId="51E09600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d </w:t>
            </w:r>
            <w:r w:rsidRPr="009C0679">
              <w:rPr>
                <w:sz w:val="18"/>
                <w:szCs w:val="18"/>
              </w:rPr>
              <w:t>10mg</w:t>
            </w:r>
            <w:r>
              <w:rPr>
                <w:sz w:val="18"/>
                <w:szCs w:val="18"/>
              </w:rPr>
              <w:t xml:space="preserve"> </w:t>
            </w:r>
            <w:r w:rsidRPr="00F95891">
              <w:rPr>
                <w:sz w:val="17"/>
                <w:szCs w:val="17"/>
              </w:rPr>
              <w:t>(longterm)</w:t>
            </w:r>
          </w:p>
        </w:tc>
        <w:tc>
          <w:tcPr>
            <w:tcW w:w="850" w:type="dxa"/>
          </w:tcPr>
          <w:p w14:paraId="2FC2CED2" w14:textId="77777777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  <w:p w14:paraId="5F851133" w14:textId="77777777" w:rsidR="00D17545" w:rsidRPr="00707275" w:rsidRDefault="00D17545" w:rsidP="003C0F2D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0EF1B33D" w14:textId="4438BA6B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x 6mg</w:t>
            </w:r>
          </w:p>
        </w:tc>
        <w:tc>
          <w:tcPr>
            <w:tcW w:w="1134" w:type="dxa"/>
          </w:tcPr>
          <w:p w14:paraId="6975D93D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36C61435" w14:textId="6019DDAF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</w:tcPr>
          <w:p w14:paraId="6801F4A4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567" w:type="dxa"/>
          </w:tcPr>
          <w:p w14:paraId="30671B51" w14:textId="37A220D0" w:rsidR="00D17545" w:rsidRPr="00A63948" w:rsidRDefault="00D17545" w:rsidP="003C0F2D">
            <w:pPr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</w:tcPr>
          <w:p w14:paraId="7E8FAF7D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567" w:type="dxa"/>
          </w:tcPr>
          <w:p w14:paraId="2FA74C67" w14:textId="47DBAEF8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</w:t>
            </w:r>
          </w:p>
        </w:tc>
        <w:tc>
          <w:tcPr>
            <w:tcW w:w="850" w:type="dxa"/>
          </w:tcPr>
          <w:p w14:paraId="402ACACF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44B3344D" w14:textId="46887497" w:rsidR="00D17545" w:rsidRPr="00686740" w:rsidRDefault="002F44A1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ed </w:t>
            </w:r>
          </w:p>
        </w:tc>
        <w:tc>
          <w:tcPr>
            <w:tcW w:w="1134" w:type="dxa"/>
          </w:tcPr>
          <w:p w14:paraId="29EA444B" w14:textId="362FFF4D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d 40mg wean </w:t>
            </w:r>
          </w:p>
        </w:tc>
        <w:tc>
          <w:tcPr>
            <w:tcW w:w="993" w:type="dxa"/>
          </w:tcPr>
          <w:p w14:paraId="1B4AAE51" w14:textId="1B77D738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388D7B8F" w14:textId="4AB5A9C8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45F6152B" w14:textId="7E0C1528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died)</w:t>
            </w:r>
          </w:p>
        </w:tc>
        <w:tc>
          <w:tcPr>
            <w:tcW w:w="1134" w:type="dxa"/>
          </w:tcPr>
          <w:p w14:paraId="3EF1D92D" w14:textId="3AF651F2" w:rsidR="00D17545" w:rsidRPr="00707275" w:rsidRDefault="00B60D50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 *</w:t>
            </w:r>
            <w:r w:rsidRPr="009A2E9B">
              <w:rPr>
                <w:sz w:val="20"/>
                <w:szCs w:val="20"/>
                <w:vertAlign w:val="superscript"/>
              </w:rPr>
              <w:t>1</w:t>
            </w:r>
            <w:r w:rsidR="00F3767D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851" w:type="dxa"/>
          </w:tcPr>
          <w:p w14:paraId="0C96E7F8" w14:textId="0886A80A" w:rsidR="00D17545" w:rsidRPr="00707275" w:rsidRDefault="00B60D50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7" w:type="dxa"/>
          </w:tcPr>
          <w:p w14:paraId="144DC44D" w14:textId="54A0748D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</w:tr>
      <w:tr w:rsidR="002C62E7" w:rsidRPr="00707275" w14:paraId="210F3824" w14:textId="77777777" w:rsidTr="003322BF">
        <w:trPr>
          <w:trHeight w:val="224"/>
        </w:trPr>
        <w:tc>
          <w:tcPr>
            <w:tcW w:w="425" w:type="dxa"/>
          </w:tcPr>
          <w:p w14:paraId="253B3DBE" w14:textId="77777777" w:rsidR="00D17545" w:rsidRPr="005D0DF1" w:rsidRDefault="00D17545" w:rsidP="003C0F2D">
            <w:pPr>
              <w:rPr>
                <w:sz w:val="18"/>
                <w:szCs w:val="18"/>
              </w:rPr>
            </w:pPr>
            <w:r w:rsidRPr="005D0DF1">
              <w:rPr>
                <w:sz w:val="18"/>
                <w:szCs w:val="18"/>
              </w:rPr>
              <w:t>15</w:t>
            </w:r>
          </w:p>
          <w:p w14:paraId="6CBC5AE4" w14:textId="77777777" w:rsidR="00D17545" w:rsidRPr="005D0DF1" w:rsidRDefault="00D17545" w:rsidP="003C0F2D">
            <w:pPr>
              <w:rPr>
                <w:sz w:val="18"/>
                <w:szCs w:val="18"/>
              </w:rPr>
            </w:pPr>
          </w:p>
        </w:tc>
        <w:tc>
          <w:tcPr>
            <w:tcW w:w="1135" w:type="dxa"/>
          </w:tcPr>
          <w:p w14:paraId="17CE0FB7" w14:textId="30FBC034" w:rsidR="00D17545" w:rsidRDefault="005F6E00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 12.5mg</w:t>
            </w:r>
          </w:p>
          <w:p w14:paraId="0F20F6A8" w14:textId="16271201" w:rsidR="005F6E00" w:rsidRPr="007E2ECE" w:rsidRDefault="005F6E00" w:rsidP="003C0F2D">
            <w:pPr>
              <w:rPr>
                <w:sz w:val="17"/>
                <w:szCs w:val="17"/>
              </w:rPr>
            </w:pP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longterm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7EA33570" w14:textId="77777777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  <w:p w14:paraId="5646028C" w14:textId="77777777" w:rsidR="00D17545" w:rsidRDefault="00D17545" w:rsidP="003C0F2D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56DC8E3F" w14:textId="047DE094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x 6mg</w:t>
            </w:r>
          </w:p>
        </w:tc>
        <w:tc>
          <w:tcPr>
            <w:tcW w:w="1134" w:type="dxa"/>
          </w:tcPr>
          <w:p w14:paraId="6649FB79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7E9BF347" w14:textId="75A299BF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</w:tcPr>
          <w:p w14:paraId="3FD0E6CD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67" w:type="dxa"/>
          </w:tcPr>
          <w:p w14:paraId="5E380815" w14:textId="32FC67F5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</w:tcPr>
          <w:p w14:paraId="269AE91E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567" w:type="dxa"/>
          </w:tcPr>
          <w:p w14:paraId="06ECFBB1" w14:textId="3D6FCAA2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</w:t>
            </w:r>
          </w:p>
        </w:tc>
        <w:tc>
          <w:tcPr>
            <w:tcW w:w="850" w:type="dxa"/>
          </w:tcPr>
          <w:p w14:paraId="4C806568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74BF11C8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/c</w:t>
            </w:r>
          </w:p>
        </w:tc>
        <w:tc>
          <w:tcPr>
            <w:tcW w:w="1134" w:type="dxa"/>
          </w:tcPr>
          <w:p w14:paraId="611A1F0A" w14:textId="20345FDF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d </w:t>
            </w:r>
            <w:r w:rsidR="004D186C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0mg wean</w:t>
            </w:r>
          </w:p>
        </w:tc>
        <w:tc>
          <w:tcPr>
            <w:tcW w:w="993" w:type="dxa"/>
          </w:tcPr>
          <w:p w14:paraId="4225A65D" w14:textId="0B0C062F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2A671394" w14:textId="363F4402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01775673" w14:textId="18F271E1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134" w:type="dxa"/>
          </w:tcPr>
          <w:p w14:paraId="229C7BD1" w14:textId="16CEAC08" w:rsidR="00D17545" w:rsidRPr="00707275" w:rsidRDefault="00BD4057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 w:rsidR="00EB66B2">
              <w:rPr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5A3C2CBA" w14:textId="5A017F3E" w:rsidR="00D17545" w:rsidRPr="00707275" w:rsidRDefault="00BD4057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 w:rsidR="00002F1E">
              <w:rPr>
                <w:sz w:val="18"/>
                <w:szCs w:val="18"/>
              </w:rPr>
              <w:t>*</w:t>
            </w:r>
            <w:r w:rsidR="00002F1E" w:rsidRPr="009A2E9B">
              <w:rPr>
                <w:sz w:val="20"/>
                <w:szCs w:val="20"/>
                <w:vertAlign w:val="superscript"/>
              </w:rPr>
              <w:t>1</w:t>
            </w:r>
            <w:r w:rsidR="00CD7DA4"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277" w:type="dxa"/>
          </w:tcPr>
          <w:p w14:paraId="518CC931" w14:textId="46D36EEA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</w:tr>
      <w:tr w:rsidR="002C62E7" w:rsidRPr="00707275" w14:paraId="77FA0910" w14:textId="77777777" w:rsidTr="003322BF">
        <w:trPr>
          <w:trHeight w:val="224"/>
        </w:trPr>
        <w:tc>
          <w:tcPr>
            <w:tcW w:w="425" w:type="dxa"/>
          </w:tcPr>
          <w:p w14:paraId="5FE980A9" w14:textId="77777777" w:rsidR="00D17545" w:rsidRPr="006C34E1" w:rsidRDefault="00D17545" w:rsidP="003C0F2D">
            <w:pPr>
              <w:rPr>
                <w:sz w:val="18"/>
                <w:szCs w:val="18"/>
              </w:rPr>
            </w:pPr>
            <w:r w:rsidRPr="006C34E1">
              <w:rPr>
                <w:sz w:val="18"/>
                <w:szCs w:val="18"/>
              </w:rPr>
              <w:t>16</w:t>
            </w:r>
          </w:p>
        </w:tc>
        <w:tc>
          <w:tcPr>
            <w:tcW w:w="1135" w:type="dxa"/>
          </w:tcPr>
          <w:p w14:paraId="1BF9CD75" w14:textId="77777777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mg</w:t>
            </w:r>
          </w:p>
        </w:tc>
        <w:tc>
          <w:tcPr>
            <w:tcW w:w="850" w:type="dxa"/>
          </w:tcPr>
          <w:p w14:paraId="594BB0DB" w14:textId="77777777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993" w:type="dxa"/>
          </w:tcPr>
          <w:p w14:paraId="47CCB9F8" w14:textId="009A319C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P 500mg</w:t>
            </w:r>
          </w:p>
        </w:tc>
        <w:tc>
          <w:tcPr>
            <w:tcW w:w="1134" w:type="dxa"/>
          </w:tcPr>
          <w:p w14:paraId="140734F7" w14:textId="6ABE4A22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*</w:t>
            </w:r>
            <w:r w:rsidRPr="009A2E9B">
              <w:rPr>
                <w:sz w:val="20"/>
                <w:szCs w:val="20"/>
                <w:vertAlign w:val="superscript"/>
              </w:rPr>
              <w:t>1</w:t>
            </w:r>
            <w:r w:rsidR="002F44A1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7" w:type="dxa"/>
          </w:tcPr>
          <w:p w14:paraId="00355C44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</w:t>
            </w:r>
          </w:p>
        </w:tc>
        <w:tc>
          <w:tcPr>
            <w:tcW w:w="567" w:type="dxa"/>
          </w:tcPr>
          <w:p w14:paraId="1A21543A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  <w:tc>
          <w:tcPr>
            <w:tcW w:w="567" w:type="dxa"/>
          </w:tcPr>
          <w:p w14:paraId="6D5ADB74" w14:textId="323A08DF" w:rsidR="00D17545" w:rsidRPr="002C62E7" w:rsidRDefault="00D17545" w:rsidP="003C0F2D">
            <w:pPr>
              <w:rPr>
                <w:sz w:val="17"/>
                <w:szCs w:val="17"/>
              </w:rPr>
            </w:pPr>
            <w:r w:rsidRPr="002C62E7">
              <w:rPr>
                <w:sz w:val="17"/>
                <w:szCs w:val="17"/>
              </w:rPr>
              <w:t>1271</w:t>
            </w:r>
          </w:p>
        </w:tc>
        <w:tc>
          <w:tcPr>
            <w:tcW w:w="567" w:type="dxa"/>
          </w:tcPr>
          <w:p w14:paraId="51A1D6A6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567" w:type="dxa"/>
          </w:tcPr>
          <w:p w14:paraId="5054DF63" w14:textId="407D9F3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</w:t>
            </w:r>
          </w:p>
        </w:tc>
        <w:tc>
          <w:tcPr>
            <w:tcW w:w="850" w:type="dxa"/>
          </w:tcPr>
          <w:p w14:paraId="630AB08E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2C241E64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/c</w:t>
            </w:r>
          </w:p>
        </w:tc>
        <w:tc>
          <w:tcPr>
            <w:tcW w:w="1134" w:type="dxa"/>
          </w:tcPr>
          <w:p w14:paraId="00AE9DE6" w14:textId="2D198493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 40mg wean</w:t>
            </w:r>
          </w:p>
        </w:tc>
        <w:tc>
          <w:tcPr>
            <w:tcW w:w="993" w:type="dxa"/>
          </w:tcPr>
          <w:p w14:paraId="45EC438A" w14:textId="77777777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3710EDB2" w14:textId="3420DF36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439AF9FD" w14:textId="0856A969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134" w:type="dxa"/>
          </w:tcPr>
          <w:p w14:paraId="4C7F9CB1" w14:textId="4602B82D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51" w:type="dxa"/>
          </w:tcPr>
          <w:p w14:paraId="2B7525F2" w14:textId="1CC24758" w:rsidR="00D17545" w:rsidRPr="00707275" w:rsidRDefault="00A84D38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277" w:type="dxa"/>
          </w:tcPr>
          <w:p w14:paraId="483D6FE2" w14:textId="551D7172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</w:tr>
      <w:tr w:rsidR="002C62E7" w:rsidRPr="00707275" w14:paraId="53F5900B" w14:textId="77777777" w:rsidTr="003322BF">
        <w:trPr>
          <w:trHeight w:val="224"/>
        </w:trPr>
        <w:tc>
          <w:tcPr>
            <w:tcW w:w="425" w:type="dxa"/>
          </w:tcPr>
          <w:p w14:paraId="4E3AB475" w14:textId="77777777" w:rsidR="00D17545" w:rsidRPr="005D0DF1" w:rsidRDefault="00D17545" w:rsidP="003C0F2D">
            <w:pPr>
              <w:rPr>
                <w:sz w:val="18"/>
                <w:szCs w:val="18"/>
              </w:rPr>
            </w:pPr>
            <w:r w:rsidRPr="005D0DF1">
              <w:rPr>
                <w:sz w:val="18"/>
                <w:szCs w:val="18"/>
              </w:rPr>
              <w:t>17</w:t>
            </w:r>
          </w:p>
        </w:tc>
        <w:tc>
          <w:tcPr>
            <w:tcW w:w="1135" w:type="dxa"/>
          </w:tcPr>
          <w:p w14:paraId="3D29B9E8" w14:textId="77777777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mg</w:t>
            </w:r>
          </w:p>
          <w:p w14:paraId="04CDC51D" w14:textId="77777777" w:rsidR="00D17545" w:rsidRDefault="00D17545" w:rsidP="003C0F2D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650F961E" w14:textId="1D673BFC" w:rsidR="00D17545" w:rsidRPr="00C53D93" w:rsidRDefault="00D17545" w:rsidP="003C0F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done</w:t>
            </w:r>
          </w:p>
        </w:tc>
        <w:tc>
          <w:tcPr>
            <w:tcW w:w="993" w:type="dxa"/>
          </w:tcPr>
          <w:p w14:paraId="21FED9A9" w14:textId="77777777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 60mg</w:t>
            </w:r>
          </w:p>
        </w:tc>
        <w:tc>
          <w:tcPr>
            <w:tcW w:w="1134" w:type="dxa"/>
          </w:tcPr>
          <w:p w14:paraId="48F0FD4A" w14:textId="77777777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67" w:type="dxa"/>
          </w:tcPr>
          <w:p w14:paraId="7505BF7A" w14:textId="379B2E2A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</w:tcPr>
          <w:p w14:paraId="788F9677" w14:textId="77777777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</w:t>
            </w:r>
          </w:p>
        </w:tc>
        <w:tc>
          <w:tcPr>
            <w:tcW w:w="567" w:type="dxa"/>
          </w:tcPr>
          <w:p w14:paraId="1BF9ABA1" w14:textId="2FF15BD7" w:rsidR="00D17545" w:rsidRPr="002C62E7" w:rsidRDefault="00D17545" w:rsidP="003C0F2D">
            <w:pPr>
              <w:rPr>
                <w:sz w:val="17"/>
                <w:szCs w:val="17"/>
              </w:rPr>
            </w:pPr>
            <w:r w:rsidRPr="002C62E7">
              <w:rPr>
                <w:sz w:val="17"/>
                <w:szCs w:val="17"/>
              </w:rPr>
              <w:t>499</w:t>
            </w:r>
          </w:p>
        </w:tc>
        <w:tc>
          <w:tcPr>
            <w:tcW w:w="567" w:type="dxa"/>
          </w:tcPr>
          <w:p w14:paraId="5439EFE4" w14:textId="77777777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567" w:type="dxa"/>
          </w:tcPr>
          <w:p w14:paraId="2FB6B64B" w14:textId="551D73BC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</w:p>
        </w:tc>
        <w:tc>
          <w:tcPr>
            <w:tcW w:w="850" w:type="dxa"/>
          </w:tcPr>
          <w:p w14:paraId="0F7C1A1D" w14:textId="77777777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27028D39" w14:textId="77777777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/c</w:t>
            </w:r>
          </w:p>
        </w:tc>
        <w:tc>
          <w:tcPr>
            <w:tcW w:w="1134" w:type="dxa"/>
          </w:tcPr>
          <w:p w14:paraId="27F09083" w14:textId="77777777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 wean</w:t>
            </w:r>
          </w:p>
        </w:tc>
        <w:tc>
          <w:tcPr>
            <w:tcW w:w="993" w:type="dxa"/>
          </w:tcPr>
          <w:p w14:paraId="52E4AC08" w14:textId="6755EB0D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60981817" w14:textId="6C1FF654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457B2C0E" w14:textId="2B5EB933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34" w:type="dxa"/>
          </w:tcPr>
          <w:p w14:paraId="4C3E5C0A" w14:textId="2F513A9E" w:rsidR="00D17545" w:rsidRDefault="00700F24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51" w:type="dxa"/>
          </w:tcPr>
          <w:p w14:paraId="2155DFCB" w14:textId="4F159E47" w:rsidR="00D17545" w:rsidRDefault="00700F24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</w:t>
            </w:r>
            <w:r w:rsidR="00121D88">
              <w:rPr>
                <w:sz w:val="18"/>
                <w:szCs w:val="18"/>
              </w:rPr>
              <w:t>*</w:t>
            </w:r>
            <w:r w:rsidR="00121D88" w:rsidRPr="009A2E9B">
              <w:rPr>
                <w:sz w:val="20"/>
                <w:szCs w:val="20"/>
                <w:vertAlign w:val="superscript"/>
              </w:rPr>
              <w:t>1</w:t>
            </w:r>
            <w:r w:rsidR="00CD7DA4">
              <w:rPr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277" w:type="dxa"/>
          </w:tcPr>
          <w:p w14:paraId="767725E4" w14:textId="70686DCE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</w:t>
            </w:r>
          </w:p>
        </w:tc>
      </w:tr>
      <w:tr w:rsidR="002C62E7" w:rsidRPr="00707275" w14:paraId="0EBB7FD9" w14:textId="77777777" w:rsidTr="003322BF">
        <w:trPr>
          <w:trHeight w:val="225"/>
        </w:trPr>
        <w:tc>
          <w:tcPr>
            <w:tcW w:w="425" w:type="dxa"/>
          </w:tcPr>
          <w:p w14:paraId="0EA3C559" w14:textId="77777777" w:rsidR="00D17545" w:rsidRPr="005D0DF1" w:rsidRDefault="00D17545" w:rsidP="003C0F2D">
            <w:pPr>
              <w:rPr>
                <w:sz w:val="18"/>
                <w:szCs w:val="18"/>
              </w:rPr>
            </w:pPr>
            <w:r w:rsidRPr="005D0DF1">
              <w:rPr>
                <w:sz w:val="18"/>
                <w:szCs w:val="18"/>
              </w:rPr>
              <w:t>18</w:t>
            </w:r>
          </w:p>
        </w:tc>
        <w:tc>
          <w:tcPr>
            <w:tcW w:w="1135" w:type="dxa"/>
          </w:tcPr>
          <w:p w14:paraId="3BD6A885" w14:textId="77777777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mg</w:t>
            </w:r>
          </w:p>
        </w:tc>
        <w:tc>
          <w:tcPr>
            <w:tcW w:w="850" w:type="dxa"/>
          </w:tcPr>
          <w:p w14:paraId="350BD135" w14:textId="77777777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993" w:type="dxa"/>
          </w:tcPr>
          <w:p w14:paraId="21659E65" w14:textId="77777777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 30mg</w:t>
            </w:r>
          </w:p>
        </w:tc>
        <w:tc>
          <w:tcPr>
            <w:tcW w:w="1134" w:type="dxa"/>
          </w:tcPr>
          <w:p w14:paraId="527A4EC0" w14:textId="77777777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33055E51" w14:textId="77777777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</w:t>
            </w:r>
          </w:p>
        </w:tc>
        <w:tc>
          <w:tcPr>
            <w:tcW w:w="567" w:type="dxa"/>
          </w:tcPr>
          <w:p w14:paraId="70000D9C" w14:textId="77777777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567" w:type="dxa"/>
          </w:tcPr>
          <w:p w14:paraId="29A36133" w14:textId="39DCD0F9" w:rsidR="00D17545" w:rsidRPr="002C62E7" w:rsidRDefault="00D17545" w:rsidP="003C0F2D">
            <w:pPr>
              <w:rPr>
                <w:sz w:val="17"/>
                <w:szCs w:val="17"/>
              </w:rPr>
            </w:pPr>
            <w:r w:rsidRPr="002C62E7">
              <w:rPr>
                <w:sz w:val="17"/>
                <w:szCs w:val="17"/>
              </w:rPr>
              <w:t>208</w:t>
            </w:r>
          </w:p>
        </w:tc>
        <w:tc>
          <w:tcPr>
            <w:tcW w:w="567" w:type="dxa"/>
          </w:tcPr>
          <w:p w14:paraId="7BD4BD76" w14:textId="77777777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567" w:type="dxa"/>
          </w:tcPr>
          <w:p w14:paraId="4F05A4C4" w14:textId="5A3BB7AA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</w:t>
            </w:r>
          </w:p>
        </w:tc>
        <w:tc>
          <w:tcPr>
            <w:tcW w:w="850" w:type="dxa"/>
          </w:tcPr>
          <w:p w14:paraId="268ED9DB" w14:textId="77777777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51487A8D" w14:textId="77777777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/c</w:t>
            </w:r>
          </w:p>
        </w:tc>
        <w:tc>
          <w:tcPr>
            <w:tcW w:w="1134" w:type="dxa"/>
          </w:tcPr>
          <w:p w14:paraId="649264D0" w14:textId="77777777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 wean</w:t>
            </w:r>
          </w:p>
        </w:tc>
        <w:tc>
          <w:tcPr>
            <w:tcW w:w="993" w:type="dxa"/>
          </w:tcPr>
          <w:p w14:paraId="5F32677D" w14:textId="77777777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6836581F" w14:textId="2139DAF2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72EC8D30" w14:textId="44226A8E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7DDB3923" w14:textId="58C4ACD1" w:rsidR="00D1754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14:paraId="77F158BB" w14:textId="327F6008" w:rsidR="00D17545" w:rsidRDefault="00E745B0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77" w:type="dxa"/>
          </w:tcPr>
          <w:p w14:paraId="00E5E62A" w14:textId="48B6822F" w:rsidR="00D17545" w:rsidRPr="00707275" w:rsidRDefault="00D17545" w:rsidP="003C0F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c19 fibrotic ILD, PE, DVT</w:t>
            </w:r>
          </w:p>
        </w:tc>
      </w:tr>
    </w:tbl>
    <w:p w14:paraId="4A247037" w14:textId="77777777" w:rsidR="00217B3B" w:rsidRDefault="00217B3B" w:rsidP="00217B3B">
      <w:pPr>
        <w:spacing w:after="0"/>
        <w:rPr>
          <w:color w:val="222222"/>
          <w:shd w:val="clear" w:color="auto" w:fill="FFFFFF"/>
        </w:rPr>
      </w:pPr>
    </w:p>
    <w:p w14:paraId="3B29E2D1" w14:textId="77777777" w:rsidR="003322BF" w:rsidRDefault="003322BF" w:rsidP="00A851C4">
      <w:pPr>
        <w:spacing w:after="0"/>
        <w:rPr>
          <w:b/>
          <w:bCs/>
          <w:color w:val="222222"/>
          <w:shd w:val="clear" w:color="auto" w:fill="FFFFFF"/>
        </w:rPr>
      </w:pPr>
    </w:p>
    <w:p w14:paraId="64C7E1D1" w14:textId="540DF2DE" w:rsidR="00A04C8F" w:rsidRDefault="00A04C8F" w:rsidP="00A851C4">
      <w:pPr>
        <w:spacing w:after="0"/>
        <w:rPr>
          <w:b/>
          <w:bCs/>
          <w:color w:val="222222"/>
          <w:shd w:val="clear" w:color="auto" w:fill="FFFFFF"/>
        </w:rPr>
      </w:pPr>
      <w:r w:rsidRPr="00F3767D">
        <w:rPr>
          <w:b/>
          <w:bCs/>
          <w:color w:val="222222"/>
          <w:shd w:val="clear" w:color="auto" w:fill="FFFFFF"/>
        </w:rPr>
        <w:t>NOTES</w:t>
      </w:r>
    </w:p>
    <w:p w14:paraId="477DC3CF" w14:textId="609246CB" w:rsidR="00F3767D" w:rsidRDefault="00F3767D" w:rsidP="00A851C4">
      <w:pPr>
        <w:spacing w:after="0"/>
        <w:rPr>
          <w:b/>
          <w:bCs/>
          <w:color w:val="222222"/>
          <w:shd w:val="clear" w:color="auto" w:fill="FFFFFF"/>
        </w:rPr>
      </w:pPr>
    </w:p>
    <w:p w14:paraId="74437582" w14:textId="5B4D35F9" w:rsidR="00F3767D" w:rsidRDefault="00F3767D" w:rsidP="00A851C4">
      <w:pPr>
        <w:spacing w:after="0"/>
        <w:rPr>
          <w:b/>
          <w:bCs/>
          <w:color w:val="222222"/>
          <w:shd w:val="clear" w:color="auto" w:fill="FFFFFF"/>
        </w:rPr>
      </w:pPr>
      <w:r>
        <w:rPr>
          <w:b/>
          <w:bCs/>
          <w:color w:val="222222"/>
          <w:shd w:val="clear" w:color="auto" w:fill="FFFFFF"/>
        </w:rPr>
        <w:t>Abbreviations</w:t>
      </w:r>
    </w:p>
    <w:p w14:paraId="6570F305" w14:textId="3C1C708B" w:rsidR="003F772F" w:rsidRDefault="00000000" w:rsidP="00A851C4">
      <w:pPr>
        <w:spacing w:after="0"/>
        <w:rPr>
          <w:b/>
          <w:bCs/>
          <w:color w:val="222222"/>
          <w:shd w:val="clear" w:color="auto" w:fill="FFFFFF"/>
        </w:rPr>
      </w:pPr>
      <w:r>
        <w:rPr>
          <w:noProof/>
        </w:rPr>
        <w:pict w14:anchorId="624BFF76"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2051" type="#_x0000_t202" style="position:absolute;margin-left:-21.45pt;margin-top:18.05pt;width:260.65pt;height:472.45pt;z-index:251659264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">
            <v:textbox>
              <w:txbxContent>
                <w:p w14:paraId="6C4ADEEC" w14:textId="067F96F5" w:rsidR="00D14470" w:rsidRDefault="00D14470" w:rsidP="00D14470">
                  <w:pPr>
                    <w:spacing w:after="0"/>
                  </w:pPr>
                  <w:r w:rsidRPr="003F7FA6">
                    <w:rPr>
                      <w:vertAlign w:val="superscript"/>
                    </w:rPr>
                    <w:t>O</w:t>
                  </w:r>
                  <w:r>
                    <w:t xml:space="preserve">C:      </w:t>
                  </w:r>
                  <w:r w:rsidR="003F7FA6">
                    <w:t xml:space="preserve">  </w:t>
                  </w:r>
                  <w:r>
                    <w:t>Degrees Celsius</w:t>
                  </w:r>
                </w:p>
                <w:p w14:paraId="0F5703CA" w14:textId="21E30400" w:rsidR="00D14470" w:rsidRDefault="00D14470" w:rsidP="00D14470">
                  <w:pPr>
                    <w:spacing w:after="0"/>
                  </w:pPr>
                  <w:r>
                    <w:t xml:space="preserve">μg:      </w:t>
                  </w:r>
                  <w:r w:rsidR="003F7FA6">
                    <w:t xml:space="preserve">  </w:t>
                  </w:r>
                  <w:r>
                    <w:t>microgrammes</w:t>
                  </w:r>
                </w:p>
                <w:p w14:paraId="71971623" w14:textId="68A6EACE" w:rsidR="00972EA5" w:rsidRDefault="00972EA5" w:rsidP="00D14470">
                  <w:pPr>
                    <w:spacing w:after="0"/>
                  </w:pPr>
                  <w:r>
                    <w:t>AF:        atrial fibrillation</w:t>
                  </w:r>
                </w:p>
                <w:p w14:paraId="7439643B" w14:textId="25BB6170" w:rsidR="00972EA5" w:rsidRDefault="00972EA5" w:rsidP="00D14470">
                  <w:pPr>
                    <w:spacing w:after="0"/>
                  </w:pPr>
                  <w:r>
                    <w:t>AS:        Aortic stenosi</w:t>
                  </w:r>
                  <w:r w:rsidR="00B4173D">
                    <w:t>s</w:t>
                  </w:r>
                </w:p>
                <w:p w14:paraId="0E1D6DF8" w14:textId="644AE39B" w:rsidR="0010022F" w:rsidRDefault="0010022F" w:rsidP="00D14470">
                  <w:pPr>
                    <w:spacing w:after="0"/>
                  </w:pPr>
                  <w:r>
                    <w:t xml:space="preserve">b’nib:  </w:t>
                  </w:r>
                  <w:r w:rsidR="003F7FA6">
                    <w:t xml:space="preserve">  </w:t>
                  </w:r>
                  <w:r>
                    <w:t>Baricitinib</w:t>
                  </w:r>
                </w:p>
                <w:p w14:paraId="6382CC71" w14:textId="280AACA4" w:rsidR="003F7FA6" w:rsidRDefault="003F7FA6" w:rsidP="00D14470">
                  <w:pPr>
                    <w:spacing w:after="0"/>
                  </w:pPr>
                  <w:r>
                    <w:t>BMI:      Body mass index</w:t>
                  </w:r>
                </w:p>
                <w:p w14:paraId="18392032" w14:textId="198986B0" w:rsidR="00D14470" w:rsidRDefault="00D14470" w:rsidP="00D14470">
                  <w:pPr>
                    <w:spacing w:after="0"/>
                  </w:pPr>
                  <w:r>
                    <w:t xml:space="preserve">C-19:   </w:t>
                  </w:r>
                  <w:r w:rsidR="003F7FA6">
                    <w:t xml:space="preserve">  </w:t>
                  </w:r>
                  <w:r>
                    <w:t>Covid-19</w:t>
                  </w:r>
                </w:p>
                <w:p w14:paraId="449AE8E3" w14:textId="0721C42D" w:rsidR="003F7FA6" w:rsidRDefault="003F7FA6" w:rsidP="00D14470">
                  <w:pPr>
                    <w:spacing w:after="0"/>
                  </w:pPr>
                  <w:r>
                    <w:t>CKD:      Chronic kidney disease</w:t>
                  </w:r>
                </w:p>
                <w:p w14:paraId="790645EA" w14:textId="781EC67A" w:rsidR="00972EA5" w:rsidRDefault="00972EA5" w:rsidP="00D14470">
                  <w:pPr>
                    <w:spacing w:after="0"/>
                  </w:pPr>
                  <w:r>
                    <w:t>CLL:       Chronic lymphocytic leukaemia</w:t>
                  </w:r>
                </w:p>
                <w:p w14:paraId="0643D92C" w14:textId="10319FC7" w:rsidR="003F7FA6" w:rsidRDefault="003F7FA6" w:rsidP="00D14470">
                  <w:pPr>
                    <w:spacing w:after="0"/>
                  </w:pPr>
                  <w:r>
                    <w:t>COPD:   Chronic obstructive pulmonary disease</w:t>
                  </w:r>
                </w:p>
                <w:p w14:paraId="6294E066" w14:textId="1293AEA8" w:rsidR="00D14470" w:rsidRDefault="00D14470" w:rsidP="00D14470">
                  <w:pPr>
                    <w:spacing w:after="0"/>
                  </w:pPr>
                  <w:r>
                    <w:t xml:space="preserve">CPAP:  </w:t>
                  </w:r>
                  <w:r w:rsidR="003F7FA6">
                    <w:t xml:space="preserve">  </w:t>
                  </w:r>
                  <w:r>
                    <w:t>Continuous positive airway pressure</w:t>
                  </w:r>
                </w:p>
                <w:p w14:paraId="047198C7" w14:textId="01CD28E0" w:rsidR="00D14470" w:rsidRDefault="00D14470" w:rsidP="00D14470">
                  <w:pPr>
                    <w:spacing w:after="0"/>
                  </w:pPr>
                  <w:r>
                    <w:t xml:space="preserve">CRP:    </w:t>
                  </w:r>
                  <w:r w:rsidR="003F7FA6">
                    <w:t xml:space="preserve">  </w:t>
                  </w:r>
                  <w:r>
                    <w:t>C-reactive protein</w:t>
                  </w:r>
                </w:p>
                <w:p w14:paraId="223B45A6" w14:textId="2FD92EB0" w:rsidR="0010022F" w:rsidRDefault="0010022F" w:rsidP="00D14470">
                  <w:pPr>
                    <w:spacing w:after="0"/>
                  </w:pPr>
                  <w:r>
                    <w:t>CV:</w:t>
                  </w:r>
                  <w:r w:rsidR="003F7FA6">
                    <w:t xml:space="preserve">        Cardiovascular and vascular diseases</w:t>
                  </w:r>
                </w:p>
                <w:p w14:paraId="14FEB71A" w14:textId="64B4F754" w:rsidR="00D14470" w:rsidRDefault="00D14470" w:rsidP="00D14470">
                  <w:pPr>
                    <w:spacing w:after="0"/>
                  </w:pPr>
                  <w:r>
                    <w:t xml:space="preserve">D/c:     </w:t>
                  </w:r>
                  <w:r w:rsidR="003F7FA6">
                    <w:t xml:space="preserve">  </w:t>
                  </w:r>
                  <w:r>
                    <w:t>Discharge</w:t>
                  </w:r>
                </w:p>
                <w:p w14:paraId="0AC32BC0" w14:textId="7B1215C5" w:rsidR="00D14470" w:rsidRDefault="00D14470" w:rsidP="00D14470">
                  <w:pPr>
                    <w:spacing w:after="0"/>
                  </w:pPr>
                  <w:r>
                    <w:t xml:space="preserve">Dex:    </w:t>
                  </w:r>
                  <w:r w:rsidR="003F7FA6">
                    <w:t xml:space="preserve">  </w:t>
                  </w:r>
                  <w:r>
                    <w:t>Dexamethasone</w:t>
                  </w:r>
                </w:p>
                <w:p w14:paraId="42E364E8" w14:textId="1E101697" w:rsidR="00972EA5" w:rsidRDefault="00972EA5" w:rsidP="00D14470">
                  <w:pPr>
                    <w:spacing w:after="0"/>
                  </w:pPr>
                  <w:r>
                    <w:t>DM:      Diabetes mellit</w:t>
                  </w:r>
                  <w:r w:rsidR="00B4173D">
                    <w:t>us</w:t>
                  </w:r>
                </w:p>
                <w:p w14:paraId="68A488C4" w14:textId="4568E37F" w:rsidR="00A11172" w:rsidRDefault="00A11172" w:rsidP="00D14470">
                  <w:pPr>
                    <w:spacing w:after="0"/>
                  </w:pPr>
                  <w:r>
                    <w:t>DVT:      Deep vein thrombosis</w:t>
                  </w:r>
                </w:p>
                <w:p w14:paraId="3AE2FB05" w14:textId="6D98A4F6" w:rsidR="003F7FA6" w:rsidRDefault="003F7FA6" w:rsidP="00D14470">
                  <w:pPr>
                    <w:spacing w:after="0"/>
                  </w:pPr>
                  <w:r>
                    <w:t>E’sema: Emphysema</w:t>
                  </w:r>
                </w:p>
                <w:p w14:paraId="3313D033" w14:textId="6BC9AADF" w:rsidR="0010022F" w:rsidRDefault="0010022F" w:rsidP="00D14470">
                  <w:pPr>
                    <w:spacing w:after="0"/>
                  </w:pPr>
                  <w:r>
                    <w:t xml:space="preserve">Endo:  </w:t>
                  </w:r>
                  <w:r w:rsidR="003F7FA6">
                    <w:t xml:space="preserve">  </w:t>
                  </w:r>
                  <w:r>
                    <w:t>Endocrinological</w:t>
                  </w:r>
                </w:p>
                <w:p w14:paraId="73F7E25D" w14:textId="0734EC52" w:rsidR="00972EA5" w:rsidRDefault="00972EA5" w:rsidP="00D14470">
                  <w:pPr>
                    <w:spacing w:after="0"/>
                  </w:pPr>
                  <w:r>
                    <w:t>Ex-skr:  Ex-smoker</w:t>
                  </w:r>
                </w:p>
                <w:p w14:paraId="7C722D47" w14:textId="345C9A64" w:rsidR="00D14470" w:rsidRDefault="00D14470" w:rsidP="00D14470">
                  <w:pPr>
                    <w:spacing w:after="0"/>
                  </w:pPr>
                  <w:r>
                    <w:t xml:space="preserve">F:         </w:t>
                  </w:r>
                  <w:r w:rsidR="003F7FA6">
                    <w:t xml:space="preserve">  </w:t>
                  </w:r>
                  <w:r>
                    <w:t>Female</w:t>
                  </w:r>
                </w:p>
                <w:p w14:paraId="433FF667" w14:textId="412A399A" w:rsidR="00D14470" w:rsidRDefault="00D14470" w:rsidP="00D14470">
                  <w:pPr>
                    <w:spacing w:after="0"/>
                  </w:pPr>
                  <w:r>
                    <w:t xml:space="preserve">Fer:     </w:t>
                  </w:r>
                  <w:r w:rsidR="003F7FA6">
                    <w:t xml:space="preserve">  </w:t>
                  </w:r>
                  <w:r>
                    <w:t>Ferritin</w:t>
                  </w:r>
                </w:p>
                <w:p w14:paraId="20201689" w14:textId="464C483A" w:rsidR="003F7FA6" w:rsidRDefault="003F7FA6" w:rsidP="00D14470">
                  <w:pPr>
                    <w:spacing w:after="0"/>
                  </w:pPr>
                  <w:r>
                    <w:t>g:           gramme</w:t>
                  </w:r>
                </w:p>
                <w:p w14:paraId="07DC9FC5" w14:textId="4668B8C0" w:rsidR="00D14470" w:rsidRDefault="003F7FA6" w:rsidP="00D14470">
                  <w:pPr>
                    <w:spacing w:after="0"/>
                  </w:pPr>
                  <w:r>
                    <w:t>h</w:t>
                  </w:r>
                  <w:r w:rsidR="00D14470">
                    <w:t xml:space="preserve">rs:    </w:t>
                  </w:r>
                  <w:r>
                    <w:t xml:space="preserve">  </w:t>
                  </w:r>
                  <w:r w:rsidR="00D14470">
                    <w:t xml:space="preserve"> hours</w:t>
                  </w:r>
                </w:p>
                <w:p w14:paraId="14636430" w14:textId="452EC54E" w:rsidR="00972EA5" w:rsidRDefault="00972EA5" w:rsidP="00D14470">
                  <w:pPr>
                    <w:spacing w:after="0"/>
                  </w:pPr>
                  <w:r>
                    <w:t>HTN:    Hypertension</w:t>
                  </w:r>
                </w:p>
                <w:p w14:paraId="38B50A95" w14:textId="59733947" w:rsidR="003F7FA6" w:rsidRDefault="003F7FA6" w:rsidP="00D14470">
                  <w:pPr>
                    <w:spacing w:after="0"/>
                  </w:pPr>
                  <w:r>
                    <w:t>IA:         Inflammatory arthritis</w:t>
                  </w:r>
                </w:p>
                <w:p w14:paraId="6CEDF025" w14:textId="08876B10" w:rsidR="00972EA5" w:rsidRDefault="00972EA5" w:rsidP="00D14470">
                  <w:pPr>
                    <w:spacing w:after="0"/>
                  </w:pPr>
                  <w:r>
                    <w:t>IHD:      Ischaemic heart disease</w:t>
                  </w:r>
                </w:p>
                <w:p w14:paraId="3E7F2516" w14:textId="54B36428" w:rsidR="0010022F" w:rsidRDefault="0010022F" w:rsidP="00D14470">
                  <w:pPr>
                    <w:spacing w:after="0"/>
                  </w:pPr>
                  <w:r>
                    <w:t xml:space="preserve">ILD:     </w:t>
                  </w:r>
                  <w:r w:rsidR="003F7FA6">
                    <w:t xml:space="preserve">  </w:t>
                  </w:r>
                  <w:r>
                    <w:t>Interstitial lung disease</w:t>
                  </w:r>
                </w:p>
                <w:p w14:paraId="2AF080FA" w14:textId="77777777" w:rsidR="00121D88" w:rsidRPr="00972EA5" w:rsidRDefault="00121D88" w:rsidP="00121D88">
                  <w:pPr>
                    <w:spacing w:after="0"/>
                  </w:pPr>
                  <w:r w:rsidRPr="00972EA5">
                    <w:t>l:            litre</w:t>
                  </w:r>
                </w:p>
                <w:p w14:paraId="499D1699" w14:textId="77777777" w:rsidR="00121D88" w:rsidRDefault="00121D88" w:rsidP="00D14470">
                  <w:pPr>
                    <w:spacing w:after="0"/>
                  </w:pPr>
                </w:p>
              </w:txbxContent>
            </v:textbox>
            <w10:wrap type="square"/>
          </v:shape>
        </w:pict>
      </w:r>
    </w:p>
    <w:p w14:paraId="56391BDE" w14:textId="17EFCD7B" w:rsidR="00F3767D" w:rsidRDefault="00000000" w:rsidP="00A851C4">
      <w:pPr>
        <w:spacing w:after="0"/>
        <w:rPr>
          <w:color w:val="222222"/>
          <w:shd w:val="clear" w:color="auto" w:fill="FFFFFF"/>
        </w:rPr>
      </w:pPr>
      <w:r>
        <w:rPr>
          <w:noProof/>
        </w:rPr>
        <w:pict w14:anchorId="197E52C4">
          <v:shape id="_x0000_s2053" type="#_x0000_t202" style="position:absolute;margin-left:98.7pt;margin-top:1.05pt;width:300.85pt;height:474.05pt;z-index:251661312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">
            <v:textbox>
              <w:txbxContent>
                <w:p w14:paraId="7786042A" w14:textId="04F7B123" w:rsidR="00121D88" w:rsidRPr="00121D88" w:rsidRDefault="00121D88" w:rsidP="00121D88">
                  <w:pPr>
                    <w:spacing w:after="0"/>
                  </w:pPr>
                  <w:r w:rsidRPr="00121D88">
                    <w:t xml:space="preserve">LDH:     </w:t>
                  </w:r>
                  <w:r>
                    <w:t xml:space="preserve">   </w:t>
                  </w:r>
                  <w:r w:rsidRPr="00121D88">
                    <w:t>Lactate dehydrogenase</w:t>
                  </w:r>
                </w:p>
                <w:p w14:paraId="0BBE23AB" w14:textId="43F10CC7" w:rsidR="00972EA5" w:rsidRPr="00972EA5" w:rsidRDefault="00972EA5" w:rsidP="00972EA5">
                  <w:pPr>
                    <w:spacing w:after="0"/>
                  </w:pPr>
                  <w:r w:rsidRPr="00972EA5">
                    <w:t xml:space="preserve">Lym:     </w:t>
                  </w:r>
                  <w:r w:rsidR="00121D88">
                    <w:t xml:space="preserve">   </w:t>
                  </w:r>
                  <w:r w:rsidRPr="00972EA5">
                    <w:t>Lymphocytes</w:t>
                  </w:r>
                </w:p>
                <w:p w14:paraId="516ED627" w14:textId="6DF46C21" w:rsidR="00A11172" w:rsidRPr="00A11172" w:rsidRDefault="00A11172" w:rsidP="00A11172">
                  <w:pPr>
                    <w:spacing w:after="0"/>
                  </w:pPr>
                  <w:r w:rsidRPr="00A11172">
                    <w:t xml:space="preserve">M:        </w:t>
                  </w:r>
                  <w:r w:rsidR="00121D88">
                    <w:t xml:space="preserve">   </w:t>
                  </w:r>
                  <w:r w:rsidRPr="00A11172">
                    <w:t>Male</w:t>
                  </w:r>
                </w:p>
                <w:p w14:paraId="241A7913" w14:textId="35426E1B" w:rsidR="00A11172" w:rsidRDefault="00A11172" w:rsidP="00A11172">
                  <w:pPr>
                    <w:spacing w:after="0"/>
                  </w:pPr>
                  <w:r w:rsidRPr="00A11172">
                    <w:t xml:space="preserve">Mg:      </w:t>
                  </w:r>
                  <w:r w:rsidR="00121D88">
                    <w:t xml:space="preserve">   </w:t>
                  </w:r>
                  <w:r w:rsidRPr="00A11172">
                    <w:t>milligrammes</w:t>
                  </w:r>
                </w:p>
                <w:p w14:paraId="62875E66" w14:textId="799041D0" w:rsidR="00972EA5" w:rsidRPr="00A11172" w:rsidRDefault="00972EA5" w:rsidP="00A11172">
                  <w:pPr>
                    <w:spacing w:after="0"/>
                  </w:pPr>
                  <w:r>
                    <w:t xml:space="preserve">MGUS: </w:t>
                  </w:r>
                  <w:r w:rsidR="00121D88">
                    <w:t xml:space="preserve"> </w:t>
                  </w:r>
                  <w:r>
                    <w:t xml:space="preserve"> </w:t>
                  </w:r>
                  <w:r w:rsidR="006B44BC">
                    <w:t xml:space="preserve"> m</w:t>
                  </w:r>
                  <w:r>
                    <w:t>onoclonal gammopathy of unknown significance</w:t>
                  </w:r>
                </w:p>
                <w:p w14:paraId="26A39EC0" w14:textId="32578849" w:rsidR="00A11172" w:rsidRPr="00A11172" w:rsidRDefault="00121D88" w:rsidP="00A11172">
                  <w:pPr>
                    <w:spacing w:after="0"/>
                  </w:pPr>
                  <w:r>
                    <w:t>m</w:t>
                  </w:r>
                  <w:r w:rsidR="00A11172" w:rsidRPr="00A11172">
                    <w:t xml:space="preserve">ths:   </w:t>
                  </w:r>
                  <w:r>
                    <w:t xml:space="preserve">    </w:t>
                  </w:r>
                  <w:r w:rsidR="00A11172" w:rsidRPr="00A11172">
                    <w:t>Months</w:t>
                  </w:r>
                </w:p>
                <w:p w14:paraId="6E0E0536" w14:textId="4E96A7CE" w:rsidR="00A11172" w:rsidRPr="00A11172" w:rsidRDefault="00A11172" w:rsidP="00A11172">
                  <w:pPr>
                    <w:spacing w:after="0"/>
                  </w:pPr>
                  <w:r w:rsidRPr="00A11172">
                    <w:t xml:space="preserve">MTP:    </w:t>
                  </w:r>
                  <w:r w:rsidR="00121D88">
                    <w:t xml:space="preserve">    </w:t>
                  </w:r>
                  <w:r w:rsidRPr="00A11172">
                    <w:t xml:space="preserve">intravenous Methylprednisolone </w:t>
                  </w:r>
                </w:p>
                <w:p w14:paraId="2AEAE42D" w14:textId="66377B0A" w:rsidR="00A11172" w:rsidRPr="00A11172" w:rsidRDefault="00A11172" w:rsidP="00A11172">
                  <w:pPr>
                    <w:spacing w:after="0"/>
                  </w:pPr>
                  <w:r w:rsidRPr="00A11172">
                    <w:t xml:space="preserve">N/A:     </w:t>
                  </w:r>
                  <w:r w:rsidR="00121D88">
                    <w:t xml:space="preserve">    </w:t>
                  </w:r>
                  <w:r w:rsidRPr="00A11172">
                    <w:t>Not applicable</w:t>
                  </w:r>
                </w:p>
                <w:p w14:paraId="10405A0F" w14:textId="02EBE907" w:rsidR="00A11172" w:rsidRPr="00A11172" w:rsidRDefault="00A11172" w:rsidP="00A11172">
                  <w:pPr>
                    <w:spacing w:after="0"/>
                  </w:pPr>
                  <w:r w:rsidRPr="00A11172">
                    <w:t xml:space="preserve">NC:       </w:t>
                  </w:r>
                  <w:r w:rsidR="00121D88">
                    <w:t xml:space="preserve">    </w:t>
                  </w:r>
                  <w:r w:rsidRPr="00A11172">
                    <w:t>Nasal cannula</w:t>
                  </w:r>
                </w:p>
                <w:p w14:paraId="0FCB9E69" w14:textId="28CAAEFF" w:rsidR="00A11172" w:rsidRPr="00A11172" w:rsidRDefault="00A11172" w:rsidP="00A11172">
                  <w:pPr>
                    <w:spacing w:after="0"/>
                  </w:pPr>
                  <w:r w:rsidRPr="00A11172">
                    <w:t xml:space="preserve">ND:       </w:t>
                  </w:r>
                  <w:r w:rsidR="00121D88">
                    <w:t xml:space="preserve">    </w:t>
                  </w:r>
                  <w:r w:rsidRPr="00A11172">
                    <w:t>Not done</w:t>
                  </w:r>
                </w:p>
                <w:p w14:paraId="447EC3E2" w14:textId="4FA055C4" w:rsidR="0010022F" w:rsidRDefault="0010022F" w:rsidP="0010022F">
                  <w:pPr>
                    <w:spacing w:after="0"/>
                  </w:pPr>
                  <w:r>
                    <w:t xml:space="preserve">Neu:  </w:t>
                  </w:r>
                  <w:r w:rsidR="00972EA5">
                    <w:t xml:space="preserve">  </w:t>
                  </w:r>
                  <w:r w:rsidR="00121D88">
                    <w:t xml:space="preserve">     </w:t>
                  </w:r>
                  <w:r>
                    <w:t>Neutrophils</w:t>
                  </w:r>
                </w:p>
                <w:p w14:paraId="505F383A" w14:textId="00D68CF1" w:rsidR="003F7FA6" w:rsidRDefault="003F7FA6" w:rsidP="0010022F">
                  <w:pPr>
                    <w:spacing w:after="0"/>
                  </w:pPr>
                  <w:r>
                    <w:t xml:space="preserve">Neg:  </w:t>
                  </w:r>
                  <w:r w:rsidR="00972EA5">
                    <w:t xml:space="preserve">  </w:t>
                  </w:r>
                  <w:r>
                    <w:t xml:space="preserve"> </w:t>
                  </w:r>
                  <w:r w:rsidR="00121D88">
                    <w:t xml:space="preserve">     </w:t>
                  </w:r>
                  <w:r>
                    <w:t>Negative</w:t>
                  </w:r>
                </w:p>
                <w:p w14:paraId="611254BA" w14:textId="77498777" w:rsidR="003F7FA6" w:rsidRDefault="003F7FA6" w:rsidP="0010022F">
                  <w:pPr>
                    <w:spacing w:after="0"/>
                  </w:pPr>
                  <w:r>
                    <w:t xml:space="preserve">No.:    </w:t>
                  </w:r>
                  <w:r w:rsidR="00972EA5">
                    <w:t xml:space="preserve"> </w:t>
                  </w:r>
                  <w:r w:rsidR="00121D88">
                    <w:t xml:space="preserve">      </w:t>
                  </w:r>
                  <w:r>
                    <w:t>Number</w:t>
                  </w:r>
                </w:p>
                <w:p w14:paraId="4E2D9E3A" w14:textId="690F378C" w:rsidR="0010022F" w:rsidRDefault="0010022F" w:rsidP="0010022F">
                  <w:pPr>
                    <w:spacing w:after="0"/>
                  </w:pPr>
                  <w:r>
                    <w:t xml:space="preserve">NRB:   </w:t>
                  </w:r>
                  <w:r w:rsidR="00972EA5">
                    <w:t xml:space="preserve"> </w:t>
                  </w:r>
                  <w:r w:rsidR="00121D88">
                    <w:t xml:space="preserve">      </w:t>
                  </w:r>
                  <w:r>
                    <w:t>non-rebreathe mask</w:t>
                  </w:r>
                </w:p>
                <w:p w14:paraId="6086820B" w14:textId="07D2F205" w:rsidR="00A11172" w:rsidRDefault="00A11172" w:rsidP="0010022F">
                  <w:pPr>
                    <w:spacing w:after="0"/>
                  </w:pPr>
                  <w:r>
                    <w:t>OSAS:</w:t>
                  </w:r>
                  <w:r w:rsidR="00972EA5">
                    <w:t xml:space="preserve"> </w:t>
                  </w:r>
                  <w:r>
                    <w:t xml:space="preserve"> </w:t>
                  </w:r>
                  <w:r w:rsidR="00121D88">
                    <w:t xml:space="preserve">     </w:t>
                  </w:r>
                  <w:r>
                    <w:t>Obstructive sleep apnoea syndrome</w:t>
                  </w:r>
                </w:p>
                <w:p w14:paraId="471BEAD7" w14:textId="5494D68A" w:rsidR="0010022F" w:rsidRDefault="0010022F" w:rsidP="0010022F">
                  <w:pPr>
                    <w:spacing w:after="0"/>
                  </w:pPr>
                  <w:r>
                    <w:t xml:space="preserve">PCR:   </w:t>
                  </w:r>
                  <w:r w:rsidR="00972EA5">
                    <w:t xml:space="preserve"> </w:t>
                  </w:r>
                  <w:r>
                    <w:t xml:space="preserve"> </w:t>
                  </w:r>
                  <w:r w:rsidR="00121D88">
                    <w:t xml:space="preserve">     </w:t>
                  </w:r>
                  <w:r>
                    <w:t>Polymerase chain reaction</w:t>
                  </w:r>
                </w:p>
                <w:p w14:paraId="2CE2AA42" w14:textId="3BA02BD3" w:rsidR="00A11172" w:rsidRDefault="00A11172" w:rsidP="0010022F">
                  <w:pPr>
                    <w:spacing w:after="0"/>
                  </w:pPr>
                  <w:r>
                    <w:t xml:space="preserve">PE:      </w:t>
                  </w:r>
                  <w:r w:rsidR="00972EA5">
                    <w:t xml:space="preserve"> </w:t>
                  </w:r>
                  <w:r w:rsidR="00121D88">
                    <w:t xml:space="preserve">      </w:t>
                  </w:r>
                  <w:r>
                    <w:t>Pulmonary emboli</w:t>
                  </w:r>
                </w:p>
                <w:p w14:paraId="00EF401B" w14:textId="52130D68" w:rsidR="00A11172" w:rsidRDefault="003F7FA6" w:rsidP="0010022F">
                  <w:pPr>
                    <w:spacing w:after="0"/>
                  </w:pPr>
                  <w:r>
                    <w:t xml:space="preserve">Pos:     </w:t>
                  </w:r>
                  <w:r w:rsidR="00121D88">
                    <w:t xml:space="preserve">      </w:t>
                  </w:r>
                  <w:r>
                    <w:t>Positive</w:t>
                  </w:r>
                </w:p>
                <w:p w14:paraId="2E052225" w14:textId="399CDE90" w:rsidR="003F7FA6" w:rsidRDefault="003F7FA6" w:rsidP="0010022F">
                  <w:pPr>
                    <w:spacing w:after="0"/>
                  </w:pPr>
                  <w:r>
                    <w:t xml:space="preserve">PVD:   </w:t>
                  </w:r>
                  <w:r w:rsidR="00972EA5">
                    <w:t xml:space="preserve">  </w:t>
                  </w:r>
                  <w:r w:rsidR="00121D88">
                    <w:t xml:space="preserve">     </w:t>
                  </w:r>
                  <w:r>
                    <w:t>Peripheral vascular disease</w:t>
                  </w:r>
                </w:p>
                <w:p w14:paraId="150D16CB" w14:textId="0170D8A6" w:rsidR="0010022F" w:rsidRDefault="0010022F" w:rsidP="0010022F">
                  <w:pPr>
                    <w:spacing w:after="0"/>
                  </w:pPr>
                  <w:r>
                    <w:t xml:space="preserve">Pred:   </w:t>
                  </w:r>
                  <w:r w:rsidR="00121D88">
                    <w:t xml:space="preserve">      </w:t>
                  </w:r>
                  <w:r>
                    <w:t>Prednisolone</w:t>
                  </w:r>
                </w:p>
                <w:p w14:paraId="1BCB8E16" w14:textId="72DB2F85" w:rsidR="003F7FA6" w:rsidRDefault="003F7FA6" w:rsidP="0010022F">
                  <w:pPr>
                    <w:spacing w:after="0"/>
                  </w:pPr>
                  <w:r>
                    <w:t xml:space="preserve">RA:      </w:t>
                  </w:r>
                  <w:r w:rsidR="00121D88">
                    <w:t xml:space="preserve">     </w:t>
                  </w:r>
                  <w:r w:rsidR="00972EA5">
                    <w:t xml:space="preserve"> </w:t>
                  </w:r>
                  <w:r>
                    <w:t>Rheumatoid arthritis</w:t>
                  </w:r>
                </w:p>
                <w:p w14:paraId="323037AC" w14:textId="5DBAEC76" w:rsidR="0010022F" w:rsidRDefault="0010022F" w:rsidP="0010022F">
                  <w:pPr>
                    <w:spacing w:after="0"/>
                  </w:pPr>
                  <w:r>
                    <w:t xml:space="preserve">Resp:   </w:t>
                  </w:r>
                  <w:r w:rsidR="00121D88">
                    <w:t xml:space="preserve">      </w:t>
                  </w:r>
                  <w:r>
                    <w:t>Respiratory</w:t>
                  </w:r>
                </w:p>
                <w:p w14:paraId="7ED497B9" w14:textId="6F45E480" w:rsidR="0010022F" w:rsidRDefault="0010022F" w:rsidP="0010022F">
                  <w:pPr>
                    <w:spacing w:after="0"/>
                  </w:pPr>
                  <w:r>
                    <w:t xml:space="preserve">Sats:    </w:t>
                  </w:r>
                  <w:r w:rsidR="00121D88">
                    <w:t xml:space="preserve">      </w:t>
                  </w:r>
                  <w:r>
                    <w:t>Saturations</w:t>
                  </w:r>
                </w:p>
                <w:p w14:paraId="3001458F" w14:textId="1BE649E9" w:rsidR="00972EA5" w:rsidRDefault="00972EA5" w:rsidP="0010022F">
                  <w:pPr>
                    <w:spacing w:after="0"/>
                  </w:pPr>
                  <w:r>
                    <w:t>Seroneg:   Seronegative</w:t>
                  </w:r>
                </w:p>
                <w:p w14:paraId="3CCD9708" w14:textId="7C2D5E77" w:rsidR="0010022F" w:rsidRDefault="0010022F" w:rsidP="0010022F">
                  <w:pPr>
                    <w:spacing w:after="0"/>
                  </w:pPr>
                  <w:r>
                    <w:t>S’mab:</w:t>
                  </w:r>
                  <w:r w:rsidR="00121D88">
                    <w:t xml:space="preserve">      </w:t>
                  </w:r>
                  <w:r>
                    <w:t xml:space="preserve"> Sotrovumab</w:t>
                  </w:r>
                </w:p>
                <w:p w14:paraId="3627ED71" w14:textId="6B93D4BD" w:rsidR="0010022F" w:rsidRDefault="0010022F" w:rsidP="0010022F">
                  <w:pPr>
                    <w:spacing w:after="0"/>
                  </w:pPr>
                  <w:r>
                    <w:t xml:space="preserve">T’mab: </w:t>
                  </w:r>
                  <w:r w:rsidR="00121D88">
                    <w:t xml:space="preserve">      </w:t>
                  </w:r>
                  <w:r>
                    <w:t>Tocilizumab</w:t>
                  </w:r>
                </w:p>
                <w:p w14:paraId="60BF1F7D" w14:textId="441BE074" w:rsidR="003F7FA6" w:rsidRDefault="003F7FA6" w:rsidP="0010022F">
                  <w:pPr>
                    <w:spacing w:after="0"/>
                  </w:pPr>
                  <w:r>
                    <w:t xml:space="preserve">T’plant: </w:t>
                  </w:r>
                  <w:r w:rsidR="00121D88">
                    <w:t xml:space="preserve">     </w:t>
                  </w:r>
                  <w:r>
                    <w:t>Transplant</w:t>
                  </w:r>
                </w:p>
                <w:p w14:paraId="34CCD23B" w14:textId="22B15ABC" w:rsidR="0010022F" w:rsidRDefault="0010022F" w:rsidP="0010022F">
                  <w:pPr>
                    <w:spacing w:after="0"/>
                  </w:pPr>
                  <w:r>
                    <w:t xml:space="preserve">Unk:     </w:t>
                  </w:r>
                  <w:r w:rsidR="003F7FA6">
                    <w:t xml:space="preserve"> </w:t>
                  </w:r>
                  <w:r w:rsidR="00121D88">
                    <w:t xml:space="preserve">     </w:t>
                  </w:r>
                  <w:r>
                    <w:t>Unknown</w:t>
                  </w:r>
                </w:p>
                <w:p w14:paraId="7C0701D0" w14:textId="4229B8E9" w:rsidR="00D14470" w:rsidRDefault="0010022F" w:rsidP="0010022F">
                  <w:pPr>
                    <w:spacing w:after="0"/>
                  </w:pPr>
                  <w:r>
                    <w:t xml:space="preserve">VM:       </w:t>
                  </w:r>
                  <w:r w:rsidR="00121D88">
                    <w:t xml:space="preserve">      </w:t>
                  </w:r>
                  <w:r>
                    <w:t>Venturi mask</w:t>
                  </w:r>
                </w:p>
              </w:txbxContent>
            </v:textbox>
            <w10:wrap type="square"/>
          </v:shape>
        </w:pict>
      </w:r>
    </w:p>
    <w:p w14:paraId="413228D8" w14:textId="681565D0" w:rsidR="00D14470" w:rsidRDefault="00D14470" w:rsidP="00A851C4">
      <w:pPr>
        <w:spacing w:after="0"/>
        <w:rPr>
          <w:color w:val="222222"/>
          <w:shd w:val="clear" w:color="auto" w:fill="FFFFFF"/>
        </w:rPr>
      </w:pPr>
    </w:p>
    <w:p w14:paraId="427A1474" w14:textId="77777777" w:rsidR="00D14470" w:rsidRDefault="00D14470" w:rsidP="00A851C4">
      <w:pPr>
        <w:spacing w:after="0"/>
        <w:rPr>
          <w:color w:val="222222"/>
          <w:shd w:val="clear" w:color="auto" w:fill="FFFFFF"/>
        </w:rPr>
      </w:pPr>
    </w:p>
    <w:p w14:paraId="331CF45F" w14:textId="77777777" w:rsidR="00D14470" w:rsidRDefault="00D14470" w:rsidP="00A851C4">
      <w:pPr>
        <w:spacing w:after="0"/>
        <w:rPr>
          <w:color w:val="222222"/>
          <w:shd w:val="clear" w:color="auto" w:fill="FFFFFF"/>
        </w:rPr>
      </w:pPr>
    </w:p>
    <w:p w14:paraId="042F41BD" w14:textId="77777777" w:rsidR="00D14470" w:rsidRDefault="00D14470" w:rsidP="00A851C4">
      <w:pPr>
        <w:spacing w:after="0"/>
        <w:rPr>
          <w:color w:val="222222"/>
          <w:shd w:val="clear" w:color="auto" w:fill="FFFFFF"/>
        </w:rPr>
      </w:pPr>
    </w:p>
    <w:p w14:paraId="393F5B0C" w14:textId="77777777" w:rsidR="00D14470" w:rsidRDefault="00D14470" w:rsidP="00A851C4">
      <w:pPr>
        <w:spacing w:after="0"/>
        <w:rPr>
          <w:color w:val="222222"/>
          <w:shd w:val="clear" w:color="auto" w:fill="FFFFFF"/>
        </w:rPr>
      </w:pPr>
    </w:p>
    <w:p w14:paraId="360A2477" w14:textId="77777777" w:rsidR="00D14470" w:rsidRDefault="00D14470" w:rsidP="00A851C4">
      <w:pPr>
        <w:spacing w:after="0"/>
        <w:rPr>
          <w:color w:val="222222"/>
          <w:shd w:val="clear" w:color="auto" w:fill="FFFFFF"/>
        </w:rPr>
      </w:pPr>
    </w:p>
    <w:p w14:paraId="4757F6A1" w14:textId="77777777" w:rsidR="00D14470" w:rsidRDefault="00D14470" w:rsidP="00A851C4">
      <w:pPr>
        <w:spacing w:after="0"/>
        <w:rPr>
          <w:color w:val="222222"/>
          <w:shd w:val="clear" w:color="auto" w:fill="FFFFFF"/>
        </w:rPr>
      </w:pPr>
    </w:p>
    <w:p w14:paraId="71F3AFF6" w14:textId="77777777" w:rsidR="00D14470" w:rsidRDefault="00D14470" w:rsidP="00A851C4">
      <w:pPr>
        <w:spacing w:after="0"/>
        <w:rPr>
          <w:color w:val="222222"/>
          <w:shd w:val="clear" w:color="auto" w:fill="FFFFFF"/>
        </w:rPr>
      </w:pPr>
    </w:p>
    <w:p w14:paraId="551F5C94" w14:textId="77777777" w:rsidR="00D14470" w:rsidRDefault="00D14470" w:rsidP="00A851C4">
      <w:pPr>
        <w:spacing w:after="0"/>
        <w:rPr>
          <w:color w:val="222222"/>
          <w:shd w:val="clear" w:color="auto" w:fill="FFFFFF"/>
        </w:rPr>
      </w:pPr>
    </w:p>
    <w:p w14:paraId="4A86F213" w14:textId="77777777" w:rsidR="00D14470" w:rsidRDefault="00D14470" w:rsidP="00A851C4">
      <w:pPr>
        <w:spacing w:after="0"/>
        <w:rPr>
          <w:color w:val="222222"/>
          <w:shd w:val="clear" w:color="auto" w:fill="FFFFFF"/>
        </w:rPr>
      </w:pPr>
    </w:p>
    <w:p w14:paraId="7842C70B" w14:textId="77777777" w:rsidR="00D14470" w:rsidRDefault="00D14470" w:rsidP="00A851C4">
      <w:pPr>
        <w:spacing w:after="0"/>
        <w:rPr>
          <w:color w:val="222222"/>
          <w:shd w:val="clear" w:color="auto" w:fill="FFFFFF"/>
        </w:rPr>
      </w:pPr>
    </w:p>
    <w:p w14:paraId="4E55A3FF" w14:textId="2AA1D105" w:rsidR="00D14470" w:rsidRDefault="00D14470" w:rsidP="00A851C4">
      <w:pPr>
        <w:spacing w:after="0"/>
        <w:rPr>
          <w:color w:val="222222"/>
          <w:shd w:val="clear" w:color="auto" w:fill="FFFFFF"/>
        </w:rPr>
      </w:pPr>
    </w:p>
    <w:p w14:paraId="67FC0C5D" w14:textId="77777777" w:rsidR="00D14470" w:rsidRDefault="00D14470" w:rsidP="00A851C4">
      <w:pPr>
        <w:spacing w:after="0"/>
        <w:rPr>
          <w:color w:val="222222"/>
          <w:shd w:val="clear" w:color="auto" w:fill="FFFFFF"/>
        </w:rPr>
      </w:pPr>
    </w:p>
    <w:p w14:paraId="1C1B156E" w14:textId="77777777" w:rsidR="00D14470" w:rsidRDefault="00D14470" w:rsidP="00A851C4">
      <w:pPr>
        <w:spacing w:after="0"/>
        <w:rPr>
          <w:color w:val="222222"/>
          <w:shd w:val="clear" w:color="auto" w:fill="FFFFFF"/>
        </w:rPr>
      </w:pPr>
    </w:p>
    <w:p w14:paraId="03AFD349" w14:textId="77777777" w:rsidR="00D14470" w:rsidRDefault="00D14470" w:rsidP="00A851C4">
      <w:pPr>
        <w:spacing w:after="0"/>
        <w:rPr>
          <w:color w:val="222222"/>
          <w:shd w:val="clear" w:color="auto" w:fill="FFFFFF"/>
        </w:rPr>
      </w:pPr>
    </w:p>
    <w:p w14:paraId="181C2FCD" w14:textId="77777777" w:rsidR="00D14470" w:rsidRDefault="00D14470" w:rsidP="00A851C4">
      <w:pPr>
        <w:spacing w:after="0"/>
        <w:rPr>
          <w:color w:val="222222"/>
          <w:shd w:val="clear" w:color="auto" w:fill="FFFFFF"/>
        </w:rPr>
      </w:pPr>
    </w:p>
    <w:p w14:paraId="397C2426" w14:textId="77777777" w:rsidR="00D14470" w:rsidRDefault="00D14470" w:rsidP="00A851C4">
      <w:pPr>
        <w:spacing w:after="0"/>
        <w:rPr>
          <w:color w:val="222222"/>
          <w:shd w:val="clear" w:color="auto" w:fill="FFFFFF"/>
        </w:rPr>
      </w:pPr>
    </w:p>
    <w:p w14:paraId="557F3AE6" w14:textId="77777777" w:rsidR="00D14470" w:rsidRDefault="00D14470" w:rsidP="00A851C4">
      <w:pPr>
        <w:spacing w:after="0"/>
        <w:rPr>
          <w:color w:val="222222"/>
          <w:shd w:val="clear" w:color="auto" w:fill="FFFFFF"/>
        </w:rPr>
      </w:pPr>
    </w:p>
    <w:p w14:paraId="57257E8F" w14:textId="77777777" w:rsidR="00D14470" w:rsidRDefault="00D14470" w:rsidP="00A851C4">
      <w:pPr>
        <w:spacing w:after="0"/>
        <w:rPr>
          <w:color w:val="222222"/>
          <w:shd w:val="clear" w:color="auto" w:fill="FFFFFF"/>
        </w:rPr>
      </w:pPr>
    </w:p>
    <w:p w14:paraId="2BA718A6" w14:textId="77777777" w:rsidR="00D14470" w:rsidRDefault="00D14470" w:rsidP="00A851C4">
      <w:pPr>
        <w:spacing w:after="0"/>
        <w:rPr>
          <w:color w:val="222222"/>
          <w:shd w:val="clear" w:color="auto" w:fill="FFFFFF"/>
        </w:rPr>
      </w:pPr>
    </w:p>
    <w:p w14:paraId="19AF0540" w14:textId="77777777" w:rsidR="00D14470" w:rsidRDefault="00D14470" w:rsidP="00A851C4">
      <w:pPr>
        <w:spacing w:after="0"/>
        <w:rPr>
          <w:color w:val="222222"/>
          <w:shd w:val="clear" w:color="auto" w:fill="FFFFFF"/>
        </w:rPr>
      </w:pPr>
    </w:p>
    <w:p w14:paraId="5D735F14" w14:textId="77777777" w:rsidR="00D14470" w:rsidRDefault="00D14470" w:rsidP="00A851C4">
      <w:pPr>
        <w:spacing w:after="0"/>
        <w:rPr>
          <w:color w:val="222222"/>
          <w:shd w:val="clear" w:color="auto" w:fill="FFFFFF"/>
        </w:rPr>
      </w:pPr>
    </w:p>
    <w:p w14:paraId="37E0E80F" w14:textId="77777777" w:rsidR="00D14470" w:rsidRDefault="00D14470" w:rsidP="00A851C4">
      <w:pPr>
        <w:spacing w:after="0"/>
        <w:rPr>
          <w:color w:val="222222"/>
          <w:shd w:val="clear" w:color="auto" w:fill="FFFFFF"/>
        </w:rPr>
      </w:pPr>
    </w:p>
    <w:p w14:paraId="2F0B925C" w14:textId="77777777" w:rsidR="00D14470" w:rsidRDefault="00D14470" w:rsidP="00A851C4">
      <w:pPr>
        <w:spacing w:after="0"/>
        <w:rPr>
          <w:color w:val="222222"/>
          <w:shd w:val="clear" w:color="auto" w:fill="FFFFFF"/>
        </w:rPr>
      </w:pPr>
    </w:p>
    <w:p w14:paraId="4EAAEDF9" w14:textId="77777777" w:rsidR="00D14470" w:rsidRDefault="00D14470" w:rsidP="00A851C4">
      <w:pPr>
        <w:spacing w:after="0"/>
        <w:rPr>
          <w:color w:val="222222"/>
          <w:shd w:val="clear" w:color="auto" w:fill="FFFFFF"/>
        </w:rPr>
      </w:pPr>
    </w:p>
    <w:p w14:paraId="351F7EC7" w14:textId="77777777" w:rsidR="00D14470" w:rsidRDefault="00D14470" w:rsidP="00A851C4">
      <w:pPr>
        <w:spacing w:after="0"/>
        <w:rPr>
          <w:color w:val="222222"/>
          <w:shd w:val="clear" w:color="auto" w:fill="FFFFFF"/>
        </w:rPr>
      </w:pPr>
    </w:p>
    <w:p w14:paraId="431D1F17" w14:textId="77777777" w:rsidR="00D14470" w:rsidRDefault="00D14470" w:rsidP="00A851C4">
      <w:pPr>
        <w:spacing w:after="0"/>
        <w:rPr>
          <w:color w:val="222222"/>
          <w:shd w:val="clear" w:color="auto" w:fill="FFFFFF"/>
        </w:rPr>
      </w:pPr>
    </w:p>
    <w:p w14:paraId="2CA6B2BF" w14:textId="77777777" w:rsidR="00D14470" w:rsidRPr="003322BF" w:rsidRDefault="00D14470" w:rsidP="00A851C4">
      <w:pPr>
        <w:spacing w:after="0"/>
        <w:rPr>
          <w:color w:val="222222"/>
          <w:shd w:val="clear" w:color="auto" w:fill="FFFFFF"/>
        </w:rPr>
      </w:pPr>
    </w:p>
    <w:p w14:paraId="571083F0" w14:textId="77777777" w:rsidR="00F3767D" w:rsidRPr="003322BF" w:rsidRDefault="00F3767D" w:rsidP="00A851C4">
      <w:pPr>
        <w:spacing w:after="0"/>
        <w:rPr>
          <w:color w:val="222222"/>
          <w:shd w:val="clear" w:color="auto" w:fill="FFFFFF"/>
        </w:rPr>
      </w:pPr>
    </w:p>
    <w:p w14:paraId="4361B78A" w14:textId="77777777" w:rsidR="00A04C8F" w:rsidRPr="003322BF" w:rsidRDefault="00A04C8F" w:rsidP="00A851C4">
      <w:pPr>
        <w:spacing w:after="0"/>
        <w:rPr>
          <w:color w:val="222222"/>
          <w:shd w:val="clear" w:color="auto" w:fill="FFFFFF"/>
        </w:rPr>
      </w:pPr>
    </w:p>
    <w:p w14:paraId="383198E9" w14:textId="0357A02A" w:rsidR="009D43EA" w:rsidRPr="00F3767D" w:rsidRDefault="000D5A86" w:rsidP="00A851C4">
      <w:pPr>
        <w:spacing w:after="0"/>
        <w:rPr>
          <w:b/>
          <w:bCs/>
          <w:color w:val="222222"/>
          <w:shd w:val="clear" w:color="auto" w:fill="FFFFFF"/>
        </w:rPr>
      </w:pPr>
      <w:r w:rsidRPr="00F3767D">
        <w:rPr>
          <w:b/>
          <w:bCs/>
          <w:color w:val="222222"/>
          <w:shd w:val="clear" w:color="auto" w:fill="FFFFFF"/>
        </w:rPr>
        <w:t>NB.</w:t>
      </w:r>
    </w:p>
    <w:p w14:paraId="652175C1" w14:textId="353253B8" w:rsidR="001008F1" w:rsidRDefault="00C81962" w:rsidP="00A04C8F">
      <w:pPr>
        <w:spacing w:after="0"/>
        <w:rPr>
          <w:color w:val="222222"/>
          <w:shd w:val="clear" w:color="auto" w:fill="FFFFFF"/>
        </w:rPr>
      </w:pPr>
      <w:r>
        <w:rPr>
          <w:color w:val="222222"/>
          <w:shd w:val="clear" w:color="auto" w:fill="FFFFFF"/>
        </w:rPr>
        <w:t>*</w:t>
      </w:r>
      <w:r w:rsidR="009C6F56" w:rsidRPr="009C6F56">
        <w:rPr>
          <w:color w:val="222222"/>
          <w:sz w:val="24"/>
          <w:szCs w:val="24"/>
          <w:shd w:val="clear" w:color="auto" w:fill="FFFFFF"/>
          <w:vertAlign w:val="superscript"/>
        </w:rPr>
        <w:t xml:space="preserve">1, </w:t>
      </w:r>
      <w:r w:rsidR="003F1B86">
        <w:rPr>
          <w:color w:val="222222"/>
          <w:sz w:val="24"/>
          <w:szCs w:val="24"/>
          <w:shd w:val="clear" w:color="auto" w:fill="FFFFFF"/>
          <w:vertAlign w:val="superscript"/>
        </w:rPr>
        <w:t>2</w:t>
      </w:r>
      <w:r w:rsidR="009C6F56">
        <w:rPr>
          <w:color w:val="222222"/>
          <w:shd w:val="clear" w:color="auto" w:fill="FFFFFF"/>
        </w:rPr>
        <w:t xml:space="preserve"> </w:t>
      </w:r>
      <w:r w:rsidR="00F3767D">
        <w:rPr>
          <w:color w:val="222222"/>
          <w:shd w:val="clear" w:color="auto" w:fill="FFFFFF"/>
        </w:rPr>
        <w:t xml:space="preserve">  </w:t>
      </w:r>
      <w:r w:rsidR="00A04C8F">
        <w:rPr>
          <w:color w:val="222222"/>
          <w:shd w:val="clear" w:color="auto" w:fill="FFFFFF"/>
        </w:rPr>
        <w:t xml:space="preserve">Case 8 and 17 rebounded as inpatients while still on low dose nasal cannula oxygen and did not achieve complete wean at end of index episode. Nadir </w:t>
      </w:r>
    </w:p>
    <w:p w14:paraId="0BDA362B" w14:textId="5BF94CBA" w:rsidR="00465080" w:rsidRDefault="001008F1" w:rsidP="00A04C8F">
      <w:pPr>
        <w:spacing w:after="0"/>
        <w:rPr>
          <w:color w:val="222222"/>
          <w:shd w:val="clear" w:color="auto" w:fill="FFFFFF"/>
        </w:rPr>
      </w:pPr>
      <w:r>
        <w:rPr>
          <w:color w:val="222222"/>
          <w:shd w:val="clear" w:color="auto" w:fill="FFFFFF"/>
        </w:rPr>
        <w:t xml:space="preserve">       </w:t>
      </w:r>
      <w:r w:rsidR="00F3767D">
        <w:rPr>
          <w:color w:val="222222"/>
          <w:shd w:val="clear" w:color="auto" w:fill="FFFFFF"/>
        </w:rPr>
        <w:t xml:space="preserve">   </w:t>
      </w:r>
      <w:r w:rsidR="00A04C8F">
        <w:rPr>
          <w:color w:val="222222"/>
          <w:shd w:val="clear" w:color="auto" w:fill="FFFFFF"/>
        </w:rPr>
        <w:t>oxygen requirement recorded in parenthesis in column “</w:t>
      </w:r>
      <w:r w:rsidR="00A04C8F" w:rsidRPr="00A04C8F">
        <w:rPr>
          <w:color w:val="222222"/>
          <w:shd w:val="clear" w:color="auto" w:fill="FFFFFF"/>
        </w:rPr>
        <w:t>Time to saturation ≥ 92%</w:t>
      </w:r>
      <w:r w:rsidR="00A04C8F">
        <w:rPr>
          <w:color w:val="222222"/>
          <w:shd w:val="clear" w:color="auto" w:fill="FFFFFF"/>
        </w:rPr>
        <w:t xml:space="preserve"> </w:t>
      </w:r>
      <w:r w:rsidR="00A04C8F" w:rsidRPr="00A04C8F">
        <w:rPr>
          <w:color w:val="222222"/>
          <w:shd w:val="clear" w:color="auto" w:fill="FFFFFF"/>
        </w:rPr>
        <w:t>(days)</w:t>
      </w:r>
      <w:r w:rsidR="00A04C8F">
        <w:rPr>
          <w:color w:val="222222"/>
          <w:shd w:val="clear" w:color="auto" w:fill="FFFFFF"/>
        </w:rPr>
        <w:t>”.</w:t>
      </w:r>
      <w:r w:rsidR="002E3B73">
        <w:rPr>
          <w:color w:val="222222"/>
          <w:shd w:val="clear" w:color="auto" w:fill="FFFFFF"/>
        </w:rPr>
        <w:t xml:space="preserve"> </w:t>
      </w:r>
    </w:p>
    <w:p w14:paraId="779BF1F3" w14:textId="0453C68A" w:rsidR="001008F1" w:rsidRDefault="001008F1" w:rsidP="00A04C8F">
      <w:pPr>
        <w:spacing w:after="0"/>
        <w:rPr>
          <w:color w:val="222222"/>
          <w:shd w:val="clear" w:color="auto" w:fill="FFFFFF"/>
        </w:rPr>
      </w:pPr>
      <w:r>
        <w:rPr>
          <w:color w:val="222222"/>
          <w:shd w:val="clear" w:color="auto" w:fill="FFFFFF"/>
        </w:rPr>
        <w:t>*</w:t>
      </w:r>
      <w:r w:rsidRPr="001008F1">
        <w:rPr>
          <w:color w:val="222222"/>
          <w:sz w:val="24"/>
          <w:szCs w:val="24"/>
          <w:shd w:val="clear" w:color="auto" w:fill="FFFFFF"/>
          <w:vertAlign w:val="superscript"/>
        </w:rPr>
        <w:t>3</w:t>
      </w:r>
      <w:r>
        <w:rPr>
          <w:color w:val="222222"/>
          <w:sz w:val="24"/>
          <w:szCs w:val="24"/>
          <w:shd w:val="clear" w:color="auto" w:fill="FFFFFF"/>
          <w:vertAlign w:val="superscript"/>
        </w:rPr>
        <w:t xml:space="preserve">  </w:t>
      </w:r>
      <w:r>
        <w:rPr>
          <w:color w:val="222222"/>
          <w:shd w:val="clear" w:color="auto" w:fill="FFFFFF"/>
        </w:rPr>
        <w:t xml:space="preserve"> </w:t>
      </w:r>
      <w:r w:rsidR="00F3767D">
        <w:rPr>
          <w:color w:val="222222"/>
          <w:shd w:val="clear" w:color="auto" w:fill="FFFFFF"/>
        </w:rPr>
        <w:t xml:space="preserve">   </w:t>
      </w:r>
      <w:r>
        <w:rPr>
          <w:color w:val="222222"/>
          <w:shd w:val="clear" w:color="auto" w:fill="FFFFFF"/>
        </w:rPr>
        <w:t>Case 17 was a patient with seropositive rheumatoid arthritis on long term regular rituximab</w:t>
      </w:r>
    </w:p>
    <w:p w14:paraId="5D642D80" w14:textId="2306C340" w:rsidR="001008F1" w:rsidRDefault="00465080" w:rsidP="00A04C8F">
      <w:pPr>
        <w:spacing w:after="0"/>
        <w:rPr>
          <w:color w:val="222222"/>
          <w:shd w:val="clear" w:color="auto" w:fill="FFFFFF"/>
        </w:rPr>
      </w:pPr>
      <w:r>
        <w:rPr>
          <w:color w:val="222222"/>
          <w:shd w:val="clear" w:color="auto" w:fill="FFFFFF"/>
        </w:rPr>
        <w:t>*</w:t>
      </w:r>
      <w:r w:rsidR="001008F1">
        <w:rPr>
          <w:color w:val="222222"/>
          <w:sz w:val="24"/>
          <w:szCs w:val="24"/>
          <w:shd w:val="clear" w:color="auto" w:fill="FFFFFF"/>
          <w:vertAlign w:val="superscript"/>
        </w:rPr>
        <w:t>4,</w:t>
      </w:r>
      <w:r w:rsidR="009C6F56" w:rsidRPr="009C6F56">
        <w:rPr>
          <w:color w:val="222222"/>
          <w:sz w:val="24"/>
          <w:szCs w:val="24"/>
          <w:shd w:val="clear" w:color="auto" w:fill="FFFFFF"/>
          <w:vertAlign w:val="superscript"/>
        </w:rPr>
        <w:t xml:space="preserve"> </w:t>
      </w:r>
      <w:r w:rsidR="001008F1">
        <w:rPr>
          <w:color w:val="222222"/>
          <w:sz w:val="24"/>
          <w:szCs w:val="24"/>
          <w:shd w:val="clear" w:color="auto" w:fill="FFFFFF"/>
          <w:vertAlign w:val="superscript"/>
        </w:rPr>
        <w:t>5</w:t>
      </w:r>
      <w:r w:rsidR="009C6F56">
        <w:rPr>
          <w:color w:val="222222"/>
          <w:shd w:val="clear" w:color="auto" w:fill="FFFFFF"/>
        </w:rPr>
        <w:t xml:space="preserve"> </w:t>
      </w:r>
      <w:r w:rsidR="00F3767D">
        <w:rPr>
          <w:color w:val="222222"/>
          <w:shd w:val="clear" w:color="auto" w:fill="FFFFFF"/>
        </w:rPr>
        <w:t xml:space="preserve">  </w:t>
      </w:r>
      <w:r w:rsidR="002E3B73">
        <w:rPr>
          <w:color w:val="222222"/>
          <w:shd w:val="clear" w:color="auto" w:fill="FFFFFF"/>
        </w:rPr>
        <w:t>Case 8</w:t>
      </w:r>
      <w:r w:rsidR="00766399">
        <w:rPr>
          <w:color w:val="222222"/>
          <w:shd w:val="clear" w:color="auto" w:fill="FFFFFF"/>
        </w:rPr>
        <w:t xml:space="preserve"> and 17</w:t>
      </w:r>
      <w:r w:rsidR="002E3B73">
        <w:rPr>
          <w:color w:val="222222"/>
          <w:shd w:val="clear" w:color="auto" w:fill="FFFFFF"/>
        </w:rPr>
        <w:t xml:space="preserve"> w</w:t>
      </w:r>
      <w:r>
        <w:rPr>
          <w:color w:val="222222"/>
          <w:shd w:val="clear" w:color="auto" w:fill="FFFFFF"/>
        </w:rPr>
        <w:t>ere</w:t>
      </w:r>
      <w:r w:rsidR="002E3B73">
        <w:rPr>
          <w:color w:val="222222"/>
          <w:shd w:val="clear" w:color="auto" w:fill="FFFFFF"/>
        </w:rPr>
        <w:t xml:space="preserve"> still inpatient</w:t>
      </w:r>
      <w:r w:rsidR="00766399">
        <w:rPr>
          <w:color w:val="222222"/>
          <w:shd w:val="clear" w:color="auto" w:fill="FFFFFF"/>
        </w:rPr>
        <w:t>s</w:t>
      </w:r>
      <w:r w:rsidR="002E3B73">
        <w:rPr>
          <w:color w:val="222222"/>
          <w:shd w:val="clear" w:color="auto" w:fill="FFFFFF"/>
        </w:rPr>
        <w:t xml:space="preserve"> at time of </w:t>
      </w:r>
      <w:r>
        <w:rPr>
          <w:color w:val="222222"/>
          <w:shd w:val="clear" w:color="auto" w:fill="FFFFFF"/>
        </w:rPr>
        <w:t xml:space="preserve">steroid cessation and subsequent </w:t>
      </w:r>
      <w:r w:rsidR="00766399">
        <w:rPr>
          <w:color w:val="222222"/>
          <w:shd w:val="clear" w:color="auto" w:fill="FFFFFF"/>
        </w:rPr>
        <w:t>rebound</w:t>
      </w:r>
      <w:r w:rsidR="002E3B73">
        <w:rPr>
          <w:color w:val="222222"/>
          <w:shd w:val="clear" w:color="auto" w:fill="FFFFFF"/>
        </w:rPr>
        <w:t xml:space="preserve"> and as such, what is recorded in the</w:t>
      </w:r>
      <w:r w:rsidR="002E3B73" w:rsidRPr="002E3B73">
        <w:t xml:space="preserve"> </w:t>
      </w:r>
      <w:r w:rsidR="002E3B73">
        <w:t>“</w:t>
      </w:r>
      <w:r w:rsidR="002E3B73" w:rsidRPr="002E3B73">
        <w:rPr>
          <w:color w:val="222222"/>
          <w:shd w:val="clear" w:color="auto" w:fill="FFFFFF"/>
        </w:rPr>
        <w:t>Bl</w:t>
      </w:r>
      <w:r w:rsidR="00D14470">
        <w:rPr>
          <w:color w:val="222222"/>
          <w:shd w:val="clear" w:color="auto" w:fill="FFFFFF"/>
        </w:rPr>
        <w:t>oo</w:t>
      </w:r>
      <w:r w:rsidR="002E3B73" w:rsidRPr="002E3B73">
        <w:rPr>
          <w:color w:val="222222"/>
          <w:shd w:val="clear" w:color="auto" w:fill="FFFFFF"/>
        </w:rPr>
        <w:t>d</w:t>
      </w:r>
      <w:r w:rsidR="00D14470">
        <w:rPr>
          <w:color w:val="222222"/>
          <w:shd w:val="clear" w:color="auto" w:fill="FFFFFF"/>
        </w:rPr>
        <w:t>s</w:t>
      </w:r>
      <w:r w:rsidR="002E3B73" w:rsidRPr="002E3B73">
        <w:rPr>
          <w:color w:val="222222"/>
          <w:shd w:val="clear" w:color="auto" w:fill="FFFFFF"/>
        </w:rPr>
        <w:t xml:space="preserve"> ≤48hr</w:t>
      </w:r>
      <w:r w:rsidR="00D14470">
        <w:rPr>
          <w:color w:val="222222"/>
          <w:shd w:val="clear" w:color="auto" w:fill="FFFFFF"/>
        </w:rPr>
        <w:t>s</w:t>
      </w:r>
      <w:r w:rsidR="002E3B73" w:rsidRPr="002E3B73">
        <w:rPr>
          <w:color w:val="222222"/>
          <w:shd w:val="clear" w:color="auto" w:fill="FFFFFF"/>
        </w:rPr>
        <w:t xml:space="preserve"> pre dc or </w:t>
      </w:r>
    </w:p>
    <w:p w14:paraId="261EF906" w14:textId="77777777" w:rsidR="00F3767D" w:rsidRDefault="001008F1" w:rsidP="00A04C8F">
      <w:pPr>
        <w:spacing w:after="0"/>
        <w:rPr>
          <w:color w:val="222222"/>
          <w:shd w:val="clear" w:color="auto" w:fill="FFFFFF"/>
        </w:rPr>
      </w:pPr>
      <w:r>
        <w:rPr>
          <w:color w:val="222222"/>
          <w:shd w:val="clear" w:color="auto" w:fill="FFFFFF"/>
        </w:rPr>
        <w:t xml:space="preserve">       </w:t>
      </w:r>
      <w:r w:rsidR="00F3767D">
        <w:rPr>
          <w:color w:val="222222"/>
          <w:shd w:val="clear" w:color="auto" w:fill="FFFFFF"/>
        </w:rPr>
        <w:t xml:space="preserve">   </w:t>
      </w:r>
      <w:r w:rsidR="002E3B73" w:rsidRPr="002E3B73">
        <w:rPr>
          <w:color w:val="222222"/>
          <w:shd w:val="clear" w:color="auto" w:fill="FFFFFF"/>
        </w:rPr>
        <w:t>rebound</w:t>
      </w:r>
      <w:r w:rsidR="002E3B73">
        <w:rPr>
          <w:color w:val="222222"/>
          <w:shd w:val="clear" w:color="auto" w:fill="FFFFFF"/>
        </w:rPr>
        <w:t xml:space="preserve">” column are values </w:t>
      </w:r>
      <w:r w:rsidR="00766399">
        <w:rPr>
          <w:color w:val="222222"/>
          <w:shd w:val="clear" w:color="auto" w:fill="FFFFFF"/>
        </w:rPr>
        <w:t xml:space="preserve">within </w:t>
      </w:r>
      <w:r w:rsidR="00465080">
        <w:rPr>
          <w:color w:val="222222"/>
          <w:shd w:val="clear" w:color="auto" w:fill="FFFFFF"/>
        </w:rPr>
        <w:t xml:space="preserve">48 hrs </w:t>
      </w:r>
      <w:r w:rsidR="002E3B73">
        <w:rPr>
          <w:color w:val="222222"/>
          <w:shd w:val="clear" w:color="auto" w:fill="FFFFFF"/>
        </w:rPr>
        <w:t>prior to day of</w:t>
      </w:r>
      <w:r w:rsidR="00465080">
        <w:rPr>
          <w:color w:val="222222"/>
          <w:shd w:val="clear" w:color="auto" w:fill="FFFFFF"/>
        </w:rPr>
        <w:t xml:space="preserve"> inpatient</w:t>
      </w:r>
      <w:r w:rsidR="002E3B73">
        <w:rPr>
          <w:color w:val="222222"/>
          <w:shd w:val="clear" w:color="auto" w:fill="FFFFFF"/>
        </w:rPr>
        <w:t xml:space="preserve"> steroid cessation.</w:t>
      </w:r>
      <w:r w:rsidR="00465080">
        <w:rPr>
          <w:color w:val="222222"/>
          <w:shd w:val="clear" w:color="auto" w:fill="FFFFFF"/>
        </w:rPr>
        <w:t xml:space="preserve"> Values of other patients in this column represent blood tests </w:t>
      </w:r>
      <w:r w:rsidR="00F3767D">
        <w:rPr>
          <w:color w:val="222222"/>
          <w:shd w:val="clear" w:color="auto" w:fill="FFFFFF"/>
        </w:rPr>
        <w:t xml:space="preserve"> </w:t>
      </w:r>
    </w:p>
    <w:p w14:paraId="076B830B" w14:textId="08C3ADF7" w:rsidR="00A04C8F" w:rsidRDefault="00F3767D" w:rsidP="00A04C8F">
      <w:pPr>
        <w:spacing w:after="0"/>
        <w:rPr>
          <w:color w:val="222222"/>
          <w:shd w:val="clear" w:color="auto" w:fill="FFFFFF"/>
        </w:rPr>
      </w:pPr>
      <w:r>
        <w:rPr>
          <w:color w:val="222222"/>
          <w:shd w:val="clear" w:color="auto" w:fill="FFFFFF"/>
        </w:rPr>
        <w:t xml:space="preserve">          </w:t>
      </w:r>
      <w:r w:rsidR="00465080">
        <w:rPr>
          <w:color w:val="222222"/>
          <w:shd w:val="clear" w:color="auto" w:fill="FFFFFF"/>
        </w:rPr>
        <w:t>done within 48 hours prior to discharge which aligned with timing of steroid cessation in all 16 patient</w:t>
      </w:r>
      <w:r w:rsidR="003F1B86">
        <w:rPr>
          <w:color w:val="222222"/>
          <w:shd w:val="clear" w:color="auto" w:fill="FFFFFF"/>
        </w:rPr>
        <w:t>s</w:t>
      </w:r>
    </w:p>
    <w:p w14:paraId="125B00DE" w14:textId="55F58E8F" w:rsidR="00A300F3" w:rsidRDefault="00A300F3" w:rsidP="00A04C8F">
      <w:pPr>
        <w:spacing w:after="0"/>
        <w:rPr>
          <w:color w:val="222222"/>
          <w:shd w:val="clear" w:color="auto" w:fill="FFFFFF"/>
        </w:rPr>
      </w:pPr>
      <w:r w:rsidRPr="00686740">
        <w:t>*</w:t>
      </w:r>
      <w:r>
        <w:rPr>
          <w:sz w:val="24"/>
          <w:szCs w:val="24"/>
          <w:vertAlign w:val="superscript"/>
        </w:rPr>
        <w:t>6,7,8</w:t>
      </w:r>
      <w:r w:rsidR="00F3767D"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  <w:vertAlign w:val="superscript"/>
        </w:rPr>
        <w:t xml:space="preserve"> </w:t>
      </w:r>
      <w:r>
        <w:rPr>
          <w:color w:val="222222"/>
          <w:shd w:val="clear" w:color="auto" w:fill="FFFFFF"/>
        </w:rPr>
        <w:t xml:space="preserve">Cases 5, 11 and 12 were still on reducing doses steroids in the form of a prednisolone wean after the primary standard course of dexamethasone at </w:t>
      </w:r>
    </w:p>
    <w:p w14:paraId="2768CC59" w14:textId="486AD5C5" w:rsidR="003F1B86" w:rsidRDefault="00A300F3" w:rsidP="00A04C8F">
      <w:pPr>
        <w:spacing w:after="0"/>
        <w:rPr>
          <w:color w:val="222222"/>
          <w:shd w:val="clear" w:color="auto" w:fill="FFFFFF"/>
        </w:rPr>
      </w:pPr>
      <w:r>
        <w:rPr>
          <w:color w:val="222222"/>
          <w:shd w:val="clear" w:color="auto" w:fill="FFFFFF"/>
        </w:rPr>
        <w:t xml:space="preserve">         </w:t>
      </w:r>
      <w:r w:rsidR="00F3767D">
        <w:rPr>
          <w:color w:val="222222"/>
          <w:shd w:val="clear" w:color="auto" w:fill="FFFFFF"/>
        </w:rPr>
        <w:t xml:space="preserve"> </w:t>
      </w:r>
      <w:r>
        <w:rPr>
          <w:color w:val="222222"/>
          <w:shd w:val="clear" w:color="auto" w:fill="FFFFFF"/>
        </w:rPr>
        <w:t>the onset of rebound symptoms</w:t>
      </w:r>
    </w:p>
    <w:p w14:paraId="322EF02B" w14:textId="4597CDE4" w:rsidR="00E745B0" w:rsidRDefault="003F1B86" w:rsidP="00A04C8F">
      <w:pPr>
        <w:spacing w:after="0"/>
        <w:rPr>
          <w:color w:val="222222"/>
          <w:shd w:val="clear" w:color="auto" w:fill="FFFFFF"/>
        </w:rPr>
      </w:pPr>
      <w:bookmarkStart w:id="5" w:name="_Hlk172597874"/>
      <w:r w:rsidRPr="00686740">
        <w:t>*</w:t>
      </w:r>
      <w:r w:rsidR="00A300F3">
        <w:rPr>
          <w:sz w:val="24"/>
          <w:szCs w:val="24"/>
          <w:vertAlign w:val="superscript"/>
        </w:rPr>
        <w:t>9</w:t>
      </w:r>
      <w:bookmarkEnd w:id="5"/>
      <w:r w:rsidR="00E745B0">
        <w:rPr>
          <w:sz w:val="24"/>
          <w:szCs w:val="24"/>
          <w:vertAlign w:val="superscript"/>
        </w:rPr>
        <w:t xml:space="preserve"> </w:t>
      </w:r>
      <w:r w:rsidR="00E745B0">
        <w:rPr>
          <w:color w:val="222222"/>
          <w:shd w:val="clear" w:color="auto" w:fill="FFFFFF"/>
        </w:rPr>
        <w:t xml:space="preserve">    </w:t>
      </w:r>
      <w:r w:rsidR="00F3767D">
        <w:rPr>
          <w:color w:val="222222"/>
          <w:shd w:val="clear" w:color="auto" w:fill="FFFFFF"/>
        </w:rPr>
        <w:t xml:space="preserve"> </w:t>
      </w:r>
      <w:r w:rsidR="00E745B0">
        <w:rPr>
          <w:color w:val="222222"/>
          <w:shd w:val="clear" w:color="auto" w:fill="FFFFFF"/>
        </w:rPr>
        <w:t>C</w:t>
      </w:r>
      <w:r w:rsidR="001008F1">
        <w:rPr>
          <w:color w:val="222222"/>
          <w:shd w:val="clear" w:color="auto" w:fill="FFFFFF"/>
        </w:rPr>
        <w:t xml:space="preserve">ase 15 was on long term prednisolone with </w:t>
      </w:r>
      <w:r w:rsidR="009D43EA">
        <w:rPr>
          <w:color w:val="222222"/>
          <w:shd w:val="clear" w:color="auto" w:fill="FFFFFF"/>
        </w:rPr>
        <w:t>MMF and sir</w:t>
      </w:r>
      <w:r w:rsidR="001008F1">
        <w:rPr>
          <w:color w:val="222222"/>
          <w:shd w:val="clear" w:color="auto" w:fill="FFFFFF"/>
        </w:rPr>
        <w:t>olimus for a cardiac transplant.</w:t>
      </w:r>
      <w:r w:rsidR="00A300F3">
        <w:rPr>
          <w:color w:val="222222"/>
          <w:shd w:val="clear" w:color="auto" w:fill="FFFFFF"/>
        </w:rPr>
        <w:t xml:space="preserve"> </w:t>
      </w:r>
      <w:r w:rsidR="00E745B0">
        <w:rPr>
          <w:color w:val="222222"/>
          <w:shd w:val="clear" w:color="auto" w:fill="FFFFFF"/>
        </w:rPr>
        <w:t>This patient</w:t>
      </w:r>
      <w:r w:rsidR="00A300F3">
        <w:rPr>
          <w:color w:val="222222"/>
          <w:shd w:val="clear" w:color="auto" w:fill="FFFFFF"/>
        </w:rPr>
        <w:t xml:space="preserve"> returned to this dose after a standard course of </w:t>
      </w:r>
    </w:p>
    <w:p w14:paraId="618C452E" w14:textId="77777777" w:rsidR="00E745B0" w:rsidRDefault="00E745B0" w:rsidP="00A04C8F">
      <w:pPr>
        <w:spacing w:after="0"/>
        <w:rPr>
          <w:color w:val="222222"/>
          <w:shd w:val="clear" w:color="auto" w:fill="FFFFFF"/>
        </w:rPr>
      </w:pPr>
      <w:r>
        <w:rPr>
          <w:color w:val="222222"/>
          <w:shd w:val="clear" w:color="auto" w:fill="FFFFFF"/>
        </w:rPr>
        <w:t xml:space="preserve">          </w:t>
      </w:r>
      <w:r w:rsidR="00A300F3">
        <w:rPr>
          <w:color w:val="222222"/>
          <w:shd w:val="clear" w:color="auto" w:fill="FFFFFF"/>
        </w:rPr>
        <w:t>dexamethasone for Covid-19 pneumonitis at index presentation.</w:t>
      </w:r>
      <w:r w:rsidR="008F1D17">
        <w:rPr>
          <w:color w:val="222222"/>
          <w:shd w:val="clear" w:color="auto" w:fill="FFFFFF"/>
        </w:rPr>
        <w:t xml:space="preserve"> Number of days till rebound symptoms on baseline prednisolone dose after </w:t>
      </w:r>
    </w:p>
    <w:p w14:paraId="584AE04C" w14:textId="7903753D" w:rsidR="003F1B86" w:rsidRDefault="00E745B0" w:rsidP="00E745B0">
      <w:pPr>
        <w:spacing w:after="0"/>
        <w:rPr>
          <w:color w:val="222222"/>
          <w:shd w:val="clear" w:color="auto" w:fill="FFFFFF"/>
        </w:rPr>
      </w:pPr>
      <w:r>
        <w:rPr>
          <w:color w:val="222222"/>
          <w:shd w:val="clear" w:color="auto" w:fill="FFFFFF"/>
        </w:rPr>
        <w:t xml:space="preserve">          </w:t>
      </w:r>
      <w:r w:rsidR="008F1D17">
        <w:rPr>
          <w:color w:val="222222"/>
          <w:shd w:val="clear" w:color="auto" w:fill="FFFFFF"/>
        </w:rPr>
        <w:t xml:space="preserve">dexamethasone cessation is </w:t>
      </w:r>
      <w:r w:rsidR="00B4173D">
        <w:rPr>
          <w:color w:val="222222"/>
          <w:shd w:val="clear" w:color="auto" w:fill="FFFFFF"/>
        </w:rPr>
        <w:t>presented.</w:t>
      </w:r>
    </w:p>
    <w:p w14:paraId="178BB571" w14:textId="07D5A235" w:rsidR="005249D7" w:rsidRDefault="009A2E9B" w:rsidP="00A04C8F">
      <w:pPr>
        <w:spacing w:after="0"/>
        <w:rPr>
          <w:color w:val="222222"/>
          <w:shd w:val="clear" w:color="auto" w:fill="FFFFFF"/>
        </w:rPr>
      </w:pPr>
      <w:r>
        <w:rPr>
          <w:color w:val="222222"/>
          <w:shd w:val="clear" w:color="auto" w:fill="FFFFFF"/>
        </w:rPr>
        <w:t>*</w:t>
      </w:r>
      <w:r w:rsidRPr="009A2E9B">
        <w:rPr>
          <w:color w:val="222222"/>
          <w:sz w:val="24"/>
          <w:szCs w:val="24"/>
          <w:shd w:val="clear" w:color="auto" w:fill="FFFFFF"/>
          <w:vertAlign w:val="superscript"/>
        </w:rPr>
        <w:t>1</w:t>
      </w:r>
      <w:r w:rsidR="002F44A1">
        <w:rPr>
          <w:color w:val="222222"/>
          <w:sz w:val="24"/>
          <w:szCs w:val="24"/>
          <w:shd w:val="clear" w:color="auto" w:fill="FFFFFF"/>
          <w:vertAlign w:val="superscript"/>
        </w:rPr>
        <w:t>0</w:t>
      </w:r>
      <w:r>
        <w:rPr>
          <w:color w:val="222222"/>
          <w:shd w:val="clear" w:color="auto" w:fill="FFFFFF"/>
        </w:rPr>
        <w:t xml:space="preserve">  </w:t>
      </w:r>
      <w:r w:rsidR="00F3767D">
        <w:rPr>
          <w:color w:val="222222"/>
          <w:shd w:val="clear" w:color="auto" w:fill="FFFFFF"/>
        </w:rPr>
        <w:t xml:space="preserve">   </w:t>
      </w:r>
      <w:r>
        <w:rPr>
          <w:color w:val="222222"/>
          <w:shd w:val="clear" w:color="auto" w:fill="FFFFFF"/>
        </w:rPr>
        <w:t>Case 9 did not achieve normoxia and required long term oxygen supplementation post rebound</w:t>
      </w:r>
    </w:p>
    <w:p w14:paraId="3F35F1EB" w14:textId="7A9E40D1" w:rsidR="006C34E1" w:rsidRDefault="006C34E1" w:rsidP="00A04C8F">
      <w:pPr>
        <w:spacing w:after="0"/>
        <w:rPr>
          <w:color w:val="222222"/>
          <w:shd w:val="clear" w:color="auto" w:fill="FFFFFF"/>
        </w:rPr>
      </w:pPr>
      <w:r>
        <w:rPr>
          <w:color w:val="222222"/>
          <w:shd w:val="clear" w:color="auto" w:fill="FFFFFF"/>
        </w:rPr>
        <w:t>*</w:t>
      </w:r>
      <w:r w:rsidRPr="006C34E1">
        <w:rPr>
          <w:color w:val="222222"/>
          <w:shd w:val="clear" w:color="auto" w:fill="FFFFFF"/>
          <w:vertAlign w:val="superscript"/>
        </w:rPr>
        <w:t>1</w:t>
      </w:r>
      <w:r w:rsidR="002F44A1">
        <w:rPr>
          <w:color w:val="222222"/>
          <w:shd w:val="clear" w:color="auto" w:fill="FFFFFF"/>
          <w:vertAlign w:val="superscript"/>
        </w:rPr>
        <w:t>1</w:t>
      </w:r>
      <w:r>
        <w:rPr>
          <w:color w:val="222222"/>
          <w:shd w:val="clear" w:color="auto" w:fill="FFFFFF"/>
        </w:rPr>
        <w:t xml:space="preserve"> </w:t>
      </w:r>
      <w:r w:rsidR="00F3767D">
        <w:rPr>
          <w:color w:val="222222"/>
          <w:shd w:val="clear" w:color="auto" w:fill="FFFFFF"/>
        </w:rPr>
        <w:t xml:space="preserve">    </w:t>
      </w:r>
      <w:r>
        <w:rPr>
          <w:color w:val="222222"/>
          <w:shd w:val="clear" w:color="auto" w:fill="FFFFFF"/>
        </w:rPr>
        <w:t xml:space="preserve">Case 15 was on 1l nasal speculum prior to the rebound and </w:t>
      </w:r>
      <w:r w:rsidR="00F3767D">
        <w:rPr>
          <w:color w:val="222222"/>
          <w:shd w:val="clear" w:color="auto" w:fill="FFFFFF"/>
        </w:rPr>
        <w:t>thus</w:t>
      </w:r>
      <w:r>
        <w:rPr>
          <w:color w:val="222222"/>
          <w:shd w:val="clear" w:color="auto" w:fill="FFFFFF"/>
        </w:rPr>
        <w:t xml:space="preserve"> the quoted result of 11 days refers to a return to this baseline rather than normoxia</w:t>
      </w:r>
    </w:p>
    <w:p w14:paraId="30FA004D" w14:textId="0F171808" w:rsidR="002F44A1" w:rsidRDefault="002F44A1" w:rsidP="00A04C8F">
      <w:pPr>
        <w:spacing w:after="0"/>
      </w:pPr>
      <w:bookmarkStart w:id="6" w:name="_Hlk173179535"/>
      <w:r w:rsidRPr="00686740">
        <w:t>*</w:t>
      </w:r>
      <w:r w:rsidRPr="00686740">
        <w:rPr>
          <w:sz w:val="24"/>
          <w:szCs w:val="24"/>
          <w:vertAlign w:val="superscript"/>
        </w:rPr>
        <w:t>1</w:t>
      </w:r>
      <w:r>
        <w:rPr>
          <w:sz w:val="24"/>
          <w:szCs w:val="24"/>
          <w:vertAlign w:val="superscript"/>
        </w:rPr>
        <w:t>2</w:t>
      </w:r>
      <w:r w:rsidRPr="00A85A3C">
        <w:rPr>
          <w:sz w:val="24"/>
          <w:szCs w:val="24"/>
        </w:rPr>
        <w:t xml:space="preserve"> </w:t>
      </w:r>
      <w:bookmarkStart w:id="7" w:name="_Hlk173188862"/>
      <w:bookmarkStart w:id="8" w:name="_Hlk173179602"/>
      <w:bookmarkEnd w:id="6"/>
      <w:r w:rsidR="00F3767D">
        <w:rPr>
          <w:sz w:val="24"/>
          <w:szCs w:val="24"/>
        </w:rPr>
        <w:t xml:space="preserve">   </w:t>
      </w:r>
      <w:r w:rsidRPr="00105EEF">
        <w:t xml:space="preserve">Case 2 died prior to steroid </w:t>
      </w:r>
      <w:bookmarkEnd w:id="7"/>
      <w:r w:rsidRPr="00105EEF">
        <w:t>wean commencement due to complications from pneumomediastinum and pneumonia</w:t>
      </w:r>
      <w:bookmarkEnd w:id="8"/>
    </w:p>
    <w:p w14:paraId="12F116F7" w14:textId="1BF48821" w:rsidR="002F44A1" w:rsidRDefault="002F44A1" w:rsidP="002F44A1">
      <w:pPr>
        <w:spacing w:after="0"/>
      </w:pPr>
      <w:bookmarkStart w:id="9" w:name="_Hlk173188846"/>
      <w:r w:rsidRPr="00686740">
        <w:t>*</w:t>
      </w:r>
      <w:r w:rsidRPr="00686740">
        <w:rPr>
          <w:sz w:val="24"/>
          <w:szCs w:val="24"/>
          <w:vertAlign w:val="superscript"/>
        </w:rPr>
        <w:t>1</w:t>
      </w:r>
      <w:r>
        <w:rPr>
          <w:sz w:val="24"/>
          <w:szCs w:val="24"/>
          <w:vertAlign w:val="superscript"/>
        </w:rPr>
        <w:t xml:space="preserve">3 </w:t>
      </w:r>
      <w:bookmarkEnd w:id="9"/>
      <w:r w:rsidR="00F3767D">
        <w:rPr>
          <w:sz w:val="24"/>
          <w:szCs w:val="24"/>
          <w:vertAlign w:val="superscript"/>
        </w:rPr>
        <w:t xml:space="preserve">     </w:t>
      </w:r>
      <w:r w:rsidRPr="00105EEF">
        <w:t xml:space="preserve">Case </w:t>
      </w:r>
      <w:r>
        <w:t xml:space="preserve">3 had 1 day of dexamethasone at initial rebound due to failure of diagnosis. A prednisolone wean was commenced after second rebound which </w:t>
      </w:r>
    </w:p>
    <w:p w14:paraId="460ABF52" w14:textId="2242A384" w:rsidR="002F44A1" w:rsidRDefault="002F44A1" w:rsidP="002F44A1">
      <w:pPr>
        <w:spacing w:after="0"/>
      </w:pPr>
      <w:r>
        <w:t xml:space="preserve">       </w:t>
      </w:r>
      <w:r w:rsidR="00F3767D">
        <w:t xml:space="preserve">   </w:t>
      </w:r>
      <w:r>
        <w:t>was weaned off after 2 months.</w:t>
      </w:r>
    </w:p>
    <w:p w14:paraId="55CDA6B7" w14:textId="56211F32" w:rsidR="00F3767D" w:rsidRDefault="00F3767D" w:rsidP="00F3767D">
      <w:pPr>
        <w:spacing w:after="0"/>
      </w:pPr>
      <w:bookmarkStart w:id="10" w:name="_Hlk173192665"/>
      <w:r w:rsidRPr="00686740">
        <w:t>*</w:t>
      </w:r>
      <w:r w:rsidRPr="00686740">
        <w:rPr>
          <w:sz w:val="24"/>
          <w:szCs w:val="24"/>
          <w:vertAlign w:val="superscript"/>
        </w:rPr>
        <w:t>1</w:t>
      </w:r>
      <w:r>
        <w:rPr>
          <w:sz w:val="24"/>
          <w:szCs w:val="24"/>
          <w:vertAlign w:val="superscript"/>
        </w:rPr>
        <w:t>4</w:t>
      </w:r>
      <w:r w:rsidRPr="00851E11">
        <w:t xml:space="preserve"> </w:t>
      </w:r>
      <w:bookmarkStart w:id="11" w:name="_Hlk173192679"/>
      <w:bookmarkEnd w:id="10"/>
      <w:r>
        <w:t xml:space="preserve">    </w:t>
      </w:r>
      <w:r w:rsidRPr="00105EEF">
        <w:t xml:space="preserve">Case </w:t>
      </w:r>
      <w:r>
        <w:t>13</w:t>
      </w:r>
      <w:r w:rsidRPr="00105EEF">
        <w:t xml:space="preserve"> </w:t>
      </w:r>
      <w:bookmarkEnd w:id="11"/>
      <w:r>
        <w:t xml:space="preserve">had 5 days of dexamethasone at initial rebound. A prednisolone wean was commenced after second rebound which was weaned off after 2 </w:t>
      </w:r>
    </w:p>
    <w:p w14:paraId="4D819AFD" w14:textId="02B8E451" w:rsidR="00F3767D" w:rsidRDefault="00F3767D" w:rsidP="00F3767D">
      <w:pPr>
        <w:spacing w:after="0"/>
      </w:pPr>
      <w:r>
        <w:t xml:space="preserve">           months.</w:t>
      </w:r>
    </w:p>
    <w:p w14:paraId="085E8168" w14:textId="77777777" w:rsidR="00F3767D" w:rsidRDefault="00686740" w:rsidP="00A04C8F">
      <w:pPr>
        <w:spacing w:after="0"/>
      </w:pPr>
      <w:r w:rsidRPr="00686740">
        <w:t>*</w:t>
      </w:r>
      <w:r w:rsidRPr="00686740">
        <w:rPr>
          <w:sz w:val="24"/>
          <w:szCs w:val="24"/>
          <w:vertAlign w:val="superscript"/>
        </w:rPr>
        <w:t>1</w:t>
      </w:r>
      <w:r w:rsidR="00F3767D"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 xml:space="preserve"> </w:t>
      </w:r>
      <w:r w:rsidR="00F3767D">
        <w:rPr>
          <w:sz w:val="24"/>
          <w:szCs w:val="24"/>
        </w:rPr>
        <w:t xml:space="preserve">    </w:t>
      </w:r>
      <w:r w:rsidRPr="00105EEF">
        <w:t>C</w:t>
      </w:r>
      <w:r w:rsidR="00736860" w:rsidRPr="00105EEF">
        <w:t xml:space="preserve">ase 14 died as an inpatient during his rebound admission and as such the steroid plan listed refers to the approach during discharge </w:t>
      </w:r>
      <w:r w:rsidR="00B60D50">
        <w:t>planning.</w:t>
      </w:r>
      <w:r w:rsidR="00237E6F">
        <w:t xml:space="preserve"> </w:t>
      </w:r>
    </w:p>
    <w:p w14:paraId="6735EE2B" w14:textId="526CF0BC" w:rsidR="00686740" w:rsidRDefault="00F3767D" w:rsidP="00A04C8F">
      <w:pPr>
        <w:spacing w:after="0"/>
      </w:pPr>
      <w:r>
        <w:t xml:space="preserve">           </w:t>
      </w:r>
      <w:r w:rsidR="00237E6F">
        <w:t xml:space="preserve">Steroid wean </w:t>
      </w:r>
      <w:r>
        <w:t xml:space="preserve">was </w:t>
      </w:r>
      <w:r w:rsidR="00237E6F">
        <w:t>paused at 25mg of prednisolone due to second rebound and death</w:t>
      </w:r>
      <w:r w:rsidR="00B60D50">
        <w:t>.</w:t>
      </w:r>
    </w:p>
    <w:p w14:paraId="0E1A12C5" w14:textId="77777777" w:rsidR="00AD4A3B" w:rsidRDefault="00A55C99" w:rsidP="00F238F9">
      <w:pPr>
        <w:spacing w:after="0"/>
      </w:pPr>
      <w:r w:rsidRPr="00686740">
        <w:t>*</w:t>
      </w:r>
      <w:r w:rsidRPr="00686740">
        <w:rPr>
          <w:sz w:val="24"/>
          <w:szCs w:val="24"/>
          <w:vertAlign w:val="superscript"/>
        </w:rPr>
        <w:t>1</w:t>
      </w:r>
      <w:r>
        <w:rPr>
          <w:sz w:val="24"/>
          <w:szCs w:val="24"/>
          <w:vertAlign w:val="superscript"/>
        </w:rPr>
        <w:t xml:space="preserve">6       </w:t>
      </w:r>
      <w:r w:rsidRPr="00105EEF">
        <w:t xml:space="preserve">Case </w:t>
      </w:r>
      <w:r>
        <w:t xml:space="preserve">1 rebounded a second time after 1 week off prednisolone after initial </w:t>
      </w:r>
      <w:r w:rsidR="00AD4A3B">
        <w:t>1 month prolonged course</w:t>
      </w:r>
      <w:r>
        <w:t>.</w:t>
      </w:r>
      <w:r w:rsidR="00F238F9">
        <w:t xml:space="preserve"> Rebounded a third time after 2 weeks post </w:t>
      </w:r>
    </w:p>
    <w:p w14:paraId="6C166B1A" w14:textId="77777777" w:rsidR="00AD4A3B" w:rsidRDefault="00AD4A3B" w:rsidP="00A04C8F">
      <w:pPr>
        <w:spacing w:after="0"/>
      </w:pPr>
      <w:r>
        <w:t xml:space="preserve">           </w:t>
      </w:r>
      <w:r w:rsidR="00F238F9">
        <w:t xml:space="preserve">completion of slow 3 month wean off prednisolone from 40mg to zero. Following subsequent very slow wean on steroids, remains on 7.5mg of </w:t>
      </w:r>
    </w:p>
    <w:p w14:paraId="47BDF850" w14:textId="75C44493" w:rsidR="00A55C99" w:rsidRPr="00105EEF" w:rsidRDefault="00AD4A3B" w:rsidP="00A04C8F">
      <w:pPr>
        <w:spacing w:after="0"/>
      </w:pPr>
      <w:r>
        <w:t xml:space="preserve">           </w:t>
      </w:r>
      <w:r w:rsidR="00F238F9">
        <w:t>steroids. Total</w:t>
      </w:r>
      <w:r>
        <w:t xml:space="preserve"> </w:t>
      </w:r>
      <w:r w:rsidR="00F238F9">
        <w:t>time on steroids is 37 months</w:t>
      </w:r>
      <w:r>
        <w:t xml:space="preserve"> as of June 2024.</w:t>
      </w:r>
    </w:p>
    <w:p w14:paraId="3036E6A4" w14:textId="2DED7AB9" w:rsidR="00F3767D" w:rsidRDefault="00F3767D" w:rsidP="00F3767D">
      <w:pPr>
        <w:spacing w:after="0"/>
      </w:pPr>
      <w:bookmarkStart w:id="12" w:name="_Hlk173208503"/>
      <w:r w:rsidRPr="00686740">
        <w:t>*</w:t>
      </w:r>
      <w:r w:rsidRPr="00686740">
        <w:rPr>
          <w:sz w:val="24"/>
          <w:szCs w:val="24"/>
          <w:vertAlign w:val="superscript"/>
        </w:rPr>
        <w:t>1</w:t>
      </w:r>
      <w:r w:rsidR="00A55C99">
        <w:rPr>
          <w:sz w:val="24"/>
          <w:szCs w:val="24"/>
          <w:vertAlign w:val="superscript"/>
        </w:rPr>
        <w:t>7</w:t>
      </w:r>
      <w:r>
        <w:rPr>
          <w:sz w:val="24"/>
          <w:szCs w:val="24"/>
          <w:vertAlign w:val="superscript"/>
        </w:rPr>
        <w:t xml:space="preserve">       </w:t>
      </w:r>
      <w:r w:rsidRPr="00105EEF">
        <w:t xml:space="preserve">Case </w:t>
      </w:r>
      <w:r>
        <w:t xml:space="preserve">7 </w:t>
      </w:r>
      <w:bookmarkEnd w:id="12"/>
      <w:r>
        <w:t xml:space="preserve">rebounded a second time after prednisolone wean from 30mg to 20mg over 3 weeks. Patient was given tocilizumab and rechallenged with via </w:t>
      </w:r>
    </w:p>
    <w:p w14:paraId="453ADD39" w14:textId="2A9530E2" w:rsidR="00F3767D" w:rsidRDefault="00F3767D" w:rsidP="00F3767D">
      <w:pPr>
        <w:spacing w:after="0"/>
      </w:pPr>
      <w:r>
        <w:t xml:space="preserve">           weaning regimen of dexamethasone from 6mg till clinical stability; ultimately was weaned off equivalent dose of prednisolone slowly. Total time on </w:t>
      </w:r>
    </w:p>
    <w:p w14:paraId="0F194B36" w14:textId="0DA59E6D" w:rsidR="00A85A3C" w:rsidRPr="00105EEF" w:rsidRDefault="00F3767D" w:rsidP="00F3767D">
      <w:pPr>
        <w:spacing w:after="0"/>
      </w:pPr>
      <w:r>
        <w:t xml:space="preserve">           steroids was 15 months</w:t>
      </w:r>
      <w:r w:rsidR="00B4173D">
        <w:t>.</w:t>
      </w:r>
    </w:p>
    <w:p w14:paraId="1A70FF36" w14:textId="671F0F4A" w:rsidR="00BD4057" w:rsidRDefault="00EB66B2" w:rsidP="00A04C8F">
      <w:pPr>
        <w:spacing w:after="0"/>
      </w:pPr>
      <w:bookmarkStart w:id="13" w:name="_Hlk173207660"/>
      <w:r w:rsidRPr="00686740">
        <w:t>*</w:t>
      </w:r>
      <w:r w:rsidRPr="00686740">
        <w:rPr>
          <w:sz w:val="24"/>
          <w:szCs w:val="24"/>
          <w:vertAlign w:val="superscript"/>
        </w:rPr>
        <w:t>1</w:t>
      </w:r>
      <w:r w:rsidR="00A55C99">
        <w:rPr>
          <w:sz w:val="24"/>
          <w:szCs w:val="24"/>
          <w:vertAlign w:val="superscript"/>
        </w:rPr>
        <w:t>8</w:t>
      </w:r>
      <w:r w:rsidR="00F3767D">
        <w:rPr>
          <w:sz w:val="24"/>
          <w:szCs w:val="24"/>
          <w:vertAlign w:val="superscript"/>
        </w:rPr>
        <w:t xml:space="preserve">       </w:t>
      </w:r>
      <w:r w:rsidRPr="00105EEF">
        <w:t xml:space="preserve">Case </w:t>
      </w:r>
      <w:r>
        <w:t>1</w:t>
      </w:r>
      <w:r w:rsidR="00BD4057">
        <w:t>5</w:t>
      </w:r>
      <w:r>
        <w:t xml:space="preserve"> rebounded</w:t>
      </w:r>
      <w:r w:rsidR="00BD4057">
        <w:t xml:space="preserve"> a second time</w:t>
      </w:r>
      <w:r>
        <w:t xml:space="preserve"> after prednisolone wean from 30mg to 5mg over 3 weeks. </w:t>
      </w:r>
      <w:r w:rsidR="00BD4057">
        <w:t xml:space="preserve">Prednisolone wean re-commenced at slower rate over a </w:t>
      </w:r>
    </w:p>
    <w:p w14:paraId="7462030F" w14:textId="2D090D8F" w:rsidR="00EB66B2" w:rsidRDefault="00BD4057" w:rsidP="00A04C8F">
      <w:pPr>
        <w:spacing w:after="0"/>
      </w:pPr>
      <w:r>
        <w:t xml:space="preserve">     </w:t>
      </w:r>
      <w:r w:rsidR="00F3767D">
        <w:t xml:space="preserve">     </w:t>
      </w:r>
      <w:r>
        <w:t xml:space="preserve"> total of 6 months to a baseline of 5mg for his pre-morbid inflammatory arthritis. Thus total time on C-19 steroids is 7 months.</w:t>
      </w:r>
    </w:p>
    <w:bookmarkEnd w:id="13"/>
    <w:p w14:paraId="6832A5C2" w14:textId="181B746F" w:rsidR="00002F1E" w:rsidRPr="00A85A3C" w:rsidRDefault="0067534E" w:rsidP="0067534E">
      <w:pPr>
        <w:spacing w:after="0"/>
        <w:rPr>
          <w:sz w:val="24"/>
          <w:szCs w:val="24"/>
          <w:vertAlign w:val="superscript"/>
        </w:rPr>
      </w:pPr>
      <w:r w:rsidRPr="0067534E">
        <w:t>*</w:t>
      </w:r>
      <w:r w:rsidRPr="0067534E">
        <w:rPr>
          <w:vertAlign w:val="superscript"/>
        </w:rPr>
        <w:t>1</w:t>
      </w:r>
      <w:r w:rsidR="00A55C99">
        <w:rPr>
          <w:vertAlign w:val="superscript"/>
        </w:rPr>
        <w:t>9</w:t>
      </w:r>
      <w:r w:rsidRPr="0067534E">
        <w:rPr>
          <w:vertAlign w:val="superscript"/>
        </w:rPr>
        <w:t xml:space="preserve">       </w:t>
      </w:r>
      <w:r>
        <w:rPr>
          <w:vertAlign w:val="superscript"/>
        </w:rPr>
        <w:t xml:space="preserve"> </w:t>
      </w:r>
      <w:r w:rsidRPr="0067534E">
        <w:t xml:space="preserve">Case </w:t>
      </w:r>
      <w:r>
        <w:t>17 post-rebound care was lost to follow-up</w:t>
      </w:r>
    </w:p>
    <w:sectPr w:rsidR="00002F1E" w:rsidRPr="00A85A3C" w:rsidSect="00A851C4">
      <w:headerReference w:type="default" r:id="rId8"/>
      <w:pgSz w:w="16838" w:h="11906" w:orient="landscape"/>
      <w:pgMar w:top="567" w:right="1440" w:bottom="567" w:left="1440" w:header="113" w:footer="11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0960EF" w14:textId="77777777" w:rsidR="001A6EC3" w:rsidRDefault="001A6EC3" w:rsidP="002D58B1">
      <w:pPr>
        <w:spacing w:after="0" w:line="240" w:lineRule="auto"/>
      </w:pPr>
      <w:r>
        <w:separator/>
      </w:r>
    </w:p>
  </w:endnote>
  <w:endnote w:type="continuationSeparator" w:id="0">
    <w:p w14:paraId="63649CF7" w14:textId="77777777" w:rsidR="001A6EC3" w:rsidRDefault="001A6EC3" w:rsidP="002D5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E50B82" w14:textId="77777777" w:rsidR="001A6EC3" w:rsidRDefault="001A6EC3" w:rsidP="002D58B1">
      <w:pPr>
        <w:spacing w:after="0" w:line="240" w:lineRule="auto"/>
      </w:pPr>
      <w:r>
        <w:separator/>
      </w:r>
    </w:p>
  </w:footnote>
  <w:footnote w:type="continuationSeparator" w:id="0">
    <w:p w14:paraId="0819DEA3" w14:textId="77777777" w:rsidR="001A6EC3" w:rsidRDefault="001A6EC3" w:rsidP="002D58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2EDCAE" w14:textId="3CB4CE31" w:rsidR="001F3CD9" w:rsidRDefault="001F3CD9" w:rsidP="001F3CD9">
    <w:pPr>
      <w:pStyle w:val="Header"/>
      <w:tabs>
        <w:tab w:val="clear" w:pos="4513"/>
        <w:tab w:val="clear" w:pos="9026"/>
        <w:tab w:val="left" w:pos="11910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9037DC"/>
    <w:multiLevelType w:val="hybridMultilevel"/>
    <w:tmpl w:val="07823F94"/>
    <w:lvl w:ilvl="0" w:tplc="666EEDBC">
      <w:start w:val="19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30101071"/>
    <w:multiLevelType w:val="hybridMultilevel"/>
    <w:tmpl w:val="3B908B76"/>
    <w:lvl w:ilvl="0" w:tplc="DA4E899A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6640C8"/>
    <w:multiLevelType w:val="hybridMultilevel"/>
    <w:tmpl w:val="65C0E9FE"/>
    <w:lvl w:ilvl="0" w:tplc="26224EDA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D0820BB"/>
    <w:multiLevelType w:val="hybridMultilevel"/>
    <w:tmpl w:val="0144FB48"/>
    <w:lvl w:ilvl="0" w:tplc="80B041F0">
      <w:start w:val="9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186748"/>
    <w:multiLevelType w:val="hybridMultilevel"/>
    <w:tmpl w:val="40BCD772"/>
    <w:lvl w:ilvl="0" w:tplc="212A9E30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2B44A1"/>
    <w:multiLevelType w:val="hybridMultilevel"/>
    <w:tmpl w:val="F2C28F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8930660">
    <w:abstractNumId w:val="1"/>
  </w:num>
  <w:num w:numId="2" w16cid:durableId="367264941">
    <w:abstractNumId w:val="4"/>
  </w:num>
  <w:num w:numId="3" w16cid:durableId="1846674059">
    <w:abstractNumId w:val="3"/>
  </w:num>
  <w:num w:numId="4" w16cid:durableId="1699234873">
    <w:abstractNumId w:val="5"/>
  </w:num>
  <w:num w:numId="5" w16cid:durableId="1590769248">
    <w:abstractNumId w:val="0"/>
  </w:num>
  <w:num w:numId="6" w16cid:durableId="4246888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4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F5B8C"/>
    <w:rsid w:val="00002C20"/>
    <w:rsid w:val="00002F1E"/>
    <w:rsid w:val="000031A6"/>
    <w:rsid w:val="00007759"/>
    <w:rsid w:val="00007D7A"/>
    <w:rsid w:val="0001457C"/>
    <w:rsid w:val="000154D8"/>
    <w:rsid w:val="0001747D"/>
    <w:rsid w:val="000218F4"/>
    <w:rsid w:val="00025B37"/>
    <w:rsid w:val="00035044"/>
    <w:rsid w:val="00036D61"/>
    <w:rsid w:val="0004592E"/>
    <w:rsid w:val="00050EEE"/>
    <w:rsid w:val="00054FD6"/>
    <w:rsid w:val="00056997"/>
    <w:rsid w:val="00060680"/>
    <w:rsid w:val="00063957"/>
    <w:rsid w:val="00063AED"/>
    <w:rsid w:val="00070460"/>
    <w:rsid w:val="000874F9"/>
    <w:rsid w:val="0009122E"/>
    <w:rsid w:val="0009221E"/>
    <w:rsid w:val="000961DA"/>
    <w:rsid w:val="000A1631"/>
    <w:rsid w:val="000B1ED1"/>
    <w:rsid w:val="000C28ED"/>
    <w:rsid w:val="000C76B4"/>
    <w:rsid w:val="000C7F72"/>
    <w:rsid w:val="000D5A86"/>
    <w:rsid w:val="000D67E8"/>
    <w:rsid w:val="000E2B9D"/>
    <w:rsid w:val="000E74CF"/>
    <w:rsid w:val="000E7D70"/>
    <w:rsid w:val="000F2EAB"/>
    <w:rsid w:val="0010022F"/>
    <w:rsid w:val="001008F1"/>
    <w:rsid w:val="001021E0"/>
    <w:rsid w:val="001052FF"/>
    <w:rsid w:val="00105EEF"/>
    <w:rsid w:val="00107B9A"/>
    <w:rsid w:val="00114830"/>
    <w:rsid w:val="00121D88"/>
    <w:rsid w:val="001225B0"/>
    <w:rsid w:val="001266DB"/>
    <w:rsid w:val="00133C9E"/>
    <w:rsid w:val="00140F8D"/>
    <w:rsid w:val="0014114B"/>
    <w:rsid w:val="001416CC"/>
    <w:rsid w:val="001448D4"/>
    <w:rsid w:val="001471AE"/>
    <w:rsid w:val="00170658"/>
    <w:rsid w:val="0018096E"/>
    <w:rsid w:val="001874EC"/>
    <w:rsid w:val="00197421"/>
    <w:rsid w:val="001A19BC"/>
    <w:rsid w:val="001A6EC3"/>
    <w:rsid w:val="001B28A8"/>
    <w:rsid w:val="001B30C0"/>
    <w:rsid w:val="001C6AE3"/>
    <w:rsid w:val="001C7893"/>
    <w:rsid w:val="001D269F"/>
    <w:rsid w:val="001E6C1B"/>
    <w:rsid w:val="001E7A87"/>
    <w:rsid w:val="001F185A"/>
    <w:rsid w:val="001F3914"/>
    <w:rsid w:val="001F3CD9"/>
    <w:rsid w:val="001F4902"/>
    <w:rsid w:val="001F7053"/>
    <w:rsid w:val="001F711A"/>
    <w:rsid w:val="00201B9A"/>
    <w:rsid w:val="00204E3B"/>
    <w:rsid w:val="00211392"/>
    <w:rsid w:val="00212657"/>
    <w:rsid w:val="00212FF3"/>
    <w:rsid w:val="00216A52"/>
    <w:rsid w:val="002172BB"/>
    <w:rsid w:val="00217B3B"/>
    <w:rsid w:val="00217EB1"/>
    <w:rsid w:val="00223FF2"/>
    <w:rsid w:val="0022479E"/>
    <w:rsid w:val="00225E0C"/>
    <w:rsid w:val="00232C39"/>
    <w:rsid w:val="00233E90"/>
    <w:rsid w:val="002373BE"/>
    <w:rsid w:val="002376A1"/>
    <w:rsid w:val="00237E6F"/>
    <w:rsid w:val="00240BDB"/>
    <w:rsid w:val="00242837"/>
    <w:rsid w:val="002528B6"/>
    <w:rsid w:val="002575EE"/>
    <w:rsid w:val="0026042D"/>
    <w:rsid w:val="002626BB"/>
    <w:rsid w:val="00265FD9"/>
    <w:rsid w:val="00267EAF"/>
    <w:rsid w:val="002732E4"/>
    <w:rsid w:val="00276AB1"/>
    <w:rsid w:val="00282445"/>
    <w:rsid w:val="0029393D"/>
    <w:rsid w:val="00293F55"/>
    <w:rsid w:val="00295EFB"/>
    <w:rsid w:val="00297236"/>
    <w:rsid w:val="002A3CD8"/>
    <w:rsid w:val="002A4E66"/>
    <w:rsid w:val="002B153E"/>
    <w:rsid w:val="002C22F2"/>
    <w:rsid w:val="002C62E7"/>
    <w:rsid w:val="002D0493"/>
    <w:rsid w:val="002D0BBC"/>
    <w:rsid w:val="002D58B1"/>
    <w:rsid w:val="002E3452"/>
    <w:rsid w:val="002E3B73"/>
    <w:rsid w:val="002F23A2"/>
    <w:rsid w:val="002F44A1"/>
    <w:rsid w:val="003004F1"/>
    <w:rsid w:val="00300E5A"/>
    <w:rsid w:val="00307423"/>
    <w:rsid w:val="00315019"/>
    <w:rsid w:val="00322FA5"/>
    <w:rsid w:val="003322BF"/>
    <w:rsid w:val="00334448"/>
    <w:rsid w:val="0034544B"/>
    <w:rsid w:val="00346EBE"/>
    <w:rsid w:val="0035235F"/>
    <w:rsid w:val="003535E5"/>
    <w:rsid w:val="003538A3"/>
    <w:rsid w:val="003646B9"/>
    <w:rsid w:val="003718B0"/>
    <w:rsid w:val="00374BD2"/>
    <w:rsid w:val="003765E8"/>
    <w:rsid w:val="0039208E"/>
    <w:rsid w:val="00396B7D"/>
    <w:rsid w:val="003B67AD"/>
    <w:rsid w:val="003B6A22"/>
    <w:rsid w:val="003C48F1"/>
    <w:rsid w:val="003D47E2"/>
    <w:rsid w:val="003E06D2"/>
    <w:rsid w:val="003E09DA"/>
    <w:rsid w:val="003E15F7"/>
    <w:rsid w:val="003E7E98"/>
    <w:rsid w:val="003F1B86"/>
    <w:rsid w:val="003F50A1"/>
    <w:rsid w:val="003F5571"/>
    <w:rsid w:val="003F772F"/>
    <w:rsid w:val="003F7D54"/>
    <w:rsid w:val="003F7FA6"/>
    <w:rsid w:val="004039F9"/>
    <w:rsid w:val="00404AEC"/>
    <w:rsid w:val="00412E38"/>
    <w:rsid w:val="00414F44"/>
    <w:rsid w:val="0041695E"/>
    <w:rsid w:val="00420FA7"/>
    <w:rsid w:val="00426964"/>
    <w:rsid w:val="00433DCC"/>
    <w:rsid w:val="00442EED"/>
    <w:rsid w:val="00444ECC"/>
    <w:rsid w:val="00447155"/>
    <w:rsid w:val="0045743D"/>
    <w:rsid w:val="00461EC7"/>
    <w:rsid w:val="00465080"/>
    <w:rsid w:val="00465BF6"/>
    <w:rsid w:val="00472AEA"/>
    <w:rsid w:val="00475EEB"/>
    <w:rsid w:val="004773E5"/>
    <w:rsid w:val="00480B98"/>
    <w:rsid w:val="00490D14"/>
    <w:rsid w:val="00494CA7"/>
    <w:rsid w:val="004956BE"/>
    <w:rsid w:val="004A1C55"/>
    <w:rsid w:val="004A56B2"/>
    <w:rsid w:val="004A75DB"/>
    <w:rsid w:val="004B7B0D"/>
    <w:rsid w:val="004C05D0"/>
    <w:rsid w:val="004C3B17"/>
    <w:rsid w:val="004C551D"/>
    <w:rsid w:val="004C5A7A"/>
    <w:rsid w:val="004D186C"/>
    <w:rsid w:val="004E78EA"/>
    <w:rsid w:val="004F33AD"/>
    <w:rsid w:val="00505A26"/>
    <w:rsid w:val="00510732"/>
    <w:rsid w:val="00513556"/>
    <w:rsid w:val="00514CE5"/>
    <w:rsid w:val="0051635E"/>
    <w:rsid w:val="005249D7"/>
    <w:rsid w:val="00540367"/>
    <w:rsid w:val="00556A73"/>
    <w:rsid w:val="0057308C"/>
    <w:rsid w:val="005901A5"/>
    <w:rsid w:val="00590247"/>
    <w:rsid w:val="00593A33"/>
    <w:rsid w:val="005A1ACE"/>
    <w:rsid w:val="005A33EA"/>
    <w:rsid w:val="005A5D18"/>
    <w:rsid w:val="005B16E5"/>
    <w:rsid w:val="005B6EC5"/>
    <w:rsid w:val="005C1BEB"/>
    <w:rsid w:val="005D0133"/>
    <w:rsid w:val="005D0DF1"/>
    <w:rsid w:val="005D1A69"/>
    <w:rsid w:val="005D522C"/>
    <w:rsid w:val="005F134D"/>
    <w:rsid w:val="005F5294"/>
    <w:rsid w:val="005F6E00"/>
    <w:rsid w:val="00615E08"/>
    <w:rsid w:val="00616551"/>
    <w:rsid w:val="0062466B"/>
    <w:rsid w:val="00626A72"/>
    <w:rsid w:val="00635197"/>
    <w:rsid w:val="00642B87"/>
    <w:rsid w:val="006438CF"/>
    <w:rsid w:val="00645957"/>
    <w:rsid w:val="006546B6"/>
    <w:rsid w:val="00655AC1"/>
    <w:rsid w:val="00657085"/>
    <w:rsid w:val="00663AFD"/>
    <w:rsid w:val="0067534E"/>
    <w:rsid w:val="00676E3A"/>
    <w:rsid w:val="00685756"/>
    <w:rsid w:val="00686740"/>
    <w:rsid w:val="00687B13"/>
    <w:rsid w:val="00693159"/>
    <w:rsid w:val="0069364E"/>
    <w:rsid w:val="006962E3"/>
    <w:rsid w:val="006B44BC"/>
    <w:rsid w:val="006C00A7"/>
    <w:rsid w:val="006C10E5"/>
    <w:rsid w:val="006C34E1"/>
    <w:rsid w:val="006C7D4C"/>
    <w:rsid w:val="006D18B0"/>
    <w:rsid w:val="006D19DA"/>
    <w:rsid w:val="006D745D"/>
    <w:rsid w:val="006E4967"/>
    <w:rsid w:val="006E4A89"/>
    <w:rsid w:val="006E53F6"/>
    <w:rsid w:val="006E62F6"/>
    <w:rsid w:val="006F61A4"/>
    <w:rsid w:val="00700F24"/>
    <w:rsid w:val="00705C6C"/>
    <w:rsid w:val="00707275"/>
    <w:rsid w:val="00710348"/>
    <w:rsid w:val="0071537E"/>
    <w:rsid w:val="00721C53"/>
    <w:rsid w:val="00724E56"/>
    <w:rsid w:val="0072532F"/>
    <w:rsid w:val="00736860"/>
    <w:rsid w:val="00741E00"/>
    <w:rsid w:val="0074591E"/>
    <w:rsid w:val="00747F0E"/>
    <w:rsid w:val="00750DB2"/>
    <w:rsid w:val="0076015C"/>
    <w:rsid w:val="00762586"/>
    <w:rsid w:val="00766399"/>
    <w:rsid w:val="0076650E"/>
    <w:rsid w:val="00770340"/>
    <w:rsid w:val="00797AB9"/>
    <w:rsid w:val="007A0B65"/>
    <w:rsid w:val="007A3BBF"/>
    <w:rsid w:val="007A487E"/>
    <w:rsid w:val="007B1C10"/>
    <w:rsid w:val="007B23C5"/>
    <w:rsid w:val="007B4CA1"/>
    <w:rsid w:val="007B708D"/>
    <w:rsid w:val="007B70C1"/>
    <w:rsid w:val="007C5DBD"/>
    <w:rsid w:val="007D00F0"/>
    <w:rsid w:val="007D0158"/>
    <w:rsid w:val="007E2ECE"/>
    <w:rsid w:val="007F0A69"/>
    <w:rsid w:val="007F68F9"/>
    <w:rsid w:val="00801729"/>
    <w:rsid w:val="00804747"/>
    <w:rsid w:val="00806A74"/>
    <w:rsid w:val="0081286E"/>
    <w:rsid w:val="00822F86"/>
    <w:rsid w:val="00823731"/>
    <w:rsid w:val="00837BD2"/>
    <w:rsid w:val="00841DE3"/>
    <w:rsid w:val="00846534"/>
    <w:rsid w:val="00851E11"/>
    <w:rsid w:val="00853B2D"/>
    <w:rsid w:val="00853FCD"/>
    <w:rsid w:val="00860D07"/>
    <w:rsid w:val="00862EBB"/>
    <w:rsid w:val="008701B7"/>
    <w:rsid w:val="008706C0"/>
    <w:rsid w:val="0087272F"/>
    <w:rsid w:val="00875CAD"/>
    <w:rsid w:val="0087792C"/>
    <w:rsid w:val="0088134C"/>
    <w:rsid w:val="008928F7"/>
    <w:rsid w:val="0089746B"/>
    <w:rsid w:val="008A2509"/>
    <w:rsid w:val="008A6F13"/>
    <w:rsid w:val="008A6F4F"/>
    <w:rsid w:val="008B0AA6"/>
    <w:rsid w:val="008B2F24"/>
    <w:rsid w:val="008B6F96"/>
    <w:rsid w:val="008C17C3"/>
    <w:rsid w:val="008D1C4B"/>
    <w:rsid w:val="008D2CB4"/>
    <w:rsid w:val="008F12C9"/>
    <w:rsid w:val="008F199A"/>
    <w:rsid w:val="008F1D17"/>
    <w:rsid w:val="008F2437"/>
    <w:rsid w:val="008F3DBA"/>
    <w:rsid w:val="008F5AB2"/>
    <w:rsid w:val="00910F86"/>
    <w:rsid w:val="00911E2D"/>
    <w:rsid w:val="009120E7"/>
    <w:rsid w:val="00931447"/>
    <w:rsid w:val="00931B42"/>
    <w:rsid w:val="00945C33"/>
    <w:rsid w:val="00945C4F"/>
    <w:rsid w:val="00951D34"/>
    <w:rsid w:val="00954416"/>
    <w:rsid w:val="00954F6A"/>
    <w:rsid w:val="00965618"/>
    <w:rsid w:val="009666D0"/>
    <w:rsid w:val="00966A35"/>
    <w:rsid w:val="00972EA5"/>
    <w:rsid w:val="00976CD0"/>
    <w:rsid w:val="00976F6D"/>
    <w:rsid w:val="009801A3"/>
    <w:rsid w:val="00984E16"/>
    <w:rsid w:val="00987B32"/>
    <w:rsid w:val="00990897"/>
    <w:rsid w:val="00992B3D"/>
    <w:rsid w:val="009A0EC5"/>
    <w:rsid w:val="009A1337"/>
    <w:rsid w:val="009A2E9B"/>
    <w:rsid w:val="009B4253"/>
    <w:rsid w:val="009C0679"/>
    <w:rsid w:val="009C6E26"/>
    <w:rsid w:val="009C6F56"/>
    <w:rsid w:val="009D203C"/>
    <w:rsid w:val="009D43EA"/>
    <w:rsid w:val="009E25C5"/>
    <w:rsid w:val="009F7428"/>
    <w:rsid w:val="00A04C8F"/>
    <w:rsid w:val="00A06856"/>
    <w:rsid w:val="00A1037C"/>
    <w:rsid w:val="00A11172"/>
    <w:rsid w:val="00A138F5"/>
    <w:rsid w:val="00A14E35"/>
    <w:rsid w:val="00A21A91"/>
    <w:rsid w:val="00A22708"/>
    <w:rsid w:val="00A24076"/>
    <w:rsid w:val="00A2519C"/>
    <w:rsid w:val="00A253F4"/>
    <w:rsid w:val="00A300F3"/>
    <w:rsid w:val="00A3443D"/>
    <w:rsid w:val="00A35132"/>
    <w:rsid w:val="00A36DAB"/>
    <w:rsid w:val="00A41520"/>
    <w:rsid w:val="00A419D4"/>
    <w:rsid w:val="00A41E5A"/>
    <w:rsid w:val="00A46418"/>
    <w:rsid w:val="00A51B71"/>
    <w:rsid w:val="00A55C99"/>
    <w:rsid w:val="00A57FE4"/>
    <w:rsid w:val="00A63948"/>
    <w:rsid w:val="00A642BA"/>
    <w:rsid w:val="00A672A0"/>
    <w:rsid w:val="00A74B2B"/>
    <w:rsid w:val="00A849DA"/>
    <w:rsid w:val="00A84D38"/>
    <w:rsid w:val="00A851C4"/>
    <w:rsid w:val="00A85A3C"/>
    <w:rsid w:val="00A86602"/>
    <w:rsid w:val="00A86846"/>
    <w:rsid w:val="00AB1757"/>
    <w:rsid w:val="00AB1CF0"/>
    <w:rsid w:val="00AC3D03"/>
    <w:rsid w:val="00AD200E"/>
    <w:rsid w:val="00AD4A3B"/>
    <w:rsid w:val="00AE180D"/>
    <w:rsid w:val="00AE42FF"/>
    <w:rsid w:val="00AE5089"/>
    <w:rsid w:val="00AF5088"/>
    <w:rsid w:val="00AF5B8C"/>
    <w:rsid w:val="00AF6649"/>
    <w:rsid w:val="00AF6B99"/>
    <w:rsid w:val="00AF7594"/>
    <w:rsid w:val="00B016C8"/>
    <w:rsid w:val="00B03DF4"/>
    <w:rsid w:val="00B03F09"/>
    <w:rsid w:val="00B14CED"/>
    <w:rsid w:val="00B168A8"/>
    <w:rsid w:val="00B21001"/>
    <w:rsid w:val="00B316C9"/>
    <w:rsid w:val="00B32C53"/>
    <w:rsid w:val="00B35FBC"/>
    <w:rsid w:val="00B40D0F"/>
    <w:rsid w:val="00B4173D"/>
    <w:rsid w:val="00B4210E"/>
    <w:rsid w:val="00B5723F"/>
    <w:rsid w:val="00B60D50"/>
    <w:rsid w:val="00B632FE"/>
    <w:rsid w:val="00B647D5"/>
    <w:rsid w:val="00B761A2"/>
    <w:rsid w:val="00B8363C"/>
    <w:rsid w:val="00BA02FF"/>
    <w:rsid w:val="00BB5137"/>
    <w:rsid w:val="00BC681F"/>
    <w:rsid w:val="00BD0C2B"/>
    <w:rsid w:val="00BD4057"/>
    <w:rsid w:val="00BD757A"/>
    <w:rsid w:val="00BD7838"/>
    <w:rsid w:val="00BE0473"/>
    <w:rsid w:val="00BE0825"/>
    <w:rsid w:val="00BF3AA5"/>
    <w:rsid w:val="00BF3DE3"/>
    <w:rsid w:val="00C01740"/>
    <w:rsid w:val="00C023F9"/>
    <w:rsid w:val="00C054AF"/>
    <w:rsid w:val="00C064C5"/>
    <w:rsid w:val="00C075F5"/>
    <w:rsid w:val="00C076A8"/>
    <w:rsid w:val="00C1038D"/>
    <w:rsid w:val="00C10647"/>
    <w:rsid w:val="00C14848"/>
    <w:rsid w:val="00C165A8"/>
    <w:rsid w:val="00C202F5"/>
    <w:rsid w:val="00C25943"/>
    <w:rsid w:val="00C310D7"/>
    <w:rsid w:val="00C36480"/>
    <w:rsid w:val="00C43B7E"/>
    <w:rsid w:val="00C43C24"/>
    <w:rsid w:val="00C45107"/>
    <w:rsid w:val="00C45C16"/>
    <w:rsid w:val="00C53D93"/>
    <w:rsid w:val="00C560DB"/>
    <w:rsid w:val="00C56D13"/>
    <w:rsid w:val="00C753D5"/>
    <w:rsid w:val="00C75C8D"/>
    <w:rsid w:val="00C77222"/>
    <w:rsid w:val="00C8105C"/>
    <w:rsid w:val="00C81962"/>
    <w:rsid w:val="00C9093A"/>
    <w:rsid w:val="00C959A4"/>
    <w:rsid w:val="00CA2DBB"/>
    <w:rsid w:val="00CA7E80"/>
    <w:rsid w:val="00CB1163"/>
    <w:rsid w:val="00CB21F5"/>
    <w:rsid w:val="00CC0EA9"/>
    <w:rsid w:val="00CD66C9"/>
    <w:rsid w:val="00CD7773"/>
    <w:rsid w:val="00CD7DA4"/>
    <w:rsid w:val="00CE50CE"/>
    <w:rsid w:val="00D14470"/>
    <w:rsid w:val="00D17545"/>
    <w:rsid w:val="00D17964"/>
    <w:rsid w:val="00D303EC"/>
    <w:rsid w:val="00D35E10"/>
    <w:rsid w:val="00D43C6E"/>
    <w:rsid w:val="00D45397"/>
    <w:rsid w:val="00D45573"/>
    <w:rsid w:val="00D528A3"/>
    <w:rsid w:val="00D54DBA"/>
    <w:rsid w:val="00D57038"/>
    <w:rsid w:val="00D64FCD"/>
    <w:rsid w:val="00D7231A"/>
    <w:rsid w:val="00D736DC"/>
    <w:rsid w:val="00D80312"/>
    <w:rsid w:val="00D90B06"/>
    <w:rsid w:val="00DB2A0A"/>
    <w:rsid w:val="00DC0FC6"/>
    <w:rsid w:val="00DD6669"/>
    <w:rsid w:val="00DD6D30"/>
    <w:rsid w:val="00DD7327"/>
    <w:rsid w:val="00DE0E12"/>
    <w:rsid w:val="00DE3FF0"/>
    <w:rsid w:val="00DE6230"/>
    <w:rsid w:val="00DF5DD9"/>
    <w:rsid w:val="00DF7176"/>
    <w:rsid w:val="00E004A7"/>
    <w:rsid w:val="00E00D32"/>
    <w:rsid w:val="00E03D77"/>
    <w:rsid w:val="00E03F05"/>
    <w:rsid w:val="00E06EBE"/>
    <w:rsid w:val="00E13164"/>
    <w:rsid w:val="00E14317"/>
    <w:rsid w:val="00E1572B"/>
    <w:rsid w:val="00E21E2D"/>
    <w:rsid w:val="00E22CC4"/>
    <w:rsid w:val="00E23B38"/>
    <w:rsid w:val="00E2723F"/>
    <w:rsid w:val="00E30318"/>
    <w:rsid w:val="00E31E69"/>
    <w:rsid w:val="00E343BE"/>
    <w:rsid w:val="00E420BA"/>
    <w:rsid w:val="00E46ACF"/>
    <w:rsid w:val="00E5168C"/>
    <w:rsid w:val="00E621EE"/>
    <w:rsid w:val="00E62E47"/>
    <w:rsid w:val="00E661A3"/>
    <w:rsid w:val="00E745B0"/>
    <w:rsid w:val="00E82E8F"/>
    <w:rsid w:val="00E86350"/>
    <w:rsid w:val="00E86C2C"/>
    <w:rsid w:val="00E96B26"/>
    <w:rsid w:val="00EA06CF"/>
    <w:rsid w:val="00EA106E"/>
    <w:rsid w:val="00EA3603"/>
    <w:rsid w:val="00EB3242"/>
    <w:rsid w:val="00EB5601"/>
    <w:rsid w:val="00EB66B2"/>
    <w:rsid w:val="00EC466F"/>
    <w:rsid w:val="00EC51A0"/>
    <w:rsid w:val="00EC61BE"/>
    <w:rsid w:val="00EC7B8F"/>
    <w:rsid w:val="00ED0306"/>
    <w:rsid w:val="00ED07DD"/>
    <w:rsid w:val="00ED0BF7"/>
    <w:rsid w:val="00ED1823"/>
    <w:rsid w:val="00ED1A98"/>
    <w:rsid w:val="00ED65A9"/>
    <w:rsid w:val="00EE15D8"/>
    <w:rsid w:val="00EF2B16"/>
    <w:rsid w:val="00F11EE0"/>
    <w:rsid w:val="00F11FA2"/>
    <w:rsid w:val="00F12C70"/>
    <w:rsid w:val="00F16FC8"/>
    <w:rsid w:val="00F174E4"/>
    <w:rsid w:val="00F21283"/>
    <w:rsid w:val="00F238F9"/>
    <w:rsid w:val="00F27F70"/>
    <w:rsid w:val="00F3767D"/>
    <w:rsid w:val="00F37C0F"/>
    <w:rsid w:val="00F51B79"/>
    <w:rsid w:val="00F52B90"/>
    <w:rsid w:val="00F60FE3"/>
    <w:rsid w:val="00F73F06"/>
    <w:rsid w:val="00F74829"/>
    <w:rsid w:val="00F76BC4"/>
    <w:rsid w:val="00F8217A"/>
    <w:rsid w:val="00F91FFE"/>
    <w:rsid w:val="00F95891"/>
    <w:rsid w:val="00FA095D"/>
    <w:rsid w:val="00FA0A77"/>
    <w:rsid w:val="00FB02A6"/>
    <w:rsid w:val="00FB097E"/>
    <w:rsid w:val="00FB5079"/>
    <w:rsid w:val="00FC2421"/>
    <w:rsid w:val="00FC45A1"/>
    <w:rsid w:val="00FD200F"/>
    <w:rsid w:val="00FD2021"/>
    <w:rsid w:val="00FD7D7D"/>
    <w:rsid w:val="00FE1D22"/>
    <w:rsid w:val="00FF5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4"/>
    <o:shapelayout v:ext="edit">
      <o:idmap v:ext="edit" data="2"/>
    </o:shapelayout>
  </w:shapeDefaults>
  <w:decimalSymbol w:val="."/>
  <w:listSeparator w:val=","/>
  <w14:docId w14:val="1482CBF4"/>
  <w15:docId w15:val="{DE28C702-2418-4646-ACD9-7F4093B59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7072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723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D58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58B1"/>
  </w:style>
  <w:style w:type="paragraph" w:styleId="Footer">
    <w:name w:val="footer"/>
    <w:basedOn w:val="Normal"/>
    <w:link w:val="FooterChar"/>
    <w:uiPriority w:val="99"/>
    <w:unhideWhenUsed/>
    <w:rsid w:val="002D58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58B1"/>
  </w:style>
  <w:style w:type="character" w:styleId="Hyperlink">
    <w:name w:val="Hyperlink"/>
    <w:basedOn w:val="DefaultParagraphFont"/>
    <w:uiPriority w:val="99"/>
    <w:unhideWhenUsed/>
    <w:rsid w:val="00E23B3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3B38"/>
    <w:rPr>
      <w:color w:val="605E5C"/>
      <w:shd w:val="clear" w:color="auto" w:fill="E1DFDD"/>
    </w:rPr>
  </w:style>
  <w:style w:type="character" w:customStyle="1" w:styleId="citationsource-journal">
    <w:name w:val="citation_source-journal"/>
    <w:basedOn w:val="DefaultParagraphFont"/>
    <w:rsid w:val="005A1ACE"/>
  </w:style>
  <w:style w:type="character" w:styleId="FollowedHyperlink">
    <w:name w:val="FollowedHyperlink"/>
    <w:basedOn w:val="DefaultParagraphFont"/>
    <w:uiPriority w:val="99"/>
    <w:semiHidden/>
    <w:unhideWhenUsed/>
    <w:rsid w:val="003E15F7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E21E2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AE939F-2E53-4B1C-BC27-9126304F1F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12</TotalTime>
  <Pages>4</Pages>
  <Words>1214</Words>
  <Characters>692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ospitals Sussex NHS Foundation Trust</Company>
  <LinksUpToDate>false</LinksUpToDate>
  <CharactersWithSpaces>8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MBERE, Numbere (UNIVERSITY HOSPITALS SUSSEX NHS FOUNDATION TRUST)</dc:creator>
  <cp:keywords/>
  <dc:description/>
  <cp:lastModifiedBy>NUMBERE, Numbere (UNIVERSITY HOSPITALS SUSSEX NHS FOUNDATION TRUST)</cp:lastModifiedBy>
  <cp:revision>33</cp:revision>
  <dcterms:created xsi:type="dcterms:W3CDTF">2024-07-21T19:15:00Z</dcterms:created>
  <dcterms:modified xsi:type="dcterms:W3CDTF">2025-05-03T02:04:00Z</dcterms:modified>
</cp:coreProperties>
</file>